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DA44D" w14:textId="472391B3" w:rsidR="007D7392" w:rsidRDefault="00E571CE" w:rsidP="007D7392">
      <w:pPr>
        <w:spacing w:line="480" w:lineRule="auto"/>
        <w:jc w:val="both"/>
        <w:rPr>
          <w:rFonts w:ascii="Times New Roman" w:hAnsi="Times New Roman" w:cs="Times New Roman"/>
          <w:b/>
        </w:rPr>
      </w:pPr>
      <w:r>
        <w:rPr>
          <w:rFonts w:ascii="Times New Roman" w:hAnsi="Times New Roman" w:cs="Times New Roman"/>
          <w:b/>
        </w:rPr>
        <w:t>SUPPLEME</w:t>
      </w:r>
      <w:r w:rsidR="00406854">
        <w:rPr>
          <w:rFonts w:ascii="Times New Roman" w:hAnsi="Times New Roman" w:cs="Times New Roman"/>
          <w:b/>
        </w:rPr>
        <w:t>NT</w:t>
      </w:r>
      <w:r>
        <w:rPr>
          <w:rFonts w:ascii="Times New Roman" w:hAnsi="Times New Roman" w:cs="Times New Roman"/>
          <w:b/>
        </w:rPr>
        <w:t xml:space="preserve">AL </w:t>
      </w:r>
      <w:r w:rsidR="007D7392">
        <w:rPr>
          <w:rFonts w:ascii="Times New Roman" w:hAnsi="Times New Roman" w:cs="Times New Roman"/>
          <w:b/>
        </w:rPr>
        <w:t>MATERIA</w:t>
      </w:r>
      <w:r w:rsidR="00F31E94">
        <w:rPr>
          <w:rFonts w:ascii="Times New Roman" w:hAnsi="Times New Roman" w:cs="Times New Roman"/>
          <w:b/>
        </w:rPr>
        <w:t>L</w:t>
      </w:r>
      <w:r w:rsidR="007D7392">
        <w:rPr>
          <w:rFonts w:ascii="Times New Roman" w:hAnsi="Times New Roman" w:cs="Times New Roman"/>
          <w:b/>
        </w:rPr>
        <w:t xml:space="preserve"> AND METHODS</w:t>
      </w:r>
    </w:p>
    <w:p w14:paraId="3F14D99E" w14:textId="77777777" w:rsidR="007D7392" w:rsidRDefault="007D7392" w:rsidP="007D7392">
      <w:pPr>
        <w:spacing w:line="480" w:lineRule="auto"/>
        <w:jc w:val="both"/>
        <w:rPr>
          <w:rFonts w:ascii="Times New Roman" w:hAnsi="Times New Roman" w:cs="Times New Roman"/>
          <w:b/>
        </w:rPr>
      </w:pPr>
    </w:p>
    <w:p w14:paraId="1DED4C5B" w14:textId="09912668" w:rsidR="007D7392" w:rsidRPr="00012B06" w:rsidRDefault="007D7392" w:rsidP="007D7392">
      <w:pPr>
        <w:spacing w:line="480" w:lineRule="auto"/>
        <w:jc w:val="both"/>
        <w:rPr>
          <w:rFonts w:ascii="Times New Roman" w:hAnsi="Times New Roman" w:cs="Times New Roman"/>
          <w:b/>
          <w:i/>
        </w:rPr>
      </w:pPr>
      <w:r w:rsidRPr="00012B06">
        <w:rPr>
          <w:rFonts w:ascii="Times New Roman" w:hAnsi="Times New Roman" w:cs="Times New Roman"/>
          <w:b/>
          <w:i/>
          <w:lang w:eastAsia="zh-CN"/>
        </w:rPr>
        <w:t>Cell Lines</w:t>
      </w:r>
      <w:r w:rsidR="00DC7BDC">
        <w:rPr>
          <w:rFonts w:ascii="Times New Roman" w:hAnsi="Times New Roman" w:cs="Times New Roman"/>
          <w:b/>
          <w:i/>
          <w:lang w:eastAsia="zh-CN"/>
        </w:rPr>
        <w:t xml:space="preserve"> and Culture Conditions</w:t>
      </w:r>
    </w:p>
    <w:p w14:paraId="3396FD40" w14:textId="39A21A47" w:rsidR="007D7392" w:rsidRDefault="007D7392" w:rsidP="007D7392">
      <w:pPr>
        <w:spacing w:line="480" w:lineRule="auto"/>
        <w:jc w:val="both"/>
        <w:rPr>
          <w:rFonts w:ascii="Times New Roman" w:hAnsi="Times New Roman" w:cs="Times New Roman"/>
        </w:rPr>
      </w:pPr>
      <w:r>
        <w:rPr>
          <w:rFonts w:ascii="Times New Roman" w:hAnsi="Times New Roman" w:cs="Times New Roman"/>
        </w:rPr>
        <w:tab/>
      </w:r>
      <w:r w:rsidR="00A11E13">
        <w:rPr>
          <w:rFonts w:ascii="Times New Roman" w:hAnsi="Times New Roman" w:cs="Times New Roman"/>
        </w:rPr>
        <w:t xml:space="preserve">Patient-derived </w:t>
      </w:r>
      <w:r w:rsidR="00AF7526">
        <w:rPr>
          <w:rFonts w:ascii="Times New Roman" w:hAnsi="Times New Roman" w:cs="Times New Roman"/>
        </w:rPr>
        <w:t xml:space="preserve">rhabdomyosarcoma cell lines </w:t>
      </w:r>
      <w:r>
        <w:rPr>
          <w:rFonts w:ascii="Times New Roman" w:hAnsi="Times New Roman" w:cs="Times New Roman"/>
        </w:rPr>
        <w:t>Rh18</w:t>
      </w:r>
      <w:r w:rsidR="007B7785">
        <w:rPr>
          <w:rFonts w:ascii="Times New Roman" w:hAnsi="Times New Roman" w:cs="Times New Roman"/>
        </w:rPr>
        <w:t xml:space="preserve"> (</w:t>
      </w:r>
      <w:proofErr w:type="spellStart"/>
      <w:r w:rsidR="007B7785">
        <w:rPr>
          <w:rFonts w:ascii="Times New Roman" w:hAnsi="Times New Roman" w:cs="Times New Roman"/>
        </w:rPr>
        <w:t>eRMS</w:t>
      </w:r>
      <w:proofErr w:type="spellEnd"/>
      <w:r w:rsidR="007B7785">
        <w:rPr>
          <w:rFonts w:ascii="Times New Roman" w:hAnsi="Times New Roman" w:cs="Times New Roman"/>
        </w:rPr>
        <w:t>)</w:t>
      </w:r>
      <w:r w:rsidR="00AF7526">
        <w:rPr>
          <w:rFonts w:ascii="Times New Roman" w:hAnsi="Times New Roman" w:cs="Times New Roman"/>
        </w:rPr>
        <w:t xml:space="preserve"> and</w:t>
      </w:r>
      <w:r>
        <w:rPr>
          <w:rFonts w:ascii="Times New Roman" w:hAnsi="Times New Roman" w:cs="Times New Roman"/>
        </w:rPr>
        <w:t xml:space="preserve"> Rh30</w:t>
      </w:r>
      <w:r w:rsidR="007B7785">
        <w:rPr>
          <w:rFonts w:ascii="Times New Roman" w:hAnsi="Times New Roman" w:cs="Times New Roman"/>
        </w:rPr>
        <w:t xml:space="preserve"> (</w:t>
      </w:r>
      <w:proofErr w:type="spellStart"/>
      <w:r w:rsidR="007B7785">
        <w:rPr>
          <w:rFonts w:ascii="Times New Roman" w:hAnsi="Times New Roman" w:cs="Times New Roman"/>
        </w:rPr>
        <w:t>aRMS</w:t>
      </w:r>
      <w:proofErr w:type="spellEnd"/>
      <w:r w:rsidR="007B7785">
        <w:rPr>
          <w:rFonts w:ascii="Times New Roman" w:hAnsi="Times New Roman" w:cs="Times New Roman"/>
        </w:rPr>
        <w:t>)</w:t>
      </w:r>
      <w:r>
        <w:rPr>
          <w:rFonts w:ascii="Times New Roman" w:hAnsi="Times New Roman" w:cs="Times New Roman"/>
        </w:rPr>
        <w:t xml:space="preserve"> lines</w:t>
      </w:r>
      <w:r w:rsidR="00DF5E14">
        <w:rPr>
          <w:rFonts w:ascii="Times New Roman" w:hAnsi="Times New Roman" w:cs="Times New Roman"/>
        </w:rPr>
        <w:t>, representing each of the main RMS subtype,</w:t>
      </w:r>
      <w:r>
        <w:rPr>
          <w:rFonts w:ascii="Times New Roman" w:hAnsi="Times New Roman" w:cs="Times New Roman"/>
        </w:rPr>
        <w:t xml:space="preserve"> were obtained from Dr. P. Houghton (St. Jude Children’s Hospital, Memphis, TN)</w:t>
      </w:r>
      <w:r w:rsidR="00A76F7A">
        <w:rPr>
          <w:rFonts w:ascii="Times New Roman" w:hAnsi="Times New Roman" w:cs="Times New Roman"/>
        </w:rPr>
        <w:t xml:space="preserve"> whereas </w:t>
      </w:r>
      <w:r>
        <w:rPr>
          <w:rFonts w:ascii="Times New Roman" w:hAnsi="Times New Roman" w:cs="Times New Roman"/>
        </w:rPr>
        <w:t>HEK293T cell line w</w:t>
      </w:r>
      <w:r w:rsidR="00C234DB">
        <w:rPr>
          <w:rFonts w:ascii="Times New Roman" w:hAnsi="Times New Roman" w:cs="Times New Roman"/>
        </w:rPr>
        <w:t>as</w:t>
      </w:r>
      <w:r>
        <w:rPr>
          <w:rFonts w:ascii="Times New Roman" w:hAnsi="Times New Roman" w:cs="Times New Roman"/>
        </w:rPr>
        <w:t xml:space="preserve"> purchased from the American Type Culture Collection.</w:t>
      </w:r>
      <w:r w:rsidR="000B348C">
        <w:rPr>
          <w:rFonts w:ascii="Times New Roman" w:hAnsi="Times New Roman" w:cs="Times New Roman"/>
        </w:rPr>
        <w:t xml:space="preserve"> </w:t>
      </w:r>
      <w:r w:rsidR="002C11E6">
        <w:rPr>
          <w:rFonts w:ascii="Times New Roman" w:hAnsi="Times New Roman" w:cs="Times New Roman"/>
        </w:rPr>
        <w:t>The parental Rh18 and Rh30 cell</w:t>
      </w:r>
      <w:r w:rsidR="006F0D56">
        <w:rPr>
          <w:rFonts w:ascii="Times New Roman" w:hAnsi="Times New Roman" w:cs="Times New Roman"/>
        </w:rPr>
        <w:t xml:space="preserve"> lines</w:t>
      </w:r>
      <w:r w:rsidR="002C11E6">
        <w:rPr>
          <w:rFonts w:ascii="Times New Roman" w:hAnsi="Times New Roman" w:cs="Times New Roman"/>
        </w:rPr>
        <w:t xml:space="preserve"> were </w:t>
      </w:r>
      <w:r w:rsidR="00F8126E">
        <w:rPr>
          <w:rFonts w:ascii="Times New Roman" w:hAnsi="Times New Roman" w:cs="Times New Roman"/>
        </w:rPr>
        <w:t>cultured</w:t>
      </w:r>
      <w:r w:rsidR="002C11E6">
        <w:rPr>
          <w:rFonts w:ascii="Times New Roman" w:hAnsi="Times New Roman" w:cs="Times New Roman"/>
        </w:rPr>
        <w:t xml:space="preserve"> in RPMI-1640 </w:t>
      </w:r>
      <w:r w:rsidR="00AD1D55">
        <w:rPr>
          <w:rFonts w:ascii="Times New Roman" w:hAnsi="Times New Roman" w:cs="Times New Roman"/>
        </w:rPr>
        <w:t xml:space="preserve">media </w:t>
      </w:r>
      <w:r w:rsidR="002C11E6">
        <w:rPr>
          <w:rFonts w:ascii="Times New Roman" w:hAnsi="Times New Roman" w:cs="Times New Roman"/>
        </w:rPr>
        <w:t xml:space="preserve">supplemented with 10% </w:t>
      </w:r>
      <w:r w:rsidR="00E404B8">
        <w:rPr>
          <w:rFonts w:ascii="Times New Roman" w:hAnsi="Times New Roman" w:cs="Times New Roman"/>
        </w:rPr>
        <w:t>FBS</w:t>
      </w:r>
      <w:r w:rsidR="00603FB1">
        <w:rPr>
          <w:rFonts w:ascii="Times New Roman" w:hAnsi="Times New Roman" w:cs="Times New Roman"/>
        </w:rPr>
        <w:t xml:space="preserve"> and 1% penicillin/streptomycin.</w:t>
      </w:r>
      <w:r w:rsidR="002C72B9">
        <w:rPr>
          <w:rFonts w:ascii="Times New Roman" w:hAnsi="Times New Roman" w:cs="Times New Roman"/>
        </w:rPr>
        <w:t xml:space="preserve"> </w:t>
      </w:r>
      <w:r w:rsidR="00602859">
        <w:rPr>
          <w:rFonts w:ascii="Times New Roman" w:hAnsi="Times New Roman" w:cs="Times New Roman"/>
        </w:rPr>
        <w:t xml:space="preserve">The doubling time of parental Rh18 and Rh30 cells are 34.0 </w:t>
      </w:r>
      <w:bookmarkStart w:id="0" w:name="OLE_LINK2"/>
      <w:r w:rsidR="00602859">
        <w:rPr>
          <w:rFonts w:ascii="Times New Roman" w:hAnsi="Times New Roman" w:cs="Times New Roman"/>
          <w:bCs/>
          <w:i/>
          <w:iCs/>
        </w:rPr>
        <w:t>±</w:t>
      </w:r>
      <w:bookmarkEnd w:id="0"/>
      <w:r w:rsidR="00602859">
        <w:rPr>
          <w:rFonts w:ascii="Times New Roman" w:hAnsi="Times New Roman" w:cs="Times New Roman"/>
          <w:bCs/>
        </w:rPr>
        <w:t xml:space="preserve"> 1.5 and 38.8 </w:t>
      </w:r>
      <w:r w:rsidR="00602859">
        <w:rPr>
          <w:rFonts w:ascii="Times New Roman" w:hAnsi="Times New Roman" w:cs="Times New Roman"/>
          <w:bCs/>
          <w:i/>
          <w:iCs/>
        </w:rPr>
        <w:t>±</w:t>
      </w:r>
      <w:r w:rsidR="00602859">
        <w:rPr>
          <w:rFonts w:ascii="Times New Roman" w:hAnsi="Times New Roman" w:cs="Times New Roman"/>
          <w:bCs/>
        </w:rPr>
        <w:t xml:space="preserve"> 5.6 hours, respectively. </w:t>
      </w:r>
      <w:r w:rsidR="002C72B9">
        <w:rPr>
          <w:rFonts w:ascii="Times New Roman" w:hAnsi="Times New Roman" w:cs="Times New Roman"/>
        </w:rPr>
        <w:t xml:space="preserve">Stable </w:t>
      </w:r>
      <w:r w:rsidR="0030525F">
        <w:rPr>
          <w:rFonts w:ascii="Times New Roman" w:hAnsi="Times New Roman" w:cs="Times New Roman"/>
        </w:rPr>
        <w:t xml:space="preserve">inducible </w:t>
      </w:r>
      <w:r w:rsidR="002C72B9">
        <w:rPr>
          <w:rFonts w:ascii="Times New Roman" w:hAnsi="Times New Roman" w:cs="Times New Roman"/>
        </w:rPr>
        <w:t xml:space="preserve">Rh18 and Rh30 </w:t>
      </w:r>
      <w:r w:rsidR="00FF0DFD">
        <w:rPr>
          <w:rFonts w:ascii="Times New Roman" w:hAnsi="Times New Roman" w:cs="Times New Roman"/>
        </w:rPr>
        <w:t xml:space="preserve">cell lines </w:t>
      </w:r>
      <w:r w:rsidR="002C72B9">
        <w:rPr>
          <w:rFonts w:ascii="Times New Roman" w:hAnsi="Times New Roman" w:cs="Times New Roman"/>
        </w:rPr>
        <w:t xml:space="preserve">for GFP, PANX1, Myc-PANX1 and </w:t>
      </w:r>
      <w:proofErr w:type="spellStart"/>
      <w:r w:rsidR="002C72B9">
        <w:rPr>
          <w:rFonts w:ascii="Times New Roman" w:hAnsi="Times New Roman" w:cs="Times New Roman"/>
        </w:rPr>
        <w:t>BirA</w:t>
      </w:r>
      <w:proofErr w:type="spellEnd"/>
      <w:r w:rsidR="002C72B9">
        <w:rPr>
          <w:rFonts w:ascii="Times New Roman" w:hAnsi="Times New Roman" w:cs="Times New Roman"/>
        </w:rPr>
        <w:t>*-PANX1</w:t>
      </w:r>
      <w:r w:rsidR="00FF0DFD">
        <w:rPr>
          <w:rFonts w:ascii="Times New Roman" w:hAnsi="Times New Roman" w:cs="Times New Roman"/>
        </w:rPr>
        <w:t xml:space="preserve"> </w:t>
      </w:r>
      <w:r w:rsidR="00B32E16">
        <w:rPr>
          <w:rFonts w:ascii="Times New Roman" w:hAnsi="Times New Roman" w:cs="Times New Roman"/>
        </w:rPr>
        <w:t xml:space="preserve">expression </w:t>
      </w:r>
      <w:r w:rsidR="00FF0DFD">
        <w:rPr>
          <w:rFonts w:ascii="Times New Roman" w:hAnsi="Times New Roman" w:cs="Times New Roman"/>
        </w:rPr>
        <w:t>were</w:t>
      </w:r>
      <w:r w:rsidR="00CD48B0">
        <w:rPr>
          <w:rFonts w:ascii="Times New Roman" w:hAnsi="Times New Roman" w:cs="Times New Roman"/>
        </w:rPr>
        <w:t xml:space="preserve"> cultured </w:t>
      </w:r>
      <w:r w:rsidR="002C6DB0">
        <w:rPr>
          <w:rFonts w:ascii="Times New Roman" w:hAnsi="Times New Roman" w:cs="Times New Roman"/>
        </w:rPr>
        <w:t xml:space="preserve">in the same RPMI-1640 media </w:t>
      </w:r>
      <w:r w:rsidR="00BA6E7F">
        <w:rPr>
          <w:rFonts w:ascii="Times New Roman" w:hAnsi="Times New Roman" w:cs="Times New Roman"/>
        </w:rPr>
        <w:t xml:space="preserve">with additional </w:t>
      </w:r>
      <w:r w:rsidR="00FC2ABF" w:rsidRPr="00FC2ABF">
        <w:rPr>
          <w:rFonts w:ascii="Times New Roman" w:hAnsi="Times New Roman" w:cs="Times New Roman"/>
        </w:rPr>
        <w:t>100 µg/mL geneticin</w:t>
      </w:r>
      <w:r w:rsidR="00FC2ABF">
        <w:rPr>
          <w:rFonts w:ascii="Times New Roman" w:hAnsi="Times New Roman" w:cs="Times New Roman"/>
        </w:rPr>
        <w:t xml:space="preserve"> </w:t>
      </w:r>
      <w:r w:rsidR="00FC2ABF" w:rsidRPr="00FC2ABF">
        <w:rPr>
          <w:rFonts w:ascii="Times New Roman" w:hAnsi="Times New Roman" w:cs="Times New Roman"/>
        </w:rPr>
        <w:t>and 2 µg/mL puromycin</w:t>
      </w:r>
      <w:r w:rsidR="002A60B6">
        <w:rPr>
          <w:rFonts w:ascii="Times New Roman" w:hAnsi="Times New Roman" w:cs="Times New Roman"/>
        </w:rPr>
        <w:t xml:space="preserve">. </w:t>
      </w:r>
      <w:r w:rsidR="00D34D6A">
        <w:rPr>
          <w:rFonts w:ascii="Times New Roman" w:hAnsi="Times New Roman" w:cs="Times New Roman"/>
        </w:rPr>
        <w:t xml:space="preserve">Hygromycin was further added at </w:t>
      </w:r>
      <w:r w:rsidR="00C70ACA">
        <w:rPr>
          <w:rFonts w:ascii="Times New Roman" w:hAnsi="Times New Roman" w:cs="Times New Roman"/>
        </w:rPr>
        <w:t xml:space="preserve">50 </w:t>
      </w:r>
      <w:r w:rsidR="00D34D6A" w:rsidRPr="00FC2ABF">
        <w:rPr>
          <w:rFonts w:ascii="Times New Roman" w:hAnsi="Times New Roman" w:cs="Times New Roman"/>
        </w:rPr>
        <w:t xml:space="preserve">µg/mL </w:t>
      </w:r>
      <w:r w:rsidR="00D34D6A">
        <w:rPr>
          <w:rFonts w:ascii="Times New Roman" w:hAnsi="Times New Roman" w:cs="Times New Roman"/>
        </w:rPr>
        <w:t>for maintaining s</w:t>
      </w:r>
      <w:r w:rsidR="002A60B6">
        <w:rPr>
          <w:rFonts w:ascii="Times New Roman" w:hAnsi="Times New Roman" w:cs="Times New Roman"/>
        </w:rPr>
        <w:t>table Rh18 and Rh30 cells lines for AHNAK or NTC shRNA expression</w:t>
      </w:r>
      <w:r w:rsidR="00D34D6A">
        <w:rPr>
          <w:rFonts w:ascii="Times New Roman" w:hAnsi="Times New Roman" w:cs="Times New Roman"/>
        </w:rPr>
        <w:t xml:space="preserve">. HEK293T cell line was cultured in </w:t>
      </w:r>
      <w:r w:rsidR="005C39C9" w:rsidRPr="005C39C9">
        <w:rPr>
          <w:rFonts w:ascii="Times New Roman" w:hAnsi="Times New Roman" w:cs="Times New Roman"/>
        </w:rPr>
        <w:t xml:space="preserve">Dulbecco's modified Eagle's </w:t>
      </w:r>
      <w:r w:rsidR="005C39C9">
        <w:rPr>
          <w:rFonts w:ascii="Times New Roman" w:hAnsi="Times New Roman" w:cs="Times New Roman"/>
        </w:rPr>
        <w:t>M</w:t>
      </w:r>
      <w:r w:rsidR="005C39C9" w:rsidRPr="005C39C9">
        <w:rPr>
          <w:rFonts w:ascii="Times New Roman" w:hAnsi="Times New Roman" w:cs="Times New Roman"/>
        </w:rPr>
        <w:t>edium</w:t>
      </w:r>
      <w:r w:rsidR="005C39C9">
        <w:rPr>
          <w:rFonts w:ascii="Times New Roman" w:hAnsi="Times New Roman" w:cs="Times New Roman"/>
        </w:rPr>
        <w:t xml:space="preserve"> (DMEM)</w:t>
      </w:r>
      <w:r w:rsidR="00DC7BDC">
        <w:rPr>
          <w:rFonts w:ascii="Times New Roman" w:hAnsi="Times New Roman" w:cs="Times New Roman"/>
        </w:rPr>
        <w:t xml:space="preserve"> media supplemented with 10% FBS and 1% penicillin/streptomycin.</w:t>
      </w:r>
      <w:r w:rsidR="00AC3528">
        <w:rPr>
          <w:rFonts w:ascii="Times New Roman" w:hAnsi="Times New Roman" w:cs="Times New Roman"/>
        </w:rPr>
        <w:t xml:space="preserve"> </w:t>
      </w:r>
      <w:r w:rsidR="00602859">
        <w:rPr>
          <w:rFonts w:ascii="Times New Roman" w:hAnsi="Times New Roman" w:cs="Times New Roman"/>
        </w:rPr>
        <w:t>All cell cultures were incubated at 37°C, 5% CO</w:t>
      </w:r>
      <w:r w:rsidR="00602859" w:rsidRPr="00A11838">
        <w:rPr>
          <w:rFonts w:ascii="Times New Roman" w:hAnsi="Times New Roman" w:cs="Times New Roman"/>
          <w:vertAlign w:val="subscript"/>
        </w:rPr>
        <w:t>2</w:t>
      </w:r>
      <w:r w:rsidR="003F6B93">
        <w:rPr>
          <w:rFonts w:ascii="Times New Roman" w:hAnsi="Times New Roman" w:cs="Times New Roman"/>
        </w:rPr>
        <w:t xml:space="preserve"> and all </w:t>
      </w:r>
      <w:r w:rsidR="00AC3528">
        <w:rPr>
          <w:rFonts w:ascii="Times New Roman" w:hAnsi="Times New Roman" w:cs="Times New Roman"/>
        </w:rPr>
        <w:t>tested negative for mycoplasma.</w:t>
      </w:r>
    </w:p>
    <w:p w14:paraId="427E50F3" w14:textId="77777777" w:rsidR="007D7392" w:rsidRDefault="007D7392" w:rsidP="007D7392">
      <w:pPr>
        <w:spacing w:line="480" w:lineRule="auto"/>
        <w:jc w:val="both"/>
        <w:rPr>
          <w:rFonts w:ascii="Times New Roman" w:hAnsi="Times New Roman" w:cs="Times New Roman"/>
          <w:b/>
          <w:i/>
        </w:rPr>
      </w:pPr>
    </w:p>
    <w:p w14:paraId="02F445CF" w14:textId="31892725" w:rsidR="007D7392" w:rsidRPr="004A1CDE" w:rsidRDefault="0011315F" w:rsidP="007D7392">
      <w:pPr>
        <w:spacing w:line="480" w:lineRule="auto"/>
        <w:jc w:val="both"/>
        <w:rPr>
          <w:rFonts w:ascii="Times New Roman" w:hAnsi="Times New Roman" w:cs="Times New Roman"/>
          <w:b/>
          <w:i/>
        </w:rPr>
      </w:pPr>
      <w:r>
        <w:rPr>
          <w:rFonts w:ascii="Times New Roman" w:hAnsi="Times New Roman" w:cs="Times New Roman"/>
          <w:b/>
          <w:i/>
        </w:rPr>
        <w:t>Subcloning</w:t>
      </w:r>
      <w:r w:rsidR="007D7392">
        <w:rPr>
          <w:rFonts w:ascii="Times New Roman" w:hAnsi="Times New Roman" w:cs="Times New Roman"/>
          <w:b/>
          <w:i/>
        </w:rPr>
        <w:t xml:space="preserve">, </w:t>
      </w:r>
      <w:r w:rsidR="007D7392" w:rsidRPr="004A1CDE">
        <w:rPr>
          <w:rFonts w:ascii="Times New Roman" w:hAnsi="Times New Roman" w:cs="Times New Roman"/>
          <w:b/>
          <w:i/>
        </w:rPr>
        <w:t>Transfection</w:t>
      </w:r>
      <w:r w:rsidR="007D7392">
        <w:rPr>
          <w:rFonts w:ascii="Times New Roman" w:hAnsi="Times New Roman" w:cs="Times New Roman"/>
          <w:b/>
          <w:i/>
        </w:rPr>
        <w:t xml:space="preserve"> and Generation of Stable Cell Lines</w:t>
      </w:r>
    </w:p>
    <w:p w14:paraId="23E17D7B" w14:textId="3C9F9D11" w:rsidR="00A52C27" w:rsidRPr="00833B80" w:rsidRDefault="007D7392" w:rsidP="00A52C27">
      <w:pPr>
        <w:spacing w:line="480" w:lineRule="auto"/>
        <w:ind w:firstLine="720"/>
        <w:jc w:val="both"/>
        <w:rPr>
          <w:rFonts w:ascii="Times New Roman" w:hAnsi="Times New Roman" w:cs="Times New Roman"/>
        </w:rPr>
      </w:pPr>
      <w:r>
        <w:rPr>
          <w:rFonts w:ascii="Times New Roman" w:hAnsi="Times New Roman" w:cs="Times New Roman"/>
        </w:rPr>
        <w:t xml:space="preserve"> </w:t>
      </w:r>
      <w:proofErr w:type="spellStart"/>
      <w:r w:rsidR="000C4F37">
        <w:rPr>
          <w:rFonts w:ascii="Times New Roman" w:hAnsi="Times New Roman" w:cs="Times New Roman"/>
        </w:rPr>
        <w:t>BioID</w:t>
      </w:r>
      <w:proofErr w:type="spellEnd"/>
      <w:r w:rsidR="000C4F37">
        <w:rPr>
          <w:rFonts w:ascii="Times New Roman" w:hAnsi="Times New Roman" w:cs="Times New Roman"/>
        </w:rPr>
        <w:t xml:space="preserve"> plasmid </w:t>
      </w:r>
      <w:r w:rsidR="00146592" w:rsidRPr="00146592">
        <w:rPr>
          <w:rFonts w:ascii="Times New Roman" w:hAnsi="Times New Roman" w:cs="Times New Roman"/>
        </w:rPr>
        <w:t>pcDNA3.1-MCS-BirA</w:t>
      </w:r>
      <w:r w:rsidR="00764605">
        <w:rPr>
          <w:rFonts w:ascii="Times New Roman" w:hAnsi="Times New Roman" w:cs="Times New Roman"/>
        </w:rPr>
        <w:t>*</w:t>
      </w:r>
      <w:r w:rsidR="00146592" w:rsidRPr="00146592">
        <w:rPr>
          <w:rFonts w:ascii="Times New Roman" w:hAnsi="Times New Roman" w:cs="Times New Roman"/>
        </w:rPr>
        <w:t xml:space="preserve">(R118G)-HA was a gift from Kyle Roux (plasmid #36047, </w:t>
      </w:r>
      <w:proofErr w:type="spellStart"/>
      <w:r w:rsidR="00146592" w:rsidRPr="00146592">
        <w:rPr>
          <w:rFonts w:ascii="Times New Roman" w:hAnsi="Times New Roman" w:cs="Times New Roman"/>
        </w:rPr>
        <w:t>Addgene</w:t>
      </w:r>
      <w:proofErr w:type="spellEnd"/>
      <w:r w:rsidR="00146592" w:rsidRPr="00146592">
        <w:rPr>
          <w:rFonts w:ascii="Times New Roman" w:hAnsi="Times New Roman" w:cs="Times New Roman"/>
        </w:rPr>
        <w:t>, Cambridge, MA)</w:t>
      </w:r>
      <w:r w:rsidR="007930DD">
        <w:rPr>
          <w:rFonts w:ascii="Times New Roman" w:hAnsi="Times New Roman" w:cs="Times New Roman"/>
        </w:rPr>
        <w:fldChar w:fldCharType="begin" w:fldLock="1"/>
      </w:r>
      <w:r w:rsidR="00430E10">
        <w:rPr>
          <w:rFonts w:ascii="Times New Roman" w:hAnsi="Times New Roman" w:cs="Times New Roman"/>
        </w:rPr>
        <w:instrText>ADDIN CSL_CITATION {"citationItems":[{"id":"ITEM-1","itemData":{"DOI":"10.1083/jcb.201112098","ISSN":"1540-8140","PMID":"22412018","abstract":"We have developed a new technique for proximity-dependent labeling of proteins in eukaryotic cells. Named BioID for proximity-dependent biotin identification, this approach is based on fusion of a promiscuous Escherichia coli biotin protein ligase to a targeting protein. BioID features proximity-dependent biotinylation of proteins that are near-neighbors of the fusion protein. Biotinylated proteins may be isolated by affinity capture and identified by mass spectrometry. We apply BioID to lamin-A (LaA), a well-characterized intermediate filament protein that is a constituent of the nuclear lamina, an important structural element of the nuclear envelope (NE). We identify multiple proteins that associate with and/or are proximate to LaA in vivo. The most abundant of these include known interactors of LaA that are localized to the NE, as well as a new NE-associated protein named SLAP75. Our results suggest BioID is a useful and generally applicable method to screen for both interacting and neighboring proteins in their native cellular environment.","author":[{"dropping-particle":"","family":"Roux","given":"Kyle J","non-dropping-particle":"","parse-names":false,"suffix":""},{"dropping-particle":"","family":"Kim","given":"Dae In","non-dropping-particle":"","parse-names":false,"suffix":""},{"dropping-particle":"","family":"Raida","given":"Manfred","non-dropping-particle":"","parse-names":false,"suffix":""},{"dropping-particle":"","family":"Burke","given":"Brian","non-dropping-particle":"","parse-names":false,"suffix":""}],"container-title":"The Journal of cell biology","id":"ITEM-1","issue":"6","issued":{"date-parts":[["2012","3","19"]]},"page":"801-10","title":"A promiscuous biotin ligase fusion protein identifies proximal and interacting proteins in mammalian cells.","type":"article-journal","volume":"196"},"uris":["http://www.mendeley.com/documents/?uuid=13e5b086-9351-4d46-9d54-20dc2aa1153b"]}],"mendeley":{"formattedCitation":"&lt;sup&gt;1&lt;/sup&gt;","plainTextFormattedCitation":"1","previouslyFormattedCitation":"&lt;sup&gt;1&lt;/sup&gt;"},"properties":{"noteIndex":0},"schema":"https://github.com/citation-style-language/schema/raw/master/csl-citation.json"}</w:instrText>
      </w:r>
      <w:r w:rsidR="007930DD">
        <w:rPr>
          <w:rFonts w:ascii="Times New Roman" w:hAnsi="Times New Roman" w:cs="Times New Roman"/>
        </w:rPr>
        <w:fldChar w:fldCharType="separate"/>
      </w:r>
      <w:r w:rsidR="007930DD" w:rsidRPr="007930DD">
        <w:rPr>
          <w:rFonts w:ascii="Times New Roman" w:hAnsi="Times New Roman" w:cs="Times New Roman"/>
          <w:noProof/>
          <w:vertAlign w:val="superscript"/>
        </w:rPr>
        <w:t>1</w:t>
      </w:r>
      <w:r w:rsidR="007930DD">
        <w:rPr>
          <w:rFonts w:ascii="Times New Roman" w:hAnsi="Times New Roman" w:cs="Times New Roman"/>
        </w:rPr>
        <w:fldChar w:fldCharType="end"/>
      </w:r>
      <w:r w:rsidR="00146592" w:rsidRPr="00146592">
        <w:rPr>
          <w:rFonts w:ascii="Times New Roman" w:hAnsi="Times New Roman" w:cs="Times New Roman"/>
        </w:rPr>
        <w:t xml:space="preserve">. </w:t>
      </w:r>
      <w:r w:rsidR="007D146A">
        <w:rPr>
          <w:rFonts w:ascii="Times New Roman" w:hAnsi="Times New Roman" w:cs="Times New Roman"/>
          <w:i/>
          <w:iCs/>
        </w:rPr>
        <w:t>PANX1</w:t>
      </w:r>
      <w:r w:rsidR="007D146A">
        <w:rPr>
          <w:rFonts w:ascii="Times New Roman" w:hAnsi="Times New Roman" w:cs="Times New Roman"/>
        </w:rPr>
        <w:t xml:space="preserve"> cDNA (</w:t>
      </w:r>
      <w:proofErr w:type="spellStart"/>
      <w:r w:rsidR="007D146A">
        <w:rPr>
          <w:rFonts w:ascii="Times New Roman" w:hAnsi="Times New Roman" w:cs="Times New Roman"/>
        </w:rPr>
        <w:t>Origene</w:t>
      </w:r>
      <w:proofErr w:type="spellEnd"/>
      <w:r w:rsidR="007D146A">
        <w:rPr>
          <w:rFonts w:ascii="Times New Roman" w:hAnsi="Times New Roman" w:cs="Times New Roman"/>
        </w:rPr>
        <w:t xml:space="preserve">, Rockville, MD) was </w:t>
      </w:r>
      <w:r w:rsidR="00064D78">
        <w:rPr>
          <w:rFonts w:ascii="Times New Roman" w:hAnsi="Times New Roman" w:cs="Times New Roman"/>
        </w:rPr>
        <w:t>subcloned</w:t>
      </w:r>
      <w:r w:rsidR="005B59D8">
        <w:rPr>
          <w:rFonts w:ascii="Times New Roman" w:hAnsi="Times New Roman" w:cs="Times New Roman"/>
        </w:rPr>
        <w:t xml:space="preserve"> </w:t>
      </w:r>
      <w:r w:rsidR="00B1521D">
        <w:rPr>
          <w:rFonts w:ascii="Times New Roman" w:hAnsi="Times New Roman" w:cs="Times New Roman"/>
        </w:rPr>
        <w:t xml:space="preserve">into </w:t>
      </w:r>
      <w:r w:rsidR="00B1521D" w:rsidRPr="00146592">
        <w:rPr>
          <w:rFonts w:ascii="Times New Roman" w:hAnsi="Times New Roman" w:cs="Times New Roman"/>
        </w:rPr>
        <w:t>pcDNA3.1-MCS-BirA</w:t>
      </w:r>
      <w:r w:rsidR="00764605">
        <w:rPr>
          <w:rFonts w:ascii="Times New Roman" w:hAnsi="Times New Roman" w:cs="Times New Roman"/>
        </w:rPr>
        <w:t>*</w:t>
      </w:r>
      <w:r w:rsidR="00B1521D" w:rsidRPr="00146592">
        <w:rPr>
          <w:rFonts w:ascii="Times New Roman" w:hAnsi="Times New Roman" w:cs="Times New Roman"/>
        </w:rPr>
        <w:t>(R118G)-HA</w:t>
      </w:r>
      <w:r w:rsidR="00DE6A90">
        <w:rPr>
          <w:rFonts w:ascii="Times New Roman" w:hAnsi="Times New Roman" w:cs="Times New Roman"/>
        </w:rPr>
        <w:t xml:space="preserve">. </w:t>
      </w:r>
      <w:r w:rsidR="006B7709">
        <w:rPr>
          <w:rFonts w:ascii="Times New Roman" w:hAnsi="Times New Roman" w:cs="Times New Roman"/>
          <w:i/>
          <w:iCs/>
        </w:rPr>
        <w:t>Myc-</w:t>
      </w:r>
      <w:r w:rsidR="006B7709">
        <w:rPr>
          <w:rFonts w:ascii="Times New Roman" w:hAnsi="Times New Roman" w:cs="Times New Roman"/>
          <w:i/>
        </w:rPr>
        <w:t>PANX1</w:t>
      </w:r>
      <w:r w:rsidR="006B7709">
        <w:rPr>
          <w:rFonts w:ascii="Times New Roman" w:hAnsi="Times New Roman" w:cs="Times New Roman"/>
        </w:rPr>
        <w:t xml:space="preserve"> cDNA (</w:t>
      </w:r>
      <w:proofErr w:type="spellStart"/>
      <w:r w:rsidR="006B7709">
        <w:rPr>
          <w:rFonts w:ascii="Times New Roman" w:hAnsi="Times New Roman" w:cs="Times New Roman"/>
        </w:rPr>
        <w:t>Origene</w:t>
      </w:r>
      <w:proofErr w:type="spellEnd"/>
      <w:r w:rsidR="006B7709">
        <w:rPr>
          <w:rFonts w:ascii="Times New Roman" w:hAnsi="Times New Roman" w:cs="Times New Roman"/>
        </w:rPr>
        <w:t>, Rockville, MD)</w:t>
      </w:r>
      <w:r w:rsidR="00C96200">
        <w:rPr>
          <w:rFonts w:ascii="Times New Roman" w:hAnsi="Times New Roman" w:cs="Times New Roman"/>
        </w:rPr>
        <w:t xml:space="preserve"> and </w:t>
      </w:r>
      <w:r w:rsidR="00C96200">
        <w:rPr>
          <w:rFonts w:ascii="Times New Roman" w:hAnsi="Times New Roman" w:cs="Times New Roman"/>
          <w:i/>
          <w:iCs/>
        </w:rPr>
        <w:t>PANX1-BirA</w:t>
      </w:r>
      <w:r w:rsidR="00764605">
        <w:rPr>
          <w:rFonts w:ascii="Times New Roman" w:hAnsi="Times New Roman" w:cs="Times New Roman"/>
          <w:i/>
          <w:iCs/>
        </w:rPr>
        <w:t>*</w:t>
      </w:r>
      <w:r w:rsidR="00C96200">
        <w:rPr>
          <w:rFonts w:ascii="Times New Roman" w:hAnsi="Times New Roman" w:cs="Times New Roman"/>
          <w:i/>
          <w:iCs/>
        </w:rPr>
        <w:t>(R118G)-HA</w:t>
      </w:r>
      <w:r w:rsidR="004D6328">
        <w:rPr>
          <w:rFonts w:ascii="Times New Roman" w:hAnsi="Times New Roman" w:cs="Times New Roman"/>
          <w:i/>
          <w:iCs/>
        </w:rPr>
        <w:t xml:space="preserve"> (</w:t>
      </w:r>
      <w:proofErr w:type="spellStart"/>
      <w:r w:rsidR="004D6328">
        <w:rPr>
          <w:rFonts w:ascii="Times New Roman" w:hAnsi="Times New Roman" w:cs="Times New Roman"/>
          <w:i/>
          <w:iCs/>
        </w:rPr>
        <w:t>BirA</w:t>
      </w:r>
      <w:proofErr w:type="spellEnd"/>
      <w:r w:rsidR="004D6328">
        <w:rPr>
          <w:rFonts w:ascii="Times New Roman" w:hAnsi="Times New Roman" w:cs="Times New Roman"/>
          <w:i/>
          <w:iCs/>
        </w:rPr>
        <w:t>*-PANX1)</w:t>
      </w:r>
      <w:r w:rsidR="006B7709">
        <w:rPr>
          <w:rFonts w:ascii="Times New Roman" w:hAnsi="Times New Roman" w:cs="Times New Roman"/>
        </w:rPr>
        <w:t xml:space="preserve"> were </w:t>
      </w:r>
      <w:r w:rsidR="009762DF">
        <w:rPr>
          <w:rFonts w:ascii="Times New Roman" w:hAnsi="Times New Roman" w:cs="Times New Roman"/>
        </w:rPr>
        <w:t xml:space="preserve">then </w:t>
      </w:r>
      <w:r w:rsidR="006B7709">
        <w:rPr>
          <w:rFonts w:ascii="Times New Roman" w:hAnsi="Times New Roman" w:cs="Times New Roman"/>
        </w:rPr>
        <w:t xml:space="preserve">subcloned into the </w:t>
      </w:r>
      <w:r w:rsidR="006B7709" w:rsidRPr="00FB0468">
        <w:rPr>
          <w:rFonts w:ascii="Times New Roman" w:hAnsi="Times New Roman" w:cs="Times New Roman"/>
        </w:rPr>
        <w:t>pCDH-CuO-MCS-EF1-GFP</w:t>
      </w:r>
      <w:r w:rsidR="006B7709">
        <w:rPr>
          <w:rFonts w:ascii="Times New Roman" w:hAnsi="Times New Roman" w:cs="Times New Roman"/>
        </w:rPr>
        <w:t xml:space="preserve"> lentiviral vector</w:t>
      </w:r>
      <w:r w:rsidR="009762DF">
        <w:rPr>
          <w:rFonts w:ascii="Times New Roman" w:hAnsi="Times New Roman" w:cs="Times New Roman"/>
        </w:rPr>
        <w:t xml:space="preserve"> (</w:t>
      </w:r>
      <w:r w:rsidR="003274DB">
        <w:rPr>
          <w:rFonts w:ascii="Times New Roman" w:hAnsi="Times New Roman" w:cs="Times New Roman"/>
        </w:rPr>
        <w:t>System Biosciences, Palo Alto, CA)</w:t>
      </w:r>
      <w:r w:rsidR="009762DF">
        <w:rPr>
          <w:rFonts w:ascii="Times New Roman" w:hAnsi="Times New Roman" w:cs="Times New Roman"/>
        </w:rPr>
        <w:t>.</w:t>
      </w:r>
      <w:r w:rsidR="003274DB">
        <w:rPr>
          <w:rFonts w:ascii="Times New Roman" w:hAnsi="Times New Roman" w:cs="Times New Roman"/>
        </w:rPr>
        <w:t xml:space="preserve"> </w:t>
      </w:r>
      <w:r w:rsidR="00502A1D">
        <w:rPr>
          <w:rFonts w:ascii="Times New Roman" w:hAnsi="Times New Roman" w:cs="Times New Roman"/>
        </w:rPr>
        <w:t>S</w:t>
      </w:r>
      <w:r w:rsidR="00DE6A90">
        <w:rPr>
          <w:rFonts w:ascii="Times New Roman" w:hAnsi="Times New Roman" w:cs="Times New Roman"/>
        </w:rPr>
        <w:t xml:space="preserve">table </w:t>
      </w:r>
      <w:proofErr w:type="spellStart"/>
      <w:r w:rsidR="00180996">
        <w:rPr>
          <w:rFonts w:ascii="Times New Roman" w:hAnsi="Times New Roman" w:cs="Times New Roman"/>
        </w:rPr>
        <w:t>cumate</w:t>
      </w:r>
      <w:proofErr w:type="spellEnd"/>
      <w:r w:rsidR="00180996">
        <w:rPr>
          <w:rFonts w:ascii="Times New Roman" w:hAnsi="Times New Roman" w:cs="Times New Roman"/>
        </w:rPr>
        <w:t xml:space="preserve">-inducible </w:t>
      </w:r>
      <w:r w:rsidR="00502A1D">
        <w:rPr>
          <w:rFonts w:ascii="Times New Roman" w:hAnsi="Times New Roman" w:cs="Times New Roman"/>
        </w:rPr>
        <w:t xml:space="preserve">cell lines were generated using </w:t>
      </w:r>
      <w:proofErr w:type="spellStart"/>
      <w:r w:rsidR="00502A1D" w:rsidRPr="00502A1D">
        <w:rPr>
          <w:rFonts w:ascii="Times New Roman" w:hAnsi="Times New Roman" w:cs="Times New Roman"/>
        </w:rPr>
        <w:t>SparQ</w:t>
      </w:r>
      <w:proofErr w:type="spellEnd"/>
      <w:r w:rsidR="00502A1D" w:rsidRPr="00502A1D">
        <w:rPr>
          <w:rFonts w:ascii="Times New Roman" w:hAnsi="Times New Roman" w:cs="Times New Roman"/>
        </w:rPr>
        <w:t xml:space="preserve"> </w:t>
      </w:r>
      <w:proofErr w:type="spellStart"/>
      <w:r w:rsidR="00502A1D" w:rsidRPr="00502A1D">
        <w:rPr>
          <w:rFonts w:ascii="Times New Roman" w:hAnsi="Times New Roman" w:cs="Times New Roman"/>
        </w:rPr>
        <w:t>Cumate</w:t>
      </w:r>
      <w:proofErr w:type="spellEnd"/>
      <w:r w:rsidR="00502A1D" w:rsidRPr="00502A1D">
        <w:rPr>
          <w:rFonts w:ascii="Times New Roman" w:hAnsi="Times New Roman" w:cs="Times New Roman"/>
        </w:rPr>
        <w:t xml:space="preserve"> Switch Inducible System (System Bioscience)</w:t>
      </w:r>
      <w:r w:rsidR="004A19BE">
        <w:rPr>
          <w:rFonts w:ascii="Times New Roman" w:hAnsi="Times New Roman" w:cs="Times New Roman"/>
        </w:rPr>
        <w:t xml:space="preserve"> through lentiviral </w:t>
      </w:r>
      <w:r w:rsidR="004A19BE">
        <w:rPr>
          <w:rFonts w:ascii="Times New Roman" w:hAnsi="Times New Roman" w:cs="Times New Roman"/>
        </w:rPr>
        <w:lastRenderedPageBreak/>
        <w:t>infection</w:t>
      </w:r>
      <w:r w:rsidR="00502A1D">
        <w:rPr>
          <w:rFonts w:ascii="Times New Roman" w:hAnsi="Times New Roman" w:cs="Times New Roman"/>
        </w:rPr>
        <w:t xml:space="preserve">. </w:t>
      </w:r>
      <w:r w:rsidR="003859D1">
        <w:rPr>
          <w:rFonts w:ascii="Times New Roman" w:hAnsi="Times New Roman" w:cs="Times New Roman"/>
        </w:rPr>
        <w:t xml:space="preserve">Briefly, </w:t>
      </w:r>
      <w:r w:rsidR="00B12A4B">
        <w:rPr>
          <w:rFonts w:ascii="Times New Roman" w:hAnsi="Times New Roman" w:cs="Times New Roman"/>
        </w:rPr>
        <w:t xml:space="preserve">Rh18 and Rh30 </w:t>
      </w:r>
      <w:r w:rsidR="00B87DDE">
        <w:rPr>
          <w:rFonts w:ascii="Times New Roman" w:hAnsi="Times New Roman" w:cs="Times New Roman"/>
        </w:rPr>
        <w:t>c</w:t>
      </w:r>
      <w:r w:rsidR="00E22F4A">
        <w:rPr>
          <w:rFonts w:ascii="Times New Roman" w:hAnsi="Times New Roman" w:cs="Times New Roman"/>
        </w:rPr>
        <w:t>ell</w:t>
      </w:r>
      <w:r w:rsidR="00B87DDE">
        <w:rPr>
          <w:rFonts w:ascii="Times New Roman" w:hAnsi="Times New Roman" w:cs="Times New Roman"/>
        </w:rPr>
        <w:t>s</w:t>
      </w:r>
      <w:r w:rsidR="00E22F4A">
        <w:rPr>
          <w:rFonts w:ascii="Times New Roman" w:hAnsi="Times New Roman" w:cs="Times New Roman"/>
        </w:rPr>
        <w:t xml:space="preserve"> </w:t>
      </w:r>
      <w:r w:rsidR="00EF2D6E">
        <w:rPr>
          <w:rFonts w:ascii="Times New Roman" w:hAnsi="Times New Roman" w:cs="Times New Roman"/>
        </w:rPr>
        <w:t xml:space="preserve">stably expressing </w:t>
      </w:r>
      <w:proofErr w:type="spellStart"/>
      <w:r w:rsidR="00EF2D6E">
        <w:rPr>
          <w:rFonts w:ascii="Times New Roman" w:hAnsi="Times New Roman" w:cs="Times New Roman"/>
        </w:rPr>
        <w:t>CymR</w:t>
      </w:r>
      <w:proofErr w:type="spellEnd"/>
      <w:r w:rsidR="00EF2D6E">
        <w:rPr>
          <w:rFonts w:ascii="Times New Roman" w:hAnsi="Times New Roman" w:cs="Times New Roman"/>
        </w:rPr>
        <w:t xml:space="preserve"> repressor (pCDH-EF1-CymR-T2A-Neo</w:t>
      </w:r>
      <w:r w:rsidR="004C1251">
        <w:rPr>
          <w:rFonts w:ascii="Times New Roman" w:hAnsi="Times New Roman" w:cs="Times New Roman"/>
        </w:rPr>
        <w:t xml:space="preserve"> lentivector) were transduced with</w:t>
      </w:r>
      <w:r w:rsidR="00C96200">
        <w:rPr>
          <w:rFonts w:ascii="Times New Roman" w:hAnsi="Times New Roman" w:cs="Times New Roman"/>
        </w:rPr>
        <w:t xml:space="preserve"> </w:t>
      </w:r>
      <w:r w:rsidR="00C96200" w:rsidRPr="00FB0468">
        <w:rPr>
          <w:rFonts w:ascii="Times New Roman" w:hAnsi="Times New Roman" w:cs="Times New Roman"/>
        </w:rPr>
        <w:t>pCDH-CuO-</w:t>
      </w:r>
      <w:r w:rsidR="00C96200" w:rsidRPr="00C96200">
        <w:rPr>
          <w:rFonts w:ascii="Times New Roman" w:hAnsi="Times New Roman" w:cs="Times New Roman"/>
        </w:rPr>
        <w:t>Myc-PANX1</w:t>
      </w:r>
      <w:r w:rsidR="00C96200" w:rsidRPr="00FB0468">
        <w:rPr>
          <w:rFonts w:ascii="Times New Roman" w:hAnsi="Times New Roman" w:cs="Times New Roman"/>
        </w:rPr>
        <w:t>-EF1-GFP</w:t>
      </w:r>
      <w:r w:rsidR="004C1251">
        <w:rPr>
          <w:rFonts w:ascii="Times New Roman" w:hAnsi="Times New Roman" w:cs="Times New Roman"/>
        </w:rPr>
        <w:t xml:space="preserve"> </w:t>
      </w:r>
      <w:r w:rsidR="00C96200">
        <w:rPr>
          <w:rFonts w:ascii="Times New Roman" w:hAnsi="Times New Roman" w:cs="Times New Roman"/>
        </w:rPr>
        <w:t>(Myc-PANX1)</w:t>
      </w:r>
      <w:r w:rsidR="004D6328">
        <w:rPr>
          <w:rFonts w:ascii="Times New Roman" w:hAnsi="Times New Roman" w:cs="Times New Roman"/>
        </w:rPr>
        <w:t xml:space="preserve"> and </w:t>
      </w:r>
      <w:proofErr w:type="spellStart"/>
      <w:r w:rsidR="004D6328" w:rsidRPr="00FB0468">
        <w:rPr>
          <w:rFonts w:ascii="Times New Roman" w:hAnsi="Times New Roman" w:cs="Times New Roman"/>
        </w:rPr>
        <w:t>pCDH-CuO-</w:t>
      </w:r>
      <w:r w:rsidR="004D6328">
        <w:rPr>
          <w:rFonts w:ascii="Times New Roman" w:hAnsi="Times New Roman" w:cs="Times New Roman"/>
        </w:rPr>
        <w:t>BirA</w:t>
      </w:r>
      <w:proofErr w:type="spellEnd"/>
      <w:r w:rsidR="004D6328">
        <w:rPr>
          <w:rFonts w:ascii="Times New Roman" w:hAnsi="Times New Roman" w:cs="Times New Roman"/>
        </w:rPr>
        <w:t>*</w:t>
      </w:r>
      <w:r w:rsidR="004D6328" w:rsidRPr="00C96200">
        <w:rPr>
          <w:rFonts w:ascii="Times New Roman" w:hAnsi="Times New Roman" w:cs="Times New Roman"/>
        </w:rPr>
        <w:t>-PANX1</w:t>
      </w:r>
      <w:r w:rsidR="004D6328" w:rsidRPr="00FB0468">
        <w:rPr>
          <w:rFonts w:ascii="Times New Roman" w:hAnsi="Times New Roman" w:cs="Times New Roman"/>
        </w:rPr>
        <w:t>-EF1-GFP</w:t>
      </w:r>
      <w:r w:rsidR="004D6328">
        <w:rPr>
          <w:rFonts w:ascii="Times New Roman" w:hAnsi="Times New Roman" w:cs="Times New Roman"/>
        </w:rPr>
        <w:t xml:space="preserve"> (</w:t>
      </w:r>
      <w:proofErr w:type="spellStart"/>
      <w:r w:rsidR="004D6328">
        <w:rPr>
          <w:rFonts w:ascii="Times New Roman" w:hAnsi="Times New Roman" w:cs="Times New Roman"/>
        </w:rPr>
        <w:t>BirA</w:t>
      </w:r>
      <w:proofErr w:type="spellEnd"/>
      <w:r w:rsidR="004D6328">
        <w:rPr>
          <w:rFonts w:ascii="Times New Roman" w:hAnsi="Times New Roman" w:cs="Times New Roman"/>
        </w:rPr>
        <w:t xml:space="preserve">*-PANX1) </w:t>
      </w:r>
      <w:r w:rsidR="00101E25">
        <w:rPr>
          <w:rFonts w:ascii="Times New Roman" w:hAnsi="Times New Roman" w:cs="Times New Roman"/>
        </w:rPr>
        <w:t xml:space="preserve">lentiviruses </w:t>
      </w:r>
      <w:r w:rsidR="0090025B">
        <w:rPr>
          <w:rFonts w:ascii="Times New Roman" w:hAnsi="Times New Roman" w:cs="Times New Roman"/>
          <w:lang w:eastAsia="zh-CN"/>
        </w:rPr>
        <w:t>and selected</w:t>
      </w:r>
      <w:r w:rsidR="008A5499">
        <w:rPr>
          <w:rFonts w:ascii="Times New Roman" w:hAnsi="Times New Roman" w:cs="Times New Roman"/>
          <w:lang w:eastAsia="zh-CN"/>
        </w:rPr>
        <w:t xml:space="preserve"> using puromycin</w:t>
      </w:r>
      <w:r w:rsidR="0090025B">
        <w:rPr>
          <w:rFonts w:ascii="Times New Roman" w:hAnsi="Times New Roman" w:cs="Times New Roman"/>
          <w:lang w:eastAsia="zh-CN"/>
        </w:rPr>
        <w:t xml:space="preserve">. </w:t>
      </w:r>
      <w:r w:rsidR="00B12A4B">
        <w:rPr>
          <w:rFonts w:ascii="Times New Roman" w:hAnsi="Times New Roman" w:cs="Times New Roman"/>
        </w:rPr>
        <w:t xml:space="preserve">Stable </w:t>
      </w:r>
      <w:proofErr w:type="spellStart"/>
      <w:r w:rsidR="00B12A4B">
        <w:rPr>
          <w:rFonts w:ascii="Times New Roman" w:hAnsi="Times New Roman" w:cs="Times New Roman"/>
        </w:rPr>
        <w:t>c</w:t>
      </w:r>
      <w:r w:rsidR="00582F02">
        <w:rPr>
          <w:rFonts w:ascii="Times New Roman" w:hAnsi="Times New Roman" w:cs="Times New Roman"/>
        </w:rPr>
        <w:t>umate</w:t>
      </w:r>
      <w:proofErr w:type="spellEnd"/>
      <w:r w:rsidR="00582F02">
        <w:rPr>
          <w:rFonts w:ascii="Times New Roman" w:hAnsi="Times New Roman" w:cs="Times New Roman"/>
        </w:rPr>
        <w:t xml:space="preserve">-inducible cell lines for PANX1 expression </w:t>
      </w:r>
      <w:r w:rsidR="00D56781">
        <w:rPr>
          <w:rFonts w:ascii="Times New Roman" w:hAnsi="Times New Roman" w:cs="Times New Roman"/>
        </w:rPr>
        <w:t xml:space="preserve">or their empty plasmid control (GFP) </w:t>
      </w:r>
      <w:r w:rsidR="00582F02">
        <w:rPr>
          <w:rFonts w:ascii="Times New Roman" w:hAnsi="Times New Roman" w:cs="Times New Roman"/>
        </w:rPr>
        <w:t>wer</w:t>
      </w:r>
      <w:r w:rsidR="000D3C58">
        <w:rPr>
          <w:rFonts w:ascii="Times New Roman" w:hAnsi="Times New Roman" w:cs="Times New Roman"/>
        </w:rPr>
        <w:t xml:space="preserve">e generated </w:t>
      </w:r>
      <w:r w:rsidR="00582F02">
        <w:rPr>
          <w:rFonts w:ascii="Times New Roman" w:hAnsi="Times New Roman" w:cs="Times New Roman"/>
        </w:rPr>
        <w:t>previously</w:t>
      </w:r>
      <w:r w:rsidR="00E571CE">
        <w:rPr>
          <w:rFonts w:ascii="Times New Roman" w:hAnsi="Times New Roman" w:cs="Times New Roman"/>
        </w:rPr>
        <w:fldChar w:fldCharType="begin" w:fldLock="1"/>
      </w:r>
      <w:r w:rsidR="00430E10">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2&lt;/sup&gt;","plainTextFormattedCitation":"2","previouslyFormattedCitation":"&lt;sup&gt;2&lt;/sup&gt;"},"properties":{"noteIndex":0},"schema":"https://github.com/citation-style-language/schema/raw/master/csl-citation.json"}</w:instrText>
      </w:r>
      <w:r w:rsidR="00E571CE">
        <w:rPr>
          <w:rFonts w:ascii="Times New Roman" w:hAnsi="Times New Roman" w:cs="Times New Roman"/>
        </w:rPr>
        <w:fldChar w:fldCharType="separate"/>
      </w:r>
      <w:r w:rsidR="007930DD" w:rsidRPr="007930DD">
        <w:rPr>
          <w:rFonts w:ascii="Times New Roman" w:hAnsi="Times New Roman" w:cs="Times New Roman"/>
          <w:noProof/>
          <w:vertAlign w:val="superscript"/>
        </w:rPr>
        <w:t>2</w:t>
      </w:r>
      <w:r w:rsidR="00E571CE">
        <w:rPr>
          <w:rFonts w:ascii="Times New Roman" w:hAnsi="Times New Roman" w:cs="Times New Roman"/>
        </w:rPr>
        <w:fldChar w:fldCharType="end"/>
      </w:r>
      <w:r w:rsidR="00582F02">
        <w:rPr>
          <w:rFonts w:ascii="Times New Roman" w:hAnsi="Times New Roman" w:cs="Times New Roman"/>
        </w:rPr>
        <w:t>.</w:t>
      </w:r>
      <w:r w:rsidR="00A52C27">
        <w:rPr>
          <w:rFonts w:ascii="Times New Roman" w:hAnsi="Times New Roman" w:cs="Times New Roman"/>
        </w:rPr>
        <w:t xml:space="preserve"> </w:t>
      </w:r>
      <w:r w:rsidR="00A6500E">
        <w:rPr>
          <w:rFonts w:ascii="Times New Roman" w:hAnsi="Times New Roman" w:cs="Times New Roman"/>
        </w:rPr>
        <w:t>E</w:t>
      </w:r>
      <w:r w:rsidR="001C3892">
        <w:rPr>
          <w:rFonts w:ascii="Times New Roman" w:hAnsi="Times New Roman" w:cs="Times New Roman"/>
        </w:rPr>
        <w:t xml:space="preserve">xpression of PANX1, Myc-PANX1, and </w:t>
      </w:r>
      <w:proofErr w:type="spellStart"/>
      <w:r w:rsidR="00A52C27">
        <w:rPr>
          <w:rFonts w:ascii="Times New Roman" w:hAnsi="Times New Roman" w:cs="Times New Roman"/>
        </w:rPr>
        <w:t>BirA</w:t>
      </w:r>
      <w:proofErr w:type="spellEnd"/>
      <w:r w:rsidR="00F25982">
        <w:rPr>
          <w:rFonts w:ascii="Times New Roman" w:hAnsi="Times New Roman" w:cs="Times New Roman"/>
        </w:rPr>
        <w:t>*</w:t>
      </w:r>
      <w:r w:rsidR="00A52C27">
        <w:rPr>
          <w:rFonts w:ascii="Times New Roman" w:hAnsi="Times New Roman" w:cs="Times New Roman"/>
        </w:rPr>
        <w:t xml:space="preserve">-PANX1 </w:t>
      </w:r>
      <w:r w:rsidR="001C3892">
        <w:rPr>
          <w:rFonts w:ascii="Times New Roman" w:hAnsi="Times New Roman" w:cs="Times New Roman"/>
        </w:rPr>
        <w:t>was</w:t>
      </w:r>
      <w:r w:rsidR="00A52C27">
        <w:rPr>
          <w:rFonts w:ascii="Times New Roman" w:hAnsi="Times New Roman" w:cs="Times New Roman"/>
        </w:rPr>
        <w:t xml:space="preserve"> induced with 30 µg/mL </w:t>
      </w:r>
      <w:proofErr w:type="spellStart"/>
      <w:r w:rsidR="00A52C27">
        <w:rPr>
          <w:rFonts w:ascii="Times New Roman" w:hAnsi="Times New Roman" w:cs="Times New Roman"/>
        </w:rPr>
        <w:t>cumate</w:t>
      </w:r>
      <w:proofErr w:type="spellEnd"/>
      <w:r w:rsidR="00A52C27">
        <w:rPr>
          <w:rFonts w:ascii="Times New Roman" w:hAnsi="Times New Roman" w:cs="Times New Roman"/>
        </w:rPr>
        <w:t xml:space="preserve"> (System Bioscience</w:t>
      </w:r>
      <w:r w:rsidR="00A52C27">
        <w:rPr>
          <w:rFonts w:ascii="Times New Roman" w:hAnsi="Times New Roman" w:cs="Times New Roman"/>
          <w:lang w:eastAsia="zh-CN"/>
        </w:rPr>
        <w:t>).</w:t>
      </w:r>
      <w:r w:rsidR="0006017E">
        <w:rPr>
          <w:rFonts w:ascii="Times New Roman" w:hAnsi="Times New Roman" w:cs="Times New Roman"/>
          <w:lang w:eastAsia="zh-CN"/>
        </w:rPr>
        <w:t xml:space="preserve"> </w:t>
      </w:r>
    </w:p>
    <w:p w14:paraId="1B9DBD51" w14:textId="2AE382FB" w:rsidR="007D7392" w:rsidRPr="00833B80" w:rsidRDefault="00D00CA3" w:rsidP="007D7392">
      <w:pPr>
        <w:spacing w:line="480" w:lineRule="auto"/>
        <w:ind w:firstLine="720"/>
        <w:jc w:val="both"/>
        <w:rPr>
          <w:rFonts w:ascii="Times New Roman" w:hAnsi="Times New Roman" w:cs="Times New Roman"/>
        </w:rPr>
      </w:pPr>
      <w:r>
        <w:rPr>
          <w:rFonts w:ascii="Times New Roman" w:hAnsi="Times New Roman" w:cs="Times New Roman"/>
        </w:rPr>
        <w:t xml:space="preserve">Transient transfections were performed using </w:t>
      </w:r>
      <w:r w:rsidRPr="004A1CDE">
        <w:rPr>
          <w:rFonts w:ascii="Times New Roman" w:hAnsi="Times New Roman" w:cs="Times New Roman"/>
        </w:rPr>
        <w:t xml:space="preserve">Lipofectamine 2000 </w:t>
      </w:r>
      <w:r>
        <w:rPr>
          <w:rFonts w:ascii="Times New Roman" w:hAnsi="Times New Roman" w:cs="Times New Roman"/>
        </w:rPr>
        <w:t xml:space="preserve">Reagent </w:t>
      </w:r>
      <w:r w:rsidRPr="004A1CDE">
        <w:rPr>
          <w:rFonts w:ascii="Times New Roman" w:hAnsi="Times New Roman" w:cs="Times New Roman"/>
        </w:rPr>
        <w:t>(</w:t>
      </w:r>
      <w:r>
        <w:rPr>
          <w:rFonts w:ascii="Times New Roman" w:hAnsi="Times New Roman" w:cs="Times New Roman"/>
        </w:rPr>
        <w:t>Thermo Scientific, Waltham, MA</w:t>
      </w:r>
      <w:r w:rsidRPr="004A1CDE">
        <w:rPr>
          <w:rFonts w:ascii="Times New Roman" w:hAnsi="Times New Roman" w:cs="Times New Roman"/>
        </w:rPr>
        <w:t>)</w:t>
      </w:r>
      <w:r>
        <w:rPr>
          <w:rFonts w:ascii="Times New Roman" w:hAnsi="Times New Roman" w:cs="Times New Roman"/>
        </w:rPr>
        <w:t xml:space="preserve">. </w:t>
      </w:r>
    </w:p>
    <w:p w14:paraId="0A05BD04" w14:textId="77777777" w:rsidR="00140EB1" w:rsidRDefault="00140EB1" w:rsidP="007D7392">
      <w:pPr>
        <w:spacing w:line="480" w:lineRule="auto"/>
        <w:jc w:val="both"/>
        <w:rPr>
          <w:rFonts w:ascii="Times New Roman" w:hAnsi="Times New Roman" w:cs="Times New Roman"/>
        </w:rPr>
      </w:pPr>
    </w:p>
    <w:p w14:paraId="7A4F06A4" w14:textId="41D74BDA" w:rsidR="00205041" w:rsidRPr="00827676" w:rsidRDefault="00AC08BE" w:rsidP="007D7392">
      <w:pPr>
        <w:spacing w:line="480" w:lineRule="auto"/>
        <w:jc w:val="both"/>
        <w:rPr>
          <w:rFonts w:ascii="Times New Roman" w:hAnsi="Times New Roman" w:cs="Times New Roman"/>
          <w:b/>
          <w:bCs/>
        </w:rPr>
      </w:pPr>
      <w:r w:rsidRPr="00827676">
        <w:rPr>
          <w:rFonts w:ascii="Times New Roman" w:hAnsi="Times New Roman" w:cs="Times New Roman"/>
          <w:b/>
          <w:bCs/>
          <w:i/>
          <w:iCs/>
        </w:rPr>
        <w:t>RNA Sequencing</w:t>
      </w:r>
      <w:r w:rsidR="00B24C1F" w:rsidRPr="00827676">
        <w:rPr>
          <w:rFonts w:ascii="Times New Roman" w:hAnsi="Times New Roman" w:cs="Times New Roman"/>
          <w:b/>
          <w:bCs/>
          <w:i/>
          <w:iCs/>
        </w:rPr>
        <w:t xml:space="preserve"> and </w:t>
      </w:r>
      <w:r w:rsidR="00827676" w:rsidRPr="00827676">
        <w:rPr>
          <w:rFonts w:ascii="Times New Roman" w:hAnsi="Times New Roman" w:cs="Times New Roman"/>
          <w:b/>
          <w:bCs/>
          <w:i/>
          <w:iCs/>
        </w:rPr>
        <w:t>Data Analysis</w:t>
      </w:r>
    </w:p>
    <w:p w14:paraId="7B85B592" w14:textId="5EF7B197" w:rsidR="00827676" w:rsidRDefault="00827676" w:rsidP="007D7392">
      <w:pPr>
        <w:spacing w:line="480" w:lineRule="auto"/>
        <w:jc w:val="both"/>
        <w:rPr>
          <w:rFonts w:ascii="Times New Roman" w:hAnsi="Times New Roman" w:cs="Times New Roman"/>
        </w:rPr>
      </w:pPr>
      <w:r>
        <w:rPr>
          <w:rFonts w:ascii="Times New Roman" w:hAnsi="Times New Roman" w:cs="Times New Roman"/>
        </w:rPr>
        <w:tab/>
      </w:r>
      <w:r w:rsidR="00296754">
        <w:rPr>
          <w:rFonts w:ascii="Times New Roman" w:hAnsi="Times New Roman" w:cs="Times New Roman"/>
        </w:rPr>
        <w:t>Inducible s</w:t>
      </w:r>
      <w:r w:rsidR="00184378" w:rsidRPr="00184378">
        <w:rPr>
          <w:rFonts w:ascii="Times New Roman" w:hAnsi="Times New Roman" w:cs="Times New Roman"/>
        </w:rPr>
        <w:t xml:space="preserve">table Rh30 cells were treated with </w:t>
      </w:r>
      <w:proofErr w:type="spellStart"/>
      <w:r w:rsidR="00184378" w:rsidRPr="00184378">
        <w:rPr>
          <w:rFonts w:ascii="Times New Roman" w:hAnsi="Times New Roman" w:cs="Times New Roman"/>
        </w:rPr>
        <w:t>cumate</w:t>
      </w:r>
      <w:proofErr w:type="spellEnd"/>
      <w:r w:rsidR="00184378" w:rsidRPr="00184378">
        <w:rPr>
          <w:rFonts w:ascii="Times New Roman" w:hAnsi="Times New Roman" w:cs="Times New Roman"/>
        </w:rPr>
        <w:t xml:space="preserve"> for 48 hours. Total RNA was extracted using RNeasy Mini Kit (Qiagen, Germantown, MD) and submitted to Princess Margaret Genomics Centre (Toronto, ON, Canada) for RNA-seq analysis on an Illumina HiSeq2000 sequencing platform. </w:t>
      </w:r>
      <w:r w:rsidR="007950B8" w:rsidRPr="007950B8">
        <w:rPr>
          <w:rFonts w:ascii="Times New Roman" w:hAnsi="Times New Roman" w:cs="Times New Roman"/>
        </w:rPr>
        <w:t>The RNA Integrity Number (RIN) was 10 for all sequenced samples.</w:t>
      </w:r>
      <w:r w:rsidR="00892694">
        <w:rPr>
          <w:rFonts w:ascii="Times New Roman" w:hAnsi="Times New Roman" w:cs="Times New Roman"/>
        </w:rPr>
        <w:t xml:space="preserve"> Total purity filtered reads sequenced generated were </w:t>
      </w:r>
      <w:r w:rsidR="007F2A13" w:rsidRPr="007F2A13">
        <w:rPr>
          <w:rFonts w:ascii="Times New Roman" w:hAnsi="Times New Roman" w:cs="Times New Roman"/>
        </w:rPr>
        <w:t>80,991,098</w:t>
      </w:r>
      <w:r w:rsidR="00821E11">
        <w:rPr>
          <w:rFonts w:ascii="Times New Roman" w:hAnsi="Times New Roman" w:cs="Times New Roman"/>
        </w:rPr>
        <w:t xml:space="preserve">, </w:t>
      </w:r>
      <w:r w:rsidR="005E4E2C" w:rsidRPr="005E4E2C">
        <w:rPr>
          <w:rFonts w:ascii="Times New Roman" w:hAnsi="Times New Roman" w:cs="Times New Roman"/>
        </w:rPr>
        <w:t>93,328,541</w:t>
      </w:r>
      <w:r w:rsidR="00821E11">
        <w:rPr>
          <w:rFonts w:ascii="Times New Roman" w:hAnsi="Times New Roman" w:cs="Times New Roman"/>
        </w:rPr>
        <w:t xml:space="preserve">, and </w:t>
      </w:r>
      <w:r w:rsidR="004F6B4D" w:rsidRPr="004F6B4D">
        <w:rPr>
          <w:rFonts w:ascii="Times New Roman" w:hAnsi="Times New Roman" w:cs="Times New Roman"/>
        </w:rPr>
        <w:t>156,294,622</w:t>
      </w:r>
      <w:r w:rsidR="00821E11">
        <w:rPr>
          <w:rFonts w:ascii="Times New Roman" w:hAnsi="Times New Roman" w:cs="Times New Roman"/>
        </w:rPr>
        <w:t xml:space="preserve"> for </w:t>
      </w:r>
      <w:r w:rsidR="007561E9">
        <w:rPr>
          <w:rFonts w:ascii="Times New Roman" w:hAnsi="Times New Roman" w:cs="Times New Roman"/>
        </w:rPr>
        <w:t>the biological replicates of GFP</w:t>
      </w:r>
      <w:r w:rsidR="002200D1">
        <w:rPr>
          <w:rFonts w:ascii="Times New Roman" w:hAnsi="Times New Roman" w:cs="Times New Roman"/>
        </w:rPr>
        <w:t xml:space="preserve"> control samples</w:t>
      </w:r>
      <w:r w:rsidR="007561E9">
        <w:rPr>
          <w:rFonts w:ascii="Times New Roman" w:hAnsi="Times New Roman" w:cs="Times New Roman"/>
        </w:rPr>
        <w:t>, and</w:t>
      </w:r>
      <w:r w:rsidR="00540B6C">
        <w:rPr>
          <w:rFonts w:ascii="Times New Roman" w:hAnsi="Times New Roman" w:cs="Times New Roman"/>
        </w:rPr>
        <w:t xml:space="preserve"> </w:t>
      </w:r>
      <w:r w:rsidR="00540B6C" w:rsidRPr="00540B6C">
        <w:rPr>
          <w:rFonts w:ascii="Times New Roman" w:hAnsi="Times New Roman" w:cs="Times New Roman"/>
        </w:rPr>
        <w:t>89,903,239</w:t>
      </w:r>
      <w:r w:rsidR="007561E9">
        <w:rPr>
          <w:rFonts w:ascii="Times New Roman" w:hAnsi="Times New Roman" w:cs="Times New Roman"/>
        </w:rPr>
        <w:t>,</w:t>
      </w:r>
      <w:r w:rsidR="007426D3">
        <w:rPr>
          <w:rFonts w:ascii="Times New Roman" w:hAnsi="Times New Roman" w:cs="Times New Roman"/>
        </w:rPr>
        <w:t xml:space="preserve"> </w:t>
      </w:r>
      <w:r w:rsidR="007426D3" w:rsidRPr="007426D3">
        <w:rPr>
          <w:rFonts w:ascii="Times New Roman" w:hAnsi="Times New Roman" w:cs="Times New Roman"/>
        </w:rPr>
        <w:t>102,149,600</w:t>
      </w:r>
      <w:r w:rsidR="007561E9">
        <w:rPr>
          <w:rFonts w:ascii="Times New Roman" w:hAnsi="Times New Roman" w:cs="Times New Roman"/>
        </w:rPr>
        <w:t xml:space="preserve">, and </w:t>
      </w:r>
      <w:r w:rsidR="00821E11" w:rsidRPr="00821E11">
        <w:rPr>
          <w:rFonts w:ascii="Times New Roman" w:hAnsi="Times New Roman" w:cs="Times New Roman"/>
        </w:rPr>
        <w:t>105,348,940</w:t>
      </w:r>
      <w:r w:rsidR="007561E9">
        <w:rPr>
          <w:rFonts w:ascii="Times New Roman" w:hAnsi="Times New Roman" w:cs="Times New Roman"/>
        </w:rPr>
        <w:t xml:space="preserve"> for the </w:t>
      </w:r>
      <w:r w:rsidR="001A3F3D">
        <w:rPr>
          <w:rFonts w:ascii="Times New Roman" w:hAnsi="Times New Roman" w:cs="Times New Roman"/>
        </w:rPr>
        <w:t xml:space="preserve">matching replicates of PANX1-expressing samples. </w:t>
      </w:r>
      <w:r w:rsidR="00184378" w:rsidRPr="00184378">
        <w:rPr>
          <w:rFonts w:ascii="Times New Roman" w:hAnsi="Times New Roman" w:cs="Times New Roman"/>
        </w:rPr>
        <w:t>Overall read quality was checked using FASTQC v.0.11.2 RNA-</w:t>
      </w:r>
      <w:proofErr w:type="spellStart"/>
      <w:r w:rsidR="00184378" w:rsidRPr="00184378">
        <w:rPr>
          <w:rFonts w:ascii="Times New Roman" w:hAnsi="Times New Roman" w:cs="Times New Roman"/>
        </w:rPr>
        <w:t>SeQC</w:t>
      </w:r>
      <w:proofErr w:type="spellEnd"/>
      <w:r w:rsidR="00184378" w:rsidRPr="00184378">
        <w:rPr>
          <w:rFonts w:ascii="Times New Roman" w:hAnsi="Times New Roman" w:cs="Times New Roman"/>
        </w:rPr>
        <w:t xml:space="preserve"> (v1.1.7) software. Raw sequence data, in the form of FASTQ files, was aligned to the human genome (hg19, </w:t>
      </w:r>
      <w:proofErr w:type="spellStart"/>
      <w:r w:rsidR="00184378" w:rsidRPr="00184378">
        <w:rPr>
          <w:rFonts w:ascii="Times New Roman" w:hAnsi="Times New Roman" w:cs="Times New Roman"/>
        </w:rPr>
        <w:t>iGenome</w:t>
      </w:r>
      <w:proofErr w:type="spellEnd"/>
      <w:r w:rsidR="00184378" w:rsidRPr="00184378">
        <w:rPr>
          <w:rFonts w:ascii="Times New Roman" w:hAnsi="Times New Roman" w:cs="Times New Roman"/>
        </w:rPr>
        <w:t xml:space="preserve"> GTF definition file) using the BOWTIE/TOPHAT pipeline (BOWTIE v2.2.3, TOPHAT 2.0.13)</w:t>
      </w:r>
      <w:r w:rsidR="00184378" w:rsidRPr="00184378">
        <w:rPr>
          <w:rFonts w:ascii="Times New Roman" w:hAnsi="Times New Roman" w:cs="Times New Roman"/>
          <w:lang w:val="fr-CA"/>
        </w:rPr>
        <w:fldChar w:fldCharType="begin" w:fldLock="1"/>
      </w:r>
      <w:r w:rsidR="00430E10">
        <w:rPr>
          <w:rFonts w:ascii="Times New Roman" w:hAnsi="Times New Roman" w:cs="Times New Roman"/>
        </w:rPr>
        <w:instrText xml:space="preserve">ADDIN CSL_CITATION {"citationItems":[{"id":"ITEM-1","itemData":{"DOI":"10.1038/nprot.2012.016","ISSN":"17542189","PMID":"22383036","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430E10">
        <w:rPr>
          <w:rFonts w:ascii="Cambria Math" w:hAnsi="Cambria Math" w:cs="Cambria Math"/>
        </w:rPr>
        <w:instrText>∼</w:instrText>
      </w:r>
      <w:r w:rsidR="00430E10">
        <w:rPr>
          <w:rFonts w:ascii="Times New Roman" w:hAnsi="Times New Roman" w:cs="Times New Roman"/>
        </w:rPr>
        <w:instrText>1 h of hands-on time. © 2012 Nature America, Inc. All rights reserved.","author":[{"dropping-particle":"","family":"Trapnell","given":"Cole","non-dropping-particle":"","parse-names":false,"suffix":""},{"dropping-particle":"","family":"Roberts","given":"Adam","non-dropping-particle":"","parse-names":false,"suffix":""},{"dropping-particle":"","family":"Goff","given":"Loyal","non-dropping-particle":"","parse-names":false,"suffix":""},{"dropping-particle":"","family":"Pertea","given":"Geo","non-dropping-particle":"","parse-names":false,"suffix":""},{"dropping-particle":"","family":"Kim","given":"Daehwan","non-dropping-particle":"","parse-names":false,"suffix":""},{"dropping-particle":"","family":"Kelley","given":"David R.","non-dropping-particle":"","parse-names":false,"suffix":""},{"dropping-particle":"","family":"Pimentel","given":"Harold","non-dropping-particle":"","parse-names":false,"suffix":""},{"dropping-particle":"","family":"Salzberg","given":"Steven L.","non-dropping-particle":"","parse-names":false,"suffix":""},{"dropping-particle":"","family":"Rinn","given":"John L.","non-dropping-particle":"","parse-names":false,"suffix":""},{"dropping-particle":"","family":"Pachter","given":"Lior","non-dropping-particle":"","parse-names":false,"suffix":""}],"container-title":"Nature Protocols","id":"ITEM-1","issue":"3","issued":{"date-parts":[["2012"]]},"page":"562-578","title":"Differential gene and transcript expression analysis of RNA-seq experiments with TopHat and Cufflinks","type":"article-journal","volume":"7"},"uris":["http://www.mendeley.com/documents/?uuid=a4abf4d6-d8c1-420a-94fd-56daaf047a8b"]}],"mendeley":{"formattedCitation":"&lt;sup&gt;3&lt;/sup&gt;","plainTextFormattedCitation":"3","previouslyFormattedCitation":"&lt;sup&gt;3&lt;/sup&gt;"},"properties":{"noteIndex":0},"schema":"https://github.com/citation-style-language/schema/raw/master/csl-citation.json"}</w:instrText>
      </w:r>
      <w:r w:rsidR="00184378" w:rsidRPr="00184378">
        <w:rPr>
          <w:rFonts w:ascii="Times New Roman" w:hAnsi="Times New Roman" w:cs="Times New Roman"/>
          <w:lang w:val="fr-CA"/>
        </w:rPr>
        <w:fldChar w:fldCharType="separate"/>
      </w:r>
      <w:r w:rsidR="007930DD" w:rsidRPr="007930DD">
        <w:rPr>
          <w:rFonts w:ascii="Times New Roman" w:hAnsi="Times New Roman" w:cs="Times New Roman"/>
          <w:noProof/>
          <w:vertAlign w:val="superscript"/>
        </w:rPr>
        <w:t>3</w:t>
      </w:r>
      <w:r w:rsidR="00184378" w:rsidRPr="00184378">
        <w:rPr>
          <w:rFonts w:ascii="Times New Roman" w:hAnsi="Times New Roman" w:cs="Times New Roman"/>
        </w:rPr>
        <w:fldChar w:fldCharType="end"/>
      </w:r>
      <w:r w:rsidR="00184378" w:rsidRPr="00184378">
        <w:rPr>
          <w:rFonts w:ascii="Times New Roman" w:hAnsi="Times New Roman" w:cs="Times New Roman"/>
        </w:rPr>
        <w:t xml:space="preserve">. Accessory programs for the alignment stage included SAMTOOLS (v1.0) and CUTADAPT (v1.7.1). Transcript assembly, abundance estimation, and tests for differential regulation were done using CUFFLINKS (v2.2.1). Genes with a false discovery rate (q value) &lt; 0.05 were considered significantly changed, and </w:t>
      </w:r>
      <w:r w:rsidR="00184378" w:rsidRPr="00184378">
        <w:rPr>
          <w:rFonts w:ascii="Times New Roman" w:hAnsi="Times New Roman" w:cs="Times New Roman"/>
        </w:rPr>
        <w:lastRenderedPageBreak/>
        <w:t>genes with a log</w:t>
      </w:r>
      <w:r w:rsidR="00184378" w:rsidRPr="00184378">
        <w:rPr>
          <w:rFonts w:ascii="Times New Roman" w:hAnsi="Times New Roman" w:cs="Times New Roman"/>
          <w:vertAlign w:val="subscript"/>
        </w:rPr>
        <w:t>2</w:t>
      </w:r>
      <w:r w:rsidR="00184378" w:rsidRPr="00184378">
        <w:rPr>
          <w:rFonts w:ascii="Times New Roman" w:hAnsi="Times New Roman" w:cs="Times New Roman"/>
        </w:rPr>
        <w:t xml:space="preserve"> fold change &gt; 1 or &lt; -1 were denoted as up- or down-regulated. Gene Ontology (GO) enrichment and Kyoto Encyclopedia of Genes and Genomes (KEGG) pathway analyses were performed using the Database for Annotation, Visualization and Integrated Discovery (DAVID) v6.8 (https://david.ncifcrf.gov/) against a background species of the </w:t>
      </w:r>
      <w:r w:rsidR="00184378" w:rsidRPr="00184378">
        <w:rPr>
          <w:rFonts w:ascii="Times New Roman" w:hAnsi="Times New Roman" w:cs="Times New Roman"/>
          <w:i/>
          <w:iCs/>
        </w:rPr>
        <w:t>H. sapiens</w:t>
      </w:r>
      <w:r w:rsidR="00184378" w:rsidRPr="00184378">
        <w:rPr>
          <w:rFonts w:ascii="Times New Roman" w:hAnsi="Times New Roman" w:cs="Times New Roman"/>
          <w:lang w:val="fr-CA"/>
        </w:rPr>
        <w:fldChar w:fldCharType="begin" w:fldLock="1"/>
      </w:r>
      <w:r w:rsidR="00430E10">
        <w:rPr>
          <w:rFonts w:ascii="Times New Roman" w:hAnsi="Times New Roman" w:cs="Times New Roman"/>
        </w:rPr>
        <w:instrText>ADDIN CSL_CITATION {"citationItems":[{"id":"ITEM-1","itemData":{"DOI":"10.1038/nprot.2008.211","ISSN":"17542189","PMID":"19131956","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author":[{"dropping-particle":"","family":"Huang","given":"Da Wei","non-dropping-particle":"","parse-names":false,"suffix":""},{"dropping-particle":"","family":"Sherman","given":"Brad T.","non-dropping-particle":"","parse-names":false,"suffix":""},{"dropping-particle":"","family":"Lempicki","given":"Richard A.","non-dropping-particle":"","parse-names":false,"suffix":""}],"container-title":"Nature Protocols","id":"ITEM-1","issue":"1","issued":{"date-parts":[["2009"]]},"page":"44-57","title":"Systematic and integrative analysis of large gene lists using DAVID bioinformatics resources","type":"article-journal","volume":"4"},"uris":["http://www.mendeley.com/documents/?uuid=a32d3c9a-aa69-4ff4-9792-344e519b71d9"]}],"mendeley":{"formattedCitation":"&lt;sup&gt;4&lt;/sup&gt;","plainTextFormattedCitation":"4","previouslyFormattedCitation":"&lt;sup&gt;4&lt;/sup&gt;"},"properties":{"noteIndex":0},"schema":"https://github.com/citation-style-language/schema/raw/master/csl-citation.json"}</w:instrText>
      </w:r>
      <w:r w:rsidR="00184378" w:rsidRPr="00184378">
        <w:rPr>
          <w:rFonts w:ascii="Times New Roman" w:hAnsi="Times New Roman" w:cs="Times New Roman"/>
          <w:lang w:val="fr-CA"/>
        </w:rPr>
        <w:fldChar w:fldCharType="separate"/>
      </w:r>
      <w:r w:rsidR="007930DD" w:rsidRPr="007930DD">
        <w:rPr>
          <w:rFonts w:ascii="Times New Roman" w:hAnsi="Times New Roman" w:cs="Times New Roman"/>
          <w:noProof/>
          <w:vertAlign w:val="superscript"/>
        </w:rPr>
        <w:t>4</w:t>
      </w:r>
      <w:r w:rsidR="00184378" w:rsidRPr="00184378">
        <w:rPr>
          <w:rFonts w:ascii="Times New Roman" w:hAnsi="Times New Roman" w:cs="Times New Roman"/>
        </w:rPr>
        <w:fldChar w:fldCharType="end"/>
      </w:r>
      <w:r w:rsidR="00184378" w:rsidRPr="00184378">
        <w:rPr>
          <w:rFonts w:ascii="Times New Roman" w:hAnsi="Times New Roman" w:cs="Times New Roman"/>
        </w:rPr>
        <w:t>. Enrichment of GO Biological Process (BP) terms and KEGG pathways were considered statistically significant when the Fisher’s exact p-values were &lt; 0.05.</w:t>
      </w:r>
    </w:p>
    <w:p w14:paraId="38F2C020" w14:textId="1A6AF441" w:rsidR="007D7392" w:rsidRDefault="007D7392" w:rsidP="0034686C">
      <w:pPr>
        <w:spacing w:line="480" w:lineRule="auto"/>
        <w:jc w:val="both"/>
        <w:rPr>
          <w:rFonts w:ascii="Times New Roman" w:hAnsi="Times New Roman" w:cs="Times New Roman"/>
        </w:rPr>
      </w:pPr>
    </w:p>
    <w:p w14:paraId="15BAD590" w14:textId="77777777" w:rsidR="009C50A7" w:rsidRPr="00140EB1" w:rsidRDefault="009C50A7" w:rsidP="009C50A7">
      <w:pPr>
        <w:spacing w:line="480" w:lineRule="auto"/>
        <w:jc w:val="both"/>
        <w:rPr>
          <w:rFonts w:ascii="Times New Roman" w:hAnsi="Times New Roman" w:cs="Times New Roman"/>
          <w:b/>
          <w:bCs/>
          <w:i/>
          <w:iCs/>
        </w:rPr>
      </w:pPr>
      <w:r w:rsidRPr="00140EB1">
        <w:rPr>
          <w:rFonts w:ascii="Times New Roman" w:hAnsi="Times New Roman" w:cs="Times New Roman"/>
          <w:b/>
          <w:bCs/>
          <w:i/>
          <w:iCs/>
        </w:rPr>
        <w:t>RT-qPCR</w:t>
      </w:r>
    </w:p>
    <w:p w14:paraId="14291AF0" w14:textId="666922E2" w:rsidR="009C50A7" w:rsidRPr="00E75DE8" w:rsidRDefault="009C50A7" w:rsidP="0034686C">
      <w:pPr>
        <w:spacing w:line="480" w:lineRule="auto"/>
        <w:jc w:val="both"/>
        <w:rPr>
          <w:rFonts w:ascii="Times New Roman" w:hAnsi="Times New Roman" w:cs="Times New Roman"/>
        </w:rPr>
      </w:pPr>
      <w:r>
        <w:rPr>
          <w:rFonts w:ascii="Times New Roman" w:hAnsi="Times New Roman" w:cs="Times New Roman"/>
        </w:rPr>
        <w:tab/>
      </w:r>
      <w:r w:rsidR="004D6709">
        <w:rPr>
          <w:rFonts w:ascii="Times New Roman" w:hAnsi="Times New Roman" w:cs="Times New Roman"/>
        </w:rPr>
        <w:t>Inducible s</w:t>
      </w:r>
      <w:r>
        <w:rPr>
          <w:rFonts w:ascii="Times New Roman" w:hAnsi="Times New Roman" w:cs="Times New Roman"/>
        </w:rPr>
        <w:t>table Rh30 (</w:t>
      </w:r>
      <w:proofErr w:type="spellStart"/>
      <w:r>
        <w:rPr>
          <w:rFonts w:ascii="Times New Roman" w:hAnsi="Times New Roman" w:cs="Times New Roman"/>
        </w:rPr>
        <w:t>aRMS</w:t>
      </w:r>
      <w:proofErr w:type="spellEnd"/>
      <w:r>
        <w:rPr>
          <w:rFonts w:ascii="Times New Roman" w:hAnsi="Times New Roman" w:cs="Times New Roman"/>
        </w:rPr>
        <w:t xml:space="preserve">) cells were treated with </w:t>
      </w:r>
      <w:proofErr w:type="spellStart"/>
      <w:r>
        <w:rPr>
          <w:rFonts w:ascii="Times New Roman" w:hAnsi="Times New Roman" w:cs="Times New Roman"/>
        </w:rPr>
        <w:t>cumate</w:t>
      </w:r>
      <w:proofErr w:type="spellEnd"/>
      <w:r>
        <w:rPr>
          <w:rFonts w:ascii="Times New Roman" w:hAnsi="Times New Roman" w:cs="Times New Roman"/>
        </w:rPr>
        <w:t xml:space="preserve"> for 48 hours prior to extraction of total RNA using RNeasy Mini Kit (Qiagen).</w:t>
      </w:r>
      <w:r w:rsidR="009B1B96">
        <w:rPr>
          <w:rFonts w:ascii="Times New Roman" w:hAnsi="Times New Roman" w:cs="Times New Roman"/>
        </w:rPr>
        <w:t xml:space="preserve"> </w:t>
      </w:r>
      <w:r w:rsidR="00DB2DD2">
        <w:rPr>
          <w:rFonts w:ascii="Times New Roman" w:hAnsi="Times New Roman" w:cs="Times New Roman"/>
        </w:rPr>
        <w:t>T</w:t>
      </w:r>
      <w:r w:rsidR="009B1B96">
        <w:rPr>
          <w:rFonts w:ascii="Times New Roman" w:hAnsi="Times New Roman" w:cs="Times New Roman"/>
        </w:rPr>
        <w:t>otal RNA was DNase</w:t>
      </w:r>
      <w:r w:rsidR="00DB2DD2">
        <w:rPr>
          <w:rFonts w:ascii="Times New Roman" w:hAnsi="Times New Roman" w:cs="Times New Roman"/>
        </w:rPr>
        <w:t>-</w:t>
      </w:r>
      <w:r w:rsidR="009B1B96">
        <w:rPr>
          <w:rFonts w:ascii="Times New Roman" w:hAnsi="Times New Roman" w:cs="Times New Roman"/>
        </w:rPr>
        <w:t xml:space="preserve">treated </w:t>
      </w:r>
      <w:r w:rsidR="00456612">
        <w:rPr>
          <w:rFonts w:ascii="Times New Roman" w:hAnsi="Times New Roman" w:cs="Times New Roman"/>
        </w:rPr>
        <w:t>with TURBO</w:t>
      </w:r>
      <w:r w:rsidR="00E75DE8">
        <w:rPr>
          <w:rFonts w:ascii="Times New Roman" w:hAnsi="Times New Roman" w:cs="Times New Roman"/>
        </w:rPr>
        <w:t xml:space="preserve"> DNA-</w:t>
      </w:r>
      <w:proofErr w:type="spellStart"/>
      <w:r w:rsidR="00E75DE8">
        <w:rPr>
          <w:rFonts w:ascii="Times New Roman" w:hAnsi="Times New Roman" w:cs="Times New Roman"/>
        </w:rPr>
        <w:t>free</w:t>
      </w:r>
      <w:r w:rsidR="00E75DE8">
        <w:rPr>
          <w:rFonts w:ascii="Times New Roman" w:hAnsi="Times New Roman" w:cs="Times New Roman"/>
          <w:vertAlign w:val="superscript"/>
        </w:rPr>
        <w:t>TM</w:t>
      </w:r>
      <w:proofErr w:type="spellEnd"/>
      <w:r w:rsidR="00E75DE8">
        <w:rPr>
          <w:rFonts w:ascii="Times New Roman" w:hAnsi="Times New Roman" w:cs="Times New Roman"/>
        </w:rPr>
        <w:t xml:space="preserve"> kit and reverse transcribed </w:t>
      </w:r>
      <w:r w:rsidR="00F33C36">
        <w:rPr>
          <w:rFonts w:ascii="Times New Roman" w:hAnsi="Times New Roman" w:cs="Times New Roman"/>
        </w:rPr>
        <w:t xml:space="preserve">into cDNA using </w:t>
      </w:r>
      <w:r w:rsidR="00FF4F32">
        <w:rPr>
          <w:rFonts w:ascii="Times New Roman" w:hAnsi="Times New Roman" w:cs="Times New Roman"/>
        </w:rPr>
        <w:t xml:space="preserve">High-Capacity cDNA Reverse Transcription Kit (Thermo Fisher). qPCR was performed </w:t>
      </w:r>
      <w:r w:rsidR="00806581">
        <w:rPr>
          <w:rFonts w:ascii="Times New Roman" w:hAnsi="Times New Roman" w:cs="Times New Roman"/>
        </w:rPr>
        <w:t xml:space="preserve">with </w:t>
      </w:r>
      <w:proofErr w:type="spellStart"/>
      <w:r w:rsidR="00806581">
        <w:rPr>
          <w:rFonts w:ascii="Times New Roman" w:hAnsi="Times New Roman" w:cs="Times New Roman"/>
        </w:rPr>
        <w:t>SsoAdvanced</w:t>
      </w:r>
      <w:proofErr w:type="spellEnd"/>
      <w:r w:rsidR="00806581">
        <w:rPr>
          <w:rFonts w:ascii="Times New Roman" w:hAnsi="Times New Roman" w:cs="Times New Roman"/>
        </w:rPr>
        <w:t xml:space="preserve"> SYBR </w:t>
      </w:r>
      <w:proofErr w:type="spellStart"/>
      <w:r w:rsidR="00806581">
        <w:rPr>
          <w:rFonts w:ascii="Times New Roman" w:hAnsi="Times New Roman" w:cs="Times New Roman"/>
        </w:rPr>
        <w:t>Green</w:t>
      </w:r>
      <w:r w:rsidR="00806581">
        <w:rPr>
          <w:rFonts w:ascii="Times New Roman" w:hAnsi="Times New Roman" w:cs="Times New Roman"/>
          <w:vertAlign w:val="superscript"/>
        </w:rPr>
        <w:t>TM</w:t>
      </w:r>
      <w:proofErr w:type="spellEnd"/>
      <w:r w:rsidR="00806581">
        <w:rPr>
          <w:rFonts w:ascii="Times New Roman" w:hAnsi="Times New Roman" w:cs="Times New Roman"/>
        </w:rPr>
        <w:t xml:space="preserve"> Super Mix using 50 ng cDNA</w:t>
      </w:r>
      <w:r w:rsidR="004A7495">
        <w:rPr>
          <w:rFonts w:ascii="Times New Roman" w:hAnsi="Times New Roman" w:cs="Times New Roman"/>
        </w:rPr>
        <w:t xml:space="preserve"> with the following gene-specific</w:t>
      </w:r>
      <w:r w:rsidR="00BD1B26">
        <w:rPr>
          <w:rFonts w:ascii="Times New Roman" w:hAnsi="Times New Roman" w:cs="Times New Roman"/>
        </w:rPr>
        <w:t xml:space="preserve"> validated primers (</w:t>
      </w:r>
      <w:proofErr w:type="spellStart"/>
      <w:r w:rsidR="00BD1B26">
        <w:rPr>
          <w:rFonts w:ascii="Times New Roman" w:hAnsi="Times New Roman" w:cs="Times New Roman"/>
        </w:rPr>
        <w:t>Origene</w:t>
      </w:r>
      <w:proofErr w:type="spellEnd"/>
      <w:r w:rsidR="00BD1B26">
        <w:rPr>
          <w:rFonts w:ascii="Times New Roman" w:hAnsi="Times New Roman" w:cs="Times New Roman"/>
        </w:rPr>
        <w:t xml:space="preserve">): </w:t>
      </w:r>
      <w:r w:rsidR="003B1108" w:rsidRPr="000A5C80">
        <w:rPr>
          <w:rFonts w:ascii="Times New Roman" w:hAnsi="Times New Roman" w:cs="Times New Roman"/>
          <w:i/>
          <w:iCs/>
        </w:rPr>
        <w:t>MMP2</w:t>
      </w:r>
      <w:r w:rsidR="003B1108" w:rsidRPr="003B1108">
        <w:rPr>
          <w:rFonts w:ascii="Times New Roman" w:hAnsi="Times New Roman" w:cs="Times New Roman"/>
        </w:rPr>
        <w:t xml:space="preserve">: forward 5’- AGCGAGTGGATGCCGCCTTTAA-3’; reverse 5’- CATTCCAGGCATCTGCGATGAG-3’, </w:t>
      </w:r>
      <w:r w:rsidR="003B1108" w:rsidRPr="000C00F7">
        <w:rPr>
          <w:rFonts w:ascii="Times New Roman" w:hAnsi="Times New Roman" w:cs="Times New Roman"/>
          <w:i/>
          <w:iCs/>
        </w:rPr>
        <w:t>TRAF2</w:t>
      </w:r>
      <w:r w:rsidR="003B1108" w:rsidRPr="003B1108">
        <w:rPr>
          <w:rFonts w:ascii="Times New Roman" w:hAnsi="Times New Roman" w:cs="Times New Roman"/>
        </w:rPr>
        <w:t xml:space="preserve">: forward 5’- GAGCAGAAGGTCTTGGAGATGG-3’; reverse 5’- GCAGACACATCTTGTAGCCGTAC-3’, </w:t>
      </w:r>
      <w:r w:rsidR="003B1108" w:rsidRPr="000C00F7">
        <w:rPr>
          <w:rFonts w:ascii="Times New Roman" w:hAnsi="Times New Roman" w:cs="Times New Roman"/>
          <w:i/>
          <w:iCs/>
        </w:rPr>
        <w:t>APOBEC2</w:t>
      </w:r>
      <w:r w:rsidR="003B1108" w:rsidRPr="003B1108">
        <w:rPr>
          <w:rFonts w:ascii="Times New Roman" w:hAnsi="Times New Roman" w:cs="Times New Roman"/>
        </w:rPr>
        <w:t xml:space="preserve">: forward 5’- AGAACCTGGACGACCCTGAGAA-3’; reverse 5’- CAACCACATAGCAGAGGAAGGTC-3’, </w:t>
      </w:r>
      <w:r w:rsidR="003B1108" w:rsidRPr="000C00F7">
        <w:rPr>
          <w:rFonts w:ascii="Times New Roman" w:hAnsi="Times New Roman" w:cs="Times New Roman"/>
          <w:i/>
          <w:iCs/>
        </w:rPr>
        <w:t>MARCKS</w:t>
      </w:r>
      <w:r w:rsidR="003B1108" w:rsidRPr="003B1108">
        <w:rPr>
          <w:rFonts w:ascii="Times New Roman" w:hAnsi="Times New Roman" w:cs="Times New Roman"/>
        </w:rPr>
        <w:t xml:space="preserve">: forward 5’- CTCCTCGACTTCTTCGCCCAAG-3’; reverse 5’- TCTTGAAGGAGAAGCCGCTCAG-3’, </w:t>
      </w:r>
      <w:r w:rsidR="003B1108" w:rsidRPr="000C00F7">
        <w:rPr>
          <w:rFonts w:ascii="Times New Roman" w:hAnsi="Times New Roman" w:cs="Times New Roman"/>
          <w:i/>
          <w:iCs/>
        </w:rPr>
        <w:t>GAPDH</w:t>
      </w:r>
      <w:r w:rsidR="003B1108" w:rsidRPr="003B1108">
        <w:rPr>
          <w:rFonts w:ascii="Times New Roman" w:hAnsi="Times New Roman" w:cs="Times New Roman"/>
        </w:rPr>
        <w:t>: forward 5’- GTCTCCTCTGACTTCAACAGCG-3’; reverse 5’- ACCACCCTGTTGCTGTAGCCAA-3’.</w:t>
      </w:r>
      <w:r w:rsidR="003B1108">
        <w:rPr>
          <w:rFonts w:ascii="Times New Roman" w:hAnsi="Times New Roman" w:cs="Times New Roman"/>
        </w:rPr>
        <w:t xml:space="preserve"> Relative expression was determined using </w:t>
      </w:r>
      <w:r w:rsidR="00393C70">
        <w:rPr>
          <w:rFonts w:ascii="Times New Roman" w:hAnsi="Times New Roman" w:cs="Times New Roman"/>
        </w:rPr>
        <w:t>the comparative Ct method.</w:t>
      </w:r>
    </w:p>
    <w:p w14:paraId="08D61C6A" w14:textId="77777777" w:rsidR="009C50A7" w:rsidRDefault="009C50A7" w:rsidP="0034686C">
      <w:pPr>
        <w:spacing w:line="480" w:lineRule="auto"/>
        <w:jc w:val="both"/>
        <w:rPr>
          <w:rFonts w:ascii="Times New Roman" w:hAnsi="Times New Roman" w:cs="Times New Roman"/>
        </w:rPr>
      </w:pPr>
    </w:p>
    <w:p w14:paraId="4E5A128F" w14:textId="77777777" w:rsidR="007D7392" w:rsidRPr="004A1CDE" w:rsidRDefault="007D7392" w:rsidP="007D7392">
      <w:pPr>
        <w:spacing w:line="480" w:lineRule="auto"/>
        <w:jc w:val="both"/>
        <w:rPr>
          <w:rFonts w:ascii="Times New Roman" w:hAnsi="Times New Roman" w:cs="Times New Roman"/>
          <w:b/>
          <w:i/>
        </w:rPr>
      </w:pPr>
      <w:r w:rsidRPr="004A1CDE">
        <w:rPr>
          <w:rFonts w:ascii="Times New Roman" w:hAnsi="Times New Roman" w:cs="Times New Roman"/>
          <w:b/>
          <w:i/>
        </w:rPr>
        <w:lastRenderedPageBreak/>
        <w:t>Western Blotting</w:t>
      </w:r>
    </w:p>
    <w:p w14:paraId="1BFC09B8" w14:textId="45988E8D" w:rsidR="00E83A0B" w:rsidRDefault="007D7392" w:rsidP="007D7392">
      <w:pPr>
        <w:spacing w:line="480" w:lineRule="auto"/>
        <w:jc w:val="both"/>
        <w:rPr>
          <w:rFonts w:ascii="Times New Roman" w:hAnsi="Times New Roman" w:cs="Times New Roman"/>
        </w:rPr>
      </w:pPr>
      <w:r w:rsidRPr="004A1CDE">
        <w:rPr>
          <w:rFonts w:ascii="Times New Roman" w:hAnsi="Times New Roman" w:cs="Times New Roman"/>
        </w:rPr>
        <w:tab/>
      </w:r>
      <w:r w:rsidR="00530794" w:rsidRPr="00530794">
        <w:rPr>
          <w:rFonts w:ascii="Times New Roman" w:hAnsi="Times New Roman" w:cs="Times New Roman"/>
        </w:rPr>
        <w:t>Lysates were separated by SDS-PAGE, transferred to PVDF membranes, and probed with anti-Cx43 (</w:t>
      </w:r>
      <w:r w:rsidR="00846553">
        <w:rPr>
          <w:rFonts w:ascii="Times New Roman" w:hAnsi="Times New Roman" w:cs="Times New Roman"/>
        </w:rPr>
        <w:t xml:space="preserve">1:2000; </w:t>
      </w:r>
      <w:r w:rsidR="00530794" w:rsidRPr="00530794">
        <w:rPr>
          <w:rFonts w:ascii="Times New Roman" w:hAnsi="Times New Roman" w:cs="Times New Roman"/>
        </w:rPr>
        <w:t xml:space="preserve">Sigma-Aldrich, Cat#: C6219), PANX1 (Sigma-Aldrich, Cat#: HPA016930), </w:t>
      </w:r>
      <w:proofErr w:type="spellStart"/>
      <w:r w:rsidR="00530794" w:rsidRPr="00530794">
        <w:rPr>
          <w:rFonts w:ascii="Times New Roman" w:hAnsi="Times New Roman" w:cs="Times New Roman"/>
        </w:rPr>
        <w:t>Myc</w:t>
      </w:r>
      <w:proofErr w:type="spellEnd"/>
      <w:r w:rsidR="00530794" w:rsidRPr="00530794">
        <w:rPr>
          <w:rFonts w:ascii="Times New Roman" w:hAnsi="Times New Roman" w:cs="Times New Roman"/>
        </w:rPr>
        <w:t xml:space="preserve"> (Cell Signaling Technologies, Danvers, MA, Cat#: 2276), ACTB (Santa Cruz, TX, Cat#: sc-47778), AHNAK (AVIVA Systems, San Diego, CA, Cat#: OAEE00010), or GAPDH (1:5000</w:t>
      </w:r>
      <w:r w:rsidR="00846553">
        <w:rPr>
          <w:rFonts w:ascii="Times New Roman" w:hAnsi="Times New Roman" w:cs="Times New Roman"/>
        </w:rPr>
        <w:t>;</w:t>
      </w:r>
      <w:r w:rsidR="00530794" w:rsidRPr="00530794">
        <w:rPr>
          <w:rFonts w:ascii="Times New Roman" w:hAnsi="Times New Roman" w:cs="Times New Roman"/>
        </w:rPr>
        <w:t xml:space="preserve"> Advanced </w:t>
      </w:r>
      <w:proofErr w:type="spellStart"/>
      <w:r w:rsidR="00530794" w:rsidRPr="00530794">
        <w:rPr>
          <w:rFonts w:ascii="Times New Roman" w:hAnsi="Times New Roman" w:cs="Times New Roman"/>
        </w:rPr>
        <w:t>ImmunoChemical</w:t>
      </w:r>
      <w:proofErr w:type="spellEnd"/>
      <w:r w:rsidR="00530794" w:rsidRPr="00530794">
        <w:rPr>
          <w:rFonts w:ascii="Times New Roman" w:hAnsi="Times New Roman" w:cs="Times New Roman"/>
        </w:rPr>
        <w:t xml:space="preserve">, Long Beach, CA, Cat#: 2RGM2). Alexa 680- (Thermo Scientific, Cat#: A-31553) or infrared fluorescent-labeled secondary antibodies </w:t>
      </w:r>
      <w:proofErr w:type="spellStart"/>
      <w:r w:rsidR="00530794" w:rsidRPr="00530794">
        <w:rPr>
          <w:rFonts w:ascii="Times New Roman" w:hAnsi="Times New Roman" w:cs="Times New Roman"/>
        </w:rPr>
        <w:t>IRDye</w:t>
      </w:r>
      <w:proofErr w:type="spellEnd"/>
      <w:r w:rsidR="00530794" w:rsidRPr="00530794">
        <w:rPr>
          <w:rFonts w:ascii="Times New Roman" w:hAnsi="Times New Roman" w:cs="Times New Roman"/>
        </w:rPr>
        <w:t xml:space="preserve"> 800 (Rockland </w:t>
      </w:r>
      <w:proofErr w:type="spellStart"/>
      <w:r w:rsidR="00530794" w:rsidRPr="00530794">
        <w:rPr>
          <w:rFonts w:ascii="Times New Roman" w:hAnsi="Times New Roman" w:cs="Times New Roman"/>
        </w:rPr>
        <w:t>Immunochemicals</w:t>
      </w:r>
      <w:proofErr w:type="spellEnd"/>
      <w:r w:rsidR="00530794" w:rsidRPr="00530794">
        <w:rPr>
          <w:rFonts w:ascii="Times New Roman" w:hAnsi="Times New Roman" w:cs="Times New Roman"/>
        </w:rPr>
        <w:t xml:space="preserve">, Pottstown, PA, Cat#: 610-132-121) were used. For detection of biotinylated proteins, Streptavidin-Alexa Fluor 790 (Jackson </w:t>
      </w:r>
      <w:proofErr w:type="spellStart"/>
      <w:r w:rsidR="00530794" w:rsidRPr="00530794">
        <w:rPr>
          <w:rFonts w:ascii="Times New Roman" w:hAnsi="Times New Roman" w:cs="Times New Roman"/>
        </w:rPr>
        <w:t>ImmunoResearch</w:t>
      </w:r>
      <w:proofErr w:type="spellEnd"/>
      <w:r w:rsidR="00530794" w:rsidRPr="00530794">
        <w:rPr>
          <w:rFonts w:ascii="Times New Roman" w:hAnsi="Times New Roman" w:cs="Times New Roman"/>
        </w:rPr>
        <w:t>, PA, Cat#: 016-650-084) was utilized. Immunoblots were processed and quantified using the Odyssey infrared-imaging system (LI-COR Biosciences, Lincoln, NE). All primary antibodies were used at 1:1000 unless otherwise specified. All secondary antibodies were used at 1:5000.</w:t>
      </w:r>
    </w:p>
    <w:p w14:paraId="3F5E8B56" w14:textId="77777777" w:rsidR="00530794" w:rsidRDefault="00530794" w:rsidP="007D7392">
      <w:pPr>
        <w:spacing w:line="480" w:lineRule="auto"/>
        <w:jc w:val="both"/>
        <w:rPr>
          <w:rFonts w:ascii="Times New Roman" w:hAnsi="Times New Roman" w:cs="Times New Roman"/>
        </w:rPr>
      </w:pPr>
    </w:p>
    <w:p w14:paraId="0B7A1BF6" w14:textId="77777777" w:rsidR="00E83A0B" w:rsidRPr="00A11838" w:rsidRDefault="00E83A0B" w:rsidP="00E83A0B">
      <w:pPr>
        <w:spacing w:line="480" w:lineRule="auto"/>
        <w:jc w:val="both"/>
        <w:rPr>
          <w:rFonts w:ascii="Times New Roman" w:hAnsi="Times New Roman" w:cs="Times New Roman"/>
          <w:b/>
          <w:i/>
        </w:rPr>
      </w:pPr>
      <w:r w:rsidRPr="00A11838">
        <w:rPr>
          <w:rFonts w:ascii="Times New Roman" w:hAnsi="Times New Roman" w:cs="Times New Roman"/>
          <w:b/>
          <w:i/>
        </w:rPr>
        <w:t>Dye Uptake Assay</w:t>
      </w:r>
    </w:p>
    <w:p w14:paraId="668F53DA" w14:textId="2A558098" w:rsidR="00E83A0B" w:rsidRDefault="00E83A0B" w:rsidP="00E83A0B">
      <w:pPr>
        <w:spacing w:line="480" w:lineRule="auto"/>
        <w:jc w:val="both"/>
        <w:rPr>
          <w:rFonts w:ascii="Times New Roman" w:hAnsi="Times New Roman" w:cs="Times New Roman"/>
        </w:rPr>
      </w:pPr>
      <w:r w:rsidRPr="00A11838">
        <w:rPr>
          <w:rFonts w:ascii="Times New Roman" w:hAnsi="Times New Roman" w:cs="Times New Roman"/>
        </w:rPr>
        <w:tab/>
      </w:r>
      <w:r w:rsidR="00F415F8" w:rsidRPr="00A11838">
        <w:rPr>
          <w:rFonts w:ascii="Times New Roman" w:hAnsi="Times New Roman" w:cs="Times New Roman"/>
        </w:rPr>
        <w:t>HEK293T cells were transiently transfected with GFP, PANX1</w:t>
      </w:r>
      <w:r w:rsidR="00344597" w:rsidRPr="00A11838">
        <w:rPr>
          <w:rFonts w:ascii="Times New Roman" w:hAnsi="Times New Roman" w:cs="Times New Roman"/>
        </w:rPr>
        <w:t xml:space="preserve">, </w:t>
      </w:r>
      <w:proofErr w:type="spellStart"/>
      <w:r w:rsidR="006476DF" w:rsidRPr="00A11838">
        <w:rPr>
          <w:rFonts w:ascii="Times New Roman" w:hAnsi="Times New Roman" w:cs="Times New Roman"/>
        </w:rPr>
        <w:t>BirA</w:t>
      </w:r>
      <w:proofErr w:type="spellEnd"/>
      <w:r w:rsidR="006476DF" w:rsidRPr="00A11838">
        <w:rPr>
          <w:rFonts w:ascii="Times New Roman" w:hAnsi="Times New Roman" w:cs="Times New Roman"/>
        </w:rPr>
        <w:t>*-PANX1</w:t>
      </w:r>
      <w:r w:rsidR="00344597" w:rsidRPr="00A11838">
        <w:rPr>
          <w:rFonts w:ascii="Times New Roman" w:hAnsi="Times New Roman" w:cs="Times New Roman"/>
        </w:rPr>
        <w:t>, or Myc-PANX1</w:t>
      </w:r>
      <w:r w:rsidR="006476DF" w:rsidRPr="00A11838">
        <w:rPr>
          <w:rFonts w:ascii="Times New Roman" w:hAnsi="Times New Roman" w:cs="Times New Roman"/>
        </w:rPr>
        <w:t xml:space="preserve"> constructs in </w:t>
      </w:r>
      <w:r w:rsidR="006826E0" w:rsidRPr="00A11838">
        <w:rPr>
          <w:rFonts w:ascii="Times New Roman" w:hAnsi="Times New Roman" w:cs="Times New Roman"/>
        </w:rPr>
        <w:t xml:space="preserve">35 </w:t>
      </w:r>
      <w:r w:rsidR="006476DF" w:rsidRPr="00A11838">
        <w:rPr>
          <w:rFonts w:ascii="Times New Roman" w:hAnsi="Times New Roman" w:cs="Times New Roman"/>
        </w:rPr>
        <w:t>mm</w:t>
      </w:r>
      <w:r w:rsidR="00344597" w:rsidRPr="00A11838">
        <w:rPr>
          <w:rFonts w:ascii="Times New Roman" w:hAnsi="Times New Roman" w:cs="Times New Roman"/>
        </w:rPr>
        <w:t xml:space="preserve"> collagen-coated</w:t>
      </w:r>
      <w:r w:rsidR="006476DF" w:rsidRPr="00A11838">
        <w:rPr>
          <w:rFonts w:ascii="Times New Roman" w:hAnsi="Times New Roman" w:cs="Times New Roman"/>
        </w:rPr>
        <w:t xml:space="preserve"> dishes. </w:t>
      </w:r>
      <w:r w:rsidR="00344597" w:rsidRPr="00A11838">
        <w:rPr>
          <w:rFonts w:ascii="Times New Roman" w:hAnsi="Times New Roman" w:cs="Times New Roman"/>
        </w:rPr>
        <w:t xml:space="preserve">At 48 hours post-transfection, cells were </w:t>
      </w:r>
      <w:r w:rsidR="00653666" w:rsidRPr="00A11838">
        <w:rPr>
          <w:rFonts w:ascii="Times New Roman" w:hAnsi="Times New Roman" w:cs="Times New Roman"/>
        </w:rPr>
        <w:t>washed</w:t>
      </w:r>
      <w:r w:rsidR="00344597" w:rsidRPr="00A11838">
        <w:rPr>
          <w:rFonts w:ascii="Times New Roman" w:hAnsi="Times New Roman" w:cs="Times New Roman"/>
        </w:rPr>
        <w:t xml:space="preserve"> twice with sterile Dulbecco’s-PBS </w:t>
      </w:r>
      <w:r w:rsidR="00653666" w:rsidRPr="00A11838">
        <w:rPr>
          <w:rFonts w:ascii="Times New Roman" w:hAnsi="Times New Roman" w:cs="Times New Roman"/>
        </w:rPr>
        <w:t>(PBS plus 0.1 g/l CaCl</w:t>
      </w:r>
      <w:r w:rsidR="00653666" w:rsidRPr="00A11838">
        <w:rPr>
          <w:rFonts w:ascii="Times New Roman" w:hAnsi="Times New Roman" w:cs="Times New Roman"/>
          <w:vertAlign w:val="subscript"/>
        </w:rPr>
        <w:t>2</w:t>
      </w:r>
      <w:r w:rsidR="00653666" w:rsidRPr="00A11838">
        <w:rPr>
          <w:rFonts w:ascii="Times New Roman" w:hAnsi="Times New Roman" w:cs="Times New Roman"/>
        </w:rPr>
        <w:t xml:space="preserve"> anhydrous and 0.1 g/l MgCl</w:t>
      </w:r>
      <w:r w:rsidR="00653666" w:rsidRPr="00A11838">
        <w:rPr>
          <w:rFonts w:ascii="Times New Roman" w:hAnsi="Times New Roman" w:cs="Times New Roman"/>
          <w:vertAlign w:val="subscript"/>
        </w:rPr>
        <w:t>2</w:t>
      </w:r>
      <w:r w:rsidR="00653666" w:rsidRPr="00A11838">
        <w:rPr>
          <w:rFonts w:ascii="Times New Roman" w:hAnsi="Times New Roman" w:cs="Times New Roman"/>
        </w:rPr>
        <w:t>.6 H</w:t>
      </w:r>
      <w:r w:rsidR="00653666" w:rsidRPr="00A11838">
        <w:rPr>
          <w:rFonts w:ascii="Times New Roman" w:hAnsi="Times New Roman" w:cs="Times New Roman"/>
          <w:vertAlign w:val="subscript"/>
        </w:rPr>
        <w:t>2</w:t>
      </w:r>
      <w:r w:rsidR="00653666" w:rsidRPr="00A11838">
        <w:rPr>
          <w:rFonts w:ascii="Times New Roman" w:hAnsi="Times New Roman" w:cs="Times New Roman"/>
        </w:rPr>
        <w:t xml:space="preserve">O, pH 7.4) </w:t>
      </w:r>
      <w:r w:rsidR="00344597" w:rsidRPr="00A11838">
        <w:rPr>
          <w:rFonts w:ascii="Times New Roman" w:hAnsi="Times New Roman" w:cs="Times New Roman"/>
        </w:rPr>
        <w:t xml:space="preserve">on ice and mechanically stimulated with a continuous drip of 800 µl of </w:t>
      </w:r>
      <w:proofErr w:type="spellStart"/>
      <w:r w:rsidR="00344597" w:rsidRPr="00A11838">
        <w:rPr>
          <w:rFonts w:ascii="Times New Roman" w:hAnsi="Times New Roman" w:cs="Times New Roman"/>
        </w:rPr>
        <w:t>sulforhodamine</w:t>
      </w:r>
      <w:proofErr w:type="spellEnd"/>
      <w:r w:rsidR="00344597" w:rsidRPr="00A11838">
        <w:rPr>
          <w:rFonts w:ascii="Times New Roman" w:hAnsi="Times New Roman" w:cs="Times New Roman"/>
        </w:rPr>
        <w:t xml:space="preserve"> B dye</w:t>
      </w:r>
      <w:r w:rsidR="00653666" w:rsidRPr="00A11838">
        <w:rPr>
          <w:rFonts w:ascii="Times New Roman" w:hAnsi="Times New Roman" w:cs="Times New Roman"/>
        </w:rPr>
        <w:t xml:space="preserve"> (2 mg/ml prepared in Dulbecco’s-PBS)</w:t>
      </w:r>
      <w:r w:rsidR="00344597" w:rsidRPr="00A11838">
        <w:rPr>
          <w:rFonts w:ascii="Times New Roman" w:hAnsi="Times New Roman" w:cs="Times New Roman"/>
        </w:rPr>
        <w:t xml:space="preserve"> released from a height of 2.5 cm above the dish. The stimulation was repeated two times and cells were then incubated with the dye on ice for 5 minutes</w:t>
      </w:r>
      <w:r w:rsidR="00653666" w:rsidRPr="00A11838">
        <w:rPr>
          <w:rFonts w:ascii="Times New Roman" w:hAnsi="Times New Roman" w:cs="Times New Roman"/>
        </w:rPr>
        <w:t>. The cells were washed 10 times with cold Dulbecco’s-PBS</w:t>
      </w:r>
      <w:r w:rsidR="00187D1C" w:rsidRPr="00A11838">
        <w:rPr>
          <w:rFonts w:ascii="Times New Roman" w:hAnsi="Times New Roman" w:cs="Times New Roman"/>
        </w:rPr>
        <w:t xml:space="preserve"> prior to examining</w:t>
      </w:r>
      <w:r w:rsidR="00653666" w:rsidRPr="00A11838">
        <w:rPr>
          <w:rFonts w:ascii="Times New Roman" w:hAnsi="Times New Roman" w:cs="Times New Roman"/>
        </w:rPr>
        <w:t xml:space="preserve"> </w:t>
      </w:r>
      <w:r w:rsidR="00187D1C" w:rsidRPr="00A11838">
        <w:rPr>
          <w:rFonts w:ascii="Times New Roman" w:hAnsi="Times New Roman" w:cs="Times New Roman"/>
        </w:rPr>
        <w:t>the d</w:t>
      </w:r>
      <w:r w:rsidR="00653666" w:rsidRPr="00A11838">
        <w:rPr>
          <w:rFonts w:ascii="Times New Roman" w:hAnsi="Times New Roman" w:cs="Times New Roman"/>
        </w:rPr>
        <w:t>ye uptake under a fluorescent microscope (</w:t>
      </w:r>
      <w:r w:rsidR="00FE07AF" w:rsidRPr="00A11838">
        <w:rPr>
          <w:rFonts w:ascii="Times New Roman" w:hAnsi="Times New Roman" w:cs="Times New Roman"/>
        </w:rPr>
        <w:t>Olympus IX51</w:t>
      </w:r>
      <w:r w:rsidR="00653666" w:rsidRPr="00A11838">
        <w:rPr>
          <w:rFonts w:ascii="Times New Roman" w:hAnsi="Times New Roman" w:cs="Times New Roman"/>
        </w:rPr>
        <w:t>). Four fluorescent and the</w:t>
      </w:r>
      <w:r w:rsidR="00B24F3F" w:rsidRPr="00A11838">
        <w:rPr>
          <w:rFonts w:ascii="Times New Roman" w:hAnsi="Times New Roman" w:cs="Times New Roman"/>
        </w:rPr>
        <w:t>ir</w:t>
      </w:r>
      <w:r w:rsidR="00653666" w:rsidRPr="00A11838">
        <w:rPr>
          <w:rFonts w:ascii="Times New Roman" w:hAnsi="Times New Roman" w:cs="Times New Roman"/>
        </w:rPr>
        <w:t xml:space="preserve"> corresponding phase-contrast image</w:t>
      </w:r>
      <w:r w:rsidR="00614A58">
        <w:rPr>
          <w:rFonts w:ascii="Times New Roman" w:hAnsi="Times New Roman" w:cs="Times New Roman"/>
        </w:rPr>
        <w:t xml:space="preserve"> fields</w:t>
      </w:r>
      <w:r w:rsidR="00653666" w:rsidRPr="00A11838">
        <w:rPr>
          <w:rFonts w:ascii="Times New Roman" w:hAnsi="Times New Roman" w:cs="Times New Roman"/>
        </w:rPr>
        <w:t xml:space="preserve"> were collected </w:t>
      </w:r>
      <w:r w:rsidR="00B24F3F" w:rsidRPr="00A11838">
        <w:rPr>
          <w:rFonts w:ascii="Times New Roman" w:hAnsi="Times New Roman" w:cs="Times New Roman"/>
        </w:rPr>
        <w:t>at</w:t>
      </w:r>
      <w:r w:rsidR="00653666" w:rsidRPr="00A11838">
        <w:rPr>
          <w:rFonts w:ascii="Times New Roman" w:hAnsi="Times New Roman" w:cs="Times New Roman"/>
        </w:rPr>
        <w:t xml:space="preserve"> the drip target site using a 20x </w:t>
      </w:r>
      <w:r w:rsidR="00653666" w:rsidRPr="00A11838">
        <w:rPr>
          <w:rFonts w:ascii="Times New Roman" w:hAnsi="Times New Roman" w:cs="Times New Roman"/>
        </w:rPr>
        <w:lastRenderedPageBreak/>
        <w:t xml:space="preserve">objective. </w:t>
      </w:r>
      <w:r w:rsidR="00406854" w:rsidRPr="00A11838">
        <w:rPr>
          <w:rFonts w:ascii="Times New Roman" w:hAnsi="Times New Roman" w:cs="Times New Roman"/>
        </w:rPr>
        <w:t xml:space="preserve">The % of dye uptake incidence was calculated as (the number of cells that </w:t>
      </w:r>
      <w:r w:rsidR="00B24F3F" w:rsidRPr="00A11838">
        <w:rPr>
          <w:rFonts w:ascii="Times New Roman" w:hAnsi="Times New Roman" w:cs="Times New Roman"/>
        </w:rPr>
        <w:t>took</w:t>
      </w:r>
      <w:r w:rsidR="00406854" w:rsidRPr="00A11838">
        <w:rPr>
          <w:rFonts w:ascii="Times New Roman" w:hAnsi="Times New Roman" w:cs="Times New Roman"/>
        </w:rPr>
        <w:t xml:space="preserve"> the dye/the total number of cells) x 100 for each </w:t>
      </w:r>
      <w:r w:rsidR="003A2127" w:rsidRPr="00A11838">
        <w:rPr>
          <w:rFonts w:ascii="Times New Roman" w:hAnsi="Times New Roman" w:cs="Times New Roman"/>
        </w:rPr>
        <w:t xml:space="preserve">of the four </w:t>
      </w:r>
      <w:r w:rsidR="00406854" w:rsidRPr="00A11838">
        <w:rPr>
          <w:rFonts w:ascii="Times New Roman" w:hAnsi="Times New Roman" w:cs="Times New Roman"/>
        </w:rPr>
        <w:t>field and then averaged</w:t>
      </w:r>
      <w:r w:rsidR="00B24F3F" w:rsidRPr="00A11838">
        <w:rPr>
          <w:rFonts w:ascii="Times New Roman" w:hAnsi="Times New Roman" w:cs="Times New Roman"/>
        </w:rPr>
        <w:t xml:space="preserve"> for each experiment (n=4)</w:t>
      </w:r>
      <w:r w:rsidR="009C0787">
        <w:rPr>
          <w:rFonts w:ascii="Times New Roman" w:hAnsi="Times New Roman" w:cs="Times New Roman"/>
        </w:rPr>
        <w:fldChar w:fldCharType="begin" w:fldLock="1"/>
      </w:r>
      <w:r w:rsidR="003101DC">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2&lt;/sup&gt;","plainTextFormattedCitation":"2","previouslyFormattedCitation":"&lt;sup&gt;2&lt;/sup&gt;"},"properties":{"noteIndex":0},"schema":"https://github.com/citation-style-language/schema/raw/master/csl-citation.json"}</w:instrText>
      </w:r>
      <w:r w:rsidR="009C0787">
        <w:rPr>
          <w:rFonts w:ascii="Times New Roman" w:hAnsi="Times New Roman" w:cs="Times New Roman"/>
        </w:rPr>
        <w:fldChar w:fldCharType="separate"/>
      </w:r>
      <w:r w:rsidR="009C0787" w:rsidRPr="009C0787">
        <w:rPr>
          <w:rFonts w:ascii="Times New Roman" w:hAnsi="Times New Roman" w:cs="Times New Roman"/>
          <w:noProof/>
          <w:vertAlign w:val="superscript"/>
        </w:rPr>
        <w:t>2</w:t>
      </w:r>
      <w:r w:rsidR="009C0787">
        <w:rPr>
          <w:rFonts w:ascii="Times New Roman" w:hAnsi="Times New Roman" w:cs="Times New Roman"/>
        </w:rPr>
        <w:fldChar w:fldCharType="end"/>
      </w:r>
      <w:r w:rsidR="00616016">
        <w:rPr>
          <w:rFonts w:ascii="Times New Roman" w:hAnsi="Times New Roman" w:cs="Times New Roman"/>
        </w:rPr>
        <w:t>.</w:t>
      </w:r>
    </w:p>
    <w:p w14:paraId="018B6084" w14:textId="6D52B7D8" w:rsidR="00E83A0B" w:rsidRDefault="00E83A0B" w:rsidP="007D7392">
      <w:pPr>
        <w:spacing w:line="480" w:lineRule="auto"/>
        <w:jc w:val="both"/>
        <w:rPr>
          <w:rFonts w:ascii="Times New Roman" w:hAnsi="Times New Roman" w:cs="Times New Roman"/>
        </w:rPr>
      </w:pPr>
    </w:p>
    <w:p w14:paraId="5B996C56" w14:textId="644D469C" w:rsidR="00E83A0B" w:rsidRDefault="00E83A0B" w:rsidP="00E83A0B">
      <w:pPr>
        <w:spacing w:line="480" w:lineRule="auto"/>
        <w:jc w:val="both"/>
        <w:rPr>
          <w:rFonts w:ascii="Times New Roman" w:hAnsi="Times New Roman" w:cs="Times New Roman"/>
          <w:b/>
        </w:rPr>
      </w:pPr>
      <w:r>
        <w:rPr>
          <w:rFonts w:ascii="Times New Roman" w:hAnsi="Times New Roman" w:cs="Times New Roman"/>
          <w:b/>
          <w:i/>
        </w:rPr>
        <w:t xml:space="preserve">3D </w:t>
      </w:r>
      <w:r w:rsidR="005118B9">
        <w:rPr>
          <w:rFonts w:ascii="Times New Roman" w:hAnsi="Times New Roman" w:cs="Times New Roman"/>
          <w:b/>
          <w:i/>
        </w:rPr>
        <w:t xml:space="preserve">Tumor </w:t>
      </w:r>
      <w:r>
        <w:rPr>
          <w:rFonts w:ascii="Times New Roman" w:hAnsi="Times New Roman" w:cs="Times New Roman"/>
          <w:b/>
          <w:i/>
        </w:rPr>
        <w:t>Spheroid Assay</w:t>
      </w:r>
    </w:p>
    <w:p w14:paraId="4462AB81" w14:textId="429BCB35" w:rsidR="005118B9" w:rsidRDefault="00E83A0B" w:rsidP="00E83A0B">
      <w:pPr>
        <w:spacing w:line="480" w:lineRule="auto"/>
        <w:jc w:val="both"/>
        <w:rPr>
          <w:rFonts w:ascii="Times New Roman" w:hAnsi="Times New Roman" w:cs="Times New Roman"/>
        </w:rPr>
      </w:pPr>
      <w:r>
        <w:rPr>
          <w:rFonts w:ascii="Times New Roman" w:hAnsi="Times New Roman" w:cs="Times New Roman"/>
        </w:rPr>
        <w:tab/>
      </w:r>
      <w:r w:rsidR="00344752">
        <w:rPr>
          <w:rFonts w:ascii="Times New Roman" w:hAnsi="Times New Roman" w:cs="Times New Roman"/>
        </w:rPr>
        <w:t xml:space="preserve">3D spheroid assay was performed and quantified using </w:t>
      </w:r>
      <w:proofErr w:type="spellStart"/>
      <w:r w:rsidR="00344752" w:rsidRPr="00415CEC">
        <w:rPr>
          <w:rFonts w:ascii="Times New Roman" w:hAnsi="Times New Roman" w:cs="Times New Roman"/>
        </w:rPr>
        <w:t>Incu</w:t>
      </w:r>
      <w:r w:rsidR="00344752">
        <w:rPr>
          <w:rFonts w:ascii="Times New Roman" w:hAnsi="Times New Roman" w:cs="Times New Roman"/>
        </w:rPr>
        <w:t>C</w:t>
      </w:r>
      <w:r w:rsidR="00344752" w:rsidRPr="00415CEC">
        <w:rPr>
          <w:rFonts w:ascii="Times New Roman" w:hAnsi="Times New Roman" w:cs="Times New Roman"/>
        </w:rPr>
        <w:t>yte</w:t>
      </w:r>
      <w:proofErr w:type="spellEnd"/>
      <w:r w:rsidR="00344752">
        <w:rPr>
          <w:rFonts w:ascii="Times New Roman" w:hAnsi="Times New Roman" w:cs="Times New Roman"/>
        </w:rPr>
        <w:t xml:space="preserve"> ZOOM</w:t>
      </w:r>
      <w:r w:rsidR="00344752" w:rsidRPr="00415CEC">
        <w:rPr>
          <w:rFonts w:ascii="Times New Roman" w:hAnsi="Times New Roman" w:cs="Times New Roman"/>
        </w:rPr>
        <w:t xml:space="preserve"> </w:t>
      </w:r>
      <w:r w:rsidR="00344752">
        <w:rPr>
          <w:rFonts w:ascii="Times New Roman" w:hAnsi="Times New Roman" w:cs="Times New Roman"/>
        </w:rPr>
        <w:t>Live Cell Imaging S</w:t>
      </w:r>
      <w:r w:rsidR="00344752" w:rsidRPr="00415CEC">
        <w:rPr>
          <w:rFonts w:ascii="Times New Roman" w:hAnsi="Times New Roman" w:cs="Times New Roman"/>
        </w:rPr>
        <w:t xml:space="preserve">ystem (Essen </w:t>
      </w:r>
      <w:r w:rsidR="00344752">
        <w:rPr>
          <w:rFonts w:ascii="Times New Roman" w:hAnsi="Times New Roman" w:cs="Times New Roman"/>
        </w:rPr>
        <w:t>Bioscience</w:t>
      </w:r>
      <w:r w:rsidR="00344752" w:rsidRPr="00415CEC">
        <w:rPr>
          <w:rFonts w:ascii="Times New Roman" w:hAnsi="Times New Roman" w:cs="Times New Roman"/>
        </w:rPr>
        <w:t>)</w:t>
      </w:r>
      <w:r w:rsidR="00344752">
        <w:rPr>
          <w:rFonts w:ascii="Times New Roman" w:hAnsi="Times New Roman" w:cs="Times New Roman"/>
        </w:rPr>
        <w:t xml:space="preserve"> and its accompanying software as previously described</w:t>
      </w:r>
      <w:r w:rsidR="00E571CE">
        <w:rPr>
          <w:rFonts w:ascii="Times New Roman" w:hAnsi="Times New Roman" w:cs="Times New Roman"/>
        </w:rPr>
        <w:fldChar w:fldCharType="begin" w:fldLock="1"/>
      </w:r>
      <w:r w:rsidR="00430E10">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2&lt;/sup&gt;","plainTextFormattedCitation":"2","previouslyFormattedCitation":"&lt;sup&gt;2&lt;/sup&gt;"},"properties":{"noteIndex":0},"schema":"https://github.com/citation-style-language/schema/raw/master/csl-citation.json"}</w:instrText>
      </w:r>
      <w:r w:rsidR="00E571CE">
        <w:rPr>
          <w:rFonts w:ascii="Times New Roman" w:hAnsi="Times New Roman" w:cs="Times New Roman"/>
        </w:rPr>
        <w:fldChar w:fldCharType="separate"/>
      </w:r>
      <w:r w:rsidR="007930DD" w:rsidRPr="007930DD">
        <w:rPr>
          <w:rFonts w:ascii="Times New Roman" w:hAnsi="Times New Roman" w:cs="Times New Roman"/>
          <w:noProof/>
          <w:vertAlign w:val="superscript"/>
        </w:rPr>
        <w:t>2</w:t>
      </w:r>
      <w:r w:rsidR="00E571CE">
        <w:rPr>
          <w:rFonts w:ascii="Times New Roman" w:hAnsi="Times New Roman" w:cs="Times New Roman"/>
        </w:rPr>
        <w:fldChar w:fldCharType="end"/>
      </w:r>
      <w:r w:rsidR="00344752">
        <w:rPr>
          <w:rFonts w:ascii="Times New Roman" w:hAnsi="Times New Roman" w:cs="Times New Roman"/>
        </w:rPr>
        <w:t xml:space="preserve">. </w:t>
      </w:r>
      <w:r w:rsidR="0027087F">
        <w:rPr>
          <w:rFonts w:ascii="Times New Roman" w:hAnsi="Times New Roman" w:cs="Times New Roman"/>
        </w:rPr>
        <w:t>Briefly, s</w:t>
      </w:r>
      <w:r w:rsidR="003B6515">
        <w:rPr>
          <w:rFonts w:ascii="Times New Roman" w:hAnsi="Times New Roman" w:cs="Times New Roman"/>
        </w:rPr>
        <w:t xml:space="preserve">table Rh18 and Rh30 cells expressing </w:t>
      </w:r>
      <w:r w:rsidR="001034DC">
        <w:rPr>
          <w:rFonts w:ascii="Times New Roman" w:hAnsi="Times New Roman" w:cs="Times New Roman"/>
        </w:rPr>
        <w:t xml:space="preserve">PANX1, </w:t>
      </w:r>
      <w:proofErr w:type="spellStart"/>
      <w:r w:rsidR="001034DC">
        <w:rPr>
          <w:rFonts w:ascii="Times New Roman" w:hAnsi="Times New Roman" w:cs="Times New Roman"/>
        </w:rPr>
        <w:t>BirA</w:t>
      </w:r>
      <w:proofErr w:type="spellEnd"/>
      <w:r w:rsidR="001034DC">
        <w:rPr>
          <w:rFonts w:ascii="Times New Roman" w:hAnsi="Times New Roman" w:cs="Times New Roman"/>
        </w:rPr>
        <w:t xml:space="preserve">*-PANX1 or </w:t>
      </w:r>
      <w:r w:rsidR="00C97DBE">
        <w:rPr>
          <w:rFonts w:ascii="Times New Roman" w:hAnsi="Times New Roman" w:cs="Times New Roman"/>
        </w:rPr>
        <w:t xml:space="preserve">empty plasmid (GFP) </w:t>
      </w:r>
      <w:r w:rsidR="00D90CD2">
        <w:rPr>
          <w:rFonts w:ascii="Times New Roman" w:hAnsi="Times New Roman" w:cs="Times New Roman"/>
        </w:rPr>
        <w:t xml:space="preserve">were </w:t>
      </w:r>
      <w:r w:rsidR="00EA53F6">
        <w:rPr>
          <w:rFonts w:ascii="Times New Roman" w:hAnsi="Times New Roman" w:cs="Times New Roman"/>
        </w:rPr>
        <w:t xml:space="preserve">pre-treated with </w:t>
      </w:r>
      <w:proofErr w:type="spellStart"/>
      <w:r w:rsidR="00EA53F6">
        <w:rPr>
          <w:rFonts w:ascii="Times New Roman" w:hAnsi="Times New Roman" w:cs="Times New Roman"/>
        </w:rPr>
        <w:t>c</w:t>
      </w:r>
      <w:r w:rsidR="005118B9" w:rsidRPr="005118B9">
        <w:rPr>
          <w:rFonts w:ascii="Times New Roman" w:hAnsi="Times New Roman" w:cs="Times New Roman"/>
        </w:rPr>
        <w:t>umate</w:t>
      </w:r>
      <w:proofErr w:type="spellEnd"/>
      <w:r w:rsidR="005118B9" w:rsidRPr="005118B9">
        <w:rPr>
          <w:rFonts w:ascii="Times New Roman" w:hAnsi="Times New Roman" w:cs="Times New Roman"/>
        </w:rPr>
        <w:t xml:space="preserve"> </w:t>
      </w:r>
      <w:r w:rsidR="00EA53F6">
        <w:rPr>
          <w:rFonts w:ascii="Times New Roman" w:hAnsi="Times New Roman" w:cs="Times New Roman"/>
        </w:rPr>
        <w:t>for 16 hours</w:t>
      </w:r>
      <w:r w:rsidR="00474110">
        <w:rPr>
          <w:rFonts w:ascii="Times New Roman" w:hAnsi="Times New Roman" w:cs="Times New Roman"/>
        </w:rPr>
        <w:t xml:space="preserve"> </w:t>
      </w:r>
      <w:r w:rsidR="00D90CD2">
        <w:rPr>
          <w:rFonts w:ascii="Times New Roman" w:hAnsi="Times New Roman" w:cs="Times New Roman"/>
        </w:rPr>
        <w:t>and then</w:t>
      </w:r>
      <w:r w:rsidR="00474110">
        <w:rPr>
          <w:rFonts w:ascii="Times New Roman" w:hAnsi="Times New Roman" w:cs="Times New Roman"/>
        </w:rPr>
        <w:t xml:space="preserve"> </w:t>
      </w:r>
      <w:r w:rsidR="005118B9" w:rsidRPr="005118B9">
        <w:rPr>
          <w:rFonts w:ascii="Times New Roman" w:hAnsi="Times New Roman" w:cs="Times New Roman"/>
        </w:rPr>
        <w:t xml:space="preserve">seeded in ultralow adhesion </w:t>
      </w:r>
      <w:r w:rsidR="00EA53F6">
        <w:rPr>
          <w:rFonts w:ascii="Times New Roman" w:hAnsi="Times New Roman" w:cs="Times New Roman"/>
        </w:rPr>
        <w:t xml:space="preserve">(ULA) 96-well </w:t>
      </w:r>
      <w:r w:rsidR="005118B9" w:rsidRPr="005118B9">
        <w:rPr>
          <w:rFonts w:ascii="Times New Roman" w:hAnsi="Times New Roman" w:cs="Times New Roman"/>
        </w:rPr>
        <w:t>plates</w:t>
      </w:r>
      <w:r w:rsidR="007460D8">
        <w:rPr>
          <w:rFonts w:ascii="Times New Roman" w:hAnsi="Times New Roman" w:cs="Times New Roman"/>
        </w:rPr>
        <w:t xml:space="preserve"> at 5,000 cells</w:t>
      </w:r>
      <w:r w:rsidR="006634D3">
        <w:rPr>
          <w:rFonts w:ascii="Times New Roman" w:hAnsi="Times New Roman" w:cs="Times New Roman"/>
        </w:rPr>
        <w:t xml:space="preserve"> per </w:t>
      </w:r>
      <w:r w:rsidR="007460D8">
        <w:rPr>
          <w:rFonts w:ascii="Times New Roman" w:hAnsi="Times New Roman" w:cs="Times New Roman"/>
        </w:rPr>
        <w:t>well</w:t>
      </w:r>
      <w:r w:rsidR="00D90CD2">
        <w:rPr>
          <w:rFonts w:ascii="Times New Roman" w:hAnsi="Times New Roman" w:cs="Times New Roman"/>
        </w:rPr>
        <w:t xml:space="preserve">. </w:t>
      </w:r>
      <w:r w:rsidR="00474110">
        <w:rPr>
          <w:rFonts w:ascii="Times New Roman" w:hAnsi="Times New Roman" w:cs="Times New Roman"/>
        </w:rPr>
        <w:t xml:space="preserve"> </w:t>
      </w:r>
      <w:r w:rsidR="00F63E25">
        <w:rPr>
          <w:rFonts w:ascii="Times New Roman" w:hAnsi="Times New Roman" w:cs="Times New Roman"/>
        </w:rPr>
        <w:t>M</w:t>
      </w:r>
      <w:r w:rsidR="005118B9" w:rsidRPr="005118B9">
        <w:rPr>
          <w:rFonts w:ascii="Times New Roman" w:hAnsi="Times New Roman" w:cs="Times New Roman"/>
        </w:rPr>
        <w:t>ean image fluorescence</w:t>
      </w:r>
      <w:r w:rsidR="00F63E25">
        <w:rPr>
          <w:rFonts w:ascii="Times New Roman" w:hAnsi="Times New Roman" w:cs="Times New Roman"/>
        </w:rPr>
        <w:t>, a surrogate measurement of 3D tumor growth,</w:t>
      </w:r>
      <w:r w:rsidR="005118B9" w:rsidRPr="005118B9">
        <w:rPr>
          <w:rFonts w:ascii="Times New Roman" w:hAnsi="Times New Roman" w:cs="Times New Roman"/>
        </w:rPr>
        <w:t xml:space="preserve"> was </w:t>
      </w:r>
      <w:r w:rsidR="00187D1C">
        <w:rPr>
          <w:rFonts w:ascii="Times New Roman" w:hAnsi="Times New Roman" w:cs="Times New Roman"/>
        </w:rPr>
        <w:t xml:space="preserve">quantified </w:t>
      </w:r>
      <w:r w:rsidR="005118B9" w:rsidRPr="005118B9">
        <w:rPr>
          <w:rFonts w:ascii="Times New Roman" w:hAnsi="Times New Roman" w:cs="Times New Roman"/>
        </w:rPr>
        <w:t xml:space="preserve">using </w:t>
      </w:r>
      <w:proofErr w:type="spellStart"/>
      <w:r w:rsidR="005118B9" w:rsidRPr="005118B9">
        <w:rPr>
          <w:rFonts w:ascii="Times New Roman" w:hAnsi="Times New Roman" w:cs="Times New Roman"/>
        </w:rPr>
        <w:t>IncuCyte</w:t>
      </w:r>
      <w:proofErr w:type="spellEnd"/>
      <w:r w:rsidR="005118B9" w:rsidRPr="005118B9">
        <w:rPr>
          <w:rFonts w:ascii="Times New Roman" w:hAnsi="Times New Roman" w:cs="Times New Roman"/>
        </w:rPr>
        <w:t xml:space="preserve"> ZOOM Live Cell Imaging System</w:t>
      </w:r>
      <w:r w:rsidR="00302A79">
        <w:rPr>
          <w:rFonts w:ascii="Times New Roman" w:hAnsi="Times New Roman" w:cs="Times New Roman"/>
        </w:rPr>
        <w:t xml:space="preserve"> every 2 hours for 200 hours</w:t>
      </w:r>
      <w:r w:rsidR="001C427B">
        <w:rPr>
          <w:rFonts w:ascii="Times New Roman" w:hAnsi="Times New Roman" w:cs="Times New Roman"/>
        </w:rPr>
        <w:t>.</w:t>
      </w:r>
    </w:p>
    <w:p w14:paraId="1963DB19" w14:textId="2555768F" w:rsidR="00E83A0B" w:rsidRDefault="00E83A0B" w:rsidP="007D7392">
      <w:pPr>
        <w:spacing w:line="480" w:lineRule="auto"/>
        <w:jc w:val="both"/>
        <w:rPr>
          <w:rFonts w:ascii="Times New Roman" w:hAnsi="Times New Roman" w:cs="Times New Roman"/>
        </w:rPr>
      </w:pPr>
    </w:p>
    <w:p w14:paraId="5AB20604" w14:textId="2CC01BCA" w:rsidR="003D1305" w:rsidRDefault="00EB5478" w:rsidP="007D7392">
      <w:pPr>
        <w:spacing w:line="480" w:lineRule="auto"/>
        <w:jc w:val="both"/>
        <w:rPr>
          <w:rFonts w:ascii="Times New Roman" w:hAnsi="Times New Roman" w:cs="Times New Roman"/>
          <w:b/>
          <w:bCs/>
          <w:i/>
          <w:iCs/>
        </w:rPr>
      </w:pPr>
      <w:proofErr w:type="spellStart"/>
      <w:r w:rsidRPr="00260273">
        <w:rPr>
          <w:rFonts w:ascii="Times New Roman" w:hAnsi="Times New Roman" w:cs="Times New Roman"/>
          <w:b/>
          <w:bCs/>
          <w:i/>
          <w:iCs/>
        </w:rPr>
        <w:t>BioID</w:t>
      </w:r>
      <w:proofErr w:type="spellEnd"/>
    </w:p>
    <w:p w14:paraId="60F6DA24" w14:textId="77B305AA" w:rsidR="008862FC" w:rsidRPr="008862FC" w:rsidRDefault="008862FC" w:rsidP="007D7392">
      <w:pPr>
        <w:spacing w:line="480" w:lineRule="auto"/>
        <w:jc w:val="both"/>
        <w:rPr>
          <w:rFonts w:ascii="Times New Roman" w:hAnsi="Times New Roman" w:cs="Times New Roman"/>
        </w:rPr>
      </w:pPr>
      <w:r>
        <w:rPr>
          <w:rFonts w:ascii="Times New Roman" w:hAnsi="Times New Roman" w:cs="Times New Roman"/>
        </w:rPr>
        <w:tab/>
      </w:r>
      <w:proofErr w:type="spellStart"/>
      <w:r w:rsidRPr="00D9064E">
        <w:rPr>
          <w:rFonts w:ascii="Times New Roman" w:hAnsi="Times New Roman" w:cs="Times New Roman"/>
        </w:rPr>
        <w:t>BioID</w:t>
      </w:r>
      <w:proofErr w:type="spellEnd"/>
      <w:r w:rsidRPr="00D9064E">
        <w:rPr>
          <w:rFonts w:ascii="Times New Roman" w:hAnsi="Times New Roman" w:cs="Times New Roman"/>
        </w:rPr>
        <w:t xml:space="preserve"> was performed according to Roux </w:t>
      </w:r>
      <w:r w:rsidRPr="000525E4">
        <w:rPr>
          <w:rFonts w:ascii="Times New Roman" w:hAnsi="Times New Roman" w:cs="Times New Roman"/>
          <w:i/>
          <w:iCs/>
        </w:rPr>
        <w:t>et al.</w:t>
      </w:r>
      <w:r w:rsidR="000525E4">
        <w:rPr>
          <w:rFonts w:ascii="Times New Roman" w:hAnsi="Times New Roman" w:cs="Times New Roman"/>
          <w:i/>
          <w:iCs/>
        </w:rPr>
        <w:fldChar w:fldCharType="begin" w:fldLock="1"/>
      </w:r>
      <w:r w:rsidR="00CD7BBC">
        <w:rPr>
          <w:rFonts w:ascii="Times New Roman" w:hAnsi="Times New Roman" w:cs="Times New Roman"/>
          <w:i/>
          <w:iCs/>
        </w:rPr>
        <w:instrText>ADDIN CSL_CITATION {"citationItems":[{"id":"ITEM-1","itemData":{"DOI":"10.1007/s00018-013-1287-3","ISBN":"0001801312873","ISSN":"1420682X","PMID":"23420482","abstract":"Various methods have been established for the purpose of identifying and characterizing protein-protein interactions (PPIs). This diverse toolbox provides researchers with options to overcome challenges specific to the nature of the proteins under investigation. Among these techniques is a category based on proximity-dependent labeling of proteins in living cells. These can be further partitioned into either hypothesis-based or unbiased screening methods, each with its own advantages and limitations. Approaches in which proteins of interest are fused to either modifying enzymes or receptor sequences allow for hypothesis-based testing of protein proximity. Protein crosslinking and BioID (proximity-dependent biotin identification) permit unbiased screening of protein proximity for a protein of interest. Here, we evaluate these approaches and their applications in living eukaryotic cells.","author":[{"dropping-particle":"","family":"Roux","given":"Kyle J.","non-dropping-particle":"","parse-names":false,"suffix":""}],"container-title":"Cellular and Molecular Life Sciences","id":"ITEM-1","issue":"19","issued":{"date-parts":[["2013"]]},"page":"3657-3664","title":"Marked by association: Techniques for proximity-dependent labeling of proteins in eukaryotic cells","type":"article-journal","volume":"70"},"uris":["http://www.mendeley.com/documents/?uuid=7b9c8a98-b32d-4f7a-b5af-df4e7894818e"]}],"mendeley":{"formattedCitation":"&lt;sup&gt;5&lt;/sup&gt;","plainTextFormattedCitation":"5","previouslyFormattedCitation":"&lt;sup&gt;5&lt;/sup&gt;"},"properties":{"noteIndex":0},"schema":"https://github.com/citation-style-language/schema/raw/master/csl-citation.json"}</w:instrText>
      </w:r>
      <w:r w:rsidR="000525E4">
        <w:rPr>
          <w:rFonts w:ascii="Times New Roman" w:hAnsi="Times New Roman" w:cs="Times New Roman"/>
          <w:i/>
          <w:iCs/>
        </w:rPr>
        <w:fldChar w:fldCharType="separate"/>
      </w:r>
      <w:r w:rsidR="000525E4" w:rsidRPr="000525E4">
        <w:rPr>
          <w:rFonts w:ascii="Times New Roman" w:hAnsi="Times New Roman" w:cs="Times New Roman"/>
          <w:iCs/>
          <w:noProof/>
          <w:vertAlign w:val="superscript"/>
        </w:rPr>
        <w:t>5</w:t>
      </w:r>
      <w:r w:rsidR="000525E4">
        <w:rPr>
          <w:rFonts w:ascii="Times New Roman" w:hAnsi="Times New Roman" w:cs="Times New Roman"/>
          <w:i/>
          <w:iCs/>
        </w:rPr>
        <w:fldChar w:fldCharType="end"/>
      </w:r>
      <w:r w:rsidR="000525E4">
        <w:rPr>
          <w:rFonts w:ascii="Times New Roman" w:hAnsi="Times New Roman" w:cs="Times New Roman"/>
        </w:rPr>
        <w:t xml:space="preserve">. </w:t>
      </w:r>
      <w:r>
        <w:rPr>
          <w:rFonts w:ascii="Times New Roman" w:hAnsi="Times New Roman" w:cs="Times New Roman"/>
        </w:rPr>
        <w:t xml:space="preserve">Briefly, </w:t>
      </w:r>
      <w:r w:rsidR="0002595A">
        <w:rPr>
          <w:rFonts w:ascii="Times New Roman" w:hAnsi="Times New Roman" w:cs="Times New Roman"/>
        </w:rPr>
        <w:t xml:space="preserve">stable </w:t>
      </w:r>
      <w:r w:rsidR="0086082D">
        <w:rPr>
          <w:rFonts w:ascii="Times New Roman" w:hAnsi="Times New Roman" w:cs="Times New Roman"/>
        </w:rPr>
        <w:t>Rh18</w:t>
      </w:r>
      <w:r w:rsidR="0039605E">
        <w:rPr>
          <w:rFonts w:ascii="Times New Roman" w:hAnsi="Times New Roman" w:cs="Times New Roman"/>
        </w:rPr>
        <w:t xml:space="preserve"> (</w:t>
      </w:r>
      <w:proofErr w:type="spellStart"/>
      <w:r w:rsidR="0039605E">
        <w:rPr>
          <w:rFonts w:ascii="Times New Roman" w:hAnsi="Times New Roman" w:cs="Times New Roman"/>
        </w:rPr>
        <w:t>eRMS</w:t>
      </w:r>
      <w:proofErr w:type="spellEnd"/>
      <w:r w:rsidR="0039605E">
        <w:rPr>
          <w:rFonts w:ascii="Times New Roman" w:hAnsi="Times New Roman" w:cs="Times New Roman"/>
        </w:rPr>
        <w:t>) and Rh30 (</w:t>
      </w:r>
      <w:proofErr w:type="spellStart"/>
      <w:r w:rsidR="0039605E">
        <w:rPr>
          <w:rFonts w:ascii="Times New Roman" w:hAnsi="Times New Roman" w:cs="Times New Roman"/>
        </w:rPr>
        <w:t>aRMS</w:t>
      </w:r>
      <w:proofErr w:type="spellEnd"/>
      <w:r w:rsidR="0039605E">
        <w:rPr>
          <w:rFonts w:ascii="Times New Roman" w:hAnsi="Times New Roman" w:cs="Times New Roman"/>
        </w:rPr>
        <w:t xml:space="preserve">) </w:t>
      </w:r>
      <w:r w:rsidR="006D2B6C">
        <w:rPr>
          <w:rFonts w:ascii="Times New Roman" w:hAnsi="Times New Roman" w:cs="Times New Roman"/>
        </w:rPr>
        <w:t>were treated</w:t>
      </w:r>
      <w:r w:rsidR="00AA79AB">
        <w:rPr>
          <w:rFonts w:ascii="Times New Roman" w:hAnsi="Times New Roman" w:cs="Times New Roman"/>
        </w:rPr>
        <w:t xml:space="preserve"> with </w:t>
      </w:r>
      <w:r w:rsidR="00926295">
        <w:rPr>
          <w:rFonts w:ascii="Times New Roman" w:hAnsi="Times New Roman" w:cs="Times New Roman"/>
        </w:rPr>
        <w:t xml:space="preserve">30 µg/mL </w:t>
      </w:r>
      <w:proofErr w:type="spellStart"/>
      <w:r w:rsidR="00926295">
        <w:rPr>
          <w:rFonts w:ascii="Times New Roman" w:hAnsi="Times New Roman" w:cs="Times New Roman"/>
        </w:rPr>
        <w:t>cumate</w:t>
      </w:r>
      <w:proofErr w:type="spellEnd"/>
      <w:r w:rsidR="00926295">
        <w:rPr>
          <w:rFonts w:ascii="Times New Roman" w:hAnsi="Times New Roman" w:cs="Times New Roman"/>
        </w:rPr>
        <w:t xml:space="preserve"> for 24 hours to </w:t>
      </w:r>
      <w:r w:rsidR="00836677">
        <w:rPr>
          <w:rFonts w:ascii="Times New Roman" w:hAnsi="Times New Roman" w:cs="Times New Roman"/>
        </w:rPr>
        <w:t xml:space="preserve">induce expression of </w:t>
      </w:r>
      <w:proofErr w:type="spellStart"/>
      <w:r w:rsidR="00130A4D">
        <w:rPr>
          <w:rFonts w:ascii="Times New Roman" w:hAnsi="Times New Roman" w:cs="Times New Roman"/>
        </w:rPr>
        <w:t>BirA</w:t>
      </w:r>
      <w:proofErr w:type="spellEnd"/>
      <w:r w:rsidR="00370B26">
        <w:rPr>
          <w:rFonts w:ascii="Times New Roman" w:hAnsi="Times New Roman" w:cs="Times New Roman"/>
        </w:rPr>
        <w:t>*</w:t>
      </w:r>
      <w:r w:rsidR="00130A4D">
        <w:rPr>
          <w:rFonts w:ascii="Times New Roman" w:hAnsi="Times New Roman" w:cs="Times New Roman"/>
        </w:rPr>
        <w:t xml:space="preserve">, Myc-PANX1 and </w:t>
      </w:r>
      <w:proofErr w:type="spellStart"/>
      <w:r w:rsidR="00130A4D">
        <w:rPr>
          <w:rFonts w:ascii="Times New Roman" w:hAnsi="Times New Roman" w:cs="Times New Roman"/>
        </w:rPr>
        <w:t>BirA</w:t>
      </w:r>
      <w:proofErr w:type="spellEnd"/>
      <w:r w:rsidR="00370B26">
        <w:rPr>
          <w:rFonts w:ascii="Times New Roman" w:hAnsi="Times New Roman" w:cs="Times New Roman"/>
        </w:rPr>
        <w:t>*</w:t>
      </w:r>
      <w:r w:rsidR="00130A4D">
        <w:rPr>
          <w:rFonts w:ascii="Times New Roman" w:hAnsi="Times New Roman" w:cs="Times New Roman"/>
        </w:rPr>
        <w:t>-PANX1</w:t>
      </w:r>
      <w:r w:rsidR="00A8721E">
        <w:rPr>
          <w:rFonts w:ascii="Times New Roman" w:hAnsi="Times New Roman" w:cs="Times New Roman"/>
        </w:rPr>
        <w:t>. T</w:t>
      </w:r>
      <w:r w:rsidR="00FB2D95">
        <w:rPr>
          <w:rFonts w:ascii="Times New Roman" w:hAnsi="Times New Roman" w:cs="Times New Roman"/>
        </w:rPr>
        <w:t xml:space="preserve">he cells were </w:t>
      </w:r>
      <w:r w:rsidR="00A8721E">
        <w:rPr>
          <w:rFonts w:ascii="Times New Roman" w:hAnsi="Times New Roman" w:cs="Times New Roman"/>
        </w:rPr>
        <w:t xml:space="preserve">then </w:t>
      </w:r>
      <w:r w:rsidR="00FB2D95">
        <w:rPr>
          <w:rFonts w:ascii="Times New Roman" w:hAnsi="Times New Roman" w:cs="Times New Roman"/>
        </w:rPr>
        <w:t xml:space="preserve">further incubated with </w:t>
      </w:r>
      <w:r w:rsidR="00FB2D95" w:rsidRPr="002753FC">
        <w:rPr>
          <w:rFonts w:ascii="Times New Roman" w:hAnsi="Times New Roman" w:cs="Times New Roman"/>
          <w:color w:val="000000" w:themeColor="text1"/>
        </w:rPr>
        <w:t xml:space="preserve">50 </w:t>
      </w:r>
      <w:r w:rsidR="00AC3B8B" w:rsidRPr="002753FC">
        <w:rPr>
          <w:rFonts w:ascii="Times New Roman" w:hAnsi="Times New Roman" w:cs="Times New Roman"/>
          <w:color w:val="000000" w:themeColor="text1"/>
        </w:rPr>
        <w:t>µ</w:t>
      </w:r>
      <w:r w:rsidR="00FB2D95" w:rsidRPr="002753FC">
        <w:rPr>
          <w:rFonts w:ascii="Times New Roman" w:hAnsi="Times New Roman" w:cs="Times New Roman"/>
          <w:color w:val="000000" w:themeColor="text1"/>
        </w:rPr>
        <w:t xml:space="preserve">M </w:t>
      </w:r>
      <w:r w:rsidR="00FB2D95">
        <w:rPr>
          <w:rFonts w:ascii="Times New Roman" w:hAnsi="Times New Roman" w:cs="Times New Roman"/>
        </w:rPr>
        <w:t>biotin for another 24 hours before har</w:t>
      </w:r>
      <w:r w:rsidR="00AA5EF3">
        <w:rPr>
          <w:rFonts w:ascii="Times New Roman" w:hAnsi="Times New Roman" w:cs="Times New Roman"/>
        </w:rPr>
        <w:t>ve</w:t>
      </w:r>
      <w:r w:rsidR="00296443">
        <w:rPr>
          <w:rFonts w:ascii="Times New Roman" w:hAnsi="Times New Roman" w:cs="Times New Roman"/>
        </w:rPr>
        <w:t>sting</w:t>
      </w:r>
      <w:r w:rsidR="00ED279A">
        <w:rPr>
          <w:rFonts w:ascii="Times New Roman" w:hAnsi="Times New Roman" w:cs="Times New Roman"/>
        </w:rPr>
        <w:t xml:space="preserve">, as </w:t>
      </w:r>
      <w:proofErr w:type="spellStart"/>
      <w:r w:rsidR="00ED279A">
        <w:rPr>
          <w:rFonts w:ascii="Times New Roman" w:hAnsi="Times New Roman" w:cs="Times New Roman"/>
        </w:rPr>
        <w:t>BirA</w:t>
      </w:r>
      <w:proofErr w:type="spellEnd"/>
      <w:r w:rsidR="00ED279A">
        <w:rPr>
          <w:rFonts w:ascii="Times New Roman" w:hAnsi="Times New Roman" w:cs="Times New Roman"/>
        </w:rPr>
        <w:t>* typically takes 16-18 hours to reach saturation in these conditions</w:t>
      </w:r>
      <w:r w:rsidR="00ED279A" w:rsidRPr="00ED279A">
        <w:rPr>
          <w:rFonts w:ascii="Times New Roman" w:hAnsi="Times New Roman" w:cs="Times New Roman"/>
          <w:vertAlign w:val="superscript"/>
        </w:rPr>
        <w:t>1</w:t>
      </w:r>
      <w:r w:rsidR="00A8721E">
        <w:rPr>
          <w:rFonts w:ascii="Times New Roman" w:hAnsi="Times New Roman" w:cs="Times New Roman"/>
        </w:rPr>
        <w:t xml:space="preserve"> and Panx1 has a half-life of about 21 hours</w:t>
      </w:r>
      <w:r w:rsidR="00A8721E" w:rsidRPr="00A8721E">
        <w:rPr>
          <w:rFonts w:ascii="Times New Roman" w:hAnsi="Times New Roman" w:cs="Times New Roman"/>
          <w:vertAlign w:val="superscript"/>
        </w:rPr>
        <w:t>9</w:t>
      </w:r>
      <w:r w:rsidR="00296443">
        <w:rPr>
          <w:rFonts w:ascii="Times New Roman" w:hAnsi="Times New Roman" w:cs="Times New Roman"/>
        </w:rPr>
        <w:t>.</w:t>
      </w:r>
      <w:r w:rsidR="00811607">
        <w:rPr>
          <w:rFonts w:ascii="Times New Roman" w:hAnsi="Times New Roman" w:cs="Times New Roman"/>
        </w:rPr>
        <w:t xml:space="preserve"> </w:t>
      </w:r>
      <w:r w:rsidR="00E972FF">
        <w:rPr>
          <w:rFonts w:ascii="Times New Roman" w:hAnsi="Times New Roman" w:cs="Times New Roman"/>
        </w:rPr>
        <w:t>The cell</w:t>
      </w:r>
      <w:r w:rsidR="00370B26">
        <w:rPr>
          <w:rFonts w:ascii="Times New Roman" w:hAnsi="Times New Roman" w:cs="Times New Roman"/>
        </w:rPr>
        <w:t>s</w:t>
      </w:r>
      <w:r w:rsidR="00E972FF">
        <w:rPr>
          <w:rFonts w:ascii="Times New Roman" w:hAnsi="Times New Roman" w:cs="Times New Roman"/>
        </w:rPr>
        <w:t xml:space="preserve"> were sonicated </w:t>
      </w:r>
      <w:r w:rsidR="00CA17AA">
        <w:rPr>
          <w:rFonts w:ascii="Times New Roman" w:hAnsi="Times New Roman" w:cs="Times New Roman"/>
        </w:rPr>
        <w:t xml:space="preserve">using a </w:t>
      </w:r>
      <w:r w:rsidR="009F660C" w:rsidRPr="009F660C">
        <w:rPr>
          <w:rFonts w:ascii="Times New Roman" w:hAnsi="Times New Roman" w:cs="Times New Roman"/>
        </w:rPr>
        <w:t>VCX 130</w:t>
      </w:r>
      <w:r w:rsidR="009F660C">
        <w:rPr>
          <w:rFonts w:ascii="Times New Roman" w:hAnsi="Times New Roman" w:cs="Times New Roman"/>
        </w:rPr>
        <w:t xml:space="preserve"> Sonic </w:t>
      </w:r>
      <w:proofErr w:type="spellStart"/>
      <w:r w:rsidR="009F660C">
        <w:rPr>
          <w:rFonts w:ascii="Times New Roman" w:hAnsi="Times New Roman" w:cs="Times New Roman"/>
        </w:rPr>
        <w:t>Vibra-Cell</w:t>
      </w:r>
      <w:r w:rsidR="00221C29">
        <w:rPr>
          <w:rFonts w:ascii="Times New Roman" w:hAnsi="Times New Roman" w:cs="Times New Roman"/>
          <w:vertAlign w:val="superscript"/>
        </w:rPr>
        <w:t>TM</w:t>
      </w:r>
      <w:proofErr w:type="spellEnd"/>
      <w:r w:rsidR="009F660C">
        <w:rPr>
          <w:rFonts w:ascii="Times New Roman" w:hAnsi="Times New Roman" w:cs="Times New Roman"/>
        </w:rPr>
        <w:t xml:space="preserve"> </w:t>
      </w:r>
      <w:proofErr w:type="spellStart"/>
      <w:r w:rsidR="009F660C">
        <w:rPr>
          <w:rFonts w:ascii="Times New Roman" w:hAnsi="Times New Roman" w:cs="Times New Roman"/>
        </w:rPr>
        <w:t>sonicator</w:t>
      </w:r>
      <w:proofErr w:type="spellEnd"/>
      <w:r w:rsidR="009F660C">
        <w:rPr>
          <w:rFonts w:ascii="Times New Roman" w:hAnsi="Times New Roman" w:cs="Times New Roman"/>
        </w:rPr>
        <w:t xml:space="preserve"> </w:t>
      </w:r>
      <w:r w:rsidR="00221C29">
        <w:rPr>
          <w:rFonts w:ascii="Times New Roman" w:hAnsi="Times New Roman" w:cs="Times New Roman"/>
        </w:rPr>
        <w:t xml:space="preserve">(Sonics &amp; Materials, TC) set to </w:t>
      </w:r>
      <w:r w:rsidR="006F33EB">
        <w:rPr>
          <w:rFonts w:ascii="Times New Roman" w:hAnsi="Times New Roman" w:cs="Times New Roman"/>
        </w:rPr>
        <w:t>20%</w:t>
      </w:r>
      <w:r w:rsidR="00E75CFB">
        <w:rPr>
          <w:rFonts w:ascii="Times New Roman" w:hAnsi="Times New Roman" w:cs="Times New Roman"/>
        </w:rPr>
        <w:t xml:space="preserve"> amplitude </w:t>
      </w:r>
      <w:r w:rsidR="00D55B01">
        <w:rPr>
          <w:rFonts w:ascii="Times New Roman" w:hAnsi="Times New Roman" w:cs="Times New Roman"/>
        </w:rPr>
        <w:t>and 5</w:t>
      </w:r>
      <w:r w:rsidR="007647AA">
        <w:rPr>
          <w:rFonts w:ascii="Times New Roman" w:hAnsi="Times New Roman" w:cs="Times New Roman"/>
        </w:rPr>
        <w:t xml:space="preserve"> </w:t>
      </w:r>
      <w:r w:rsidR="00D55B01">
        <w:rPr>
          <w:rFonts w:ascii="Times New Roman" w:hAnsi="Times New Roman" w:cs="Times New Roman"/>
        </w:rPr>
        <w:t>s</w:t>
      </w:r>
      <w:r w:rsidR="001800D6">
        <w:rPr>
          <w:rFonts w:ascii="Times New Roman" w:hAnsi="Times New Roman" w:cs="Times New Roman"/>
        </w:rPr>
        <w:t xml:space="preserve">/pulse till the lysate became clear. </w:t>
      </w:r>
      <w:r w:rsidR="00B92372">
        <w:rPr>
          <w:rFonts w:ascii="Times New Roman" w:hAnsi="Times New Roman" w:cs="Times New Roman"/>
        </w:rPr>
        <w:t>T</w:t>
      </w:r>
      <w:r w:rsidR="00133A01">
        <w:rPr>
          <w:rFonts w:ascii="Times New Roman" w:hAnsi="Times New Roman" w:cs="Times New Roman"/>
        </w:rPr>
        <w:t xml:space="preserve">he biotinylated proteins were captured </w:t>
      </w:r>
      <w:r w:rsidR="00B97B3F">
        <w:rPr>
          <w:rFonts w:ascii="Times New Roman" w:hAnsi="Times New Roman" w:cs="Times New Roman"/>
        </w:rPr>
        <w:t>by incubating with</w:t>
      </w:r>
      <w:r w:rsidR="00133A01">
        <w:rPr>
          <w:rFonts w:ascii="Times New Roman" w:hAnsi="Times New Roman" w:cs="Times New Roman"/>
        </w:rPr>
        <w:t xml:space="preserve"> </w:t>
      </w:r>
      <w:r w:rsidR="00E84543" w:rsidRPr="00E84543">
        <w:rPr>
          <w:rFonts w:ascii="Times New Roman" w:hAnsi="Times New Roman" w:cs="Times New Roman"/>
        </w:rPr>
        <w:t xml:space="preserve">Pierce™ </w:t>
      </w:r>
      <w:proofErr w:type="spellStart"/>
      <w:r w:rsidR="00E84543" w:rsidRPr="00E84543">
        <w:rPr>
          <w:rFonts w:ascii="Times New Roman" w:hAnsi="Times New Roman" w:cs="Times New Roman"/>
        </w:rPr>
        <w:t>NeutrAvidin</w:t>
      </w:r>
      <w:proofErr w:type="spellEnd"/>
      <w:r w:rsidR="00E84543" w:rsidRPr="00E84543">
        <w:rPr>
          <w:rFonts w:ascii="Times New Roman" w:hAnsi="Times New Roman" w:cs="Times New Roman"/>
        </w:rPr>
        <w:t>™ Agarose</w:t>
      </w:r>
      <w:r w:rsidR="00C77C8B">
        <w:rPr>
          <w:rFonts w:ascii="Times New Roman" w:hAnsi="Times New Roman" w:cs="Times New Roman"/>
        </w:rPr>
        <w:t xml:space="preserve"> (Thermo Scientific) </w:t>
      </w:r>
      <w:r w:rsidR="00685EA4">
        <w:rPr>
          <w:rFonts w:ascii="Times New Roman" w:hAnsi="Times New Roman" w:cs="Times New Roman"/>
        </w:rPr>
        <w:t>beads</w:t>
      </w:r>
      <w:r w:rsidR="00B97B3F">
        <w:rPr>
          <w:rFonts w:ascii="Times New Roman" w:hAnsi="Times New Roman" w:cs="Times New Roman"/>
        </w:rPr>
        <w:t xml:space="preserve"> for 18</w:t>
      </w:r>
      <w:r w:rsidR="00965B88">
        <w:rPr>
          <w:rFonts w:ascii="Times New Roman" w:hAnsi="Times New Roman" w:cs="Times New Roman"/>
        </w:rPr>
        <w:t xml:space="preserve"> hours at 4 </w:t>
      </w:r>
      <w:r w:rsidR="006650A8">
        <w:rPr>
          <w:rFonts w:ascii="Times New Roman" w:hAnsi="Times New Roman" w:cs="Times New Roman"/>
        </w:rPr>
        <w:t>℃</w:t>
      </w:r>
      <w:r w:rsidR="0066026E">
        <w:rPr>
          <w:rFonts w:ascii="Times New Roman" w:hAnsi="Times New Roman" w:cs="Times New Roman"/>
        </w:rPr>
        <w:t xml:space="preserve"> on a rotator. </w:t>
      </w:r>
      <w:r w:rsidR="008A4B90">
        <w:rPr>
          <w:rFonts w:ascii="Times New Roman" w:hAnsi="Times New Roman" w:cs="Times New Roman"/>
        </w:rPr>
        <w:t xml:space="preserve">To prepare for </w:t>
      </w:r>
      <w:r w:rsidR="00BF405A">
        <w:rPr>
          <w:rFonts w:ascii="Times New Roman" w:hAnsi="Times New Roman" w:cs="Times New Roman"/>
        </w:rPr>
        <w:t>mass spectro</w:t>
      </w:r>
      <w:r w:rsidR="008F3D65">
        <w:rPr>
          <w:rFonts w:ascii="Times New Roman" w:hAnsi="Times New Roman" w:cs="Times New Roman"/>
        </w:rPr>
        <w:t>metry, t</w:t>
      </w:r>
      <w:r w:rsidR="009D6B99">
        <w:rPr>
          <w:rFonts w:ascii="Times New Roman" w:hAnsi="Times New Roman" w:cs="Times New Roman"/>
        </w:rPr>
        <w:t xml:space="preserve">he beads were </w:t>
      </w:r>
      <w:r w:rsidR="003B17E3">
        <w:rPr>
          <w:rFonts w:ascii="Times New Roman" w:hAnsi="Times New Roman" w:cs="Times New Roman"/>
        </w:rPr>
        <w:t>washed and re-suspended in</w:t>
      </w:r>
      <w:r w:rsidR="00AC0407">
        <w:rPr>
          <w:rFonts w:ascii="Times New Roman" w:hAnsi="Times New Roman" w:cs="Times New Roman"/>
        </w:rPr>
        <w:t xml:space="preserve"> 200 µL of</w:t>
      </w:r>
      <w:r w:rsidR="003B17E3">
        <w:rPr>
          <w:rFonts w:ascii="Times New Roman" w:hAnsi="Times New Roman" w:cs="Times New Roman"/>
        </w:rPr>
        <w:t xml:space="preserve"> 50 mM</w:t>
      </w:r>
      <w:r w:rsidR="00AC0407">
        <w:rPr>
          <w:rFonts w:ascii="Times New Roman" w:hAnsi="Times New Roman" w:cs="Times New Roman"/>
        </w:rPr>
        <w:t xml:space="preserve"> ammoni</w:t>
      </w:r>
      <w:r w:rsidR="00CE220C">
        <w:rPr>
          <w:rFonts w:ascii="Times New Roman" w:hAnsi="Times New Roman" w:cs="Times New Roman"/>
        </w:rPr>
        <w:t>um bicarbonate</w:t>
      </w:r>
      <w:r w:rsidR="00875164">
        <w:rPr>
          <w:rFonts w:ascii="Times New Roman" w:hAnsi="Times New Roman" w:cs="Times New Roman"/>
        </w:rPr>
        <w:t>,</w:t>
      </w:r>
      <w:r w:rsidR="0015198B">
        <w:rPr>
          <w:rFonts w:ascii="Times New Roman" w:hAnsi="Times New Roman" w:cs="Times New Roman"/>
        </w:rPr>
        <w:t xml:space="preserve"> </w:t>
      </w:r>
      <w:r w:rsidR="006650A8">
        <w:rPr>
          <w:rFonts w:ascii="Times New Roman" w:hAnsi="Times New Roman" w:cs="Times New Roman"/>
        </w:rPr>
        <w:t>incubated in 10 mM TCEP at 40 ℃</w:t>
      </w:r>
      <w:r w:rsidR="00CC504E">
        <w:rPr>
          <w:rFonts w:ascii="Times New Roman" w:hAnsi="Times New Roman" w:cs="Times New Roman"/>
        </w:rPr>
        <w:t xml:space="preserve"> for 30 minutes and then </w:t>
      </w:r>
      <w:r w:rsidR="002D699F">
        <w:rPr>
          <w:rFonts w:ascii="Times New Roman" w:hAnsi="Times New Roman" w:cs="Times New Roman"/>
        </w:rPr>
        <w:t xml:space="preserve">reduced in 20 mM </w:t>
      </w:r>
      <w:r w:rsidR="002D699F">
        <w:rPr>
          <w:rFonts w:ascii="Times New Roman" w:hAnsi="Times New Roman" w:cs="Times New Roman"/>
        </w:rPr>
        <w:lastRenderedPageBreak/>
        <w:t>iod</w:t>
      </w:r>
      <w:r w:rsidR="002250E9">
        <w:rPr>
          <w:rFonts w:ascii="Times New Roman" w:hAnsi="Times New Roman" w:cs="Times New Roman"/>
        </w:rPr>
        <w:t>oacet</w:t>
      </w:r>
      <w:r w:rsidR="002D699F">
        <w:rPr>
          <w:rFonts w:ascii="Times New Roman" w:hAnsi="Times New Roman" w:cs="Times New Roman"/>
        </w:rPr>
        <w:t>amide</w:t>
      </w:r>
      <w:r w:rsidR="00B05E82">
        <w:rPr>
          <w:rFonts w:ascii="Times New Roman" w:hAnsi="Times New Roman" w:cs="Times New Roman"/>
        </w:rPr>
        <w:t xml:space="preserve"> for 30 minutes in the dark at 25 ℃.</w:t>
      </w:r>
      <w:r w:rsidR="002D699F">
        <w:rPr>
          <w:rFonts w:ascii="Times New Roman" w:hAnsi="Times New Roman" w:cs="Times New Roman"/>
        </w:rPr>
        <w:t xml:space="preserve"> </w:t>
      </w:r>
      <w:r w:rsidR="003B17E3">
        <w:rPr>
          <w:rFonts w:ascii="Times New Roman" w:hAnsi="Times New Roman" w:cs="Times New Roman"/>
        </w:rPr>
        <w:t xml:space="preserve"> </w:t>
      </w:r>
      <w:r w:rsidR="00C840D2">
        <w:rPr>
          <w:rFonts w:ascii="Times New Roman" w:hAnsi="Times New Roman" w:cs="Times New Roman"/>
        </w:rPr>
        <w:t xml:space="preserve">On-bead </w:t>
      </w:r>
      <w:r w:rsidR="003064E1">
        <w:rPr>
          <w:rFonts w:ascii="Times New Roman" w:hAnsi="Times New Roman" w:cs="Times New Roman"/>
        </w:rPr>
        <w:t xml:space="preserve">digestion was </w:t>
      </w:r>
      <w:r w:rsidR="001C520B">
        <w:rPr>
          <w:rFonts w:ascii="Times New Roman" w:hAnsi="Times New Roman" w:cs="Times New Roman"/>
        </w:rPr>
        <w:t xml:space="preserve">performed </w:t>
      </w:r>
      <w:r w:rsidR="00656612">
        <w:rPr>
          <w:rFonts w:ascii="Times New Roman" w:hAnsi="Times New Roman" w:cs="Times New Roman"/>
        </w:rPr>
        <w:t xml:space="preserve">by adding </w:t>
      </w:r>
      <w:r w:rsidR="009171DE">
        <w:rPr>
          <w:rFonts w:ascii="Times New Roman" w:hAnsi="Times New Roman" w:cs="Times New Roman"/>
        </w:rPr>
        <w:t xml:space="preserve">1/20 total </w:t>
      </w:r>
      <w:r w:rsidR="00F451CF">
        <w:rPr>
          <w:rFonts w:ascii="Times New Roman" w:hAnsi="Times New Roman" w:cs="Times New Roman"/>
        </w:rPr>
        <w:t xml:space="preserve">sample </w:t>
      </w:r>
      <w:r w:rsidR="009171DE">
        <w:rPr>
          <w:rFonts w:ascii="Times New Roman" w:hAnsi="Times New Roman" w:cs="Times New Roman"/>
        </w:rPr>
        <w:t>volume of</w:t>
      </w:r>
      <w:r w:rsidR="001C520B">
        <w:rPr>
          <w:rFonts w:ascii="Times New Roman" w:hAnsi="Times New Roman" w:cs="Times New Roman"/>
        </w:rPr>
        <w:t xml:space="preserve"> </w:t>
      </w:r>
      <w:r w:rsidR="00D056C2">
        <w:rPr>
          <w:rFonts w:ascii="Times New Roman" w:hAnsi="Times New Roman" w:cs="Times New Roman"/>
        </w:rPr>
        <w:t>MS grade trypsin</w:t>
      </w:r>
      <w:r w:rsidR="0062705C">
        <w:rPr>
          <w:rFonts w:ascii="Times New Roman" w:hAnsi="Times New Roman" w:cs="Times New Roman"/>
        </w:rPr>
        <w:t xml:space="preserve"> protease</w:t>
      </w:r>
      <w:r w:rsidR="00D056C2">
        <w:rPr>
          <w:rFonts w:ascii="Times New Roman" w:hAnsi="Times New Roman" w:cs="Times New Roman"/>
        </w:rPr>
        <w:t xml:space="preserve"> </w:t>
      </w:r>
      <w:r w:rsidR="005578BE">
        <w:rPr>
          <w:rFonts w:ascii="Times New Roman" w:hAnsi="Times New Roman" w:cs="Times New Roman"/>
        </w:rPr>
        <w:t>(Thermo Scientific)</w:t>
      </w:r>
      <w:r w:rsidR="009313DB">
        <w:rPr>
          <w:rFonts w:ascii="Times New Roman" w:hAnsi="Times New Roman" w:cs="Times New Roman"/>
        </w:rPr>
        <w:t xml:space="preserve"> and </w:t>
      </w:r>
      <w:r w:rsidR="009171DE">
        <w:rPr>
          <w:rFonts w:ascii="Times New Roman" w:hAnsi="Times New Roman" w:cs="Times New Roman"/>
        </w:rPr>
        <w:t>incubat</w:t>
      </w:r>
      <w:r w:rsidR="0059248C">
        <w:rPr>
          <w:rFonts w:ascii="Times New Roman" w:hAnsi="Times New Roman" w:cs="Times New Roman"/>
        </w:rPr>
        <w:t>ing</w:t>
      </w:r>
      <w:r w:rsidR="003607DC">
        <w:rPr>
          <w:rFonts w:ascii="Times New Roman" w:hAnsi="Times New Roman" w:cs="Times New Roman"/>
        </w:rPr>
        <w:t xml:space="preserve"> for</w:t>
      </w:r>
      <w:r w:rsidR="0059248C">
        <w:rPr>
          <w:rFonts w:ascii="Times New Roman" w:hAnsi="Times New Roman" w:cs="Times New Roman"/>
        </w:rPr>
        <w:t xml:space="preserve"> 16 hours at 37 ℃ on a rotator. The </w:t>
      </w:r>
      <w:r w:rsidR="00882166">
        <w:rPr>
          <w:rFonts w:ascii="Times New Roman" w:hAnsi="Times New Roman" w:cs="Times New Roman"/>
        </w:rPr>
        <w:t>reaction was stopped by adding</w:t>
      </w:r>
      <w:r w:rsidR="00ED3D1C">
        <w:rPr>
          <w:rFonts w:ascii="Times New Roman" w:hAnsi="Times New Roman" w:cs="Times New Roman"/>
        </w:rPr>
        <w:t xml:space="preserve"> 2% v/v</w:t>
      </w:r>
      <w:r w:rsidR="00882166">
        <w:rPr>
          <w:rFonts w:ascii="Times New Roman" w:hAnsi="Times New Roman" w:cs="Times New Roman"/>
        </w:rPr>
        <w:t xml:space="preserve"> form</w:t>
      </w:r>
      <w:r w:rsidR="000F1849">
        <w:rPr>
          <w:rFonts w:ascii="Times New Roman" w:hAnsi="Times New Roman" w:cs="Times New Roman"/>
        </w:rPr>
        <w:t xml:space="preserve">ic acid </w:t>
      </w:r>
      <w:r w:rsidR="00C2445D">
        <w:rPr>
          <w:rFonts w:ascii="Times New Roman" w:hAnsi="Times New Roman" w:cs="Times New Roman"/>
        </w:rPr>
        <w:t>and</w:t>
      </w:r>
      <w:r w:rsidR="0087379F">
        <w:rPr>
          <w:rFonts w:ascii="Times New Roman" w:hAnsi="Times New Roman" w:cs="Times New Roman"/>
        </w:rPr>
        <w:t xml:space="preserve"> the samples were</w:t>
      </w:r>
      <w:r w:rsidR="00C2445D">
        <w:rPr>
          <w:rFonts w:ascii="Times New Roman" w:hAnsi="Times New Roman" w:cs="Times New Roman"/>
        </w:rPr>
        <w:t xml:space="preserve"> immediately submitted for </w:t>
      </w:r>
      <w:r w:rsidR="00F04736">
        <w:rPr>
          <w:rFonts w:ascii="Times New Roman" w:hAnsi="Times New Roman" w:cs="Times New Roman"/>
        </w:rPr>
        <w:t>LC-MS/MS analysis.</w:t>
      </w:r>
    </w:p>
    <w:p w14:paraId="3E0BDC84" w14:textId="7E4B29C0" w:rsidR="00EB5478" w:rsidRDefault="00EB5478" w:rsidP="007D7392">
      <w:pPr>
        <w:spacing w:line="480" w:lineRule="auto"/>
        <w:jc w:val="both"/>
        <w:rPr>
          <w:rFonts w:ascii="Times New Roman" w:hAnsi="Times New Roman" w:cs="Times New Roman"/>
        </w:rPr>
      </w:pPr>
    </w:p>
    <w:p w14:paraId="11208A81" w14:textId="77777777" w:rsidR="006235E4" w:rsidRDefault="006235E4" w:rsidP="00934169">
      <w:pPr>
        <w:spacing w:line="480" w:lineRule="auto"/>
        <w:jc w:val="both"/>
        <w:rPr>
          <w:rFonts w:ascii="Times New Roman" w:hAnsi="Times New Roman" w:cs="Times New Roman"/>
        </w:rPr>
      </w:pPr>
      <w:r w:rsidRPr="006235E4">
        <w:rPr>
          <w:rFonts w:ascii="Times New Roman" w:hAnsi="Times New Roman" w:cs="Times New Roman"/>
          <w:b/>
          <w:bCs/>
          <w:i/>
          <w:iCs/>
        </w:rPr>
        <w:t>co-IP using Enriched Subcellular Fractions</w:t>
      </w:r>
      <w:r w:rsidR="006C1176">
        <w:rPr>
          <w:rFonts w:ascii="Times New Roman" w:hAnsi="Times New Roman" w:cs="Times New Roman"/>
        </w:rPr>
        <w:tab/>
      </w:r>
    </w:p>
    <w:p w14:paraId="2EE59BFF" w14:textId="6617DD2E" w:rsidR="00FE444A" w:rsidRDefault="006C1176" w:rsidP="006235E4">
      <w:pPr>
        <w:spacing w:line="480" w:lineRule="auto"/>
        <w:ind w:firstLine="720"/>
        <w:jc w:val="both"/>
        <w:rPr>
          <w:rFonts w:ascii="Times New Roman" w:hAnsi="Times New Roman" w:cs="Times New Roman"/>
        </w:rPr>
      </w:pPr>
      <w:r>
        <w:rPr>
          <w:rFonts w:ascii="Times New Roman" w:hAnsi="Times New Roman" w:cs="Times New Roman"/>
        </w:rPr>
        <w:t xml:space="preserve">Subcellular fractionation </w:t>
      </w:r>
      <w:r w:rsidR="006F2CB3">
        <w:rPr>
          <w:rFonts w:ascii="Times New Roman" w:hAnsi="Times New Roman" w:cs="Times New Roman"/>
        </w:rPr>
        <w:t xml:space="preserve">was </w:t>
      </w:r>
      <w:r w:rsidR="00391031">
        <w:rPr>
          <w:rFonts w:ascii="Times New Roman" w:hAnsi="Times New Roman" w:cs="Times New Roman"/>
        </w:rPr>
        <w:t xml:space="preserve">performed according to </w:t>
      </w:r>
      <w:r w:rsidR="00EB18AB">
        <w:rPr>
          <w:rFonts w:ascii="Times New Roman" w:hAnsi="Times New Roman" w:cs="Times New Roman"/>
        </w:rPr>
        <w:t xml:space="preserve">Fowler </w:t>
      </w:r>
      <w:r w:rsidR="00EB18AB" w:rsidRPr="00CD7BBC">
        <w:rPr>
          <w:rFonts w:ascii="Times New Roman" w:hAnsi="Times New Roman" w:cs="Times New Roman"/>
          <w:i/>
          <w:iCs/>
        </w:rPr>
        <w:t>et al.</w:t>
      </w:r>
      <w:r w:rsidR="00CD7BBC">
        <w:rPr>
          <w:rFonts w:ascii="Times New Roman" w:hAnsi="Times New Roman" w:cs="Times New Roman"/>
          <w:i/>
          <w:iCs/>
        </w:rPr>
        <w:fldChar w:fldCharType="begin" w:fldLock="1"/>
      </w:r>
      <w:r w:rsidR="00D570DE">
        <w:rPr>
          <w:rFonts w:ascii="Times New Roman" w:hAnsi="Times New Roman" w:cs="Times New Roman"/>
          <w:i/>
          <w:iCs/>
        </w:rPr>
        <w:instrText>ADDIN CSL_CITATION {"citationItems":[{"id":"ITEM-1","itemData":{"DOI":"10.1021/pr301166p","ISSN":"15353893","abstract":"Connexins are the structural subunits of gap junctions and act as protein platforms for signaling complexes. Little is known about tissue-specific connexin signaling nexuses, given significant challenges associated with affinity-purifying endogenous channel complexes to the level required for interaction analyses. Here, we used multiple subcellular fractionation techniques to isolate connexin32-enriched membrane microdomains from murine liver. We show, for the first time, that connexin32 localizes to both the plasma membrane and inner mitochondrial membrane of hepatocytes. Using a combination of immunoprecipitation-high throughput mass spectrometry, reciprocal co-IP, and subcellular fractionation methodologies, we report a novel interactome validated using null mutant controls. Eighteen connexin32 interacting proteins were identified. The majority represent resident mitochondrial proteins, a minority represent plasma membrane, endoplasmic reticulum, or cytoplasmic partners. In particular, connexin32 interacts with connexin26 and the mitochondrial protein, sideroflexin-1, at the plasma membrane. Connexin32 interaction enhances connexin26 stability. Converging bioinformatic, biochemical, and confocal analyses support a role for connexin32 in transiently tethering mitochondria to connexin32-enriched plasma membrane microdomains through interaction with proteins in the outer mitochondrial membrane, including sideroflexin-1. Complex formation increases the pool of sideroflexin-1 that is present at the plasma membrane. Together, these data identify a novel plasma membrane/mitochondrial signaling nexus in the connexin32 interactome. © 2013 American Chemical Society.","author":[{"dropping-particle":"","family":"Fowler","given":"Stephanie L.","non-dropping-particle":"","parse-names":false,"suffix":""},{"dropping-particle":"","family":"Akins","given":"Mark","non-dropping-particle":"","parse-names":false,"suffix":""},{"dropping-particle":"","family":"Zhou","given":"Hu","non-dropping-particle":"","parse-names":false,"suffix":""},{"dropping-particle":"","family":"Figeys","given":"Daniel","non-dropping-particle":"","parse-names":false,"suffix":""},{"dropping-particle":"","family":"Bennett","given":"Steffany A.L.","non-dropping-particle":"","parse-names":false,"suffix":""}],"container-title":"Journal of Proteome Research","id":"ITEM-1","issue":"6","issued":{"date-parts":[["2013"]]},"page":"2597-2610","title":"The liver connexin32 interactome is a novel plasma membrane-mitochondrial signaling nexus","type":"article-journal","volume":"12"},"uris":["http://www.mendeley.com/documents/?uuid=aef1e71e-915a-4524-9bb9-b9f3d955f226"]}],"mendeley":{"formattedCitation":"&lt;sup&gt;6&lt;/sup&gt;","plainTextFormattedCitation":"6","previouslyFormattedCitation":"&lt;sup&gt;6&lt;/sup&gt;"},"properties":{"noteIndex":0},"schema":"https://github.com/citation-style-language/schema/raw/master/csl-citation.json"}</w:instrText>
      </w:r>
      <w:r w:rsidR="00CD7BBC">
        <w:rPr>
          <w:rFonts w:ascii="Times New Roman" w:hAnsi="Times New Roman" w:cs="Times New Roman"/>
          <w:i/>
          <w:iCs/>
        </w:rPr>
        <w:fldChar w:fldCharType="separate"/>
      </w:r>
      <w:r w:rsidR="00CD7BBC" w:rsidRPr="00CD7BBC">
        <w:rPr>
          <w:rFonts w:ascii="Times New Roman" w:hAnsi="Times New Roman" w:cs="Times New Roman"/>
          <w:iCs/>
          <w:noProof/>
          <w:vertAlign w:val="superscript"/>
        </w:rPr>
        <w:t>6</w:t>
      </w:r>
      <w:r w:rsidR="00CD7BBC">
        <w:rPr>
          <w:rFonts w:ascii="Times New Roman" w:hAnsi="Times New Roman" w:cs="Times New Roman"/>
          <w:i/>
          <w:iCs/>
        </w:rPr>
        <w:fldChar w:fldCharType="end"/>
      </w:r>
      <w:r w:rsidR="00EB18AB">
        <w:rPr>
          <w:rFonts w:ascii="Times New Roman" w:hAnsi="Times New Roman" w:cs="Times New Roman"/>
        </w:rPr>
        <w:t xml:space="preserve"> </w:t>
      </w:r>
      <w:r w:rsidR="00391031">
        <w:rPr>
          <w:rFonts w:ascii="Times New Roman" w:hAnsi="Times New Roman" w:cs="Times New Roman"/>
        </w:rPr>
        <w:t xml:space="preserve">with modifications to </w:t>
      </w:r>
      <w:r w:rsidR="0013040B">
        <w:rPr>
          <w:rFonts w:ascii="Times New Roman" w:hAnsi="Times New Roman" w:cs="Times New Roman"/>
        </w:rPr>
        <w:t xml:space="preserve">accommodate cells as </w:t>
      </w:r>
      <w:r w:rsidR="0098755D">
        <w:rPr>
          <w:rFonts w:ascii="Times New Roman" w:hAnsi="Times New Roman" w:cs="Times New Roman"/>
        </w:rPr>
        <w:t>starting</w:t>
      </w:r>
      <w:r w:rsidR="0013040B">
        <w:rPr>
          <w:rFonts w:ascii="Times New Roman" w:hAnsi="Times New Roman" w:cs="Times New Roman"/>
        </w:rPr>
        <w:t xml:space="preserve"> </w:t>
      </w:r>
      <w:r w:rsidR="0098755D">
        <w:rPr>
          <w:rFonts w:ascii="Times New Roman" w:hAnsi="Times New Roman" w:cs="Times New Roman"/>
        </w:rPr>
        <w:t>analytes</w:t>
      </w:r>
      <w:r w:rsidR="007705CF">
        <w:rPr>
          <w:rFonts w:ascii="Times New Roman" w:hAnsi="Times New Roman" w:cs="Times New Roman"/>
        </w:rPr>
        <w:t>.</w:t>
      </w:r>
      <w:r w:rsidR="00ED3F15">
        <w:rPr>
          <w:rFonts w:ascii="Times New Roman" w:hAnsi="Times New Roman" w:cs="Times New Roman"/>
        </w:rPr>
        <w:t xml:space="preserve"> </w:t>
      </w:r>
      <w:r w:rsidR="00461F62">
        <w:rPr>
          <w:rFonts w:ascii="Times New Roman" w:hAnsi="Times New Roman" w:cs="Times New Roman"/>
        </w:rPr>
        <w:t>S</w:t>
      </w:r>
      <w:r w:rsidR="008B2729">
        <w:rPr>
          <w:rFonts w:ascii="Times New Roman" w:hAnsi="Times New Roman" w:cs="Times New Roman"/>
        </w:rPr>
        <w:t>table Rh18 (</w:t>
      </w:r>
      <w:proofErr w:type="spellStart"/>
      <w:r w:rsidR="008B2729">
        <w:rPr>
          <w:rFonts w:ascii="Times New Roman" w:hAnsi="Times New Roman" w:cs="Times New Roman"/>
        </w:rPr>
        <w:t>eRMS</w:t>
      </w:r>
      <w:proofErr w:type="spellEnd"/>
      <w:r w:rsidR="008B2729">
        <w:rPr>
          <w:rFonts w:ascii="Times New Roman" w:hAnsi="Times New Roman" w:cs="Times New Roman"/>
        </w:rPr>
        <w:t>) and Rh30 (</w:t>
      </w:r>
      <w:proofErr w:type="spellStart"/>
      <w:r w:rsidR="008B2729">
        <w:rPr>
          <w:rFonts w:ascii="Times New Roman" w:hAnsi="Times New Roman" w:cs="Times New Roman"/>
        </w:rPr>
        <w:t>aRMS</w:t>
      </w:r>
      <w:proofErr w:type="spellEnd"/>
      <w:r w:rsidR="008B2729">
        <w:rPr>
          <w:rFonts w:ascii="Times New Roman" w:hAnsi="Times New Roman" w:cs="Times New Roman"/>
        </w:rPr>
        <w:t xml:space="preserve">) </w:t>
      </w:r>
      <w:r w:rsidR="00CC1B34">
        <w:rPr>
          <w:rFonts w:ascii="Times New Roman" w:hAnsi="Times New Roman" w:cs="Times New Roman"/>
        </w:rPr>
        <w:t xml:space="preserve">cells </w:t>
      </w:r>
      <w:r w:rsidR="008B2729">
        <w:rPr>
          <w:rFonts w:ascii="Times New Roman" w:hAnsi="Times New Roman" w:cs="Times New Roman"/>
        </w:rPr>
        <w:t>were</w:t>
      </w:r>
      <w:r w:rsidR="00215AD0">
        <w:rPr>
          <w:rFonts w:ascii="Times New Roman" w:hAnsi="Times New Roman" w:cs="Times New Roman"/>
        </w:rPr>
        <w:t xml:space="preserve"> grown </w:t>
      </w:r>
      <w:r w:rsidR="00F44039">
        <w:rPr>
          <w:rFonts w:ascii="Times New Roman" w:hAnsi="Times New Roman" w:cs="Times New Roman"/>
        </w:rPr>
        <w:t xml:space="preserve">to 90% confluence in 15 cm </w:t>
      </w:r>
      <w:r w:rsidR="00C16898">
        <w:rPr>
          <w:rFonts w:ascii="Times New Roman" w:hAnsi="Times New Roman" w:cs="Times New Roman"/>
        </w:rPr>
        <w:t>dishes and then</w:t>
      </w:r>
      <w:r w:rsidR="008B2729">
        <w:rPr>
          <w:rFonts w:ascii="Times New Roman" w:hAnsi="Times New Roman" w:cs="Times New Roman"/>
        </w:rPr>
        <w:t xml:space="preserve"> treated with 30 µg/mL</w:t>
      </w:r>
      <w:r w:rsidR="006734C2">
        <w:rPr>
          <w:rFonts w:ascii="Times New Roman" w:hAnsi="Times New Roman" w:cs="Times New Roman"/>
        </w:rPr>
        <w:t xml:space="preserve"> </w:t>
      </w:r>
      <w:proofErr w:type="spellStart"/>
      <w:r w:rsidR="008B2729">
        <w:rPr>
          <w:rFonts w:ascii="Times New Roman" w:hAnsi="Times New Roman" w:cs="Times New Roman"/>
        </w:rPr>
        <w:t>cumate</w:t>
      </w:r>
      <w:proofErr w:type="spellEnd"/>
      <w:r w:rsidR="008B2729">
        <w:rPr>
          <w:rFonts w:ascii="Times New Roman" w:hAnsi="Times New Roman" w:cs="Times New Roman"/>
        </w:rPr>
        <w:t xml:space="preserve"> for </w:t>
      </w:r>
      <w:r w:rsidR="00C16898">
        <w:rPr>
          <w:rFonts w:ascii="Times New Roman" w:hAnsi="Times New Roman" w:cs="Times New Roman"/>
        </w:rPr>
        <w:t>48</w:t>
      </w:r>
      <w:r w:rsidR="008B2729">
        <w:rPr>
          <w:rFonts w:ascii="Times New Roman" w:hAnsi="Times New Roman" w:cs="Times New Roman"/>
        </w:rPr>
        <w:t xml:space="preserve"> hours</w:t>
      </w:r>
      <w:r w:rsidR="00461F62">
        <w:rPr>
          <w:rFonts w:ascii="Times New Roman" w:hAnsi="Times New Roman" w:cs="Times New Roman"/>
        </w:rPr>
        <w:t xml:space="preserve"> to induce </w:t>
      </w:r>
      <w:r w:rsidR="00894886">
        <w:rPr>
          <w:rFonts w:ascii="Times New Roman" w:hAnsi="Times New Roman" w:cs="Times New Roman"/>
        </w:rPr>
        <w:t>Myc-PANX1 expression</w:t>
      </w:r>
      <w:r w:rsidR="009D54E9">
        <w:rPr>
          <w:rFonts w:ascii="Times New Roman" w:hAnsi="Times New Roman" w:cs="Times New Roman"/>
        </w:rPr>
        <w:t>.</w:t>
      </w:r>
      <w:r w:rsidR="00BA4D54">
        <w:rPr>
          <w:rFonts w:ascii="Times New Roman" w:hAnsi="Times New Roman" w:cs="Times New Roman"/>
        </w:rPr>
        <w:t xml:space="preserve"> </w:t>
      </w:r>
      <w:r w:rsidR="00355F85">
        <w:rPr>
          <w:rFonts w:ascii="Times New Roman" w:hAnsi="Times New Roman" w:cs="Times New Roman"/>
        </w:rPr>
        <w:t>The</w:t>
      </w:r>
      <w:r w:rsidR="00DA18D3">
        <w:rPr>
          <w:rFonts w:ascii="Times New Roman" w:hAnsi="Times New Roman" w:cs="Times New Roman"/>
        </w:rPr>
        <w:t>ir</w:t>
      </w:r>
      <w:r w:rsidR="00355F85">
        <w:rPr>
          <w:rFonts w:ascii="Times New Roman" w:hAnsi="Times New Roman" w:cs="Times New Roman"/>
        </w:rPr>
        <w:t xml:space="preserve"> respective GFP</w:t>
      </w:r>
      <w:r w:rsidR="000357AD">
        <w:rPr>
          <w:rFonts w:ascii="Times New Roman" w:hAnsi="Times New Roman" w:cs="Times New Roman"/>
        </w:rPr>
        <w:t>-expressing</w:t>
      </w:r>
      <w:r w:rsidR="00355F85">
        <w:rPr>
          <w:rFonts w:ascii="Times New Roman" w:hAnsi="Times New Roman" w:cs="Times New Roman"/>
        </w:rPr>
        <w:t xml:space="preserve"> cells were grown</w:t>
      </w:r>
      <w:r w:rsidR="00DA18D3">
        <w:rPr>
          <w:rFonts w:ascii="Times New Roman" w:hAnsi="Times New Roman" w:cs="Times New Roman"/>
        </w:rPr>
        <w:t xml:space="preserve"> and treated alongside as controls. </w:t>
      </w:r>
      <w:r w:rsidR="008300F8">
        <w:rPr>
          <w:rFonts w:ascii="Times New Roman" w:hAnsi="Times New Roman" w:cs="Times New Roman"/>
        </w:rPr>
        <w:t xml:space="preserve">The cells were collected using a cell scraper and each sample </w:t>
      </w:r>
      <w:r w:rsidR="009E116F">
        <w:rPr>
          <w:rFonts w:ascii="Times New Roman" w:hAnsi="Times New Roman" w:cs="Times New Roman"/>
        </w:rPr>
        <w:t xml:space="preserve">was pooled from </w:t>
      </w:r>
      <w:r w:rsidR="00BE3CD6">
        <w:rPr>
          <w:rFonts w:ascii="Times New Roman" w:hAnsi="Times New Roman" w:cs="Times New Roman"/>
        </w:rPr>
        <w:t xml:space="preserve">five 15 cm dishes. </w:t>
      </w:r>
      <w:r w:rsidR="00D033C8">
        <w:rPr>
          <w:rFonts w:ascii="Times New Roman" w:hAnsi="Times New Roman" w:cs="Times New Roman"/>
        </w:rPr>
        <w:t xml:space="preserve">The </w:t>
      </w:r>
      <w:r w:rsidR="00B73F1E">
        <w:rPr>
          <w:rFonts w:ascii="Times New Roman" w:hAnsi="Times New Roman" w:cs="Times New Roman"/>
        </w:rPr>
        <w:t xml:space="preserve">cells </w:t>
      </w:r>
      <w:r w:rsidR="004E0FEC">
        <w:rPr>
          <w:rFonts w:ascii="Times New Roman" w:hAnsi="Times New Roman" w:cs="Times New Roman"/>
        </w:rPr>
        <w:t xml:space="preserve">were </w:t>
      </w:r>
      <w:r w:rsidR="00F72EAE">
        <w:rPr>
          <w:rFonts w:ascii="Times New Roman" w:hAnsi="Times New Roman" w:cs="Times New Roman"/>
        </w:rPr>
        <w:t>transferred into a</w:t>
      </w:r>
      <w:r w:rsidR="00257E2F">
        <w:rPr>
          <w:rFonts w:ascii="Times New Roman" w:hAnsi="Times New Roman" w:cs="Times New Roman"/>
        </w:rPr>
        <w:t xml:space="preserve"> Dounce homogenizer</w:t>
      </w:r>
      <w:r w:rsidR="00F72EAE">
        <w:rPr>
          <w:rFonts w:ascii="Times New Roman" w:hAnsi="Times New Roman" w:cs="Times New Roman"/>
        </w:rPr>
        <w:t xml:space="preserve"> (</w:t>
      </w:r>
      <w:r w:rsidR="00EE648B" w:rsidRPr="00EE648B">
        <w:rPr>
          <w:rFonts w:ascii="Times New Roman" w:hAnsi="Times New Roman" w:cs="Times New Roman"/>
        </w:rPr>
        <w:t>Sigma-Aldrich, MO</w:t>
      </w:r>
      <w:r w:rsidR="00EA3515">
        <w:rPr>
          <w:rFonts w:ascii="Times New Roman" w:hAnsi="Times New Roman" w:cs="Times New Roman"/>
        </w:rPr>
        <w:t>)</w:t>
      </w:r>
      <w:r w:rsidR="00DA2471">
        <w:rPr>
          <w:rFonts w:ascii="Times New Roman" w:hAnsi="Times New Roman" w:cs="Times New Roman"/>
        </w:rPr>
        <w:t xml:space="preserve"> and 100 strokes were applied to complete</w:t>
      </w:r>
      <w:r w:rsidR="008B2653">
        <w:rPr>
          <w:rFonts w:ascii="Times New Roman" w:hAnsi="Times New Roman" w:cs="Times New Roman"/>
        </w:rPr>
        <w:t xml:space="preserve"> the lysis. </w:t>
      </w:r>
      <w:r w:rsidR="006F22DB">
        <w:rPr>
          <w:rFonts w:ascii="Times New Roman" w:hAnsi="Times New Roman" w:cs="Times New Roman"/>
        </w:rPr>
        <w:t>The</w:t>
      </w:r>
      <w:r w:rsidR="00A500FF">
        <w:rPr>
          <w:rFonts w:ascii="Times New Roman" w:hAnsi="Times New Roman" w:cs="Times New Roman"/>
        </w:rPr>
        <w:t xml:space="preserve"> nuclei and cellular debris were removed by </w:t>
      </w:r>
      <w:r w:rsidR="00BE43DB">
        <w:rPr>
          <w:rFonts w:ascii="Times New Roman" w:hAnsi="Times New Roman" w:cs="Times New Roman"/>
        </w:rPr>
        <w:t>centrifuging at 800x g</w:t>
      </w:r>
      <w:r w:rsidR="0061724C">
        <w:rPr>
          <w:rFonts w:ascii="Times New Roman" w:hAnsi="Times New Roman" w:cs="Times New Roman"/>
        </w:rPr>
        <w:t xml:space="preserve"> for 5 minutes at 4 ℃. </w:t>
      </w:r>
      <w:r w:rsidR="006A48E1">
        <w:rPr>
          <w:rFonts w:ascii="Times New Roman" w:hAnsi="Times New Roman" w:cs="Times New Roman"/>
        </w:rPr>
        <w:t>The post</w:t>
      </w:r>
      <w:r w:rsidR="005C7101">
        <w:rPr>
          <w:rFonts w:ascii="Times New Roman" w:hAnsi="Times New Roman" w:cs="Times New Roman"/>
        </w:rPr>
        <w:t xml:space="preserve"> nuclear supernatant</w:t>
      </w:r>
      <w:r w:rsidR="007B5941">
        <w:rPr>
          <w:rFonts w:ascii="Times New Roman" w:hAnsi="Times New Roman" w:cs="Times New Roman"/>
        </w:rPr>
        <w:t xml:space="preserve">s (PNS) were then concentrated down to </w:t>
      </w:r>
      <w:r w:rsidR="00A174C7">
        <w:rPr>
          <w:rFonts w:ascii="Times New Roman" w:hAnsi="Times New Roman" w:cs="Times New Roman"/>
        </w:rPr>
        <w:t>1.4 mL u</w:t>
      </w:r>
      <w:r w:rsidR="009807DD">
        <w:rPr>
          <w:rFonts w:ascii="Times New Roman" w:hAnsi="Times New Roman" w:cs="Times New Roman"/>
        </w:rPr>
        <w:t xml:space="preserve">sing </w:t>
      </w:r>
      <w:proofErr w:type="spellStart"/>
      <w:r w:rsidR="00981103" w:rsidRPr="00981103">
        <w:rPr>
          <w:rFonts w:ascii="Times New Roman" w:hAnsi="Times New Roman" w:cs="Times New Roman"/>
        </w:rPr>
        <w:t>Amicon</w:t>
      </w:r>
      <w:proofErr w:type="spellEnd"/>
      <w:r w:rsidR="00981103" w:rsidRPr="00981103">
        <w:rPr>
          <w:rFonts w:ascii="Times New Roman" w:hAnsi="Times New Roman" w:cs="Times New Roman"/>
        </w:rPr>
        <w:t xml:space="preserve"> Ultra-15 Centrifugal Filter Unit</w:t>
      </w:r>
      <w:r w:rsidR="0029466F">
        <w:rPr>
          <w:rFonts w:ascii="Times New Roman" w:hAnsi="Times New Roman" w:cs="Times New Roman"/>
        </w:rPr>
        <w:t>s</w:t>
      </w:r>
      <w:r w:rsidR="00981103" w:rsidRPr="00981103">
        <w:rPr>
          <w:rFonts w:ascii="Times New Roman" w:hAnsi="Times New Roman" w:cs="Times New Roman"/>
        </w:rPr>
        <w:t xml:space="preserve"> with </w:t>
      </w:r>
      <w:r w:rsidR="00981103">
        <w:rPr>
          <w:rFonts w:ascii="Times New Roman" w:hAnsi="Times New Roman" w:cs="Times New Roman"/>
        </w:rPr>
        <w:t xml:space="preserve">a 10 </w:t>
      </w:r>
      <w:proofErr w:type="spellStart"/>
      <w:r w:rsidR="00981103">
        <w:rPr>
          <w:rFonts w:ascii="Times New Roman" w:hAnsi="Times New Roman" w:cs="Times New Roman"/>
        </w:rPr>
        <w:t>kDa</w:t>
      </w:r>
      <w:proofErr w:type="spellEnd"/>
      <w:r w:rsidR="00D402A0">
        <w:rPr>
          <w:rFonts w:ascii="Times New Roman" w:hAnsi="Times New Roman" w:cs="Times New Roman"/>
        </w:rPr>
        <w:t xml:space="preserve"> molecular weight cut-off</w:t>
      </w:r>
      <w:r w:rsidR="00D03F50">
        <w:rPr>
          <w:rFonts w:ascii="Times New Roman" w:hAnsi="Times New Roman" w:cs="Times New Roman"/>
        </w:rPr>
        <w:t xml:space="preserve"> (Millipore</w:t>
      </w:r>
      <w:r w:rsidR="00541868">
        <w:rPr>
          <w:rFonts w:ascii="Times New Roman" w:hAnsi="Times New Roman" w:cs="Times New Roman"/>
        </w:rPr>
        <w:t>, MA</w:t>
      </w:r>
      <w:r w:rsidR="00D03F50">
        <w:rPr>
          <w:rFonts w:ascii="Times New Roman" w:hAnsi="Times New Roman" w:cs="Times New Roman"/>
        </w:rPr>
        <w:t>)</w:t>
      </w:r>
      <w:r w:rsidR="00747822">
        <w:rPr>
          <w:rFonts w:ascii="Times New Roman" w:hAnsi="Times New Roman" w:cs="Times New Roman"/>
        </w:rPr>
        <w:t xml:space="preserve"> by </w:t>
      </w:r>
      <w:r w:rsidR="003A0D97">
        <w:rPr>
          <w:rFonts w:ascii="Times New Roman" w:hAnsi="Times New Roman" w:cs="Times New Roman"/>
        </w:rPr>
        <w:t xml:space="preserve">centrifuging at 4000x g for 90 minutes at 4 ℃. </w:t>
      </w:r>
      <w:r w:rsidR="00686A1D">
        <w:rPr>
          <w:rFonts w:ascii="Times New Roman" w:hAnsi="Times New Roman" w:cs="Times New Roman"/>
        </w:rPr>
        <w:t>The concentrated PNS</w:t>
      </w:r>
      <w:r w:rsidR="00963ED4">
        <w:rPr>
          <w:rFonts w:ascii="Times New Roman" w:hAnsi="Times New Roman" w:cs="Times New Roman"/>
        </w:rPr>
        <w:t xml:space="preserve"> </w:t>
      </w:r>
      <w:r w:rsidR="00B1494B">
        <w:rPr>
          <w:rFonts w:ascii="Times New Roman" w:hAnsi="Times New Roman" w:cs="Times New Roman"/>
        </w:rPr>
        <w:t>were</w:t>
      </w:r>
      <w:r w:rsidR="00963ED4">
        <w:rPr>
          <w:rFonts w:ascii="Times New Roman" w:hAnsi="Times New Roman" w:cs="Times New Roman"/>
        </w:rPr>
        <w:t xml:space="preserve"> </w:t>
      </w:r>
      <w:r w:rsidR="00F42110">
        <w:rPr>
          <w:rFonts w:ascii="Times New Roman" w:hAnsi="Times New Roman" w:cs="Times New Roman"/>
        </w:rPr>
        <w:t>mixed</w:t>
      </w:r>
      <w:r w:rsidR="00CB6255">
        <w:rPr>
          <w:rFonts w:ascii="Times New Roman" w:hAnsi="Times New Roman" w:cs="Times New Roman"/>
        </w:rPr>
        <w:t xml:space="preserve"> with </w:t>
      </w:r>
      <w:proofErr w:type="spellStart"/>
      <w:r w:rsidR="00CB6255" w:rsidRPr="00CB6255">
        <w:rPr>
          <w:rFonts w:ascii="Times New Roman" w:hAnsi="Times New Roman" w:cs="Times New Roman"/>
        </w:rPr>
        <w:t>OptiPrep</w:t>
      </w:r>
      <w:proofErr w:type="spellEnd"/>
      <w:r w:rsidR="00CB6255" w:rsidRPr="00CB6255">
        <w:rPr>
          <w:rFonts w:ascii="Times New Roman" w:hAnsi="Times New Roman" w:cs="Times New Roman"/>
        </w:rPr>
        <w:t>™ Density Gradient Medium</w:t>
      </w:r>
      <w:r w:rsidR="00CB6255">
        <w:rPr>
          <w:rFonts w:ascii="Times New Roman" w:hAnsi="Times New Roman" w:cs="Times New Roman"/>
        </w:rPr>
        <w:t xml:space="preserve"> </w:t>
      </w:r>
      <w:r w:rsidR="00E00D03">
        <w:rPr>
          <w:rFonts w:ascii="Times New Roman" w:hAnsi="Times New Roman" w:cs="Times New Roman"/>
        </w:rPr>
        <w:t xml:space="preserve">(OP) </w:t>
      </w:r>
      <w:r w:rsidR="00CB6255">
        <w:rPr>
          <w:rFonts w:ascii="Times New Roman" w:hAnsi="Times New Roman" w:cs="Times New Roman"/>
        </w:rPr>
        <w:t>(</w:t>
      </w:r>
      <w:r w:rsidR="00CB6255" w:rsidRPr="00EE648B">
        <w:rPr>
          <w:rFonts w:ascii="Times New Roman" w:hAnsi="Times New Roman" w:cs="Times New Roman"/>
        </w:rPr>
        <w:t>Sigma-Aldrich</w:t>
      </w:r>
      <w:r w:rsidR="00CB6255">
        <w:rPr>
          <w:rFonts w:ascii="Times New Roman" w:hAnsi="Times New Roman" w:cs="Times New Roman"/>
        </w:rPr>
        <w:t>)</w:t>
      </w:r>
      <w:r w:rsidR="00AF76BA">
        <w:rPr>
          <w:rFonts w:ascii="Times New Roman" w:hAnsi="Times New Roman" w:cs="Times New Roman"/>
        </w:rPr>
        <w:t xml:space="preserve"> to </w:t>
      </w:r>
      <w:r w:rsidR="005756C1">
        <w:rPr>
          <w:rFonts w:ascii="Times New Roman" w:hAnsi="Times New Roman" w:cs="Times New Roman"/>
        </w:rPr>
        <w:t xml:space="preserve">reach a </w:t>
      </w:r>
      <w:r w:rsidR="006B7A01">
        <w:rPr>
          <w:rFonts w:ascii="Times New Roman" w:hAnsi="Times New Roman" w:cs="Times New Roman"/>
        </w:rPr>
        <w:t xml:space="preserve">final OP concentration of 30%. The </w:t>
      </w:r>
      <w:r w:rsidR="0074585A">
        <w:rPr>
          <w:rFonts w:ascii="Times New Roman" w:hAnsi="Times New Roman" w:cs="Times New Roman"/>
        </w:rPr>
        <w:t xml:space="preserve">30% OP/PNS </w:t>
      </w:r>
      <w:r w:rsidR="00DA2AAE">
        <w:rPr>
          <w:rFonts w:ascii="Times New Roman" w:hAnsi="Times New Roman" w:cs="Times New Roman"/>
        </w:rPr>
        <w:t>solution was added into</w:t>
      </w:r>
      <w:r w:rsidR="00F55F64">
        <w:rPr>
          <w:rFonts w:ascii="Times New Roman" w:hAnsi="Times New Roman" w:cs="Times New Roman"/>
        </w:rPr>
        <w:t xml:space="preserve"> </w:t>
      </w:r>
      <w:r w:rsidR="00044C74">
        <w:rPr>
          <w:rFonts w:ascii="Times New Roman" w:hAnsi="Times New Roman" w:cs="Times New Roman"/>
        </w:rPr>
        <w:t xml:space="preserve">polyallomer </w:t>
      </w:r>
      <w:r w:rsidR="00BC2789">
        <w:rPr>
          <w:rFonts w:ascii="Times New Roman" w:hAnsi="Times New Roman" w:cs="Times New Roman"/>
        </w:rPr>
        <w:t>centrifuge tube</w:t>
      </w:r>
      <w:r w:rsidR="00B1494B">
        <w:rPr>
          <w:rFonts w:ascii="Times New Roman" w:hAnsi="Times New Roman" w:cs="Times New Roman"/>
        </w:rPr>
        <w:t>s</w:t>
      </w:r>
      <w:r w:rsidR="00521B91">
        <w:rPr>
          <w:rFonts w:ascii="Times New Roman" w:hAnsi="Times New Roman" w:cs="Times New Roman"/>
        </w:rPr>
        <w:t xml:space="preserve"> (</w:t>
      </w:r>
      <w:r w:rsidR="00637C2D">
        <w:rPr>
          <w:rFonts w:ascii="Times New Roman" w:hAnsi="Times New Roman" w:cs="Times New Roman"/>
        </w:rPr>
        <w:t xml:space="preserve">VWR, </w:t>
      </w:r>
      <w:r w:rsidR="00C60537">
        <w:rPr>
          <w:rFonts w:ascii="Times New Roman" w:hAnsi="Times New Roman" w:cs="Times New Roman"/>
        </w:rPr>
        <w:t>PA)</w:t>
      </w:r>
      <w:r w:rsidR="00BC2789">
        <w:rPr>
          <w:rFonts w:ascii="Times New Roman" w:hAnsi="Times New Roman" w:cs="Times New Roman"/>
        </w:rPr>
        <w:t xml:space="preserve"> </w:t>
      </w:r>
      <w:r w:rsidR="00462559">
        <w:rPr>
          <w:rFonts w:ascii="Times New Roman" w:hAnsi="Times New Roman" w:cs="Times New Roman"/>
        </w:rPr>
        <w:t xml:space="preserve">on which a discontinuous </w:t>
      </w:r>
      <w:r w:rsidR="00726171">
        <w:rPr>
          <w:rFonts w:ascii="Times New Roman" w:hAnsi="Times New Roman" w:cs="Times New Roman"/>
        </w:rPr>
        <w:t>gradient of 25%, 20%, 17.5% and 10% of OP were overla</w:t>
      </w:r>
      <w:r w:rsidR="005D35E8">
        <w:rPr>
          <w:rFonts w:ascii="Times New Roman" w:hAnsi="Times New Roman" w:cs="Times New Roman"/>
        </w:rPr>
        <w:t>id</w:t>
      </w:r>
      <w:r w:rsidR="00354C3F">
        <w:rPr>
          <w:rFonts w:ascii="Times New Roman" w:hAnsi="Times New Roman" w:cs="Times New Roman"/>
        </w:rPr>
        <w:t xml:space="preserve"> sequentially. </w:t>
      </w:r>
      <w:r w:rsidR="00AE320F">
        <w:rPr>
          <w:rFonts w:ascii="Times New Roman" w:hAnsi="Times New Roman" w:cs="Times New Roman"/>
        </w:rPr>
        <w:t xml:space="preserve">The </w:t>
      </w:r>
      <w:r w:rsidR="00702236">
        <w:rPr>
          <w:rFonts w:ascii="Times New Roman" w:hAnsi="Times New Roman" w:cs="Times New Roman"/>
        </w:rPr>
        <w:t xml:space="preserve">gradients </w:t>
      </w:r>
      <w:r w:rsidR="00BE4643">
        <w:rPr>
          <w:rFonts w:ascii="Times New Roman" w:hAnsi="Times New Roman" w:cs="Times New Roman"/>
        </w:rPr>
        <w:t xml:space="preserve">were </w:t>
      </w:r>
      <w:r w:rsidR="00FF10AC">
        <w:rPr>
          <w:rFonts w:ascii="Times New Roman" w:hAnsi="Times New Roman" w:cs="Times New Roman"/>
        </w:rPr>
        <w:t xml:space="preserve">assembled into a </w:t>
      </w:r>
      <w:r w:rsidR="008D5A86">
        <w:rPr>
          <w:rFonts w:ascii="Times New Roman" w:hAnsi="Times New Roman" w:cs="Times New Roman"/>
        </w:rPr>
        <w:t xml:space="preserve">SW41 </w:t>
      </w:r>
      <w:proofErr w:type="spellStart"/>
      <w:r w:rsidR="008D5A86">
        <w:rPr>
          <w:rFonts w:ascii="Times New Roman" w:hAnsi="Times New Roman" w:cs="Times New Roman"/>
        </w:rPr>
        <w:t>Ti</w:t>
      </w:r>
      <w:proofErr w:type="spellEnd"/>
      <w:r w:rsidR="008D5A86">
        <w:rPr>
          <w:rFonts w:ascii="Times New Roman" w:hAnsi="Times New Roman" w:cs="Times New Roman"/>
        </w:rPr>
        <w:t xml:space="preserve"> rotor (Beckman Coulter, </w:t>
      </w:r>
      <w:r w:rsidR="00442690">
        <w:rPr>
          <w:rFonts w:ascii="Times New Roman" w:hAnsi="Times New Roman" w:cs="Times New Roman"/>
        </w:rPr>
        <w:t>IN</w:t>
      </w:r>
      <w:r w:rsidR="008D5A86">
        <w:rPr>
          <w:rFonts w:ascii="Times New Roman" w:hAnsi="Times New Roman" w:cs="Times New Roman"/>
        </w:rPr>
        <w:t>) and centrifuged at 200,000x g for 16 hours at 4</w:t>
      </w:r>
      <w:r w:rsidR="0059447F">
        <w:rPr>
          <w:rFonts w:ascii="Times New Roman" w:hAnsi="Times New Roman" w:cs="Times New Roman"/>
        </w:rPr>
        <w:t xml:space="preserve"> </w:t>
      </w:r>
      <w:r w:rsidR="008D5A86">
        <w:rPr>
          <w:rFonts w:ascii="Times New Roman" w:hAnsi="Times New Roman" w:cs="Times New Roman"/>
        </w:rPr>
        <w:t>℃</w:t>
      </w:r>
      <w:r w:rsidR="00BF7A36">
        <w:rPr>
          <w:rFonts w:ascii="Times New Roman" w:hAnsi="Times New Roman" w:cs="Times New Roman"/>
        </w:rPr>
        <w:t xml:space="preserve"> </w:t>
      </w:r>
      <w:r w:rsidR="00934169" w:rsidRPr="00934169">
        <w:rPr>
          <w:rFonts w:ascii="Times New Roman" w:hAnsi="Times New Roman" w:cs="Times New Roman"/>
        </w:rPr>
        <w:t>(acceleration = 1, deceleration = 0)</w:t>
      </w:r>
      <w:r w:rsidR="008D5A1E">
        <w:rPr>
          <w:rFonts w:ascii="Times New Roman" w:hAnsi="Times New Roman" w:cs="Times New Roman"/>
        </w:rPr>
        <w:t>.</w:t>
      </w:r>
      <w:r w:rsidR="00442690">
        <w:rPr>
          <w:rFonts w:ascii="Times New Roman" w:hAnsi="Times New Roman" w:cs="Times New Roman"/>
        </w:rPr>
        <w:t xml:space="preserve"> </w:t>
      </w:r>
      <w:r w:rsidR="000109AA">
        <w:rPr>
          <w:rFonts w:ascii="Times New Roman" w:hAnsi="Times New Roman" w:cs="Times New Roman"/>
        </w:rPr>
        <w:t>A total of 2</w:t>
      </w:r>
      <w:r w:rsidR="00BB3CE6">
        <w:rPr>
          <w:rFonts w:ascii="Times New Roman" w:hAnsi="Times New Roman" w:cs="Times New Roman"/>
        </w:rPr>
        <w:t>2</w:t>
      </w:r>
      <w:r w:rsidR="000109AA">
        <w:rPr>
          <w:rFonts w:ascii="Times New Roman" w:hAnsi="Times New Roman" w:cs="Times New Roman"/>
        </w:rPr>
        <w:t xml:space="preserve"> fractions </w:t>
      </w:r>
      <w:r w:rsidR="002537FC">
        <w:rPr>
          <w:rFonts w:ascii="Times New Roman" w:hAnsi="Times New Roman" w:cs="Times New Roman"/>
        </w:rPr>
        <w:t xml:space="preserve">were </w:t>
      </w:r>
      <w:r w:rsidR="000A2E27">
        <w:rPr>
          <w:rFonts w:ascii="Times New Roman" w:hAnsi="Times New Roman" w:cs="Times New Roman"/>
        </w:rPr>
        <w:t>collected from each sample and</w:t>
      </w:r>
      <w:r w:rsidR="00B27736">
        <w:rPr>
          <w:rFonts w:ascii="Times New Roman" w:hAnsi="Times New Roman" w:cs="Times New Roman"/>
        </w:rPr>
        <w:t xml:space="preserve"> </w:t>
      </w:r>
      <w:r w:rsidR="007B4BD2">
        <w:rPr>
          <w:rFonts w:ascii="Times New Roman" w:hAnsi="Times New Roman" w:cs="Times New Roman"/>
        </w:rPr>
        <w:t>t</w:t>
      </w:r>
      <w:r w:rsidR="00B27736">
        <w:rPr>
          <w:rFonts w:ascii="Times New Roman" w:hAnsi="Times New Roman" w:cs="Times New Roman"/>
        </w:rPr>
        <w:t xml:space="preserve">he </w:t>
      </w:r>
      <w:r w:rsidR="007B3376">
        <w:rPr>
          <w:rFonts w:ascii="Times New Roman" w:hAnsi="Times New Roman" w:cs="Times New Roman"/>
        </w:rPr>
        <w:t xml:space="preserve">Myc-PANX1 enriched fractions </w:t>
      </w:r>
      <w:r w:rsidR="00A85A42">
        <w:rPr>
          <w:rFonts w:ascii="Times New Roman" w:hAnsi="Times New Roman" w:cs="Times New Roman"/>
        </w:rPr>
        <w:t>and the</w:t>
      </w:r>
      <w:r w:rsidR="007B374D">
        <w:rPr>
          <w:rFonts w:ascii="Times New Roman" w:hAnsi="Times New Roman" w:cs="Times New Roman"/>
        </w:rPr>
        <w:t>ir</w:t>
      </w:r>
      <w:r w:rsidR="00A85A42">
        <w:rPr>
          <w:rFonts w:ascii="Times New Roman" w:hAnsi="Times New Roman" w:cs="Times New Roman"/>
        </w:rPr>
        <w:t xml:space="preserve"> corresponding </w:t>
      </w:r>
      <w:r w:rsidR="00BD7087">
        <w:rPr>
          <w:rFonts w:ascii="Times New Roman" w:hAnsi="Times New Roman" w:cs="Times New Roman"/>
        </w:rPr>
        <w:t>fractions in the GFP control</w:t>
      </w:r>
      <w:r w:rsidR="00F25C46">
        <w:rPr>
          <w:rFonts w:ascii="Times New Roman" w:hAnsi="Times New Roman" w:cs="Times New Roman"/>
        </w:rPr>
        <w:t>s</w:t>
      </w:r>
      <w:r w:rsidR="00BD7087">
        <w:rPr>
          <w:rFonts w:ascii="Times New Roman" w:hAnsi="Times New Roman" w:cs="Times New Roman"/>
        </w:rPr>
        <w:t xml:space="preserve"> </w:t>
      </w:r>
      <w:r w:rsidR="007B3376">
        <w:rPr>
          <w:rFonts w:ascii="Times New Roman" w:hAnsi="Times New Roman" w:cs="Times New Roman"/>
        </w:rPr>
        <w:t>were pooled</w:t>
      </w:r>
      <w:r w:rsidR="00A60836">
        <w:rPr>
          <w:rFonts w:ascii="Times New Roman" w:hAnsi="Times New Roman" w:cs="Times New Roman"/>
        </w:rPr>
        <w:t xml:space="preserve"> </w:t>
      </w:r>
      <w:r w:rsidR="003D146B">
        <w:rPr>
          <w:rFonts w:ascii="Times New Roman" w:hAnsi="Times New Roman" w:cs="Times New Roman"/>
        </w:rPr>
        <w:t>accord</w:t>
      </w:r>
      <w:r w:rsidR="009A708E">
        <w:rPr>
          <w:rFonts w:ascii="Times New Roman" w:hAnsi="Times New Roman" w:cs="Times New Roman"/>
        </w:rPr>
        <w:t>ing</w:t>
      </w:r>
      <w:r w:rsidR="009A708E" w:rsidRPr="009A708E">
        <w:rPr>
          <w:rFonts w:ascii="Times New Roman" w:hAnsi="Times New Roman" w:cs="Times New Roman"/>
        </w:rPr>
        <w:t xml:space="preserve"> </w:t>
      </w:r>
      <w:r w:rsidR="00817219">
        <w:rPr>
          <w:rFonts w:ascii="Times New Roman" w:hAnsi="Times New Roman" w:cs="Times New Roman"/>
        </w:rPr>
        <w:t>the</w:t>
      </w:r>
      <w:r w:rsidR="009A708E">
        <w:rPr>
          <w:rFonts w:ascii="Times New Roman" w:hAnsi="Times New Roman" w:cs="Times New Roman"/>
        </w:rPr>
        <w:t xml:space="preserve"> Western blot</w:t>
      </w:r>
      <w:r w:rsidR="00817219">
        <w:rPr>
          <w:rFonts w:ascii="Times New Roman" w:hAnsi="Times New Roman" w:cs="Times New Roman"/>
        </w:rPr>
        <w:t xml:space="preserve">ting </w:t>
      </w:r>
      <w:r w:rsidR="00817219">
        <w:rPr>
          <w:rFonts w:ascii="Times New Roman" w:hAnsi="Times New Roman" w:cs="Times New Roman"/>
        </w:rPr>
        <w:lastRenderedPageBreak/>
        <w:t xml:space="preserve">results. </w:t>
      </w:r>
      <w:r w:rsidR="00DB396C">
        <w:rPr>
          <w:rFonts w:ascii="Times New Roman" w:hAnsi="Times New Roman" w:cs="Times New Roman"/>
        </w:rPr>
        <w:t xml:space="preserve">The </w:t>
      </w:r>
      <w:r w:rsidR="00431422">
        <w:rPr>
          <w:rFonts w:ascii="Times New Roman" w:hAnsi="Times New Roman" w:cs="Times New Roman"/>
        </w:rPr>
        <w:t xml:space="preserve">buffer of the pooled </w:t>
      </w:r>
      <w:r w:rsidR="007F4CDF">
        <w:rPr>
          <w:rFonts w:ascii="Times New Roman" w:hAnsi="Times New Roman" w:cs="Times New Roman"/>
        </w:rPr>
        <w:t>lysates</w:t>
      </w:r>
      <w:r w:rsidR="00C96F13">
        <w:rPr>
          <w:rFonts w:ascii="Times New Roman" w:hAnsi="Times New Roman" w:cs="Times New Roman"/>
        </w:rPr>
        <w:t xml:space="preserve"> was exchanged </w:t>
      </w:r>
      <w:r w:rsidR="00B52D9C">
        <w:rPr>
          <w:rFonts w:ascii="Times New Roman" w:hAnsi="Times New Roman" w:cs="Times New Roman"/>
        </w:rPr>
        <w:t>for</w:t>
      </w:r>
      <w:r w:rsidR="001F7050">
        <w:rPr>
          <w:rFonts w:ascii="Times New Roman" w:hAnsi="Times New Roman" w:cs="Times New Roman"/>
        </w:rPr>
        <w:t xml:space="preserve"> IP lysis </w:t>
      </w:r>
      <w:r w:rsidR="001F7050" w:rsidRPr="00CE3888">
        <w:rPr>
          <w:rFonts w:ascii="Times New Roman" w:hAnsi="Times New Roman" w:cs="Times New Roman"/>
        </w:rPr>
        <w:t>buffer</w:t>
      </w:r>
      <w:r w:rsidR="00CE3888" w:rsidRPr="00CE3888">
        <w:rPr>
          <w:rFonts w:ascii="Times New Roman" w:hAnsi="Times New Roman" w:cs="Times New Roman"/>
        </w:rPr>
        <w:t xml:space="preserve"> (150 mM NaCl, 10 mM Tris-HCl, pH 7.4, 1 mM EDTA, 0.5% NP-40, and 1% Triton X-100)</w:t>
      </w:r>
      <w:r w:rsidR="001F7050" w:rsidRPr="00CE3888">
        <w:rPr>
          <w:rFonts w:ascii="Times New Roman" w:hAnsi="Times New Roman" w:cs="Times New Roman"/>
        </w:rPr>
        <w:t xml:space="preserve"> by </w:t>
      </w:r>
      <w:r w:rsidR="00070DDA" w:rsidRPr="00CE3888">
        <w:rPr>
          <w:rFonts w:ascii="Times New Roman" w:hAnsi="Times New Roman" w:cs="Times New Roman"/>
        </w:rPr>
        <w:t>three</w:t>
      </w:r>
      <w:r w:rsidR="00070DDA">
        <w:rPr>
          <w:rFonts w:ascii="Times New Roman" w:hAnsi="Times New Roman" w:cs="Times New Roman"/>
        </w:rPr>
        <w:t xml:space="preserve"> concentrat</w:t>
      </w:r>
      <w:r w:rsidR="00B52D9C">
        <w:rPr>
          <w:rFonts w:ascii="Times New Roman" w:hAnsi="Times New Roman" w:cs="Times New Roman"/>
        </w:rPr>
        <w:t>ion</w:t>
      </w:r>
      <w:r w:rsidR="00070DDA">
        <w:rPr>
          <w:rFonts w:ascii="Times New Roman" w:hAnsi="Times New Roman" w:cs="Times New Roman"/>
        </w:rPr>
        <w:t xml:space="preserve"> and re-suspension cycles using the centrifugal </w:t>
      </w:r>
      <w:r w:rsidR="00D86F04">
        <w:rPr>
          <w:rFonts w:ascii="Times New Roman" w:hAnsi="Times New Roman" w:cs="Times New Roman"/>
        </w:rPr>
        <w:t>devices</w:t>
      </w:r>
      <w:r w:rsidR="00BA50D4">
        <w:rPr>
          <w:rFonts w:ascii="Times New Roman" w:hAnsi="Times New Roman" w:cs="Times New Roman"/>
        </w:rPr>
        <w:t xml:space="preserve"> and</w:t>
      </w:r>
      <w:r w:rsidR="00E655F2">
        <w:rPr>
          <w:rFonts w:ascii="Times New Roman" w:hAnsi="Times New Roman" w:cs="Times New Roman"/>
        </w:rPr>
        <w:t xml:space="preserve"> </w:t>
      </w:r>
      <w:r w:rsidR="00C1279D">
        <w:rPr>
          <w:rFonts w:ascii="Times New Roman" w:hAnsi="Times New Roman" w:cs="Times New Roman"/>
        </w:rPr>
        <w:t xml:space="preserve">2.5 mg </w:t>
      </w:r>
      <w:r w:rsidR="007073FF">
        <w:rPr>
          <w:rFonts w:ascii="Times New Roman" w:hAnsi="Times New Roman" w:cs="Times New Roman"/>
        </w:rPr>
        <w:t xml:space="preserve">of </w:t>
      </w:r>
      <w:r w:rsidR="00C1279D">
        <w:rPr>
          <w:rFonts w:ascii="Times New Roman" w:hAnsi="Times New Roman" w:cs="Times New Roman"/>
        </w:rPr>
        <w:t xml:space="preserve">each pooled lysates </w:t>
      </w:r>
      <w:r w:rsidR="00984D56">
        <w:rPr>
          <w:rFonts w:ascii="Times New Roman" w:hAnsi="Times New Roman" w:cs="Times New Roman"/>
        </w:rPr>
        <w:t xml:space="preserve">were subject to co-IP. </w:t>
      </w:r>
      <w:r w:rsidR="00846A7B">
        <w:rPr>
          <w:rFonts w:ascii="Times New Roman" w:hAnsi="Times New Roman" w:cs="Times New Roman"/>
        </w:rPr>
        <w:t>Each lysate</w:t>
      </w:r>
      <w:r w:rsidR="00984D56">
        <w:rPr>
          <w:rFonts w:ascii="Times New Roman" w:hAnsi="Times New Roman" w:cs="Times New Roman"/>
        </w:rPr>
        <w:t xml:space="preserve"> w</w:t>
      </w:r>
      <w:r w:rsidR="00846A7B">
        <w:rPr>
          <w:rFonts w:ascii="Times New Roman" w:hAnsi="Times New Roman" w:cs="Times New Roman"/>
        </w:rPr>
        <w:t>as</w:t>
      </w:r>
      <w:r w:rsidR="00984D56">
        <w:rPr>
          <w:rFonts w:ascii="Times New Roman" w:hAnsi="Times New Roman" w:cs="Times New Roman"/>
        </w:rPr>
        <w:t xml:space="preserve"> pre-cleared </w:t>
      </w:r>
      <w:r w:rsidR="00A8001E">
        <w:rPr>
          <w:rFonts w:ascii="Times New Roman" w:hAnsi="Times New Roman" w:cs="Times New Roman"/>
        </w:rPr>
        <w:t xml:space="preserve">with </w:t>
      </w:r>
      <w:r w:rsidR="00BA500F">
        <w:rPr>
          <w:rFonts w:ascii="Times New Roman" w:hAnsi="Times New Roman" w:cs="Times New Roman"/>
        </w:rPr>
        <w:t xml:space="preserve">50 </w:t>
      </w:r>
      <w:r w:rsidR="00A6237C">
        <w:rPr>
          <w:rFonts w:ascii="Times New Roman" w:hAnsi="Times New Roman" w:cs="Times New Roman"/>
        </w:rPr>
        <w:t>µ</w:t>
      </w:r>
      <w:r w:rsidR="00BA500F">
        <w:rPr>
          <w:rFonts w:ascii="Times New Roman" w:hAnsi="Times New Roman" w:cs="Times New Roman"/>
        </w:rPr>
        <w:t xml:space="preserve">L of </w:t>
      </w:r>
      <w:r w:rsidR="002D33B2">
        <w:rPr>
          <w:rFonts w:ascii="Times New Roman" w:hAnsi="Times New Roman" w:cs="Times New Roman"/>
        </w:rPr>
        <w:t>beads</w:t>
      </w:r>
      <w:r w:rsidR="002531F3">
        <w:rPr>
          <w:rFonts w:ascii="Times New Roman" w:hAnsi="Times New Roman" w:cs="Times New Roman"/>
        </w:rPr>
        <w:t>, then</w:t>
      </w:r>
      <w:r w:rsidR="00E10217">
        <w:rPr>
          <w:rFonts w:ascii="Times New Roman" w:hAnsi="Times New Roman" w:cs="Times New Roman"/>
        </w:rPr>
        <w:t xml:space="preserve"> added into 100 </w:t>
      </w:r>
      <w:r w:rsidR="00A6237C">
        <w:rPr>
          <w:rFonts w:ascii="Times New Roman" w:hAnsi="Times New Roman" w:cs="Times New Roman"/>
        </w:rPr>
        <w:t>µ</w:t>
      </w:r>
      <w:r w:rsidR="00E10217">
        <w:rPr>
          <w:rFonts w:ascii="Times New Roman" w:hAnsi="Times New Roman" w:cs="Times New Roman"/>
        </w:rPr>
        <w:t xml:space="preserve">L of agarose beads </w:t>
      </w:r>
      <w:r w:rsidR="00263DF6">
        <w:rPr>
          <w:rFonts w:ascii="Times New Roman" w:hAnsi="Times New Roman" w:cs="Times New Roman"/>
        </w:rPr>
        <w:t>pre-adsorbed with 5</w:t>
      </w:r>
      <w:r w:rsidR="0017484F">
        <w:rPr>
          <w:rFonts w:ascii="Times New Roman" w:hAnsi="Times New Roman" w:cs="Times New Roman"/>
        </w:rPr>
        <w:t xml:space="preserve"> ug of anti-</w:t>
      </w:r>
      <w:proofErr w:type="spellStart"/>
      <w:r w:rsidR="0017484F">
        <w:rPr>
          <w:rFonts w:ascii="Times New Roman" w:hAnsi="Times New Roman" w:cs="Times New Roman"/>
        </w:rPr>
        <w:t>Myc</w:t>
      </w:r>
      <w:proofErr w:type="spellEnd"/>
      <w:r w:rsidR="0017484F">
        <w:rPr>
          <w:rFonts w:ascii="Times New Roman" w:hAnsi="Times New Roman" w:cs="Times New Roman"/>
        </w:rPr>
        <w:t xml:space="preserve"> antibodies</w:t>
      </w:r>
      <w:r w:rsidR="00B039AB">
        <w:rPr>
          <w:rFonts w:ascii="Times New Roman" w:hAnsi="Times New Roman" w:cs="Times New Roman"/>
        </w:rPr>
        <w:t xml:space="preserve"> </w:t>
      </w:r>
      <w:r w:rsidR="002531F3">
        <w:rPr>
          <w:rFonts w:ascii="Times New Roman" w:hAnsi="Times New Roman" w:cs="Times New Roman"/>
        </w:rPr>
        <w:t xml:space="preserve">and incubated </w:t>
      </w:r>
      <w:r w:rsidR="00AF5AE9">
        <w:rPr>
          <w:rFonts w:ascii="Times New Roman" w:hAnsi="Times New Roman" w:cs="Times New Roman"/>
        </w:rPr>
        <w:t xml:space="preserve">on a rotator for 16 hours at 4 ℃. </w:t>
      </w:r>
      <w:r w:rsidR="00AD006C">
        <w:rPr>
          <w:rFonts w:ascii="Times New Roman" w:hAnsi="Times New Roman" w:cs="Times New Roman"/>
        </w:rPr>
        <w:t xml:space="preserve">The </w:t>
      </w:r>
      <w:r w:rsidR="000F4B74">
        <w:rPr>
          <w:rFonts w:ascii="Times New Roman" w:hAnsi="Times New Roman" w:cs="Times New Roman"/>
        </w:rPr>
        <w:t xml:space="preserve">beads were prepared for </w:t>
      </w:r>
      <w:r w:rsidR="00EB4942">
        <w:rPr>
          <w:rFonts w:ascii="Times New Roman" w:hAnsi="Times New Roman" w:cs="Times New Roman"/>
        </w:rPr>
        <w:t>LC-MS/MS analys</w:t>
      </w:r>
      <w:r w:rsidR="00EC06D1">
        <w:rPr>
          <w:rFonts w:ascii="Times New Roman" w:hAnsi="Times New Roman" w:cs="Times New Roman"/>
        </w:rPr>
        <w:t>is as described above.</w:t>
      </w:r>
    </w:p>
    <w:p w14:paraId="431619BE" w14:textId="77777777" w:rsidR="00A125E8" w:rsidRDefault="00A125E8" w:rsidP="007D7392">
      <w:pPr>
        <w:spacing w:line="480" w:lineRule="auto"/>
        <w:jc w:val="both"/>
        <w:rPr>
          <w:rFonts w:ascii="Times New Roman" w:hAnsi="Times New Roman" w:cs="Times New Roman"/>
        </w:rPr>
      </w:pPr>
    </w:p>
    <w:p w14:paraId="27CA032E" w14:textId="48582C68" w:rsidR="005771ED" w:rsidRPr="00260273" w:rsidRDefault="00510E3E" w:rsidP="007D7392">
      <w:pPr>
        <w:spacing w:line="480" w:lineRule="auto"/>
        <w:jc w:val="both"/>
        <w:rPr>
          <w:rFonts w:ascii="Times New Roman" w:hAnsi="Times New Roman" w:cs="Times New Roman"/>
          <w:b/>
          <w:bCs/>
          <w:i/>
          <w:iCs/>
        </w:rPr>
      </w:pPr>
      <w:r>
        <w:rPr>
          <w:rFonts w:ascii="Times New Roman" w:hAnsi="Times New Roman" w:cs="Times New Roman"/>
          <w:b/>
          <w:bCs/>
          <w:i/>
          <w:iCs/>
        </w:rPr>
        <w:t>Mass Spec</w:t>
      </w:r>
      <w:r w:rsidR="00A24489">
        <w:rPr>
          <w:rFonts w:ascii="Times New Roman" w:hAnsi="Times New Roman" w:cs="Times New Roman"/>
          <w:b/>
          <w:bCs/>
          <w:i/>
          <w:iCs/>
        </w:rPr>
        <w:t>trometry and Proteomic Analysis</w:t>
      </w:r>
    </w:p>
    <w:p w14:paraId="2E91F7E3" w14:textId="634ABE39" w:rsidR="0066616D" w:rsidRDefault="004275BF" w:rsidP="00540F74">
      <w:pPr>
        <w:spacing w:line="480" w:lineRule="auto"/>
        <w:ind w:firstLine="720"/>
        <w:jc w:val="both"/>
        <w:rPr>
          <w:rFonts w:ascii="Times New Roman" w:hAnsi="Times New Roman" w:cs="Times New Roman"/>
        </w:rPr>
      </w:pPr>
      <w:r w:rsidRPr="004275BF">
        <w:rPr>
          <w:rFonts w:ascii="Times New Roman" w:hAnsi="Times New Roman" w:cs="Times New Roman"/>
        </w:rPr>
        <w:t>Mass spectrometry was carried out at the OISB</w:t>
      </w:r>
      <w:r w:rsidR="00D235E8">
        <w:rPr>
          <w:rFonts w:ascii="Times New Roman" w:hAnsi="Times New Roman" w:cs="Times New Roman"/>
        </w:rPr>
        <w:t xml:space="preserve"> (</w:t>
      </w:r>
      <w:r w:rsidR="008900AD">
        <w:rPr>
          <w:rFonts w:ascii="Times New Roman" w:hAnsi="Times New Roman" w:cs="Times New Roman"/>
        </w:rPr>
        <w:t>Ottawa Institute of System Biology</w:t>
      </w:r>
      <w:r w:rsidR="00D235E8">
        <w:rPr>
          <w:rFonts w:ascii="Times New Roman" w:hAnsi="Times New Roman" w:cs="Times New Roman"/>
        </w:rPr>
        <w:t>)</w:t>
      </w:r>
      <w:r w:rsidRPr="004275BF">
        <w:rPr>
          <w:rFonts w:ascii="Times New Roman" w:hAnsi="Times New Roman" w:cs="Times New Roman"/>
        </w:rPr>
        <w:t>. Briefly, the trypsin-digested peptides were desalted on Sep-Pak</w:t>
      </w:r>
      <w:r w:rsidRPr="004275BF">
        <w:rPr>
          <w:rFonts w:ascii="Times New Roman" w:hAnsi="Times New Roman" w:cs="Times New Roman"/>
          <w:vertAlign w:val="superscript"/>
        </w:rPr>
        <w:t>®</w:t>
      </w:r>
      <w:r w:rsidRPr="004275BF">
        <w:rPr>
          <w:rFonts w:ascii="Times New Roman" w:hAnsi="Times New Roman" w:cs="Times New Roman"/>
        </w:rPr>
        <w:t xml:space="preserve"> C18 columns (Waters, MA), dried down in </w:t>
      </w:r>
      <w:proofErr w:type="spellStart"/>
      <w:r w:rsidRPr="004275BF">
        <w:rPr>
          <w:rFonts w:ascii="Times New Roman" w:hAnsi="Times New Roman" w:cs="Times New Roman"/>
        </w:rPr>
        <w:t>SpeedVac</w:t>
      </w:r>
      <w:proofErr w:type="spellEnd"/>
      <w:r w:rsidRPr="004275BF">
        <w:rPr>
          <w:rFonts w:ascii="Times New Roman" w:hAnsi="Times New Roman" w:cs="Times New Roman"/>
        </w:rPr>
        <w:t xml:space="preserve"> (Thermo Scientific) and reconstituted in 0.5% (v/v) formic acid before analysis by high-performance liquid chromatography/electrospray ionization tandem mass spectrometry (HPLC-ESI-</w:t>
      </w:r>
      <w:r w:rsidRPr="004275BF">
        <w:rPr>
          <w:rFonts w:ascii="Times New Roman" w:hAnsi="Times New Roman" w:cs="Times New Roman" w:hint="eastAsia"/>
        </w:rPr>
        <w:t xml:space="preserve">MS/MS). The acquired MS/MS spectra were searched against the human International Protein Index (IPI) protein sequence database (v3.85) using </w:t>
      </w:r>
      <w:proofErr w:type="spellStart"/>
      <w:r w:rsidRPr="004275BF">
        <w:rPr>
          <w:rFonts w:ascii="Times New Roman" w:hAnsi="Times New Roman" w:cs="Times New Roman" w:hint="eastAsia"/>
        </w:rPr>
        <w:t>Maxquant</w:t>
      </w:r>
      <w:proofErr w:type="spellEnd"/>
      <w:r w:rsidRPr="004275BF">
        <w:rPr>
          <w:rFonts w:ascii="Times New Roman" w:hAnsi="Times New Roman" w:cs="Times New Roman" w:hint="eastAsia"/>
        </w:rPr>
        <w:t xml:space="preserve"> with the label free quantitation (LFQ) option</w:t>
      </w:r>
      <w:r w:rsidRPr="004275BF">
        <w:rPr>
          <w:rFonts w:ascii="Times New Roman" w:hAnsi="Times New Roman" w:cs="Times New Roman"/>
        </w:rPr>
        <w:t xml:space="preserve"> and a biotin variable modification was added for BioID</w:t>
      </w:r>
      <w:r w:rsidRPr="004275BF">
        <w:rPr>
          <w:rFonts w:ascii="Times New Roman" w:hAnsi="Times New Roman" w:cs="Times New Roman"/>
          <w:lang w:val="fr-CA"/>
        </w:rPr>
        <w:fldChar w:fldCharType="begin" w:fldLock="1"/>
      </w:r>
      <w:r w:rsidR="00592771">
        <w:rPr>
          <w:rFonts w:ascii="Times New Roman" w:hAnsi="Times New Roman" w:cs="Times New Roman"/>
        </w:rPr>
        <w:instrText>ADDIN CSL_CITATION {"citationItems":[{"id":"ITEM-1","itemData":{"DOI":"10.1038/nbt.1511","ISBN":"1546-1696 (Electronic)\\r1087-0156 (Linking)","ISSN":"10870156","PMID":"19029910","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author":[{"dropping-particle":"","family":"Cox","given":"Jürgen","non-dropping-particle":"","parse-names":false,"suffix":""},{"dropping-particle":"","family":"Mann","given":"Matthias","non-dropping-particle":"","parse-names":false,"suffix":""}],"container-title":"Nature Biotechnology","id":"ITEM-1","issue":"12","issued":{"date-parts":[["2008"]]},"page":"1367-1372","title":"MaxQuant enables high peptide identification rates, individualized p.p.b.-range mass accuracies and proteome-wide protein quantification","type":"article-journal","volume":"26"},"uris":["http://www.mendeley.com/documents/?uuid=e569c0ad-bf01-4540-9012-368140435667"]}],"mendeley":{"formattedCitation":"&lt;sup&gt;7&lt;/sup&gt;","plainTextFormattedCitation":"7","previouslyFormattedCitation":"&lt;sup&gt;7&lt;/sup&gt;"},"properties":{"noteIndex":0},"schema":"https://github.com/citation-style-language/schema/raw/master/csl-citation.json"}</w:instrText>
      </w:r>
      <w:r w:rsidRPr="004275BF">
        <w:rPr>
          <w:rFonts w:ascii="Times New Roman" w:hAnsi="Times New Roman" w:cs="Times New Roman"/>
          <w:lang w:val="fr-CA"/>
        </w:rPr>
        <w:fldChar w:fldCharType="separate"/>
      </w:r>
      <w:r w:rsidR="00D570DE" w:rsidRPr="00D570DE">
        <w:rPr>
          <w:rFonts w:ascii="Times New Roman" w:hAnsi="Times New Roman" w:cs="Times New Roman"/>
          <w:noProof/>
          <w:vertAlign w:val="superscript"/>
        </w:rPr>
        <w:t>7</w:t>
      </w:r>
      <w:r w:rsidRPr="004275BF">
        <w:rPr>
          <w:rFonts w:ascii="Times New Roman" w:hAnsi="Times New Roman" w:cs="Times New Roman"/>
        </w:rPr>
        <w:fldChar w:fldCharType="end"/>
      </w:r>
      <w:r w:rsidRPr="004275BF">
        <w:rPr>
          <w:rFonts w:ascii="Times New Roman" w:hAnsi="Times New Roman" w:cs="Times New Roman" w:hint="eastAsia"/>
        </w:rPr>
        <w:t xml:space="preserve">. The false discovery rate (FDR) was set to </w:t>
      </w:r>
      <w:r w:rsidRPr="004275BF">
        <w:rPr>
          <w:rFonts w:ascii="Times New Roman" w:hAnsi="Times New Roman" w:cs="Times New Roman" w:hint="eastAsia"/>
        </w:rPr>
        <w:t>≤</w:t>
      </w:r>
      <w:r w:rsidRPr="004275BF">
        <w:rPr>
          <w:rFonts w:ascii="Times New Roman" w:hAnsi="Times New Roman" w:cs="Times New Roman" w:hint="eastAsia"/>
        </w:rPr>
        <w:t xml:space="preserve"> 1% on bo</w:t>
      </w:r>
      <w:r w:rsidRPr="004275BF">
        <w:rPr>
          <w:rFonts w:ascii="Times New Roman" w:hAnsi="Times New Roman" w:cs="Times New Roman"/>
        </w:rPr>
        <w:t xml:space="preserve">th protein and peptide level. Quantification was performed using normalized LFQ intensity. The number of unique peptides of each protein was further scored and ranked using the respective background controls; for </w:t>
      </w:r>
      <w:proofErr w:type="spellStart"/>
      <w:r w:rsidRPr="004275BF">
        <w:rPr>
          <w:rFonts w:ascii="Times New Roman" w:hAnsi="Times New Roman" w:cs="Times New Roman"/>
        </w:rPr>
        <w:t>BioID</w:t>
      </w:r>
      <w:proofErr w:type="spellEnd"/>
      <w:r w:rsidRPr="004275BF">
        <w:rPr>
          <w:rFonts w:ascii="Times New Roman" w:hAnsi="Times New Roman" w:cs="Times New Roman"/>
        </w:rPr>
        <w:t xml:space="preserve">, the unique peptide number from </w:t>
      </w:r>
      <w:proofErr w:type="spellStart"/>
      <w:r w:rsidRPr="004275BF">
        <w:rPr>
          <w:rFonts w:ascii="Times New Roman" w:hAnsi="Times New Roman" w:cs="Times New Roman"/>
        </w:rPr>
        <w:t>BirA</w:t>
      </w:r>
      <w:proofErr w:type="spellEnd"/>
      <w:r w:rsidRPr="004275BF">
        <w:rPr>
          <w:rFonts w:ascii="Times New Roman" w:hAnsi="Times New Roman" w:cs="Times New Roman"/>
        </w:rPr>
        <w:t xml:space="preserve">*-PANX1 was divided by those from Myc-PANX1 + 0.1 for each protein and ranked according to this ratio, and for subcellular fractionation combined with co-IP, the unique peptide number from Myc-PANX1 was divided by those from GPF + 0.1 for each matched protein. A cut-off unique peptide score of 1 was set for proteins found by either </w:t>
      </w:r>
      <w:proofErr w:type="spellStart"/>
      <w:r w:rsidRPr="004275BF">
        <w:rPr>
          <w:rFonts w:ascii="Times New Roman" w:hAnsi="Times New Roman" w:cs="Times New Roman"/>
        </w:rPr>
        <w:t>BioID</w:t>
      </w:r>
      <w:proofErr w:type="spellEnd"/>
      <w:r w:rsidRPr="004275BF">
        <w:rPr>
          <w:rFonts w:ascii="Times New Roman" w:hAnsi="Times New Roman" w:cs="Times New Roman"/>
        </w:rPr>
        <w:t xml:space="preserve"> or subcellular fractionation combined with co-IP. Overlapped protein hits were identified using </w:t>
      </w:r>
      <w:proofErr w:type="spellStart"/>
      <w:r w:rsidRPr="004275BF">
        <w:rPr>
          <w:rFonts w:ascii="Times New Roman" w:hAnsi="Times New Roman" w:cs="Times New Roman"/>
        </w:rPr>
        <w:lastRenderedPageBreak/>
        <w:t>Venny</w:t>
      </w:r>
      <w:proofErr w:type="spellEnd"/>
      <w:r w:rsidRPr="004275BF">
        <w:rPr>
          <w:rFonts w:ascii="Times New Roman" w:hAnsi="Times New Roman" w:cs="Times New Roman"/>
        </w:rPr>
        <w:t xml:space="preserve"> v2.1.0 (</w:t>
      </w:r>
      <w:hyperlink r:id="rId8" w:history="1">
        <w:r w:rsidRPr="004275BF">
          <w:rPr>
            <w:rStyle w:val="Hyperlien"/>
            <w:rFonts w:ascii="Times New Roman" w:hAnsi="Times New Roman" w:cs="Times New Roman"/>
          </w:rPr>
          <w:t>https://bioinfogp.cnb.csic.es/tools/venny/</w:t>
        </w:r>
      </w:hyperlink>
      <w:r w:rsidRPr="004275BF">
        <w:rPr>
          <w:rFonts w:ascii="Times New Roman" w:hAnsi="Times New Roman" w:cs="Times New Roman"/>
        </w:rPr>
        <w:t>). Protein-protein interaction networks of the overlapped hits were predicted by STRING v11.0 (</w:t>
      </w:r>
      <w:hyperlink r:id="rId9" w:history="1">
        <w:r w:rsidRPr="004275BF">
          <w:rPr>
            <w:rStyle w:val="Hyperlien"/>
            <w:rFonts w:ascii="Times New Roman" w:hAnsi="Times New Roman" w:cs="Times New Roman"/>
          </w:rPr>
          <w:t>https://string-db.org/</w:t>
        </w:r>
      </w:hyperlink>
      <w:r w:rsidRPr="004275BF">
        <w:rPr>
          <w:rFonts w:ascii="Times New Roman" w:hAnsi="Times New Roman" w:cs="Times New Roman"/>
        </w:rPr>
        <w:t>) with the interaction score set to medium, the maximum interactors to be displayed in the 1</w:t>
      </w:r>
      <w:r w:rsidRPr="004275BF">
        <w:rPr>
          <w:rFonts w:ascii="Times New Roman" w:hAnsi="Times New Roman" w:cs="Times New Roman"/>
          <w:vertAlign w:val="superscript"/>
        </w:rPr>
        <w:t>st</w:t>
      </w:r>
      <w:r w:rsidRPr="004275BF">
        <w:rPr>
          <w:rFonts w:ascii="Times New Roman" w:hAnsi="Times New Roman" w:cs="Times New Roman"/>
        </w:rPr>
        <w:t xml:space="preserve"> shell set to 10, and the network clustering set to ‘no clustering’. GO (Cellular Component) terms plasma membrane (GO: 0005886), actin cytoskeleton (GO: 0015629) and microtubule cytoskeleton (GO: 0015630) were selected to highlight the interactors accordingly.</w:t>
      </w:r>
    </w:p>
    <w:p w14:paraId="4543CDDC" w14:textId="77777777" w:rsidR="0085659D" w:rsidRDefault="0085659D" w:rsidP="005E0123">
      <w:pPr>
        <w:spacing w:line="480" w:lineRule="auto"/>
        <w:jc w:val="both"/>
        <w:rPr>
          <w:rFonts w:ascii="Times New Roman" w:hAnsi="Times New Roman" w:cs="Times New Roman"/>
        </w:rPr>
      </w:pPr>
    </w:p>
    <w:p w14:paraId="5471F1FE" w14:textId="080D3CC5" w:rsidR="00C20F76" w:rsidRDefault="00C20F76" w:rsidP="007D7392">
      <w:pPr>
        <w:spacing w:line="480" w:lineRule="auto"/>
        <w:jc w:val="both"/>
        <w:rPr>
          <w:rFonts w:ascii="Times New Roman" w:hAnsi="Times New Roman" w:cs="Times New Roman"/>
          <w:b/>
          <w:i/>
        </w:rPr>
      </w:pPr>
      <w:r>
        <w:rPr>
          <w:rFonts w:ascii="Times New Roman" w:hAnsi="Times New Roman" w:cs="Times New Roman"/>
          <w:b/>
          <w:i/>
        </w:rPr>
        <w:t xml:space="preserve">Confocal </w:t>
      </w:r>
      <w:r w:rsidR="00C766A9">
        <w:rPr>
          <w:rFonts w:ascii="Times New Roman" w:hAnsi="Times New Roman" w:cs="Times New Roman"/>
          <w:b/>
          <w:i/>
        </w:rPr>
        <w:t xml:space="preserve">Laser </w:t>
      </w:r>
      <w:r>
        <w:rPr>
          <w:rFonts w:ascii="Times New Roman" w:hAnsi="Times New Roman" w:cs="Times New Roman"/>
          <w:b/>
          <w:i/>
        </w:rPr>
        <w:t>Microscopy</w:t>
      </w:r>
    </w:p>
    <w:p w14:paraId="0D3964D9" w14:textId="260A1262" w:rsidR="00C20F76" w:rsidRPr="00284FCC" w:rsidRDefault="00C20F76" w:rsidP="007D7392">
      <w:pPr>
        <w:spacing w:line="480" w:lineRule="auto"/>
        <w:jc w:val="both"/>
        <w:rPr>
          <w:rFonts w:ascii="Times New Roman" w:hAnsi="Times New Roman" w:cs="Times New Roman"/>
          <w:bCs/>
          <w:iCs/>
        </w:rPr>
      </w:pPr>
      <w:r>
        <w:rPr>
          <w:rFonts w:ascii="Times New Roman" w:hAnsi="Times New Roman" w:cs="Times New Roman"/>
          <w:b/>
          <w:iCs/>
        </w:rPr>
        <w:tab/>
      </w:r>
      <w:r w:rsidRPr="00C20F76">
        <w:rPr>
          <w:rFonts w:ascii="Times New Roman" w:hAnsi="Times New Roman" w:cs="Times New Roman"/>
          <w:bCs/>
          <w:iCs/>
        </w:rPr>
        <w:t>Rh18 (</w:t>
      </w:r>
      <w:proofErr w:type="spellStart"/>
      <w:r w:rsidR="00986326">
        <w:rPr>
          <w:rFonts w:ascii="Times New Roman" w:hAnsi="Times New Roman" w:cs="Times New Roman"/>
          <w:bCs/>
          <w:iCs/>
        </w:rPr>
        <w:t>eRMS</w:t>
      </w:r>
      <w:proofErr w:type="spellEnd"/>
      <w:r w:rsidR="00986326">
        <w:rPr>
          <w:rFonts w:ascii="Times New Roman" w:hAnsi="Times New Roman" w:cs="Times New Roman"/>
          <w:bCs/>
          <w:iCs/>
        </w:rPr>
        <w:t>) and Rh30 (</w:t>
      </w:r>
      <w:proofErr w:type="spellStart"/>
      <w:r w:rsidR="00986326">
        <w:rPr>
          <w:rFonts w:ascii="Times New Roman" w:hAnsi="Times New Roman" w:cs="Times New Roman"/>
          <w:bCs/>
          <w:iCs/>
        </w:rPr>
        <w:t>aRMS</w:t>
      </w:r>
      <w:proofErr w:type="spellEnd"/>
      <w:r w:rsidR="00986326">
        <w:rPr>
          <w:rFonts w:ascii="Times New Roman" w:hAnsi="Times New Roman" w:cs="Times New Roman"/>
          <w:bCs/>
          <w:iCs/>
        </w:rPr>
        <w:t xml:space="preserve">) </w:t>
      </w:r>
      <w:r w:rsidR="00DC728A">
        <w:rPr>
          <w:rFonts w:ascii="Times New Roman" w:hAnsi="Times New Roman" w:cs="Times New Roman"/>
          <w:bCs/>
          <w:iCs/>
        </w:rPr>
        <w:t xml:space="preserve">on glass coverslips </w:t>
      </w:r>
      <w:r w:rsidR="00986326">
        <w:rPr>
          <w:rFonts w:ascii="Times New Roman" w:hAnsi="Times New Roman" w:cs="Times New Roman"/>
          <w:bCs/>
          <w:iCs/>
        </w:rPr>
        <w:t xml:space="preserve">were </w:t>
      </w:r>
      <w:r w:rsidR="00921E9D">
        <w:rPr>
          <w:rFonts w:ascii="Times New Roman" w:hAnsi="Times New Roman" w:cs="Times New Roman"/>
          <w:bCs/>
          <w:iCs/>
        </w:rPr>
        <w:t xml:space="preserve">transfected with </w:t>
      </w:r>
      <w:r w:rsidR="00EB1CA4">
        <w:rPr>
          <w:rFonts w:ascii="Times New Roman" w:hAnsi="Times New Roman" w:cs="Times New Roman"/>
          <w:bCs/>
          <w:iCs/>
        </w:rPr>
        <w:t xml:space="preserve">Myc-PANX1 for 48 hours prior to fixation in 3.7% PFA </w:t>
      </w:r>
      <w:r w:rsidR="00724885">
        <w:rPr>
          <w:rFonts w:ascii="Times New Roman" w:hAnsi="Times New Roman" w:cs="Times New Roman"/>
          <w:bCs/>
          <w:iCs/>
        </w:rPr>
        <w:t>for 20 minutes at room temperature. The fixed cells were block</w:t>
      </w:r>
      <w:r w:rsidR="00A45850">
        <w:rPr>
          <w:rFonts w:ascii="Times New Roman" w:hAnsi="Times New Roman" w:cs="Times New Roman"/>
          <w:bCs/>
          <w:iCs/>
        </w:rPr>
        <w:t>ed</w:t>
      </w:r>
      <w:r w:rsidR="00724885">
        <w:rPr>
          <w:rFonts w:ascii="Times New Roman" w:hAnsi="Times New Roman" w:cs="Times New Roman"/>
          <w:bCs/>
          <w:iCs/>
        </w:rPr>
        <w:t xml:space="preserve"> and permeabilized </w:t>
      </w:r>
      <w:r w:rsidR="00FE59D2">
        <w:rPr>
          <w:rFonts w:ascii="Times New Roman" w:hAnsi="Times New Roman" w:cs="Times New Roman"/>
          <w:bCs/>
          <w:iCs/>
        </w:rPr>
        <w:t xml:space="preserve">in 2% BSA and 0.1% Triton X-100 for </w:t>
      </w:r>
      <w:r w:rsidR="00FE59D2" w:rsidRPr="00F638AF">
        <w:rPr>
          <w:rFonts w:ascii="Times New Roman" w:hAnsi="Times New Roman" w:cs="Times New Roman"/>
          <w:bCs/>
          <w:iCs/>
        </w:rPr>
        <w:t>45 minutes</w:t>
      </w:r>
      <w:r w:rsidR="00DC71D4" w:rsidRPr="00F638AF">
        <w:rPr>
          <w:rFonts w:ascii="Times New Roman" w:hAnsi="Times New Roman" w:cs="Times New Roman"/>
          <w:bCs/>
          <w:iCs/>
        </w:rPr>
        <w:t xml:space="preserve"> and then sequentially labeled with anti-PANX1 (1:200</w:t>
      </w:r>
      <w:r w:rsidR="009631EA" w:rsidRPr="00F638AF">
        <w:rPr>
          <w:rFonts w:ascii="Times New Roman" w:hAnsi="Times New Roman" w:cs="Times New Roman"/>
          <w:bCs/>
          <w:iCs/>
        </w:rPr>
        <w:t>;</w:t>
      </w:r>
      <w:r w:rsidR="009631EA" w:rsidRPr="00F638AF">
        <w:rPr>
          <w:rFonts w:ascii="Times New Roman" w:hAnsi="Times New Roman" w:cs="Times New Roman"/>
        </w:rPr>
        <w:t xml:space="preserve"> Sigma-Aldrich, Cat#: HPA016930</w:t>
      </w:r>
      <w:r w:rsidR="00DC71D4" w:rsidRPr="00F638AF">
        <w:rPr>
          <w:rFonts w:ascii="Times New Roman" w:hAnsi="Times New Roman" w:cs="Times New Roman"/>
          <w:bCs/>
          <w:iCs/>
        </w:rPr>
        <w:t xml:space="preserve">), </w:t>
      </w:r>
      <w:r w:rsidR="00A852B6" w:rsidRPr="00F638AF">
        <w:rPr>
          <w:rFonts w:ascii="Times New Roman" w:hAnsi="Times New Roman" w:cs="Times New Roman"/>
        </w:rPr>
        <w:t>Alexa Fluor 594 conjugated anti-rabbit IgG (1:500; Thermo Fisher</w:t>
      </w:r>
      <w:r w:rsidR="004E1E84" w:rsidRPr="00F638AF">
        <w:rPr>
          <w:rFonts w:ascii="Times New Roman" w:hAnsi="Times New Roman" w:cs="Times New Roman"/>
        </w:rPr>
        <w:t>, Cat#: A-11012</w:t>
      </w:r>
      <w:r w:rsidR="00A852B6" w:rsidRPr="00F638AF">
        <w:rPr>
          <w:rFonts w:ascii="Times New Roman" w:hAnsi="Times New Roman" w:cs="Times New Roman"/>
        </w:rPr>
        <w:t>), anti-AHNAK (1:50</w:t>
      </w:r>
      <w:r w:rsidR="0021425E" w:rsidRPr="00F638AF">
        <w:rPr>
          <w:rFonts w:ascii="Times New Roman" w:hAnsi="Times New Roman" w:cs="Times New Roman"/>
        </w:rPr>
        <w:t>; AVIVA Systems, Cat#: OAEE00010</w:t>
      </w:r>
      <w:r w:rsidR="00A852B6" w:rsidRPr="00F638AF">
        <w:rPr>
          <w:rFonts w:ascii="Times New Roman" w:hAnsi="Times New Roman" w:cs="Times New Roman"/>
        </w:rPr>
        <w:t>)</w:t>
      </w:r>
      <w:r w:rsidR="00A45850" w:rsidRPr="00F638AF">
        <w:rPr>
          <w:rFonts w:ascii="Times New Roman" w:hAnsi="Times New Roman" w:cs="Times New Roman"/>
        </w:rPr>
        <w:t>,</w:t>
      </w:r>
      <w:r w:rsidR="00FD424F" w:rsidRPr="00F638AF">
        <w:rPr>
          <w:rFonts w:ascii="Times New Roman" w:hAnsi="Times New Roman" w:cs="Times New Roman"/>
        </w:rPr>
        <w:t xml:space="preserve"> and Alexa Fluor 488 conjugated anti-</w:t>
      </w:r>
      <w:r w:rsidR="00A804D1" w:rsidRPr="00F638AF">
        <w:rPr>
          <w:rFonts w:ascii="Times New Roman" w:hAnsi="Times New Roman" w:cs="Times New Roman"/>
        </w:rPr>
        <w:t>mouse</w:t>
      </w:r>
      <w:r w:rsidR="00FD424F" w:rsidRPr="00F638AF">
        <w:rPr>
          <w:rFonts w:ascii="Times New Roman" w:hAnsi="Times New Roman" w:cs="Times New Roman"/>
        </w:rPr>
        <w:t xml:space="preserve"> IgG (1:500; Thermo Fisher</w:t>
      </w:r>
      <w:r w:rsidR="009B197F" w:rsidRPr="00F638AF">
        <w:rPr>
          <w:rFonts w:ascii="Times New Roman" w:hAnsi="Times New Roman" w:cs="Times New Roman"/>
        </w:rPr>
        <w:t>, Cat#: A-11001</w:t>
      </w:r>
      <w:r w:rsidR="00FD424F" w:rsidRPr="00F638AF">
        <w:rPr>
          <w:rFonts w:ascii="Times New Roman" w:hAnsi="Times New Roman" w:cs="Times New Roman"/>
        </w:rPr>
        <w:t>)</w:t>
      </w:r>
      <w:r w:rsidR="00DC728A" w:rsidRPr="00F638AF">
        <w:rPr>
          <w:rFonts w:ascii="Times New Roman" w:hAnsi="Times New Roman" w:cs="Times New Roman"/>
        </w:rPr>
        <w:t xml:space="preserve"> for 45 minutes each with PBS washes in between</w:t>
      </w:r>
      <w:r w:rsidR="00DC728A">
        <w:rPr>
          <w:rFonts w:ascii="Times New Roman" w:hAnsi="Times New Roman" w:cs="Times New Roman"/>
        </w:rPr>
        <w:t xml:space="preserve">. The cells were then mounted </w:t>
      </w:r>
      <w:r w:rsidR="00284FCC">
        <w:rPr>
          <w:rFonts w:ascii="Times New Roman" w:hAnsi="Times New Roman" w:cs="Times New Roman"/>
        </w:rPr>
        <w:t>with DAPI-</w:t>
      </w:r>
      <w:proofErr w:type="spellStart"/>
      <w:r w:rsidR="00284FCC">
        <w:rPr>
          <w:rFonts w:ascii="Times New Roman" w:hAnsi="Times New Roman" w:cs="Times New Roman"/>
        </w:rPr>
        <w:t>Fluoromount</w:t>
      </w:r>
      <w:proofErr w:type="spellEnd"/>
      <w:r w:rsidR="00284FCC">
        <w:rPr>
          <w:rFonts w:ascii="Times New Roman" w:hAnsi="Times New Roman" w:cs="Times New Roman"/>
        </w:rPr>
        <w:t xml:space="preserve"> G</w:t>
      </w:r>
      <w:r w:rsidR="00284FCC">
        <w:rPr>
          <w:rFonts w:ascii="Times New Roman" w:hAnsi="Times New Roman" w:cs="Times New Roman"/>
          <w:vertAlign w:val="superscript"/>
        </w:rPr>
        <w:t>TM</w:t>
      </w:r>
      <w:r w:rsidR="00284FCC">
        <w:rPr>
          <w:rFonts w:ascii="Times New Roman" w:hAnsi="Times New Roman" w:cs="Times New Roman"/>
        </w:rPr>
        <w:t xml:space="preserve"> (Thermo Fisher) and viewed with an Olympus </w:t>
      </w:r>
      <w:proofErr w:type="spellStart"/>
      <w:r w:rsidR="00284FCC">
        <w:rPr>
          <w:rFonts w:ascii="Times New Roman" w:hAnsi="Times New Roman" w:cs="Times New Roman"/>
        </w:rPr>
        <w:t>Fluoview</w:t>
      </w:r>
      <w:proofErr w:type="spellEnd"/>
      <w:r w:rsidR="00284FCC">
        <w:rPr>
          <w:rFonts w:ascii="Times New Roman" w:hAnsi="Times New Roman" w:cs="Times New Roman"/>
        </w:rPr>
        <w:t xml:space="preserve"> FV-1000 Laser Confocal Microscope</w:t>
      </w:r>
      <w:r w:rsidR="00E213D5">
        <w:rPr>
          <w:rFonts w:ascii="Times New Roman" w:hAnsi="Times New Roman" w:cs="Times New Roman"/>
        </w:rPr>
        <w:t xml:space="preserve"> equipped with a 60X oil objective. Image acquisition was </w:t>
      </w:r>
      <w:r w:rsidR="0077281C">
        <w:rPr>
          <w:rFonts w:ascii="Times New Roman" w:hAnsi="Times New Roman" w:cs="Times New Roman"/>
        </w:rPr>
        <w:t xml:space="preserve">performed </w:t>
      </w:r>
      <w:r w:rsidR="00F43A0F">
        <w:rPr>
          <w:rFonts w:ascii="Times New Roman" w:hAnsi="Times New Roman" w:cs="Times New Roman"/>
        </w:rPr>
        <w:t xml:space="preserve">with </w:t>
      </w:r>
      <w:r w:rsidR="0077281C">
        <w:rPr>
          <w:rFonts w:ascii="Times New Roman" w:hAnsi="Times New Roman" w:cs="Times New Roman"/>
        </w:rPr>
        <w:t xml:space="preserve">the </w:t>
      </w:r>
      <w:proofErr w:type="spellStart"/>
      <w:r w:rsidR="0077281C">
        <w:rPr>
          <w:rFonts w:ascii="Times New Roman" w:hAnsi="Times New Roman" w:cs="Times New Roman"/>
        </w:rPr>
        <w:t>Fluoview</w:t>
      </w:r>
      <w:proofErr w:type="spellEnd"/>
      <w:r w:rsidR="0077281C">
        <w:rPr>
          <w:rFonts w:ascii="Times New Roman" w:hAnsi="Times New Roman" w:cs="Times New Roman"/>
        </w:rPr>
        <w:t xml:space="preserve"> software</w:t>
      </w:r>
      <w:r w:rsidR="00F43A0F">
        <w:rPr>
          <w:rFonts w:ascii="Times New Roman" w:hAnsi="Times New Roman" w:cs="Times New Roman"/>
        </w:rPr>
        <w:t xml:space="preserve">. </w:t>
      </w:r>
      <w:r w:rsidR="009153E7">
        <w:rPr>
          <w:rFonts w:ascii="Times New Roman" w:hAnsi="Times New Roman" w:cs="Times New Roman"/>
        </w:rPr>
        <w:t xml:space="preserve">All settings were kept </w:t>
      </w:r>
      <w:r w:rsidR="00E617EF">
        <w:rPr>
          <w:rFonts w:ascii="Times New Roman" w:hAnsi="Times New Roman" w:cs="Times New Roman"/>
        </w:rPr>
        <w:t>constant</w:t>
      </w:r>
      <w:r w:rsidR="00602245">
        <w:rPr>
          <w:rFonts w:ascii="Times New Roman" w:hAnsi="Times New Roman" w:cs="Times New Roman"/>
        </w:rPr>
        <w:t xml:space="preserve"> during image acquisition.</w:t>
      </w:r>
    </w:p>
    <w:p w14:paraId="7769B5C9" w14:textId="77777777" w:rsidR="00C20F76" w:rsidRDefault="00C20F76" w:rsidP="007D7392">
      <w:pPr>
        <w:spacing w:line="480" w:lineRule="auto"/>
        <w:jc w:val="both"/>
        <w:rPr>
          <w:rFonts w:ascii="Times New Roman" w:hAnsi="Times New Roman" w:cs="Times New Roman"/>
          <w:b/>
          <w:i/>
        </w:rPr>
      </w:pPr>
    </w:p>
    <w:p w14:paraId="53F8CD0F" w14:textId="6D33CDC3" w:rsidR="007D7392" w:rsidRPr="004A1CDE" w:rsidRDefault="007D7392" w:rsidP="007D7392">
      <w:pPr>
        <w:spacing w:line="480" w:lineRule="auto"/>
        <w:jc w:val="both"/>
        <w:rPr>
          <w:rFonts w:ascii="Times New Roman" w:hAnsi="Times New Roman" w:cs="Times New Roman"/>
          <w:b/>
          <w:i/>
        </w:rPr>
      </w:pPr>
      <w:r w:rsidRPr="004A1CDE">
        <w:rPr>
          <w:rFonts w:ascii="Times New Roman" w:hAnsi="Times New Roman" w:cs="Times New Roman"/>
          <w:b/>
          <w:i/>
        </w:rPr>
        <w:t>Proliferation Assay</w:t>
      </w:r>
    </w:p>
    <w:p w14:paraId="0ADF899A" w14:textId="2B140F95" w:rsidR="007D7392" w:rsidRPr="005375E2" w:rsidRDefault="007D7392" w:rsidP="007D7392">
      <w:pPr>
        <w:spacing w:line="480" w:lineRule="auto"/>
        <w:jc w:val="both"/>
        <w:rPr>
          <w:rFonts w:ascii="Times New Roman" w:hAnsi="Times New Roman" w:cs="Times New Roman"/>
        </w:rPr>
      </w:pPr>
      <w:r w:rsidRPr="004A1CDE">
        <w:rPr>
          <w:rFonts w:ascii="Times New Roman" w:hAnsi="Times New Roman" w:cs="Times New Roman"/>
        </w:rPr>
        <w:tab/>
      </w:r>
      <w:r>
        <w:rPr>
          <w:rFonts w:ascii="Times New Roman" w:hAnsi="Times New Roman" w:cs="Times New Roman"/>
        </w:rPr>
        <w:t>Rh18</w:t>
      </w:r>
      <w:r w:rsidR="005E0123">
        <w:rPr>
          <w:rFonts w:ascii="Times New Roman" w:hAnsi="Times New Roman" w:cs="Times New Roman"/>
        </w:rPr>
        <w:t xml:space="preserve"> (</w:t>
      </w:r>
      <w:proofErr w:type="spellStart"/>
      <w:r w:rsidR="005E0123">
        <w:rPr>
          <w:rFonts w:ascii="Times New Roman" w:hAnsi="Times New Roman" w:cs="Times New Roman"/>
        </w:rPr>
        <w:t>eRMS</w:t>
      </w:r>
      <w:proofErr w:type="spellEnd"/>
      <w:r w:rsidR="005E0123">
        <w:rPr>
          <w:rFonts w:ascii="Times New Roman" w:hAnsi="Times New Roman" w:cs="Times New Roman"/>
        </w:rPr>
        <w:t>)</w:t>
      </w:r>
      <w:r>
        <w:rPr>
          <w:rFonts w:ascii="Times New Roman" w:hAnsi="Times New Roman" w:cs="Times New Roman"/>
        </w:rPr>
        <w:t xml:space="preserve"> and Rh30</w:t>
      </w:r>
      <w:r w:rsidR="005E0123">
        <w:rPr>
          <w:rFonts w:ascii="Times New Roman" w:hAnsi="Times New Roman" w:cs="Times New Roman"/>
        </w:rPr>
        <w:t xml:space="preserve"> (</w:t>
      </w:r>
      <w:proofErr w:type="spellStart"/>
      <w:r w:rsidR="005E0123">
        <w:rPr>
          <w:rFonts w:ascii="Times New Roman" w:hAnsi="Times New Roman" w:cs="Times New Roman"/>
        </w:rPr>
        <w:t>aRMS</w:t>
      </w:r>
      <w:proofErr w:type="spellEnd"/>
      <w:r w:rsidR="005E0123">
        <w:rPr>
          <w:rFonts w:ascii="Times New Roman" w:hAnsi="Times New Roman" w:cs="Times New Roman"/>
        </w:rPr>
        <w:t>)</w:t>
      </w:r>
      <w:r>
        <w:rPr>
          <w:rFonts w:ascii="Times New Roman" w:hAnsi="Times New Roman" w:cs="Times New Roman"/>
        </w:rPr>
        <w:t xml:space="preserve"> cells were </w:t>
      </w:r>
      <w:r w:rsidRPr="004A1CDE">
        <w:rPr>
          <w:rFonts w:ascii="Times New Roman" w:hAnsi="Times New Roman" w:cs="Times New Roman"/>
        </w:rPr>
        <w:t xml:space="preserve">transfected with either </w:t>
      </w:r>
      <w:r w:rsidR="00113D02">
        <w:rPr>
          <w:rFonts w:ascii="Times New Roman" w:hAnsi="Times New Roman" w:cs="Times New Roman"/>
        </w:rPr>
        <w:t xml:space="preserve">PANX1 or </w:t>
      </w:r>
      <w:r w:rsidR="006E1C86">
        <w:rPr>
          <w:rFonts w:ascii="Times New Roman" w:hAnsi="Times New Roman" w:cs="Times New Roman"/>
        </w:rPr>
        <w:t>Myc-</w:t>
      </w:r>
      <w:r w:rsidR="00113D02">
        <w:rPr>
          <w:rFonts w:ascii="Times New Roman" w:hAnsi="Times New Roman" w:cs="Times New Roman"/>
        </w:rPr>
        <w:t>PANX1 a</w:t>
      </w:r>
      <w:r w:rsidR="00233E62">
        <w:rPr>
          <w:rFonts w:ascii="Times New Roman" w:hAnsi="Times New Roman" w:cs="Times New Roman"/>
        </w:rPr>
        <w:t xml:space="preserve">nd their respective </w:t>
      </w:r>
      <w:r w:rsidR="00F22C1E">
        <w:rPr>
          <w:rFonts w:ascii="Times New Roman" w:hAnsi="Times New Roman" w:cs="Times New Roman"/>
        </w:rPr>
        <w:t>empty vector (EV) or</w:t>
      </w:r>
      <w:r w:rsidR="00026A2E">
        <w:rPr>
          <w:rFonts w:ascii="Times New Roman" w:hAnsi="Times New Roman" w:cs="Times New Roman"/>
        </w:rPr>
        <w:t xml:space="preserve"> GFP controls</w:t>
      </w:r>
      <w:r>
        <w:rPr>
          <w:rFonts w:ascii="Times New Roman" w:hAnsi="Times New Roman" w:cs="Times New Roman"/>
        </w:rPr>
        <w:t>. Twenty four hours</w:t>
      </w:r>
      <w:r w:rsidRPr="004A1CDE">
        <w:rPr>
          <w:rFonts w:ascii="Times New Roman" w:hAnsi="Times New Roman" w:cs="Times New Roman"/>
        </w:rPr>
        <w:t xml:space="preserve"> post-</w:t>
      </w:r>
      <w:r w:rsidRPr="004A1CDE">
        <w:rPr>
          <w:rFonts w:ascii="Times New Roman" w:hAnsi="Times New Roman" w:cs="Times New Roman"/>
        </w:rPr>
        <w:lastRenderedPageBreak/>
        <w:t xml:space="preserve">transfection, </w:t>
      </w:r>
      <w:r>
        <w:rPr>
          <w:rFonts w:ascii="Times New Roman" w:hAnsi="Times New Roman" w:cs="Times New Roman"/>
        </w:rPr>
        <w:t xml:space="preserve">cells were </w:t>
      </w:r>
      <w:r w:rsidRPr="004A1CDE">
        <w:rPr>
          <w:rFonts w:ascii="Times New Roman" w:hAnsi="Times New Roman" w:cs="Times New Roman"/>
        </w:rPr>
        <w:t xml:space="preserve">incubated with 10 µM </w:t>
      </w:r>
      <w:proofErr w:type="spellStart"/>
      <w:r w:rsidRPr="004A1CDE">
        <w:rPr>
          <w:rFonts w:ascii="Times New Roman" w:hAnsi="Times New Roman" w:cs="Times New Roman"/>
        </w:rPr>
        <w:t>BrdU</w:t>
      </w:r>
      <w:proofErr w:type="spellEnd"/>
      <w:r w:rsidRPr="004A1CDE">
        <w:rPr>
          <w:rFonts w:ascii="Times New Roman" w:hAnsi="Times New Roman" w:cs="Times New Roman"/>
        </w:rPr>
        <w:t xml:space="preserve"> (Sigma-Aldrich) for </w:t>
      </w:r>
      <w:r>
        <w:rPr>
          <w:rFonts w:ascii="Times New Roman" w:hAnsi="Times New Roman" w:cs="Times New Roman"/>
        </w:rPr>
        <w:t>either 3 hours (Rh18) or 1 hour (Rh30)</w:t>
      </w:r>
      <w:r w:rsidRPr="004A1CDE">
        <w:rPr>
          <w:rFonts w:ascii="Times New Roman" w:hAnsi="Times New Roman" w:cs="Times New Roman"/>
        </w:rPr>
        <w:t xml:space="preserve"> </w:t>
      </w:r>
      <w:r>
        <w:rPr>
          <w:rFonts w:ascii="Times New Roman" w:hAnsi="Times New Roman" w:cs="Times New Roman"/>
        </w:rPr>
        <w:t xml:space="preserve">and processed for </w:t>
      </w:r>
      <w:r w:rsidR="00BF2170">
        <w:rPr>
          <w:rFonts w:ascii="Times New Roman" w:hAnsi="Times New Roman" w:cs="Times New Roman"/>
        </w:rPr>
        <w:t>immunohistochemistry</w:t>
      </w:r>
      <w:r w:rsidR="00D570DE">
        <w:rPr>
          <w:rFonts w:ascii="Times New Roman" w:hAnsi="Times New Roman" w:cs="Times New Roman"/>
        </w:rPr>
        <w:fldChar w:fldCharType="begin" w:fldLock="1"/>
      </w:r>
      <w:r w:rsidR="00592771">
        <w:rPr>
          <w:rFonts w:ascii="Times New Roman" w:hAnsi="Times New Roman" w:cs="Times New Roman"/>
        </w:rPr>
        <w:instrText>ADDIN CSL_CITATION {"citationItems":[{"id":"ITEM-1","itemData":{"DOI":"10.1038/s41389-018-0100-4","ISSN":"21579024","abstract":"Rhabdomyosarcoma (RMS) is an aggressive soft tissue sarcoma of childhood thought to arise from impaired differentiation of skeletal muscle progenitors. We have recently identified Pannexin 1 (PANX1) channels as a novel regulator of skeletal myogenesis. In the present study, we determined that PANX1 transcript and protein levels are down-regulated in embryonal (eRMS) and alveolar RMS (aRMS) patient-derived cell lines and primary tumor specimens as compared to differentiated skeletal muscle myoblasts and tissue, respectively. While not sufficient to overcome the inability of RMS to reach terminal differentiation, ectopic expression of PANX1 in eRMS (Rh18) and aRMS (Rh30) cells significantly decreased their proliferative and migratory potential. Furthermore, ectopic PANX1 abolished 3D spheroid formation in eRMS and aRMS cells and induced regression of established spheroids through induction of apoptosis. Notably, PANX1 expression also significantly reduced the growth of human eRMS and aRMS tumor xenografts in vivo. Interestingly, PANX1 does not form active channels when expressed in eRMS (Rh18) and aRMS (Rh30) cells and the addition of PANX1 channel inhibitors did not alter or reverse the PANX1-mediated reduction of cell proliferation and migration. Moreover, expression of channel-defective PANX1 mutants not only disrupted eRMS and aRMS 3D spheroids, but also inhibited in vivo RMS tumor growth. Altogether our findings suggest that PANX1 alleviates RMS malignant properties in vitro and in vivo through a process that is independent of its canonical channel function.","author":[{"dropping-particle":"","family":"Xiang","given":"Xiao","non-dropping-particle":"","parse-names":false,"suffix":""},{"dropping-particle":"","family":"Langlois","given":"Stéphanie","non-dropping-particle":"","parse-names":false,"suffix":""},{"dropping-particle":"","family":"St-Pierre","given":"Marie Eve","non-dropping-particle":"","parse-names":false,"suffix":""},{"dropping-particle":"","family":"Barré","given":"Jessica F.","non-dropping-particle":"","parse-names":false,"suffix":""},{"dropping-particle":"","family":"Grynspan","given":"David","non-dropping-particle":"","parse-names":false,"suffix":""},{"dropping-particle":"","family":"Purgina","given":"Bibianna","non-dropping-particle":"","parse-names":false,"suffix":""},{"dropping-particle":"","family":"Cowan","given":"Kyle N.","non-dropping-particle":"","parse-names":false,"suffix":""}],"container-title":"Oncogenesis","id":"ITEM-1","issue":"11","issued":{"date-parts":[["2018"]]},"publisher":"Springer US","title":"Pannexin 1 inhibits rhabdomyosarcoma progression through a mechanism independent of its canonical channel function","type":"article-journal","volume":"7"},"uris":["http://www.mendeley.com/documents/?uuid=eb8541bb-9fea-4211-adcf-b28e189c0f04"]}],"mendeley":{"formattedCitation":"&lt;sup&gt;2&lt;/sup&gt;","plainTextFormattedCitation":"2","previouslyFormattedCitation":"&lt;sup&gt;2&lt;/sup&gt;"},"properties":{"noteIndex":0},"schema":"https://github.com/citation-style-language/schema/raw/master/csl-citation.json"}</w:instrText>
      </w:r>
      <w:r w:rsidR="00D570DE">
        <w:rPr>
          <w:rFonts w:ascii="Times New Roman" w:hAnsi="Times New Roman" w:cs="Times New Roman"/>
        </w:rPr>
        <w:fldChar w:fldCharType="separate"/>
      </w:r>
      <w:r w:rsidR="00D570DE" w:rsidRPr="00D570DE">
        <w:rPr>
          <w:rFonts w:ascii="Times New Roman" w:hAnsi="Times New Roman" w:cs="Times New Roman"/>
          <w:noProof/>
          <w:vertAlign w:val="superscript"/>
        </w:rPr>
        <w:t>2</w:t>
      </w:r>
      <w:r w:rsidR="00D570DE">
        <w:rPr>
          <w:rFonts w:ascii="Times New Roman" w:hAnsi="Times New Roman" w:cs="Times New Roman"/>
        </w:rPr>
        <w:fldChar w:fldCharType="end"/>
      </w:r>
      <w:r>
        <w:rPr>
          <w:rFonts w:ascii="Times New Roman" w:hAnsi="Times New Roman" w:cs="Times New Roman"/>
        </w:rPr>
        <w:t xml:space="preserve">. </w:t>
      </w:r>
      <w:r w:rsidR="00356C17">
        <w:rPr>
          <w:rFonts w:ascii="Times New Roman" w:hAnsi="Times New Roman" w:cs="Times New Roman"/>
        </w:rPr>
        <w:t xml:space="preserve">Briefly, the cells were fixed on glass coverslips for 20 minutes at room temperature in 3.7% PFA, washed with </w:t>
      </w:r>
      <w:r w:rsidR="00880B0D">
        <w:rPr>
          <w:rFonts w:ascii="Times New Roman" w:hAnsi="Times New Roman" w:cs="Times New Roman"/>
        </w:rPr>
        <w:t xml:space="preserve">PBS. The fixed cells were blocked with 2% BSA </w:t>
      </w:r>
      <w:r w:rsidR="007E6439">
        <w:rPr>
          <w:rFonts w:ascii="Times New Roman" w:hAnsi="Times New Roman" w:cs="Times New Roman"/>
        </w:rPr>
        <w:t xml:space="preserve">with 0.1% </w:t>
      </w:r>
      <w:proofErr w:type="spellStart"/>
      <w:r w:rsidR="007E6439">
        <w:rPr>
          <w:rFonts w:ascii="Times New Roman" w:hAnsi="Times New Roman" w:cs="Times New Roman"/>
        </w:rPr>
        <w:t>Trinton</w:t>
      </w:r>
      <w:proofErr w:type="spellEnd"/>
      <w:r w:rsidR="007E6439">
        <w:rPr>
          <w:rFonts w:ascii="Times New Roman" w:hAnsi="Times New Roman" w:cs="Times New Roman"/>
        </w:rPr>
        <w:t xml:space="preserve"> X-100</w:t>
      </w:r>
      <w:r w:rsidR="004E6642">
        <w:rPr>
          <w:rFonts w:ascii="Times New Roman" w:hAnsi="Times New Roman" w:cs="Times New Roman"/>
        </w:rPr>
        <w:t xml:space="preserve"> for </w:t>
      </w:r>
      <w:r w:rsidR="00186471">
        <w:rPr>
          <w:rFonts w:ascii="Times New Roman" w:hAnsi="Times New Roman" w:cs="Times New Roman"/>
        </w:rPr>
        <w:t>45 minutes</w:t>
      </w:r>
      <w:r w:rsidR="007E6439">
        <w:rPr>
          <w:rFonts w:ascii="Times New Roman" w:hAnsi="Times New Roman" w:cs="Times New Roman"/>
        </w:rPr>
        <w:t xml:space="preserve">, and then incubated in </w:t>
      </w:r>
      <w:r w:rsidR="004E6642">
        <w:rPr>
          <w:rFonts w:ascii="Times New Roman" w:hAnsi="Times New Roman" w:cs="Times New Roman"/>
        </w:rPr>
        <w:t xml:space="preserve">2N HCl for </w:t>
      </w:r>
      <w:r w:rsidR="009F5983">
        <w:rPr>
          <w:rFonts w:ascii="Times New Roman" w:hAnsi="Times New Roman" w:cs="Times New Roman"/>
        </w:rPr>
        <w:t>2</w:t>
      </w:r>
      <w:r w:rsidR="004E6642">
        <w:rPr>
          <w:rFonts w:ascii="Times New Roman" w:hAnsi="Times New Roman" w:cs="Times New Roman"/>
        </w:rPr>
        <w:t>0</w:t>
      </w:r>
      <w:r w:rsidR="008A3F60">
        <w:rPr>
          <w:rFonts w:ascii="Times New Roman" w:hAnsi="Times New Roman" w:cs="Times New Roman"/>
        </w:rPr>
        <w:t xml:space="preserve"> minutes</w:t>
      </w:r>
      <w:r w:rsidR="004E6642">
        <w:rPr>
          <w:rFonts w:ascii="Times New Roman" w:hAnsi="Times New Roman" w:cs="Times New Roman"/>
        </w:rPr>
        <w:t xml:space="preserve"> to nature the </w:t>
      </w:r>
      <w:r w:rsidR="009F5983">
        <w:rPr>
          <w:rFonts w:ascii="Times New Roman" w:hAnsi="Times New Roman" w:cs="Times New Roman"/>
        </w:rPr>
        <w:t>nuclear DNA</w:t>
      </w:r>
      <w:r w:rsidR="004E6642">
        <w:rPr>
          <w:rFonts w:ascii="Times New Roman" w:hAnsi="Times New Roman" w:cs="Times New Roman"/>
        </w:rPr>
        <w:t>.</w:t>
      </w:r>
      <w:r w:rsidR="009F5983">
        <w:rPr>
          <w:rFonts w:ascii="Times New Roman" w:hAnsi="Times New Roman" w:cs="Times New Roman"/>
        </w:rPr>
        <w:t xml:space="preserve"> The cells were labeled </w:t>
      </w:r>
      <w:r w:rsidR="006C7115">
        <w:rPr>
          <w:rFonts w:ascii="Times New Roman" w:hAnsi="Times New Roman" w:cs="Times New Roman"/>
        </w:rPr>
        <w:t xml:space="preserve">sequentially </w:t>
      </w:r>
      <w:r w:rsidR="009F5983">
        <w:rPr>
          <w:rFonts w:ascii="Times New Roman" w:hAnsi="Times New Roman" w:cs="Times New Roman"/>
        </w:rPr>
        <w:t xml:space="preserve">with </w:t>
      </w:r>
      <w:r w:rsidR="00575C41" w:rsidRPr="00F638AF">
        <w:rPr>
          <w:rFonts w:ascii="Times New Roman" w:hAnsi="Times New Roman" w:cs="Times New Roman"/>
        </w:rPr>
        <w:t>anti-</w:t>
      </w:r>
      <w:proofErr w:type="spellStart"/>
      <w:r w:rsidR="00575C41" w:rsidRPr="00F638AF">
        <w:rPr>
          <w:rFonts w:ascii="Times New Roman" w:hAnsi="Times New Roman" w:cs="Times New Roman"/>
        </w:rPr>
        <w:t>BrdU</w:t>
      </w:r>
      <w:proofErr w:type="spellEnd"/>
      <w:r w:rsidR="00575C41" w:rsidRPr="00F638AF">
        <w:rPr>
          <w:rFonts w:ascii="Times New Roman" w:hAnsi="Times New Roman" w:cs="Times New Roman"/>
        </w:rPr>
        <w:t xml:space="preserve"> (</w:t>
      </w:r>
      <w:r w:rsidR="00FD5D37" w:rsidRPr="00F638AF">
        <w:rPr>
          <w:rFonts w:ascii="Times New Roman" w:hAnsi="Times New Roman" w:cs="Times New Roman"/>
        </w:rPr>
        <w:t>1:200</w:t>
      </w:r>
      <w:r w:rsidR="00A06C67" w:rsidRPr="00F638AF">
        <w:rPr>
          <w:rFonts w:ascii="Times New Roman" w:hAnsi="Times New Roman" w:cs="Times New Roman"/>
        </w:rPr>
        <w:t xml:space="preserve">; </w:t>
      </w:r>
      <w:r w:rsidR="00575C41" w:rsidRPr="00F638AF">
        <w:rPr>
          <w:rFonts w:ascii="Times New Roman" w:hAnsi="Times New Roman" w:cs="Times New Roman"/>
        </w:rPr>
        <w:t>Thermo</w:t>
      </w:r>
      <w:r w:rsidR="00AE1852" w:rsidRPr="00F638AF">
        <w:rPr>
          <w:rFonts w:ascii="Times New Roman" w:hAnsi="Times New Roman" w:cs="Times New Roman"/>
        </w:rPr>
        <w:t xml:space="preserve"> Fisher</w:t>
      </w:r>
      <w:r w:rsidR="00BA2AB0" w:rsidRPr="00F638AF">
        <w:rPr>
          <w:rFonts w:ascii="Times New Roman" w:hAnsi="Times New Roman" w:cs="Times New Roman"/>
        </w:rPr>
        <w:t>, Cat#: B35128</w:t>
      </w:r>
      <w:r w:rsidR="00AE1852" w:rsidRPr="00F638AF">
        <w:rPr>
          <w:rFonts w:ascii="Times New Roman" w:hAnsi="Times New Roman" w:cs="Times New Roman"/>
        </w:rPr>
        <w:t>)</w:t>
      </w:r>
      <w:r w:rsidR="006C7115" w:rsidRPr="00F638AF">
        <w:rPr>
          <w:rFonts w:ascii="Times New Roman" w:hAnsi="Times New Roman" w:cs="Times New Roman"/>
        </w:rPr>
        <w:t xml:space="preserve">, </w:t>
      </w:r>
      <w:r w:rsidR="00624463" w:rsidRPr="00F638AF">
        <w:rPr>
          <w:rFonts w:ascii="Times New Roman" w:hAnsi="Times New Roman" w:cs="Times New Roman"/>
        </w:rPr>
        <w:t xml:space="preserve">Alexa Fluor 594 conjugated </w:t>
      </w:r>
      <w:r w:rsidR="005A268E" w:rsidRPr="00F638AF">
        <w:rPr>
          <w:rFonts w:ascii="Times New Roman" w:hAnsi="Times New Roman" w:cs="Times New Roman"/>
        </w:rPr>
        <w:t>anti-</w:t>
      </w:r>
      <w:r w:rsidR="006C7C41" w:rsidRPr="00F638AF">
        <w:rPr>
          <w:rFonts w:ascii="Times New Roman" w:hAnsi="Times New Roman" w:cs="Times New Roman"/>
        </w:rPr>
        <w:t>mouse</w:t>
      </w:r>
      <w:r w:rsidR="005A268E" w:rsidRPr="00F638AF">
        <w:rPr>
          <w:rFonts w:ascii="Times New Roman" w:hAnsi="Times New Roman" w:cs="Times New Roman"/>
        </w:rPr>
        <w:t xml:space="preserve"> IgG (1:500</w:t>
      </w:r>
      <w:r w:rsidR="009C2A1A" w:rsidRPr="00F638AF">
        <w:rPr>
          <w:rFonts w:ascii="Times New Roman" w:hAnsi="Times New Roman" w:cs="Times New Roman"/>
        </w:rPr>
        <w:t xml:space="preserve">, Thermo Fisher, Cat#: </w:t>
      </w:r>
      <w:r w:rsidR="00F03A29" w:rsidRPr="00F638AF">
        <w:rPr>
          <w:rFonts w:ascii="Times New Roman" w:hAnsi="Times New Roman" w:cs="Times New Roman"/>
        </w:rPr>
        <w:t>A-11032</w:t>
      </w:r>
      <w:r w:rsidR="005A268E" w:rsidRPr="00F638AF">
        <w:rPr>
          <w:rFonts w:ascii="Times New Roman" w:hAnsi="Times New Roman" w:cs="Times New Roman"/>
        </w:rPr>
        <w:t>),</w:t>
      </w:r>
      <w:r w:rsidR="00A06C67" w:rsidRPr="00F638AF">
        <w:rPr>
          <w:rFonts w:ascii="Times New Roman" w:hAnsi="Times New Roman" w:cs="Times New Roman"/>
        </w:rPr>
        <w:t xml:space="preserve"> anti-</w:t>
      </w:r>
      <w:r w:rsidR="006C7C41" w:rsidRPr="00F638AF">
        <w:rPr>
          <w:rFonts w:ascii="Times New Roman" w:hAnsi="Times New Roman" w:cs="Times New Roman"/>
        </w:rPr>
        <w:t>PANX1</w:t>
      </w:r>
      <w:r w:rsidR="00A06C67" w:rsidRPr="00F638AF">
        <w:rPr>
          <w:rFonts w:ascii="Times New Roman" w:hAnsi="Times New Roman" w:cs="Times New Roman"/>
        </w:rPr>
        <w:t xml:space="preserve"> (1:200; </w:t>
      </w:r>
      <w:r w:rsidR="006360E9" w:rsidRPr="00F638AF">
        <w:rPr>
          <w:rFonts w:ascii="Times New Roman" w:hAnsi="Times New Roman" w:cs="Times New Roman"/>
        </w:rPr>
        <w:t>Sigma-Aldrich, Cat#: HPA016930</w:t>
      </w:r>
      <w:r w:rsidR="00A06C67" w:rsidRPr="00F638AF">
        <w:rPr>
          <w:rFonts w:ascii="Times New Roman" w:hAnsi="Times New Roman" w:cs="Times New Roman"/>
        </w:rPr>
        <w:t>)</w:t>
      </w:r>
      <w:r w:rsidR="005A268E" w:rsidRPr="00F638AF">
        <w:rPr>
          <w:rFonts w:ascii="Times New Roman" w:hAnsi="Times New Roman" w:cs="Times New Roman"/>
        </w:rPr>
        <w:t xml:space="preserve"> and Alexa Fluor 488 conjugated anti-</w:t>
      </w:r>
      <w:r w:rsidR="009D428D" w:rsidRPr="00F638AF">
        <w:rPr>
          <w:rFonts w:ascii="Times New Roman" w:hAnsi="Times New Roman" w:cs="Times New Roman"/>
        </w:rPr>
        <w:t>rabbit</w:t>
      </w:r>
      <w:r w:rsidR="005A268E" w:rsidRPr="00F638AF">
        <w:rPr>
          <w:rFonts w:ascii="Times New Roman" w:hAnsi="Times New Roman" w:cs="Times New Roman"/>
        </w:rPr>
        <w:t xml:space="preserve"> IgG (1:500</w:t>
      </w:r>
      <w:r w:rsidR="009C2A1A" w:rsidRPr="00F638AF">
        <w:rPr>
          <w:rFonts w:ascii="Times New Roman" w:hAnsi="Times New Roman" w:cs="Times New Roman"/>
        </w:rPr>
        <w:t xml:space="preserve">, Thermo Fisher, Cat#: </w:t>
      </w:r>
      <w:r w:rsidR="0095797F" w:rsidRPr="00F638AF">
        <w:rPr>
          <w:rFonts w:ascii="Times New Roman" w:hAnsi="Times New Roman" w:cs="Times New Roman"/>
        </w:rPr>
        <w:t>A-11008</w:t>
      </w:r>
      <w:r w:rsidR="005A268E" w:rsidRPr="00F638AF">
        <w:rPr>
          <w:rFonts w:ascii="Times New Roman" w:hAnsi="Times New Roman" w:cs="Times New Roman"/>
        </w:rPr>
        <w:t>)</w:t>
      </w:r>
      <w:r w:rsidR="00AF14D1" w:rsidRPr="00F638AF">
        <w:rPr>
          <w:rFonts w:ascii="Times New Roman" w:hAnsi="Times New Roman" w:cs="Times New Roman"/>
        </w:rPr>
        <w:t xml:space="preserve"> with PBS</w:t>
      </w:r>
      <w:r w:rsidR="00AF14D1">
        <w:rPr>
          <w:rFonts w:ascii="Times New Roman" w:hAnsi="Times New Roman" w:cs="Times New Roman"/>
        </w:rPr>
        <w:t xml:space="preserve"> washes in between. The labeled cells were then mounted using </w:t>
      </w:r>
      <w:r w:rsidR="002A0354">
        <w:rPr>
          <w:rFonts w:ascii="Times New Roman" w:hAnsi="Times New Roman" w:cs="Times New Roman"/>
        </w:rPr>
        <w:t>DAPI</w:t>
      </w:r>
      <w:r w:rsidR="00B50CB7">
        <w:rPr>
          <w:rFonts w:ascii="Times New Roman" w:hAnsi="Times New Roman" w:cs="Times New Roman"/>
        </w:rPr>
        <w:t>-</w:t>
      </w:r>
      <w:proofErr w:type="spellStart"/>
      <w:r w:rsidR="005375E2">
        <w:rPr>
          <w:rFonts w:ascii="Times New Roman" w:hAnsi="Times New Roman" w:cs="Times New Roman"/>
        </w:rPr>
        <w:t>F</w:t>
      </w:r>
      <w:r w:rsidR="00AF14D1">
        <w:rPr>
          <w:rFonts w:ascii="Times New Roman" w:hAnsi="Times New Roman" w:cs="Times New Roman"/>
        </w:rPr>
        <w:t>luor</w:t>
      </w:r>
      <w:r w:rsidR="002A0354">
        <w:rPr>
          <w:rFonts w:ascii="Times New Roman" w:hAnsi="Times New Roman" w:cs="Times New Roman"/>
        </w:rPr>
        <w:t>omou</w:t>
      </w:r>
      <w:r w:rsidR="005375E2">
        <w:rPr>
          <w:rFonts w:ascii="Times New Roman" w:hAnsi="Times New Roman" w:cs="Times New Roman"/>
        </w:rPr>
        <w:t>nt</w:t>
      </w:r>
      <w:proofErr w:type="spellEnd"/>
      <w:r w:rsidR="005375E2">
        <w:rPr>
          <w:rFonts w:ascii="Times New Roman" w:hAnsi="Times New Roman" w:cs="Times New Roman"/>
        </w:rPr>
        <w:t>-G</w:t>
      </w:r>
      <w:r w:rsidR="005375E2">
        <w:rPr>
          <w:rFonts w:ascii="Times New Roman" w:hAnsi="Times New Roman" w:cs="Times New Roman"/>
          <w:vertAlign w:val="superscript"/>
        </w:rPr>
        <w:t>TM</w:t>
      </w:r>
      <w:r w:rsidR="005375E2">
        <w:rPr>
          <w:rFonts w:ascii="Times New Roman" w:hAnsi="Times New Roman" w:cs="Times New Roman"/>
        </w:rPr>
        <w:t xml:space="preserve"> (Thermo Fisher)</w:t>
      </w:r>
      <w:r w:rsidR="00433F2F">
        <w:rPr>
          <w:rFonts w:ascii="Times New Roman" w:hAnsi="Times New Roman" w:cs="Times New Roman"/>
        </w:rPr>
        <w:t xml:space="preserve">. </w:t>
      </w:r>
      <w:r w:rsidR="00F92F27">
        <w:rPr>
          <w:rFonts w:ascii="Times New Roman" w:hAnsi="Times New Roman" w:cs="Times New Roman"/>
        </w:rPr>
        <w:t xml:space="preserve">Ten random field images per sample were taken using a </w:t>
      </w:r>
      <w:r w:rsidR="005375E2">
        <w:rPr>
          <w:rFonts w:ascii="Times New Roman" w:hAnsi="Times New Roman" w:cs="Times New Roman"/>
        </w:rPr>
        <w:t>fluor</w:t>
      </w:r>
      <w:r w:rsidR="00433F2F">
        <w:rPr>
          <w:rFonts w:ascii="Times New Roman" w:hAnsi="Times New Roman" w:cs="Times New Roman"/>
        </w:rPr>
        <w:t>escent microscop</w:t>
      </w:r>
      <w:r w:rsidR="00F92F27">
        <w:rPr>
          <w:rFonts w:ascii="Times New Roman" w:hAnsi="Times New Roman" w:cs="Times New Roman"/>
        </w:rPr>
        <w:t xml:space="preserve">e </w:t>
      </w:r>
      <w:r w:rsidR="003C48D3">
        <w:rPr>
          <w:rFonts w:ascii="Times New Roman" w:hAnsi="Times New Roman" w:cs="Times New Roman"/>
        </w:rPr>
        <w:t xml:space="preserve">equipped with a 20X objective and the </w:t>
      </w:r>
      <w:r w:rsidR="0054556E">
        <w:rPr>
          <w:rFonts w:ascii="Times New Roman" w:hAnsi="Times New Roman" w:cs="Times New Roman"/>
        </w:rPr>
        <w:t xml:space="preserve">number of </w:t>
      </w:r>
      <w:proofErr w:type="spellStart"/>
      <w:r w:rsidR="000250E7">
        <w:rPr>
          <w:rFonts w:ascii="Times New Roman" w:hAnsi="Times New Roman" w:cs="Times New Roman"/>
        </w:rPr>
        <w:t>BrdU</w:t>
      </w:r>
      <w:proofErr w:type="spellEnd"/>
      <w:r w:rsidR="000250E7">
        <w:rPr>
          <w:rFonts w:ascii="Times New Roman" w:hAnsi="Times New Roman" w:cs="Times New Roman"/>
        </w:rPr>
        <w:t xml:space="preserve"> positive nuclei from total transfected cells</w:t>
      </w:r>
      <w:r w:rsidR="00B50F5A">
        <w:rPr>
          <w:rFonts w:ascii="Times New Roman" w:hAnsi="Times New Roman" w:cs="Times New Roman"/>
        </w:rPr>
        <w:t xml:space="preserve"> (</w:t>
      </w:r>
      <w:r w:rsidR="008042B0">
        <w:rPr>
          <w:rFonts w:ascii="Times New Roman" w:hAnsi="Times New Roman" w:cs="Times New Roman"/>
        </w:rPr>
        <w:t xml:space="preserve">positive for </w:t>
      </w:r>
      <w:r w:rsidR="00B50F5A">
        <w:rPr>
          <w:rFonts w:ascii="Times New Roman" w:hAnsi="Times New Roman" w:cs="Times New Roman"/>
        </w:rPr>
        <w:t xml:space="preserve">GFP- or </w:t>
      </w:r>
      <w:proofErr w:type="spellStart"/>
      <w:r w:rsidR="00B50F5A">
        <w:rPr>
          <w:rFonts w:ascii="Times New Roman" w:hAnsi="Times New Roman" w:cs="Times New Roman"/>
        </w:rPr>
        <w:t>Myc</w:t>
      </w:r>
      <w:proofErr w:type="spellEnd"/>
      <w:r w:rsidR="00B50F5A">
        <w:rPr>
          <w:rFonts w:ascii="Times New Roman" w:hAnsi="Times New Roman" w:cs="Times New Roman"/>
        </w:rPr>
        <w:t>-</w:t>
      </w:r>
      <w:r w:rsidR="00B63A51">
        <w:rPr>
          <w:rFonts w:ascii="Times New Roman" w:hAnsi="Times New Roman" w:cs="Times New Roman"/>
        </w:rPr>
        <w:t>staining)</w:t>
      </w:r>
      <w:r w:rsidR="000250E7">
        <w:rPr>
          <w:rFonts w:ascii="Times New Roman" w:hAnsi="Times New Roman" w:cs="Times New Roman"/>
        </w:rPr>
        <w:t xml:space="preserve"> </w:t>
      </w:r>
      <w:r w:rsidR="00653503">
        <w:rPr>
          <w:rFonts w:ascii="Times New Roman" w:hAnsi="Times New Roman" w:cs="Times New Roman"/>
        </w:rPr>
        <w:t>were counted and quantified.</w:t>
      </w:r>
      <w:r w:rsidR="00B50CB7">
        <w:rPr>
          <w:rFonts w:ascii="Times New Roman" w:hAnsi="Times New Roman" w:cs="Times New Roman"/>
        </w:rPr>
        <w:t xml:space="preserve"> </w:t>
      </w:r>
    </w:p>
    <w:p w14:paraId="5994918C" w14:textId="77777777" w:rsidR="00EC4281" w:rsidRDefault="00EC4281" w:rsidP="007D7392">
      <w:pPr>
        <w:spacing w:line="480" w:lineRule="auto"/>
        <w:jc w:val="both"/>
        <w:rPr>
          <w:rFonts w:ascii="Times New Roman" w:hAnsi="Times New Roman" w:cs="Times New Roman"/>
        </w:rPr>
      </w:pPr>
    </w:p>
    <w:p w14:paraId="70A8586F" w14:textId="1978A8E6" w:rsidR="00EC4281" w:rsidRDefault="00EC4281" w:rsidP="00EC4281">
      <w:pPr>
        <w:spacing w:line="480" w:lineRule="auto"/>
        <w:jc w:val="both"/>
        <w:rPr>
          <w:rFonts w:ascii="Times New Roman" w:hAnsi="Times New Roman" w:cs="Times New Roman"/>
          <w:b/>
          <w:i/>
        </w:rPr>
      </w:pPr>
      <w:proofErr w:type="spellStart"/>
      <w:r>
        <w:rPr>
          <w:rFonts w:ascii="Times New Roman" w:hAnsi="Times New Roman" w:cs="Times New Roman"/>
          <w:b/>
          <w:i/>
        </w:rPr>
        <w:t>Alamar</w:t>
      </w:r>
      <w:proofErr w:type="spellEnd"/>
      <w:r>
        <w:rPr>
          <w:rFonts w:ascii="Times New Roman" w:hAnsi="Times New Roman" w:cs="Times New Roman"/>
          <w:b/>
          <w:i/>
        </w:rPr>
        <w:t xml:space="preserve"> Blue Viability Assay</w:t>
      </w:r>
    </w:p>
    <w:p w14:paraId="091AA14C" w14:textId="710225C3" w:rsidR="00EC4281" w:rsidRPr="00A969E7" w:rsidRDefault="00880279" w:rsidP="0049280C">
      <w:pPr>
        <w:spacing w:line="480" w:lineRule="auto"/>
        <w:ind w:firstLine="720"/>
        <w:jc w:val="both"/>
        <w:rPr>
          <w:rFonts w:ascii="Times New Roman" w:hAnsi="Times New Roman" w:cs="Times New Roman"/>
        </w:rPr>
      </w:pPr>
      <w:r>
        <w:rPr>
          <w:rFonts w:ascii="Times New Roman" w:hAnsi="Times New Roman" w:cs="Times New Roman"/>
        </w:rPr>
        <w:t>For siRNA</w:t>
      </w:r>
      <w:r w:rsidR="00577CDA">
        <w:rPr>
          <w:rFonts w:ascii="Times New Roman" w:hAnsi="Times New Roman" w:cs="Times New Roman"/>
        </w:rPr>
        <w:t>-based knockdown, s</w:t>
      </w:r>
      <w:r w:rsidR="00AE64C0">
        <w:rPr>
          <w:rFonts w:ascii="Times New Roman" w:hAnsi="Times New Roman" w:cs="Times New Roman"/>
        </w:rPr>
        <w:t>table Rh18 (</w:t>
      </w:r>
      <w:proofErr w:type="spellStart"/>
      <w:r w:rsidR="00AE64C0">
        <w:rPr>
          <w:rFonts w:ascii="Times New Roman" w:hAnsi="Times New Roman" w:cs="Times New Roman"/>
        </w:rPr>
        <w:t>eRMS</w:t>
      </w:r>
      <w:proofErr w:type="spellEnd"/>
      <w:r w:rsidR="00AE64C0">
        <w:rPr>
          <w:rFonts w:ascii="Times New Roman" w:hAnsi="Times New Roman" w:cs="Times New Roman"/>
        </w:rPr>
        <w:t>) and Rh30 (</w:t>
      </w:r>
      <w:proofErr w:type="spellStart"/>
      <w:r w:rsidR="00AE64C0">
        <w:rPr>
          <w:rFonts w:ascii="Times New Roman" w:hAnsi="Times New Roman" w:cs="Times New Roman"/>
        </w:rPr>
        <w:t>aRMS</w:t>
      </w:r>
      <w:proofErr w:type="spellEnd"/>
      <w:r w:rsidR="00AE64C0">
        <w:rPr>
          <w:rFonts w:ascii="Times New Roman" w:hAnsi="Times New Roman" w:cs="Times New Roman"/>
        </w:rPr>
        <w:t>) cells were</w:t>
      </w:r>
      <w:r w:rsidR="009E54CA">
        <w:rPr>
          <w:rFonts w:ascii="Times New Roman" w:hAnsi="Times New Roman" w:cs="Times New Roman"/>
        </w:rPr>
        <w:t xml:space="preserve"> seeded in 96 well plates at 10,000 cells per well. The cells were</w:t>
      </w:r>
      <w:r w:rsidR="00AE64C0">
        <w:rPr>
          <w:rFonts w:ascii="Times New Roman" w:hAnsi="Times New Roman" w:cs="Times New Roman"/>
        </w:rPr>
        <w:t xml:space="preserve"> transfected with AHNAK siRNA or NTC</w:t>
      </w:r>
      <w:r w:rsidR="002004B9">
        <w:rPr>
          <w:rFonts w:ascii="Times New Roman" w:hAnsi="Times New Roman" w:cs="Times New Roman"/>
        </w:rPr>
        <w:t xml:space="preserve"> for 24 hours</w:t>
      </w:r>
      <w:r w:rsidR="0049465A">
        <w:rPr>
          <w:rFonts w:ascii="Times New Roman" w:hAnsi="Times New Roman" w:cs="Times New Roman"/>
        </w:rPr>
        <w:t xml:space="preserve"> </w:t>
      </w:r>
      <w:r w:rsidR="009E54CA">
        <w:rPr>
          <w:rFonts w:ascii="Times New Roman" w:hAnsi="Times New Roman" w:cs="Times New Roman"/>
        </w:rPr>
        <w:t>and then</w:t>
      </w:r>
      <w:r w:rsidR="0049465A">
        <w:rPr>
          <w:rFonts w:ascii="Times New Roman" w:hAnsi="Times New Roman" w:cs="Times New Roman"/>
        </w:rPr>
        <w:t xml:space="preserve"> treat</w:t>
      </w:r>
      <w:r w:rsidR="009E54CA">
        <w:rPr>
          <w:rFonts w:ascii="Times New Roman" w:hAnsi="Times New Roman" w:cs="Times New Roman"/>
        </w:rPr>
        <w:t>ed with</w:t>
      </w:r>
      <w:r w:rsidR="0049465A">
        <w:rPr>
          <w:rFonts w:ascii="Times New Roman" w:hAnsi="Times New Roman" w:cs="Times New Roman"/>
        </w:rPr>
        <w:t xml:space="preserve"> </w:t>
      </w:r>
      <w:proofErr w:type="spellStart"/>
      <w:r w:rsidR="0049465A">
        <w:rPr>
          <w:rFonts w:ascii="Times New Roman" w:hAnsi="Times New Roman" w:cs="Times New Roman"/>
        </w:rPr>
        <w:t>cumate</w:t>
      </w:r>
      <w:proofErr w:type="spellEnd"/>
      <w:r w:rsidR="00C837DE">
        <w:rPr>
          <w:rFonts w:ascii="Times New Roman" w:hAnsi="Times New Roman" w:cs="Times New Roman"/>
        </w:rPr>
        <w:t xml:space="preserve"> for another 48 hours</w:t>
      </w:r>
      <w:r w:rsidR="00DB7053">
        <w:rPr>
          <w:rFonts w:ascii="Times New Roman" w:hAnsi="Times New Roman" w:cs="Times New Roman"/>
        </w:rPr>
        <w:t xml:space="preserve"> before </w:t>
      </w:r>
      <w:r w:rsidR="002A39D8">
        <w:rPr>
          <w:rFonts w:ascii="Times New Roman" w:hAnsi="Times New Roman" w:cs="Times New Roman"/>
        </w:rPr>
        <w:t>analysis</w:t>
      </w:r>
      <w:r w:rsidR="00C837DE">
        <w:rPr>
          <w:rFonts w:ascii="Times New Roman" w:hAnsi="Times New Roman" w:cs="Times New Roman"/>
        </w:rPr>
        <w:t>.</w:t>
      </w:r>
      <w:r w:rsidR="002A39D8">
        <w:rPr>
          <w:rFonts w:ascii="Times New Roman" w:hAnsi="Times New Roman" w:cs="Times New Roman"/>
        </w:rPr>
        <w:t xml:space="preserve"> For shRNA-based knockdown, the </w:t>
      </w:r>
      <w:r w:rsidR="0052237C">
        <w:rPr>
          <w:rFonts w:ascii="Times New Roman" w:hAnsi="Times New Roman" w:cs="Times New Roman"/>
        </w:rPr>
        <w:t>shRNA-</w:t>
      </w:r>
      <w:r w:rsidR="00C01296">
        <w:rPr>
          <w:rFonts w:ascii="Times New Roman" w:hAnsi="Times New Roman" w:cs="Times New Roman"/>
        </w:rPr>
        <w:t>stable Rh18</w:t>
      </w:r>
      <w:r w:rsidR="0052237C">
        <w:rPr>
          <w:rFonts w:ascii="Times New Roman" w:hAnsi="Times New Roman" w:cs="Times New Roman"/>
        </w:rPr>
        <w:t xml:space="preserve"> and Rh30 cells were </w:t>
      </w:r>
      <w:r w:rsidR="00677D1A">
        <w:rPr>
          <w:rFonts w:ascii="Times New Roman" w:hAnsi="Times New Roman" w:cs="Times New Roman"/>
        </w:rPr>
        <w:t>incubated in 50 ng/mL doxycycli</w:t>
      </w:r>
      <w:r w:rsidR="00FA3EED">
        <w:rPr>
          <w:rFonts w:ascii="Times New Roman" w:hAnsi="Times New Roman" w:cs="Times New Roman"/>
        </w:rPr>
        <w:t>ne (Sigma-Aldri</w:t>
      </w:r>
      <w:r w:rsidR="00680369">
        <w:rPr>
          <w:rFonts w:ascii="Times New Roman" w:hAnsi="Times New Roman" w:cs="Times New Roman"/>
        </w:rPr>
        <w:t>d</w:t>
      </w:r>
      <w:r w:rsidR="00FA3EED">
        <w:rPr>
          <w:rFonts w:ascii="Times New Roman" w:hAnsi="Times New Roman" w:cs="Times New Roman"/>
        </w:rPr>
        <w:t>ge)</w:t>
      </w:r>
      <w:r w:rsidR="00680369">
        <w:rPr>
          <w:rFonts w:ascii="Times New Roman" w:hAnsi="Times New Roman" w:cs="Times New Roman"/>
        </w:rPr>
        <w:t xml:space="preserve"> for 72 hours</w:t>
      </w:r>
      <w:r w:rsidR="00EB6639">
        <w:rPr>
          <w:rFonts w:ascii="Times New Roman" w:hAnsi="Times New Roman" w:cs="Times New Roman"/>
        </w:rPr>
        <w:t>, then seeded in 96 well plates at 20,000 cells per well</w:t>
      </w:r>
      <w:r w:rsidR="00A964F1">
        <w:rPr>
          <w:rFonts w:ascii="Times New Roman" w:hAnsi="Times New Roman" w:cs="Times New Roman"/>
        </w:rPr>
        <w:t xml:space="preserve">. The cells were treated with and without </w:t>
      </w:r>
      <w:proofErr w:type="spellStart"/>
      <w:r w:rsidR="00A964F1">
        <w:rPr>
          <w:rFonts w:ascii="Times New Roman" w:hAnsi="Times New Roman" w:cs="Times New Roman"/>
        </w:rPr>
        <w:t>cumate</w:t>
      </w:r>
      <w:proofErr w:type="spellEnd"/>
      <w:r w:rsidR="00A964F1">
        <w:rPr>
          <w:rFonts w:ascii="Times New Roman" w:hAnsi="Times New Roman" w:cs="Times New Roman"/>
        </w:rPr>
        <w:t xml:space="preserve"> for 48 hours before analysis.</w:t>
      </w:r>
      <w:r w:rsidR="00680369">
        <w:rPr>
          <w:rFonts w:ascii="Times New Roman" w:hAnsi="Times New Roman" w:cs="Times New Roman"/>
        </w:rPr>
        <w:t xml:space="preserve"> </w:t>
      </w:r>
      <w:r w:rsidR="00940F54">
        <w:rPr>
          <w:rFonts w:ascii="Times New Roman" w:hAnsi="Times New Roman" w:cs="Times New Roman"/>
        </w:rPr>
        <w:t xml:space="preserve">Doxycycline and </w:t>
      </w:r>
      <w:proofErr w:type="spellStart"/>
      <w:r w:rsidR="00940F54">
        <w:rPr>
          <w:rFonts w:ascii="Times New Roman" w:hAnsi="Times New Roman" w:cs="Times New Roman"/>
        </w:rPr>
        <w:t>cumate</w:t>
      </w:r>
      <w:proofErr w:type="spellEnd"/>
      <w:r w:rsidR="00940F54">
        <w:rPr>
          <w:rFonts w:ascii="Times New Roman" w:hAnsi="Times New Roman" w:cs="Times New Roman"/>
        </w:rPr>
        <w:t xml:space="preserve"> were refreshed daily. </w:t>
      </w:r>
      <w:r w:rsidR="00E84D12">
        <w:rPr>
          <w:rFonts w:ascii="Times New Roman" w:hAnsi="Times New Roman" w:cs="Times New Roman"/>
        </w:rPr>
        <w:t>In both knockdown approaches, t</w:t>
      </w:r>
      <w:r w:rsidR="00C155C6">
        <w:rPr>
          <w:rFonts w:ascii="Times New Roman" w:hAnsi="Times New Roman" w:cs="Times New Roman"/>
        </w:rPr>
        <w:t>he</w:t>
      </w:r>
      <w:r w:rsidR="00151F7A">
        <w:rPr>
          <w:rFonts w:ascii="Times New Roman" w:hAnsi="Times New Roman" w:cs="Times New Roman"/>
        </w:rPr>
        <w:t xml:space="preserve"> cells were </w:t>
      </w:r>
      <w:r w:rsidR="00BB77B8">
        <w:rPr>
          <w:rFonts w:ascii="Times New Roman" w:hAnsi="Times New Roman" w:cs="Times New Roman"/>
        </w:rPr>
        <w:t xml:space="preserve">incubated </w:t>
      </w:r>
      <w:r w:rsidR="00683996">
        <w:rPr>
          <w:rFonts w:ascii="Times New Roman" w:hAnsi="Times New Roman" w:cs="Times New Roman"/>
        </w:rPr>
        <w:t xml:space="preserve">in culture media with </w:t>
      </w:r>
      <w:r w:rsidR="00A91A08">
        <w:rPr>
          <w:rFonts w:ascii="Times New Roman" w:hAnsi="Times New Roman" w:cs="Times New Roman"/>
        </w:rPr>
        <w:t xml:space="preserve">0.15 g/mL </w:t>
      </w:r>
      <w:proofErr w:type="spellStart"/>
      <w:r w:rsidR="00BB77B8">
        <w:rPr>
          <w:rFonts w:ascii="Times New Roman" w:hAnsi="Times New Roman" w:cs="Times New Roman"/>
        </w:rPr>
        <w:t>Alamar</w:t>
      </w:r>
      <w:proofErr w:type="spellEnd"/>
      <w:r w:rsidR="00BB77B8">
        <w:rPr>
          <w:rFonts w:ascii="Times New Roman" w:hAnsi="Times New Roman" w:cs="Times New Roman"/>
        </w:rPr>
        <w:t xml:space="preserve"> </w:t>
      </w:r>
      <w:r w:rsidR="00AE241A">
        <w:rPr>
          <w:rFonts w:ascii="Times New Roman" w:hAnsi="Times New Roman" w:cs="Times New Roman"/>
        </w:rPr>
        <w:t>B</w:t>
      </w:r>
      <w:r w:rsidR="00BB77B8">
        <w:rPr>
          <w:rFonts w:ascii="Times New Roman" w:hAnsi="Times New Roman" w:cs="Times New Roman"/>
        </w:rPr>
        <w:t xml:space="preserve">lue </w:t>
      </w:r>
      <w:r w:rsidR="00683996">
        <w:rPr>
          <w:rFonts w:ascii="Times New Roman" w:hAnsi="Times New Roman" w:cs="Times New Roman"/>
        </w:rPr>
        <w:t xml:space="preserve">(Sigma-Aldridge) for </w:t>
      </w:r>
      <w:r w:rsidR="00FD710D">
        <w:rPr>
          <w:rFonts w:ascii="Times New Roman" w:hAnsi="Times New Roman" w:cs="Times New Roman"/>
        </w:rPr>
        <w:t>2 hours</w:t>
      </w:r>
      <w:r w:rsidR="00212802">
        <w:rPr>
          <w:rFonts w:ascii="Times New Roman" w:hAnsi="Times New Roman" w:cs="Times New Roman"/>
        </w:rPr>
        <w:t>,</w:t>
      </w:r>
      <w:r w:rsidR="00AE594F">
        <w:rPr>
          <w:rFonts w:ascii="Times New Roman" w:hAnsi="Times New Roman" w:cs="Times New Roman"/>
        </w:rPr>
        <w:t xml:space="preserve"> </w:t>
      </w:r>
      <w:r w:rsidR="00212802">
        <w:rPr>
          <w:rFonts w:ascii="Times New Roman" w:hAnsi="Times New Roman" w:cs="Times New Roman"/>
        </w:rPr>
        <w:t>t</w:t>
      </w:r>
      <w:r w:rsidR="00AE594F">
        <w:rPr>
          <w:rFonts w:ascii="Times New Roman" w:hAnsi="Times New Roman" w:cs="Times New Roman"/>
        </w:rPr>
        <w:t>hen</w:t>
      </w:r>
      <w:r w:rsidR="00264EDE">
        <w:rPr>
          <w:rFonts w:ascii="Times New Roman" w:hAnsi="Times New Roman" w:cs="Times New Roman"/>
        </w:rPr>
        <w:t xml:space="preserve"> the plate</w:t>
      </w:r>
      <w:r w:rsidR="00E954EB">
        <w:rPr>
          <w:rFonts w:ascii="Times New Roman" w:hAnsi="Times New Roman" w:cs="Times New Roman"/>
        </w:rPr>
        <w:t xml:space="preserve">s </w:t>
      </w:r>
      <w:r w:rsidR="00264EDE">
        <w:rPr>
          <w:rFonts w:ascii="Times New Roman" w:hAnsi="Times New Roman" w:cs="Times New Roman"/>
        </w:rPr>
        <w:t xml:space="preserve">were </w:t>
      </w:r>
      <w:r w:rsidR="00E954EB">
        <w:rPr>
          <w:rFonts w:ascii="Times New Roman" w:hAnsi="Times New Roman" w:cs="Times New Roman"/>
        </w:rPr>
        <w:t>read on a Synergy HTX plate reader</w:t>
      </w:r>
      <w:r w:rsidR="0067061B">
        <w:rPr>
          <w:rFonts w:ascii="Times New Roman" w:hAnsi="Times New Roman" w:cs="Times New Roman"/>
        </w:rPr>
        <w:t xml:space="preserve"> (</w:t>
      </w:r>
      <w:proofErr w:type="spellStart"/>
      <w:r w:rsidR="0067061B">
        <w:rPr>
          <w:rFonts w:ascii="Times New Roman" w:hAnsi="Times New Roman" w:cs="Times New Roman"/>
        </w:rPr>
        <w:t>BioTek</w:t>
      </w:r>
      <w:proofErr w:type="spellEnd"/>
      <w:r w:rsidR="0067061B">
        <w:rPr>
          <w:rFonts w:ascii="Times New Roman" w:hAnsi="Times New Roman" w:cs="Times New Roman"/>
        </w:rPr>
        <w:t>, VT)</w:t>
      </w:r>
      <w:r w:rsidR="00EF5F06">
        <w:rPr>
          <w:rFonts w:ascii="Times New Roman" w:hAnsi="Times New Roman" w:cs="Times New Roman"/>
        </w:rPr>
        <w:t xml:space="preserve"> equipped with </w:t>
      </w:r>
      <w:proofErr w:type="spellStart"/>
      <w:r w:rsidR="00005653" w:rsidRPr="00005653">
        <w:rPr>
          <w:rFonts w:ascii="Times New Roman" w:hAnsi="Times New Roman" w:cs="Times New Roman"/>
        </w:rPr>
        <w:t>excitation;emission</w:t>
      </w:r>
      <w:proofErr w:type="spellEnd"/>
      <w:r w:rsidR="00005653" w:rsidRPr="00005653">
        <w:rPr>
          <w:rFonts w:ascii="Times New Roman" w:hAnsi="Times New Roman" w:cs="Times New Roman"/>
        </w:rPr>
        <w:t xml:space="preserve"> filter set at 530/25; 590/25 nm.</w:t>
      </w:r>
    </w:p>
    <w:p w14:paraId="433E8F86" w14:textId="77777777" w:rsidR="007D7392" w:rsidRDefault="007D7392" w:rsidP="007D7392">
      <w:pPr>
        <w:spacing w:line="480" w:lineRule="auto"/>
        <w:jc w:val="both"/>
        <w:rPr>
          <w:rFonts w:ascii="Times New Roman" w:hAnsi="Times New Roman" w:cs="Times New Roman"/>
          <w:b/>
          <w:i/>
        </w:rPr>
      </w:pPr>
      <w:r>
        <w:rPr>
          <w:rFonts w:ascii="Times New Roman" w:hAnsi="Times New Roman" w:cs="Times New Roman"/>
          <w:b/>
          <w:i/>
        </w:rPr>
        <w:lastRenderedPageBreak/>
        <w:t>Migration Assay</w:t>
      </w:r>
    </w:p>
    <w:p w14:paraId="2FB6146B" w14:textId="25AC3519" w:rsidR="007D7392" w:rsidRDefault="007D7392" w:rsidP="007D7392">
      <w:pPr>
        <w:spacing w:line="480" w:lineRule="auto"/>
        <w:jc w:val="both"/>
        <w:rPr>
          <w:rFonts w:ascii="Times New Roman" w:hAnsi="Times New Roman" w:cs="Times New Roman"/>
        </w:rPr>
      </w:pPr>
      <w:r>
        <w:rPr>
          <w:rFonts w:ascii="Times New Roman" w:hAnsi="Times New Roman" w:cs="Times New Roman"/>
          <w:b/>
        </w:rPr>
        <w:tab/>
      </w:r>
      <w:r w:rsidR="00EF31BE">
        <w:rPr>
          <w:rFonts w:ascii="Times New Roman" w:hAnsi="Times New Roman" w:cs="Times New Roman"/>
        </w:rPr>
        <w:t xml:space="preserve">Stable Rh18 and Rh30 cell lines were transfected with AHNAK siRNA or the NTC </w:t>
      </w:r>
      <w:r w:rsidR="003C7648">
        <w:rPr>
          <w:rFonts w:ascii="Times New Roman" w:hAnsi="Times New Roman" w:cs="Times New Roman"/>
        </w:rPr>
        <w:t xml:space="preserve">in the presence of </w:t>
      </w:r>
      <w:proofErr w:type="spellStart"/>
      <w:r w:rsidR="003C7648">
        <w:rPr>
          <w:rFonts w:ascii="Times New Roman" w:hAnsi="Times New Roman" w:cs="Times New Roman"/>
        </w:rPr>
        <w:t>cumate</w:t>
      </w:r>
      <w:proofErr w:type="spellEnd"/>
      <w:r w:rsidR="003C7648">
        <w:rPr>
          <w:rFonts w:ascii="Times New Roman" w:hAnsi="Times New Roman" w:cs="Times New Roman"/>
        </w:rPr>
        <w:t xml:space="preserve"> of its vehicle control (H</w:t>
      </w:r>
      <w:r w:rsidR="003C7648">
        <w:rPr>
          <w:rFonts w:ascii="Times New Roman" w:hAnsi="Times New Roman" w:cs="Times New Roman"/>
          <w:vertAlign w:val="subscript"/>
        </w:rPr>
        <w:t>2</w:t>
      </w:r>
      <w:r w:rsidR="003C7648">
        <w:rPr>
          <w:rFonts w:ascii="Times New Roman" w:hAnsi="Times New Roman" w:cs="Times New Roman"/>
        </w:rPr>
        <w:t>O)</w:t>
      </w:r>
      <w:r w:rsidR="006D54AB">
        <w:rPr>
          <w:rFonts w:ascii="Times New Roman" w:hAnsi="Times New Roman" w:cs="Times New Roman"/>
        </w:rPr>
        <w:t xml:space="preserve"> for</w:t>
      </w:r>
      <w:r w:rsidR="003C7648">
        <w:rPr>
          <w:rFonts w:ascii="Times New Roman" w:hAnsi="Times New Roman" w:cs="Times New Roman"/>
        </w:rPr>
        <w:t xml:space="preserve"> </w:t>
      </w:r>
      <w:r w:rsidR="008A19E5">
        <w:rPr>
          <w:rFonts w:ascii="Times New Roman" w:hAnsi="Times New Roman" w:cs="Times New Roman"/>
        </w:rPr>
        <w:t>48</w:t>
      </w:r>
      <w:r w:rsidR="00EF31BE">
        <w:rPr>
          <w:rFonts w:ascii="Times New Roman" w:hAnsi="Times New Roman" w:cs="Times New Roman"/>
        </w:rPr>
        <w:t xml:space="preserve"> hours</w:t>
      </w:r>
      <w:r w:rsidR="00EF31BE" w:rsidRPr="001379E4">
        <w:rPr>
          <w:rFonts w:ascii="Times New Roman" w:hAnsi="Times New Roman" w:cs="Times New Roman"/>
        </w:rPr>
        <w:t xml:space="preserve"> </w:t>
      </w:r>
      <w:r w:rsidR="006D54AB">
        <w:rPr>
          <w:rFonts w:ascii="Times New Roman" w:hAnsi="Times New Roman" w:cs="Times New Roman"/>
        </w:rPr>
        <w:t xml:space="preserve">before </w:t>
      </w:r>
      <w:r w:rsidR="001379E4" w:rsidRPr="001379E4">
        <w:rPr>
          <w:rFonts w:ascii="Times New Roman" w:hAnsi="Times New Roman" w:cs="Times New Roman"/>
        </w:rPr>
        <w:t xml:space="preserve">a uniform scratch was made using the 96-well </w:t>
      </w:r>
      <w:proofErr w:type="spellStart"/>
      <w:r w:rsidR="001379E4" w:rsidRPr="001379E4">
        <w:rPr>
          <w:rFonts w:ascii="Times New Roman" w:hAnsi="Times New Roman" w:cs="Times New Roman"/>
        </w:rPr>
        <w:t>WoundMaker</w:t>
      </w:r>
      <w:proofErr w:type="spellEnd"/>
      <w:r w:rsidR="001379E4" w:rsidRPr="001379E4">
        <w:rPr>
          <w:rFonts w:ascii="Times New Roman" w:hAnsi="Times New Roman" w:cs="Times New Roman"/>
        </w:rPr>
        <w:t xml:space="preserve"> device (Essen Bioscience). </w:t>
      </w:r>
      <w:r w:rsidR="00FE235C">
        <w:rPr>
          <w:rFonts w:ascii="Times New Roman" w:hAnsi="Times New Roman" w:cs="Times New Roman"/>
        </w:rPr>
        <w:t>The cells were monitored</w:t>
      </w:r>
      <w:r w:rsidR="00A31880">
        <w:rPr>
          <w:rFonts w:ascii="Times New Roman" w:hAnsi="Times New Roman" w:cs="Times New Roman"/>
        </w:rPr>
        <w:t xml:space="preserve"> using </w:t>
      </w:r>
      <w:r w:rsidR="00A31880" w:rsidRPr="001379E4">
        <w:rPr>
          <w:rFonts w:ascii="Times New Roman" w:hAnsi="Times New Roman" w:cs="Times New Roman"/>
        </w:rPr>
        <w:t xml:space="preserve">the </w:t>
      </w:r>
      <w:proofErr w:type="spellStart"/>
      <w:r w:rsidR="00A31880" w:rsidRPr="001379E4">
        <w:rPr>
          <w:rFonts w:ascii="Times New Roman" w:hAnsi="Times New Roman" w:cs="Times New Roman"/>
        </w:rPr>
        <w:t>IncuCyte</w:t>
      </w:r>
      <w:proofErr w:type="spellEnd"/>
      <w:r w:rsidR="00A31880" w:rsidRPr="001379E4">
        <w:rPr>
          <w:rFonts w:ascii="Times New Roman" w:hAnsi="Times New Roman" w:cs="Times New Roman"/>
        </w:rPr>
        <w:t xml:space="preserve"> ZOOM Live Cell Imaging System (Essen Bioscience)</w:t>
      </w:r>
      <w:r w:rsidR="00A31880">
        <w:rPr>
          <w:rFonts w:ascii="Times New Roman" w:hAnsi="Times New Roman" w:cs="Times New Roman"/>
        </w:rPr>
        <w:t xml:space="preserve"> and the </w:t>
      </w:r>
      <w:r w:rsidR="0010462F">
        <w:rPr>
          <w:rFonts w:ascii="Times New Roman" w:hAnsi="Times New Roman" w:cs="Times New Roman"/>
        </w:rPr>
        <w:t>green</w:t>
      </w:r>
      <w:r w:rsidR="00A31880">
        <w:rPr>
          <w:rFonts w:ascii="Times New Roman" w:hAnsi="Times New Roman" w:cs="Times New Roman"/>
        </w:rPr>
        <w:t xml:space="preserve"> fluorescence</w:t>
      </w:r>
      <w:r w:rsidR="0010462F">
        <w:rPr>
          <w:rFonts w:ascii="Times New Roman" w:hAnsi="Times New Roman" w:cs="Times New Roman"/>
        </w:rPr>
        <w:t xml:space="preserve"> from constitutively expressed GFP was used to measure</w:t>
      </w:r>
      <w:r w:rsidR="00A31880">
        <w:rPr>
          <w:rFonts w:ascii="Times New Roman" w:hAnsi="Times New Roman" w:cs="Times New Roman"/>
        </w:rPr>
        <w:t xml:space="preserve"> </w:t>
      </w:r>
      <w:r w:rsidR="0010462F">
        <w:rPr>
          <w:rFonts w:ascii="Times New Roman" w:hAnsi="Times New Roman" w:cs="Times New Roman"/>
        </w:rPr>
        <w:t xml:space="preserve">the </w:t>
      </w:r>
      <w:r w:rsidR="00144E38">
        <w:rPr>
          <w:rFonts w:ascii="Times New Roman" w:hAnsi="Times New Roman" w:cs="Times New Roman"/>
        </w:rPr>
        <w:t>% of wound confluence over the period of 60 (Rh18)</w:t>
      </w:r>
      <w:r w:rsidR="004F601C">
        <w:rPr>
          <w:rFonts w:ascii="Times New Roman" w:hAnsi="Times New Roman" w:cs="Times New Roman"/>
        </w:rPr>
        <w:t xml:space="preserve"> or 80 (Rh30) hours</w:t>
      </w:r>
      <w:r w:rsidR="001379E4" w:rsidRPr="001379E4">
        <w:rPr>
          <w:rFonts w:ascii="Times New Roman" w:hAnsi="Times New Roman" w:cs="Times New Roman"/>
        </w:rPr>
        <w:t xml:space="preserve"> </w:t>
      </w:r>
      <w:r w:rsidR="00A56744">
        <w:rPr>
          <w:rFonts w:ascii="Times New Roman" w:hAnsi="Times New Roman" w:cs="Times New Roman"/>
        </w:rPr>
        <w:t xml:space="preserve">by </w:t>
      </w:r>
      <w:r w:rsidR="001379E4" w:rsidRPr="001379E4">
        <w:rPr>
          <w:rFonts w:ascii="Times New Roman" w:hAnsi="Times New Roman" w:cs="Times New Roman"/>
        </w:rPr>
        <w:t>its accompanying software.</w:t>
      </w:r>
    </w:p>
    <w:p w14:paraId="4F8FFD51" w14:textId="77777777" w:rsidR="007D7392" w:rsidRDefault="007D7392" w:rsidP="007D7392">
      <w:pPr>
        <w:spacing w:line="480" w:lineRule="auto"/>
        <w:jc w:val="both"/>
        <w:rPr>
          <w:rFonts w:ascii="Times New Roman" w:hAnsi="Times New Roman" w:cs="Times New Roman"/>
        </w:rPr>
      </w:pPr>
    </w:p>
    <w:p w14:paraId="61F5F3D3" w14:textId="34C6AF5A" w:rsidR="007D7392" w:rsidRDefault="00856665" w:rsidP="007D7392">
      <w:pPr>
        <w:spacing w:line="480" w:lineRule="auto"/>
        <w:jc w:val="both"/>
        <w:rPr>
          <w:rFonts w:ascii="Times New Roman" w:hAnsi="Times New Roman" w:cs="Times New Roman"/>
          <w:b/>
        </w:rPr>
      </w:pPr>
      <w:r>
        <w:rPr>
          <w:rFonts w:ascii="Times New Roman" w:hAnsi="Times New Roman" w:cs="Times New Roman"/>
          <w:b/>
          <w:i/>
        </w:rPr>
        <w:t xml:space="preserve">Soft Agar </w:t>
      </w:r>
      <w:proofErr w:type="spellStart"/>
      <w:r>
        <w:rPr>
          <w:rFonts w:ascii="Times New Roman" w:hAnsi="Times New Roman" w:cs="Times New Roman"/>
          <w:b/>
          <w:i/>
        </w:rPr>
        <w:t>Anoikis</w:t>
      </w:r>
      <w:proofErr w:type="spellEnd"/>
      <w:r>
        <w:rPr>
          <w:rFonts w:ascii="Times New Roman" w:hAnsi="Times New Roman" w:cs="Times New Roman"/>
          <w:b/>
          <w:i/>
        </w:rPr>
        <w:t xml:space="preserve"> Assay</w:t>
      </w:r>
    </w:p>
    <w:p w14:paraId="3E2F58C0" w14:textId="441B5452" w:rsidR="00BB6111" w:rsidRDefault="007D7392" w:rsidP="0085659D">
      <w:pPr>
        <w:spacing w:line="480" w:lineRule="auto"/>
        <w:jc w:val="both"/>
        <w:rPr>
          <w:rFonts w:ascii="Times New Roman" w:hAnsi="Times New Roman" w:cs="Times New Roman"/>
        </w:rPr>
      </w:pPr>
      <w:r>
        <w:rPr>
          <w:rFonts w:ascii="Times New Roman" w:hAnsi="Times New Roman" w:cs="Times New Roman"/>
        </w:rPr>
        <w:tab/>
        <w:t xml:space="preserve">Stable Rh18 and Rh30 cell </w:t>
      </w:r>
      <w:r w:rsidR="00AD7DB0">
        <w:rPr>
          <w:rFonts w:ascii="Times New Roman" w:hAnsi="Times New Roman" w:cs="Times New Roman"/>
        </w:rPr>
        <w:t>lines</w:t>
      </w:r>
      <w:r w:rsidR="00107E98">
        <w:rPr>
          <w:rFonts w:ascii="Times New Roman" w:hAnsi="Times New Roman" w:cs="Times New Roman"/>
        </w:rPr>
        <w:t xml:space="preserve"> were transfected with </w:t>
      </w:r>
      <w:r w:rsidR="003B2D51">
        <w:rPr>
          <w:rFonts w:ascii="Times New Roman" w:hAnsi="Times New Roman" w:cs="Times New Roman"/>
        </w:rPr>
        <w:t>AHNAK siRNA or the NTC for 24 hours</w:t>
      </w:r>
      <w:r w:rsidR="007E3E88">
        <w:rPr>
          <w:rFonts w:ascii="Times New Roman" w:hAnsi="Times New Roman" w:cs="Times New Roman"/>
        </w:rPr>
        <w:t xml:space="preserve"> and then seeded </w:t>
      </w:r>
      <w:r>
        <w:rPr>
          <w:rFonts w:ascii="Times New Roman" w:hAnsi="Times New Roman" w:cs="Times New Roman"/>
        </w:rPr>
        <w:t>on top of 1% Noble agar (</w:t>
      </w:r>
      <w:r w:rsidR="00BD2F25">
        <w:rPr>
          <w:rFonts w:ascii="Times New Roman" w:hAnsi="Times New Roman" w:cs="Times New Roman"/>
        </w:rPr>
        <w:t>BD Bios</w:t>
      </w:r>
      <w:r>
        <w:rPr>
          <w:rFonts w:ascii="Times New Roman" w:hAnsi="Times New Roman" w:cs="Times New Roman"/>
        </w:rPr>
        <w:t>cience</w:t>
      </w:r>
      <w:r w:rsidR="00BD2F25">
        <w:rPr>
          <w:rFonts w:ascii="Times New Roman" w:hAnsi="Times New Roman" w:cs="Times New Roman"/>
        </w:rPr>
        <w:t>s, San Jose, CA</w:t>
      </w:r>
      <w:r>
        <w:rPr>
          <w:rFonts w:ascii="Times New Roman" w:hAnsi="Times New Roman" w:cs="Times New Roman"/>
        </w:rPr>
        <w:t>)</w:t>
      </w:r>
      <w:r w:rsidR="00592EC3">
        <w:rPr>
          <w:rFonts w:ascii="Times New Roman" w:hAnsi="Times New Roman" w:cs="Times New Roman"/>
        </w:rPr>
        <w:t xml:space="preserve"> </w:t>
      </w:r>
      <w:r w:rsidR="00C22627">
        <w:rPr>
          <w:rFonts w:ascii="Times New Roman" w:hAnsi="Times New Roman" w:cs="Times New Roman"/>
        </w:rPr>
        <w:t>at 400,000 cells</w:t>
      </w:r>
      <w:r w:rsidR="00B36A72">
        <w:rPr>
          <w:rFonts w:ascii="Times New Roman" w:hAnsi="Times New Roman" w:cs="Times New Roman"/>
        </w:rPr>
        <w:t xml:space="preserve">/well </w:t>
      </w:r>
      <w:r w:rsidR="00592EC3">
        <w:rPr>
          <w:rFonts w:ascii="Times New Roman" w:hAnsi="Times New Roman" w:cs="Times New Roman"/>
        </w:rPr>
        <w:t>with and without cumate</w:t>
      </w:r>
      <w:r>
        <w:rPr>
          <w:rFonts w:ascii="Times New Roman" w:hAnsi="Times New Roman" w:cs="Times New Roman"/>
        </w:rPr>
        <w:fldChar w:fldCharType="begin" w:fldLock="1"/>
      </w:r>
      <w:r w:rsidR="00592771">
        <w:rPr>
          <w:rFonts w:ascii="Times New Roman" w:hAnsi="Times New Roman" w:cs="Times New Roman"/>
        </w:rPr>
        <w:instrText>ADDIN CSL_CITATION {"citationItems":[{"id":"ITEM-1","itemData":{"DOI":"10.1186/1471-2121-12-36","ISBN":"1471-2121","ISSN":"1471-2121","PMID":"21861933","abstract":"BACKGROUND: Rhabdomyosarcoma (RMS) is a malignant soft tissue sarcoma derived from skeletal muscle precursor cells, which accounts for 5-8% of all childhood malignancies. Disseminated RMS represents a major clinical obstacle, and the need for better treatment strategies for the clinically aggressive alveolar RMS subtype is particularly apparent. Previously, we have shown that the acridine-4-carboxamide derivative AS-DACA, a known topoisomerase II poison, is potently cytotoxic in the alveolar RMS cell line RH30, but is 190-fold less active in the embryonal RMS cell line RD. Here, we investigate the basis for this selectivity, and demonstrate in these RMS lines, and in an AS-DACA- resistant subclone of RH30, that AS-DACA-induced cytotoxicity correlates with the induction of DNA double strand breaks. RESULTS: We show that inhibition of the multidrug-resistance associated protein (MRP1) has no effect on AS-DACA sensitivity. By exploiting the pH-dependent fluorescence properties of AS-DACA, we have characterized its intracellular distribution, and show that it concentrates in the cell nucleus, as well as in acidic vesicles of the membrane trafficking system. We show that fluorescence microscopy can be used to determine the localization of AS-DACA to the nuclear and cytoplasmic compartments of RMS cells grown as spheroids, penetrance being much greater in RH30 than RD spheroids, and that the vesicular signal leads the way into the spheroid mass. EEA1 and Rab5 proteins, molecular markers expressed on early-endosomal vesicles, are reduced by &gt;50% in the sensitive cell lines. CONCLUSION: Taking the evidence as a whole, suggests that endosomal vesicle trafficking influences the toxicity of AS-DACA in RMS cells.","author":[{"dropping-particle":"","family":"Wolf","given":"Steven J","non-dropping-particle":"","parse-names":false,"suffix":""},{"dropping-particle":"","family":"Huynh","given":"Tony","non-dropping-particle":"","parse-names":false,"suffix":""},{"dropping-particle":"","family":"Bryce","given":"Nicole S","non-dropping-particle":"","parse-names":false,"suffix":""},{"dropping-particle":"","family":"Hambley","given":"Trevor W","non-dropping-particle":"","parse-names":false,"suffix":""},{"dropping-particle":"","family":"Wakelin","given":"Laurence P G","non-dropping-particle":"","parse-names":false,"suffix":""},{"dropping-particle":"","family":"Stewart","given":"Bernard W","non-dropping-particle":"","parse-names":false,"suffix":""},{"dropping-particle":"","family":"Catchpoole","given":"Daniel R","non-dropping-particle":"","parse-names":false,"suffix":""}],"container-title":"BMC cell biology","id":"ITEM-1","issue":"1","issued":{"date-parts":[["2011"]]},"page":"36","publisher":"BioMed Central Ltd","title":"Intracellular trafficking as a determinant of AS-DACA cytotoxicity in rhabdomyosarcoma cells.","type":"article-journal","volume":"12"},"uris":["http://www.mendeley.com/documents/?uuid=425ba782-a63e-461f-995c-402a1380e69e"]}],"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rPr>
        <w:fldChar w:fldCharType="separate"/>
      </w:r>
      <w:r w:rsidR="00D570DE" w:rsidRPr="00D570DE">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w:t>
      </w:r>
      <w:r w:rsidR="005A0BA7">
        <w:rPr>
          <w:rFonts w:ascii="Times New Roman" w:hAnsi="Times New Roman" w:cs="Times New Roman"/>
        </w:rPr>
        <w:t xml:space="preserve">The cells </w:t>
      </w:r>
      <w:r w:rsidR="00E601CB">
        <w:rPr>
          <w:rFonts w:ascii="Times New Roman" w:hAnsi="Times New Roman" w:cs="Times New Roman"/>
        </w:rPr>
        <w:t xml:space="preserve">were counted on Days 0 (day of </w:t>
      </w:r>
      <w:r w:rsidR="00874071">
        <w:rPr>
          <w:rFonts w:ascii="Times New Roman" w:hAnsi="Times New Roman" w:cs="Times New Roman"/>
        </w:rPr>
        <w:t xml:space="preserve">cell </w:t>
      </w:r>
      <w:r w:rsidR="00B7047F">
        <w:rPr>
          <w:rFonts w:ascii="Times New Roman" w:hAnsi="Times New Roman" w:cs="Times New Roman"/>
        </w:rPr>
        <w:t>seeding on agar), 3 and 6 by Trypan Blue</w:t>
      </w:r>
      <w:r>
        <w:rPr>
          <w:rFonts w:ascii="Times New Roman" w:hAnsi="Times New Roman" w:cs="Times New Roman"/>
        </w:rPr>
        <w:t xml:space="preserve"> (Thermo Scientific) dye exclusion</w:t>
      </w:r>
      <w:r w:rsidR="00B7047F">
        <w:rPr>
          <w:rFonts w:ascii="Times New Roman" w:hAnsi="Times New Roman" w:cs="Times New Roman"/>
        </w:rPr>
        <w:t xml:space="preserve"> using</w:t>
      </w:r>
      <w:r w:rsidR="00667724">
        <w:rPr>
          <w:rFonts w:ascii="Times New Roman" w:hAnsi="Times New Roman" w:cs="Times New Roman"/>
        </w:rPr>
        <w:t xml:space="preserve"> the</w:t>
      </w:r>
      <w:r w:rsidR="00B7047F">
        <w:rPr>
          <w:rFonts w:ascii="Times New Roman" w:hAnsi="Times New Roman" w:cs="Times New Roman"/>
        </w:rPr>
        <w:t xml:space="preserve"> </w:t>
      </w:r>
      <w:proofErr w:type="spellStart"/>
      <w:r w:rsidR="00B7047F">
        <w:rPr>
          <w:rFonts w:ascii="Times New Roman" w:hAnsi="Times New Roman" w:cs="Times New Roman"/>
        </w:rPr>
        <w:t>Countess</w:t>
      </w:r>
      <w:r w:rsidR="00817F0F">
        <w:rPr>
          <w:rFonts w:ascii="Times New Roman" w:hAnsi="Times New Roman" w:cs="Times New Roman"/>
          <w:vertAlign w:val="superscript"/>
        </w:rPr>
        <w:t>TM</w:t>
      </w:r>
      <w:proofErr w:type="spellEnd"/>
      <w:r w:rsidR="00B7047F">
        <w:rPr>
          <w:rFonts w:ascii="Times New Roman" w:hAnsi="Times New Roman" w:cs="Times New Roman"/>
        </w:rPr>
        <w:t xml:space="preserve"> </w:t>
      </w:r>
      <w:r w:rsidR="00817F0F">
        <w:rPr>
          <w:rFonts w:ascii="Times New Roman" w:hAnsi="Times New Roman" w:cs="Times New Roman"/>
        </w:rPr>
        <w:t xml:space="preserve">Automated </w:t>
      </w:r>
      <w:r w:rsidR="00B7047F">
        <w:rPr>
          <w:rFonts w:ascii="Times New Roman" w:hAnsi="Times New Roman" w:cs="Times New Roman"/>
        </w:rPr>
        <w:t xml:space="preserve">Cell Counter </w:t>
      </w:r>
      <w:r w:rsidR="002F5167">
        <w:rPr>
          <w:rFonts w:ascii="Times New Roman" w:hAnsi="Times New Roman" w:cs="Times New Roman"/>
        </w:rPr>
        <w:t>(</w:t>
      </w:r>
      <w:r w:rsidR="00667724">
        <w:rPr>
          <w:rFonts w:ascii="Times New Roman" w:hAnsi="Times New Roman" w:cs="Times New Roman"/>
        </w:rPr>
        <w:t>Life Technologies)</w:t>
      </w:r>
      <w:r w:rsidR="00802840">
        <w:rPr>
          <w:rFonts w:ascii="Times New Roman" w:hAnsi="Times New Roman" w:cs="Times New Roman"/>
        </w:rPr>
        <w:t xml:space="preserve"> following the manufacturer’s instructions.</w:t>
      </w:r>
    </w:p>
    <w:p w14:paraId="6A157B3C" w14:textId="77777777" w:rsidR="00BB6111" w:rsidRDefault="00BB6111" w:rsidP="0085659D">
      <w:pPr>
        <w:spacing w:line="480" w:lineRule="auto"/>
        <w:jc w:val="both"/>
        <w:rPr>
          <w:rFonts w:ascii="Times New Roman" w:hAnsi="Times New Roman" w:cs="Times New Roman"/>
        </w:rPr>
      </w:pPr>
    </w:p>
    <w:p w14:paraId="0F309D53" w14:textId="7D0A3AE7" w:rsidR="00592771" w:rsidRDefault="00BB6111" w:rsidP="0085659D">
      <w:pPr>
        <w:spacing w:line="480" w:lineRule="auto"/>
        <w:jc w:val="both"/>
        <w:rPr>
          <w:rFonts w:ascii="Times New Roman" w:hAnsi="Times New Roman" w:cs="Times New Roman"/>
          <w:b/>
          <w:bCs/>
        </w:rPr>
      </w:pPr>
      <w:r w:rsidRPr="00592771">
        <w:rPr>
          <w:rFonts w:ascii="Times New Roman" w:hAnsi="Times New Roman" w:cs="Times New Roman"/>
          <w:b/>
          <w:bCs/>
        </w:rPr>
        <w:t>REFERENCES</w:t>
      </w:r>
      <w:r w:rsidR="003B0CD5">
        <w:rPr>
          <w:rFonts w:ascii="Times New Roman" w:hAnsi="Times New Roman" w:cs="Times New Roman"/>
          <w:b/>
          <w:bCs/>
        </w:rPr>
        <w:t xml:space="preserve"> </w:t>
      </w:r>
    </w:p>
    <w:p w14:paraId="24069457" w14:textId="45A3E553" w:rsidR="003101DC" w:rsidRPr="003101DC" w:rsidRDefault="00592771" w:rsidP="003101DC">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b/>
          <w:bCs/>
        </w:rPr>
        <w:fldChar w:fldCharType="begin" w:fldLock="1"/>
      </w:r>
      <w:r>
        <w:rPr>
          <w:rFonts w:ascii="Times New Roman" w:hAnsi="Times New Roman" w:cs="Times New Roman"/>
          <w:b/>
          <w:bCs/>
        </w:rPr>
        <w:instrText xml:space="preserve">ADDIN Mendeley Bibliography CSL_BIBLIOGRAPHY </w:instrText>
      </w:r>
      <w:r>
        <w:rPr>
          <w:rFonts w:ascii="Times New Roman" w:hAnsi="Times New Roman" w:cs="Times New Roman"/>
          <w:b/>
          <w:bCs/>
        </w:rPr>
        <w:fldChar w:fldCharType="separate"/>
      </w:r>
      <w:r w:rsidR="003101DC" w:rsidRPr="003101DC">
        <w:rPr>
          <w:rFonts w:ascii="Times New Roman" w:hAnsi="Times New Roman" w:cs="Times New Roman"/>
          <w:noProof/>
        </w:rPr>
        <w:t xml:space="preserve">1 </w:t>
      </w:r>
      <w:r w:rsidR="003101DC" w:rsidRPr="003101DC">
        <w:rPr>
          <w:rFonts w:ascii="Times New Roman" w:hAnsi="Times New Roman" w:cs="Times New Roman"/>
          <w:noProof/>
        </w:rPr>
        <w:tab/>
        <w:t xml:space="preserve">Roux KJ, Kim DI, Raida M, Burke B. A promiscuous biotin ligase fusion protein identifies proximal and interacting proteins in mammalian cells. </w:t>
      </w:r>
      <w:r w:rsidR="003101DC" w:rsidRPr="003101DC">
        <w:rPr>
          <w:rFonts w:ascii="Times New Roman" w:hAnsi="Times New Roman" w:cs="Times New Roman"/>
          <w:i/>
          <w:iCs/>
          <w:noProof/>
        </w:rPr>
        <w:t>J Cell Biol</w:t>
      </w:r>
      <w:r w:rsidR="003101DC" w:rsidRPr="003101DC">
        <w:rPr>
          <w:rFonts w:ascii="Times New Roman" w:hAnsi="Times New Roman" w:cs="Times New Roman"/>
          <w:noProof/>
        </w:rPr>
        <w:t xml:space="preserve"> 2012; </w:t>
      </w:r>
      <w:r w:rsidR="003101DC" w:rsidRPr="003101DC">
        <w:rPr>
          <w:rFonts w:ascii="Times New Roman" w:hAnsi="Times New Roman" w:cs="Times New Roman"/>
          <w:b/>
          <w:bCs/>
          <w:noProof/>
        </w:rPr>
        <w:t>196</w:t>
      </w:r>
      <w:r w:rsidR="003101DC" w:rsidRPr="003101DC">
        <w:rPr>
          <w:rFonts w:ascii="Times New Roman" w:hAnsi="Times New Roman" w:cs="Times New Roman"/>
          <w:noProof/>
        </w:rPr>
        <w:t>: 801–10.</w:t>
      </w:r>
    </w:p>
    <w:p w14:paraId="2B759FA7"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2 </w:t>
      </w:r>
      <w:r w:rsidRPr="003101DC">
        <w:rPr>
          <w:rFonts w:ascii="Times New Roman" w:hAnsi="Times New Roman" w:cs="Times New Roman"/>
          <w:noProof/>
        </w:rPr>
        <w:tab/>
        <w:t xml:space="preserve">Xiang X, Langlois S, St-Pierre ME, Barré JF, Grynspan D, Purgina B </w:t>
      </w:r>
      <w:r w:rsidRPr="003101DC">
        <w:rPr>
          <w:rFonts w:ascii="Times New Roman" w:hAnsi="Times New Roman" w:cs="Times New Roman"/>
          <w:i/>
          <w:iCs/>
          <w:noProof/>
        </w:rPr>
        <w:t>et al.</w:t>
      </w:r>
      <w:r w:rsidRPr="003101DC">
        <w:rPr>
          <w:rFonts w:ascii="Times New Roman" w:hAnsi="Times New Roman" w:cs="Times New Roman"/>
          <w:noProof/>
        </w:rPr>
        <w:t xml:space="preserve"> Pannexin 1 inhibits rhabdomyosarcoma progression through a mechanism independent of its canonical channel function. </w:t>
      </w:r>
      <w:r w:rsidRPr="003101DC">
        <w:rPr>
          <w:rFonts w:ascii="Times New Roman" w:hAnsi="Times New Roman" w:cs="Times New Roman"/>
          <w:i/>
          <w:iCs/>
          <w:noProof/>
        </w:rPr>
        <w:t>Oncogenesis</w:t>
      </w:r>
      <w:r w:rsidRPr="003101DC">
        <w:rPr>
          <w:rFonts w:ascii="Times New Roman" w:hAnsi="Times New Roman" w:cs="Times New Roman"/>
          <w:noProof/>
        </w:rPr>
        <w:t xml:space="preserve"> 2018; </w:t>
      </w:r>
      <w:r w:rsidRPr="003101DC">
        <w:rPr>
          <w:rFonts w:ascii="Times New Roman" w:hAnsi="Times New Roman" w:cs="Times New Roman"/>
          <w:b/>
          <w:bCs/>
          <w:noProof/>
        </w:rPr>
        <w:t>7</w:t>
      </w:r>
      <w:r w:rsidRPr="003101DC">
        <w:rPr>
          <w:rFonts w:ascii="Times New Roman" w:hAnsi="Times New Roman" w:cs="Times New Roman"/>
          <w:noProof/>
        </w:rPr>
        <w:t>. doi:10.1038/s41389-018-0100-4.</w:t>
      </w:r>
    </w:p>
    <w:p w14:paraId="5A7A9F89"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3 </w:t>
      </w:r>
      <w:r w:rsidRPr="003101DC">
        <w:rPr>
          <w:rFonts w:ascii="Times New Roman" w:hAnsi="Times New Roman" w:cs="Times New Roman"/>
          <w:noProof/>
        </w:rPr>
        <w:tab/>
        <w:t xml:space="preserve">Trapnell C, Roberts A, Goff L, Pertea G, Kim D, Kelley DR </w:t>
      </w:r>
      <w:r w:rsidRPr="003101DC">
        <w:rPr>
          <w:rFonts w:ascii="Times New Roman" w:hAnsi="Times New Roman" w:cs="Times New Roman"/>
          <w:i/>
          <w:iCs/>
          <w:noProof/>
        </w:rPr>
        <w:t>et al.</w:t>
      </w:r>
      <w:r w:rsidRPr="003101DC">
        <w:rPr>
          <w:rFonts w:ascii="Times New Roman" w:hAnsi="Times New Roman" w:cs="Times New Roman"/>
          <w:noProof/>
        </w:rPr>
        <w:t xml:space="preserve"> Differential gene and </w:t>
      </w:r>
      <w:r w:rsidRPr="003101DC">
        <w:rPr>
          <w:rFonts w:ascii="Times New Roman" w:hAnsi="Times New Roman" w:cs="Times New Roman"/>
          <w:noProof/>
        </w:rPr>
        <w:lastRenderedPageBreak/>
        <w:t xml:space="preserve">transcript expression analysis of RNA-seq experiments with TopHat and Cufflinks. </w:t>
      </w:r>
      <w:r w:rsidRPr="003101DC">
        <w:rPr>
          <w:rFonts w:ascii="Times New Roman" w:hAnsi="Times New Roman" w:cs="Times New Roman"/>
          <w:i/>
          <w:iCs/>
          <w:noProof/>
        </w:rPr>
        <w:t>Nat Protoc</w:t>
      </w:r>
      <w:r w:rsidRPr="003101DC">
        <w:rPr>
          <w:rFonts w:ascii="Times New Roman" w:hAnsi="Times New Roman" w:cs="Times New Roman"/>
          <w:noProof/>
        </w:rPr>
        <w:t xml:space="preserve"> 2012; </w:t>
      </w:r>
      <w:r w:rsidRPr="003101DC">
        <w:rPr>
          <w:rFonts w:ascii="Times New Roman" w:hAnsi="Times New Roman" w:cs="Times New Roman"/>
          <w:b/>
          <w:bCs/>
          <w:noProof/>
        </w:rPr>
        <w:t>7</w:t>
      </w:r>
      <w:r w:rsidRPr="003101DC">
        <w:rPr>
          <w:rFonts w:ascii="Times New Roman" w:hAnsi="Times New Roman" w:cs="Times New Roman"/>
          <w:noProof/>
        </w:rPr>
        <w:t>: 562–578.</w:t>
      </w:r>
    </w:p>
    <w:p w14:paraId="2D472AC1"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4 </w:t>
      </w:r>
      <w:r w:rsidRPr="003101DC">
        <w:rPr>
          <w:rFonts w:ascii="Times New Roman" w:hAnsi="Times New Roman" w:cs="Times New Roman"/>
          <w:noProof/>
        </w:rPr>
        <w:tab/>
        <w:t xml:space="preserve">Huang DW, Sherman BT, Lempicki RA. Systematic and integrative analysis of large gene lists using DAVID bioinformatics resources. </w:t>
      </w:r>
      <w:r w:rsidRPr="003101DC">
        <w:rPr>
          <w:rFonts w:ascii="Times New Roman" w:hAnsi="Times New Roman" w:cs="Times New Roman"/>
          <w:i/>
          <w:iCs/>
          <w:noProof/>
        </w:rPr>
        <w:t>Nat Protoc</w:t>
      </w:r>
      <w:r w:rsidRPr="003101DC">
        <w:rPr>
          <w:rFonts w:ascii="Times New Roman" w:hAnsi="Times New Roman" w:cs="Times New Roman"/>
          <w:noProof/>
        </w:rPr>
        <w:t xml:space="preserve"> 2009; </w:t>
      </w:r>
      <w:r w:rsidRPr="003101DC">
        <w:rPr>
          <w:rFonts w:ascii="Times New Roman" w:hAnsi="Times New Roman" w:cs="Times New Roman"/>
          <w:b/>
          <w:bCs/>
          <w:noProof/>
        </w:rPr>
        <w:t>4</w:t>
      </w:r>
      <w:r w:rsidRPr="003101DC">
        <w:rPr>
          <w:rFonts w:ascii="Times New Roman" w:hAnsi="Times New Roman" w:cs="Times New Roman"/>
          <w:noProof/>
        </w:rPr>
        <w:t>: 44–57.</w:t>
      </w:r>
    </w:p>
    <w:p w14:paraId="1E3FFBBE"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5 </w:t>
      </w:r>
      <w:r w:rsidRPr="003101DC">
        <w:rPr>
          <w:rFonts w:ascii="Times New Roman" w:hAnsi="Times New Roman" w:cs="Times New Roman"/>
          <w:noProof/>
        </w:rPr>
        <w:tab/>
        <w:t xml:space="preserve">Roux KJ. Marked by association: Techniques for proximity-dependent labeling of proteins in eukaryotic cells. </w:t>
      </w:r>
      <w:r w:rsidRPr="003101DC">
        <w:rPr>
          <w:rFonts w:ascii="Times New Roman" w:hAnsi="Times New Roman" w:cs="Times New Roman"/>
          <w:i/>
          <w:iCs/>
          <w:noProof/>
        </w:rPr>
        <w:t>Cell Mol Life Sci</w:t>
      </w:r>
      <w:r w:rsidRPr="003101DC">
        <w:rPr>
          <w:rFonts w:ascii="Times New Roman" w:hAnsi="Times New Roman" w:cs="Times New Roman"/>
          <w:noProof/>
        </w:rPr>
        <w:t xml:space="preserve"> 2013; </w:t>
      </w:r>
      <w:r w:rsidRPr="003101DC">
        <w:rPr>
          <w:rFonts w:ascii="Times New Roman" w:hAnsi="Times New Roman" w:cs="Times New Roman"/>
          <w:b/>
          <w:bCs/>
          <w:noProof/>
        </w:rPr>
        <w:t>70</w:t>
      </w:r>
      <w:r w:rsidRPr="003101DC">
        <w:rPr>
          <w:rFonts w:ascii="Times New Roman" w:hAnsi="Times New Roman" w:cs="Times New Roman"/>
          <w:noProof/>
        </w:rPr>
        <w:t>: 3657–3664.</w:t>
      </w:r>
    </w:p>
    <w:p w14:paraId="17A96265"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6 </w:t>
      </w:r>
      <w:r w:rsidRPr="003101DC">
        <w:rPr>
          <w:rFonts w:ascii="Times New Roman" w:hAnsi="Times New Roman" w:cs="Times New Roman"/>
          <w:noProof/>
        </w:rPr>
        <w:tab/>
        <w:t xml:space="preserve">Fowler SL, Akins M, Zhou H, Figeys D, Bennett SAL. The liver connexin32 interactome is a novel plasma membrane-mitochondrial signaling nexus. </w:t>
      </w:r>
      <w:r w:rsidRPr="003101DC">
        <w:rPr>
          <w:rFonts w:ascii="Times New Roman" w:hAnsi="Times New Roman" w:cs="Times New Roman"/>
          <w:i/>
          <w:iCs/>
          <w:noProof/>
        </w:rPr>
        <w:t>J Proteome Res</w:t>
      </w:r>
      <w:r w:rsidRPr="003101DC">
        <w:rPr>
          <w:rFonts w:ascii="Times New Roman" w:hAnsi="Times New Roman" w:cs="Times New Roman"/>
          <w:noProof/>
        </w:rPr>
        <w:t xml:space="preserve"> 2013; </w:t>
      </w:r>
      <w:r w:rsidRPr="003101DC">
        <w:rPr>
          <w:rFonts w:ascii="Times New Roman" w:hAnsi="Times New Roman" w:cs="Times New Roman"/>
          <w:b/>
          <w:bCs/>
          <w:noProof/>
        </w:rPr>
        <w:t>12</w:t>
      </w:r>
      <w:r w:rsidRPr="003101DC">
        <w:rPr>
          <w:rFonts w:ascii="Times New Roman" w:hAnsi="Times New Roman" w:cs="Times New Roman"/>
          <w:noProof/>
        </w:rPr>
        <w:t>: 2597–2610.</w:t>
      </w:r>
    </w:p>
    <w:p w14:paraId="58308346" w14:textId="77777777" w:rsidR="003101DC" w:rsidRP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7 </w:t>
      </w:r>
      <w:r w:rsidRPr="003101DC">
        <w:rPr>
          <w:rFonts w:ascii="Times New Roman" w:hAnsi="Times New Roman" w:cs="Times New Roman"/>
          <w:noProof/>
        </w:rPr>
        <w:tab/>
        <w:t xml:space="preserve">Cox J, Mann M. MaxQuant enables high peptide identification rates, individualized p.p.b.-range mass accuracies and proteome-wide protein quantification. </w:t>
      </w:r>
      <w:r w:rsidRPr="003101DC">
        <w:rPr>
          <w:rFonts w:ascii="Times New Roman" w:hAnsi="Times New Roman" w:cs="Times New Roman"/>
          <w:i/>
          <w:iCs/>
          <w:noProof/>
        </w:rPr>
        <w:t>Nat Biotechnol</w:t>
      </w:r>
      <w:r w:rsidRPr="003101DC">
        <w:rPr>
          <w:rFonts w:ascii="Times New Roman" w:hAnsi="Times New Roman" w:cs="Times New Roman"/>
          <w:noProof/>
        </w:rPr>
        <w:t xml:space="preserve"> 2008; </w:t>
      </w:r>
      <w:r w:rsidRPr="003101DC">
        <w:rPr>
          <w:rFonts w:ascii="Times New Roman" w:hAnsi="Times New Roman" w:cs="Times New Roman"/>
          <w:b/>
          <w:bCs/>
          <w:noProof/>
        </w:rPr>
        <w:t>26</w:t>
      </w:r>
      <w:r w:rsidRPr="003101DC">
        <w:rPr>
          <w:rFonts w:ascii="Times New Roman" w:hAnsi="Times New Roman" w:cs="Times New Roman"/>
          <w:noProof/>
        </w:rPr>
        <w:t>: 1367–1372.</w:t>
      </w:r>
    </w:p>
    <w:p w14:paraId="5828F250" w14:textId="73BB82C6" w:rsidR="003101DC" w:rsidRDefault="003101DC" w:rsidP="003101DC">
      <w:pPr>
        <w:widowControl w:val="0"/>
        <w:autoSpaceDE w:val="0"/>
        <w:autoSpaceDN w:val="0"/>
        <w:adjustRightInd w:val="0"/>
        <w:spacing w:line="480" w:lineRule="auto"/>
        <w:ind w:left="640" w:hanging="640"/>
        <w:rPr>
          <w:rFonts w:ascii="Times New Roman" w:hAnsi="Times New Roman" w:cs="Times New Roman"/>
          <w:noProof/>
        </w:rPr>
      </w:pPr>
      <w:r w:rsidRPr="003101DC">
        <w:rPr>
          <w:rFonts w:ascii="Times New Roman" w:hAnsi="Times New Roman" w:cs="Times New Roman"/>
          <w:noProof/>
        </w:rPr>
        <w:t xml:space="preserve">8 </w:t>
      </w:r>
      <w:r w:rsidRPr="003101DC">
        <w:rPr>
          <w:rFonts w:ascii="Times New Roman" w:hAnsi="Times New Roman" w:cs="Times New Roman"/>
          <w:noProof/>
        </w:rPr>
        <w:tab/>
        <w:t xml:space="preserve">Wolf SJ, Huynh T, Bryce NS, Hambley TW, Wakelin LPG, Stewart BW </w:t>
      </w:r>
      <w:r w:rsidRPr="003101DC">
        <w:rPr>
          <w:rFonts w:ascii="Times New Roman" w:hAnsi="Times New Roman" w:cs="Times New Roman"/>
          <w:i/>
          <w:iCs/>
          <w:noProof/>
        </w:rPr>
        <w:t>et al.</w:t>
      </w:r>
      <w:r w:rsidRPr="003101DC">
        <w:rPr>
          <w:rFonts w:ascii="Times New Roman" w:hAnsi="Times New Roman" w:cs="Times New Roman"/>
          <w:noProof/>
        </w:rPr>
        <w:t xml:space="preserve"> Intracellular trafficking as a determinant of AS-DACA cytotoxicity in rhabdomyosarcoma cells. </w:t>
      </w:r>
      <w:r w:rsidRPr="003101DC">
        <w:rPr>
          <w:rFonts w:ascii="Times New Roman" w:hAnsi="Times New Roman" w:cs="Times New Roman"/>
          <w:i/>
          <w:iCs/>
          <w:noProof/>
        </w:rPr>
        <w:t>BMC Cell Biol</w:t>
      </w:r>
      <w:r w:rsidRPr="003101DC">
        <w:rPr>
          <w:rFonts w:ascii="Times New Roman" w:hAnsi="Times New Roman" w:cs="Times New Roman"/>
          <w:noProof/>
        </w:rPr>
        <w:t xml:space="preserve"> 2011; </w:t>
      </w:r>
      <w:r w:rsidRPr="003101DC">
        <w:rPr>
          <w:rFonts w:ascii="Times New Roman" w:hAnsi="Times New Roman" w:cs="Times New Roman"/>
          <w:b/>
          <w:bCs/>
          <w:noProof/>
        </w:rPr>
        <w:t>12</w:t>
      </w:r>
      <w:r w:rsidRPr="003101DC">
        <w:rPr>
          <w:rFonts w:ascii="Times New Roman" w:hAnsi="Times New Roman" w:cs="Times New Roman"/>
          <w:noProof/>
        </w:rPr>
        <w:t>: 36.</w:t>
      </w:r>
    </w:p>
    <w:p w14:paraId="7B94DE69" w14:textId="37F0F258" w:rsidR="00C02404" w:rsidRPr="003101DC" w:rsidRDefault="00C02404" w:rsidP="003101DC">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noProof/>
        </w:rPr>
        <w:t>9</w:t>
      </w:r>
      <w:r>
        <w:rPr>
          <w:rFonts w:ascii="Times New Roman" w:hAnsi="Times New Roman" w:cs="Times New Roman"/>
          <w:noProof/>
        </w:rPr>
        <w:tab/>
        <w:t xml:space="preserve">Boassa, D, Qiu, F., Dahl G, Sosinsky G. Trafficking dynamics of glycosylated pannexin 1 proteins. Cell Commun Adhes 2008, </w:t>
      </w:r>
      <w:r w:rsidRPr="00C02404">
        <w:rPr>
          <w:rFonts w:ascii="Times New Roman" w:hAnsi="Times New Roman" w:cs="Times New Roman"/>
          <w:b/>
          <w:bCs/>
          <w:noProof/>
        </w:rPr>
        <w:t>15</w:t>
      </w:r>
      <w:r>
        <w:rPr>
          <w:rFonts w:ascii="Times New Roman" w:hAnsi="Times New Roman" w:cs="Times New Roman"/>
          <w:noProof/>
        </w:rPr>
        <w:t>:119-132.</w:t>
      </w:r>
    </w:p>
    <w:p w14:paraId="138BDEA6" w14:textId="3397CBE6" w:rsidR="009671B6" w:rsidRPr="00820149" w:rsidRDefault="00592771" w:rsidP="00820149">
      <w:pPr>
        <w:spacing w:line="480" w:lineRule="auto"/>
        <w:jc w:val="both"/>
        <w:rPr>
          <w:rFonts w:ascii="Times New Roman" w:hAnsi="Times New Roman" w:cs="Times New Roman"/>
          <w:b/>
          <w:bCs/>
        </w:rPr>
      </w:pPr>
      <w:r>
        <w:rPr>
          <w:rFonts w:ascii="Times New Roman" w:hAnsi="Times New Roman" w:cs="Times New Roman"/>
          <w:b/>
          <w:bCs/>
        </w:rPr>
        <w:fldChar w:fldCharType="end"/>
      </w:r>
    </w:p>
    <w:sectPr w:rsidR="009671B6" w:rsidRPr="00820149" w:rsidSect="00B71CA1">
      <w:footerReference w:type="even" r:id="rId10"/>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8BB869" w14:textId="77777777" w:rsidR="00AC0057" w:rsidRDefault="00AC0057" w:rsidP="007D4C76">
      <w:r>
        <w:separator/>
      </w:r>
    </w:p>
  </w:endnote>
  <w:endnote w:type="continuationSeparator" w:id="0">
    <w:p w14:paraId="16FC93BA" w14:textId="77777777" w:rsidR="00AC0057" w:rsidRDefault="00AC0057" w:rsidP="007D4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DCFF1D" w14:textId="77777777" w:rsidR="00325FAA" w:rsidRDefault="00325FAA" w:rsidP="00B71CA1">
    <w:pPr>
      <w:pStyle w:val="Pieddepage"/>
      <w:framePr w:wrap="around" w:vAnchor="text" w:hAnchor="margin" w:xAlign="right" w:y="1"/>
      <w:rPr>
        <w:rStyle w:val="Numrodepage"/>
      </w:rPr>
    </w:pPr>
    <w:r>
      <w:rPr>
        <w:rStyle w:val="Numrodepage"/>
      </w:rPr>
      <w:fldChar w:fldCharType="begin"/>
    </w:r>
    <w:r w:rsidRPr="00E769E2">
      <w:rPr>
        <w:rStyle w:val="Numrodepage"/>
      </w:rPr>
      <w:instrText xml:space="preserve">PAGE  </w:instrText>
    </w:r>
    <w:r>
      <w:rPr>
        <w:rStyle w:val="Numrodepage"/>
      </w:rPr>
      <w:fldChar w:fldCharType="end"/>
    </w:r>
  </w:p>
  <w:p w14:paraId="2278C2FC" w14:textId="77777777" w:rsidR="00325FAA" w:rsidRDefault="00325FAA" w:rsidP="003F1B4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C786EA" w14:textId="4DE8099D" w:rsidR="00325FAA" w:rsidRDefault="00325FAA" w:rsidP="00B71CA1">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80B93">
      <w:rPr>
        <w:rStyle w:val="Numrodepage"/>
        <w:noProof/>
      </w:rPr>
      <w:t>24</w:t>
    </w:r>
    <w:r>
      <w:rPr>
        <w:rStyle w:val="Numrodepage"/>
      </w:rPr>
      <w:fldChar w:fldCharType="end"/>
    </w:r>
  </w:p>
  <w:p w14:paraId="436EFC08" w14:textId="77777777" w:rsidR="00325FAA" w:rsidRDefault="00325FAA" w:rsidP="00F47CC0">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05F073" w14:textId="77777777" w:rsidR="00AC0057" w:rsidRDefault="00AC0057" w:rsidP="007D4C76">
      <w:r>
        <w:separator/>
      </w:r>
    </w:p>
  </w:footnote>
  <w:footnote w:type="continuationSeparator" w:id="0">
    <w:p w14:paraId="36204667" w14:textId="77777777" w:rsidR="00AC0057" w:rsidRDefault="00AC0057" w:rsidP="007D4C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8411D8"/>
    <w:multiLevelType w:val="hybridMultilevel"/>
    <w:tmpl w:val="BD922834"/>
    <w:lvl w:ilvl="0" w:tplc="2BFE14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2B7"/>
    <w:rsid w:val="0000037D"/>
    <w:rsid w:val="00000BE6"/>
    <w:rsid w:val="000014E2"/>
    <w:rsid w:val="000017E8"/>
    <w:rsid w:val="00002B3F"/>
    <w:rsid w:val="00003327"/>
    <w:rsid w:val="000039F6"/>
    <w:rsid w:val="000042D6"/>
    <w:rsid w:val="00004319"/>
    <w:rsid w:val="00004AD4"/>
    <w:rsid w:val="00004C6A"/>
    <w:rsid w:val="000051CD"/>
    <w:rsid w:val="00005653"/>
    <w:rsid w:val="0000691C"/>
    <w:rsid w:val="00006C47"/>
    <w:rsid w:val="00007BF5"/>
    <w:rsid w:val="00007D51"/>
    <w:rsid w:val="000109AA"/>
    <w:rsid w:val="0001146C"/>
    <w:rsid w:val="0001217E"/>
    <w:rsid w:val="00012933"/>
    <w:rsid w:val="00012B06"/>
    <w:rsid w:val="00013F64"/>
    <w:rsid w:val="00014C93"/>
    <w:rsid w:val="00014CBF"/>
    <w:rsid w:val="00014F35"/>
    <w:rsid w:val="000155B3"/>
    <w:rsid w:val="000157F7"/>
    <w:rsid w:val="000171BC"/>
    <w:rsid w:val="000179AE"/>
    <w:rsid w:val="00017DD0"/>
    <w:rsid w:val="00020A03"/>
    <w:rsid w:val="00020A70"/>
    <w:rsid w:val="00020FF2"/>
    <w:rsid w:val="00021183"/>
    <w:rsid w:val="00021F73"/>
    <w:rsid w:val="00022138"/>
    <w:rsid w:val="0002216C"/>
    <w:rsid w:val="00024588"/>
    <w:rsid w:val="00024A6E"/>
    <w:rsid w:val="00024C84"/>
    <w:rsid w:val="000250E7"/>
    <w:rsid w:val="0002595A"/>
    <w:rsid w:val="00025CDF"/>
    <w:rsid w:val="00026A2E"/>
    <w:rsid w:val="00027308"/>
    <w:rsid w:val="00030B52"/>
    <w:rsid w:val="000314B6"/>
    <w:rsid w:val="000329B9"/>
    <w:rsid w:val="00032BBB"/>
    <w:rsid w:val="00033B21"/>
    <w:rsid w:val="00033B4B"/>
    <w:rsid w:val="000344E2"/>
    <w:rsid w:val="00034913"/>
    <w:rsid w:val="000349D8"/>
    <w:rsid w:val="00034EBB"/>
    <w:rsid w:val="000357AD"/>
    <w:rsid w:val="00035822"/>
    <w:rsid w:val="00036BFD"/>
    <w:rsid w:val="00037174"/>
    <w:rsid w:val="00037CA1"/>
    <w:rsid w:val="000402A2"/>
    <w:rsid w:val="000410EE"/>
    <w:rsid w:val="00041367"/>
    <w:rsid w:val="00041EA9"/>
    <w:rsid w:val="00041FFC"/>
    <w:rsid w:val="000426C0"/>
    <w:rsid w:val="000427A8"/>
    <w:rsid w:val="00042CDE"/>
    <w:rsid w:val="00043F25"/>
    <w:rsid w:val="00044C74"/>
    <w:rsid w:val="00044DF5"/>
    <w:rsid w:val="00045AD9"/>
    <w:rsid w:val="000469F6"/>
    <w:rsid w:val="00047BE9"/>
    <w:rsid w:val="000504BE"/>
    <w:rsid w:val="0005073B"/>
    <w:rsid w:val="00050CD3"/>
    <w:rsid w:val="000512EC"/>
    <w:rsid w:val="00051478"/>
    <w:rsid w:val="00051D0E"/>
    <w:rsid w:val="000525E4"/>
    <w:rsid w:val="00052743"/>
    <w:rsid w:val="00052ACC"/>
    <w:rsid w:val="00052BA3"/>
    <w:rsid w:val="000532BD"/>
    <w:rsid w:val="00053331"/>
    <w:rsid w:val="00054B5E"/>
    <w:rsid w:val="00054F0A"/>
    <w:rsid w:val="000557E2"/>
    <w:rsid w:val="0005668D"/>
    <w:rsid w:val="00057A26"/>
    <w:rsid w:val="00057C44"/>
    <w:rsid w:val="00057CE3"/>
    <w:rsid w:val="0006000B"/>
    <w:rsid w:val="0006017E"/>
    <w:rsid w:val="00060432"/>
    <w:rsid w:val="0006125D"/>
    <w:rsid w:val="000618DE"/>
    <w:rsid w:val="00063564"/>
    <w:rsid w:val="000640E5"/>
    <w:rsid w:val="00064106"/>
    <w:rsid w:val="000643A3"/>
    <w:rsid w:val="00064767"/>
    <w:rsid w:val="00064B1B"/>
    <w:rsid w:val="00064D78"/>
    <w:rsid w:val="00064DDD"/>
    <w:rsid w:val="00064F06"/>
    <w:rsid w:val="00065F64"/>
    <w:rsid w:val="000662A2"/>
    <w:rsid w:val="0007017B"/>
    <w:rsid w:val="0007091A"/>
    <w:rsid w:val="00070DDA"/>
    <w:rsid w:val="00071370"/>
    <w:rsid w:val="00071641"/>
    <w:rsid w:val="00071647"/>
    <w:rsid w:val="00071F62"/>
    <w:rsid w:val="0007229B"/>
    <w:rsid w:val="0007273C"/>
    <w:rsid w:val="00072DD1"/>
    <w:rsid w:val="00073114"/>
    <w:rsid w:val="000736D5"/>
    <w:rsid w:val="00073B3E"/>
    <w:rsid w:val="00073D0B"/>
    <w:rsid w:val="0007475E"/>
    <w:rsid w:val="0007475F"/>
    <w:rsid w:val="00074E7D"/>
    <w:rsid w:val="00074F6C"/>
    <w:rsid w:val="000751A2"/>
    <w:rsid w:val="000753B3"/>
    <w:rsid w:val="00076562"/>
    <w:rsid w:val="00076A21"/>
    <w:rsid w:val="00076EB4"/>
    <w:rsid w:val="00077399"/>
    <w:rsid w:val="000773B9"/>
    <w:rsid w:val="00077810"/>
    <w:rsid w:val="00077BFD"/>
    <w:rsid w:val="00077EC2"/>
    <w:rsid w:val="000800CA"/>
    <w:rsid w:val="00080656"/>
    <w:rsid w:val="00080794"/>
    <w:rsid w:val="00080B36"/>
    <w:rsid w:val="00080FD7"/>
    <w:rsid w:val="0008340C"/>
    <w:rsid w:val="0008380D"/>
    <w:rsid w:val="00083CD2"/>
    <w:rsid w:val="000843D8"/>
    <w:rsid w:val="000846C5"/>
    <w:rsid w:val="00084DFC"/>
    <w:rsid w:val="0008611B"/>
    <w:rsid w:val="00086A05"/>
    <w:rsid w:val="0008709A"/>
    <w:rsid w:val="00091AD5"/>
    <w:rsid w:val="00092513"/>
    <w:rsid w:val="00092A58"/>
    <w:rsid w:val="000936AA"/>
    <w:rsid w:val="0009398C"/>
    <w:rsid w:val="00096036"/>
    <w:rsid w:val="000966C5"/>
    <w:rsid w:val="00097A0C"/>
    <w:rsid w:val="00097D65"/>
    <w:rsid w:val="000A023E"/>
    <w:rsid w:val="000A0688"/>
    <w:rsid w:val="000A07A8"/>
    <w:rsid w:val="000A14A1"/>
    <w:rsid w:val="000A20C3"/>
    <w:rsid w:val="000A23C3"/>
    <w:rsid w:val="000A2E27"/>
    <w:rsid w:val="000A2F14"/>
    <w:rsid w:val="000A2F9C"/>
    <w:rsid w:val="000A3CA3"/>
    <w:rsid w:val="000A3DC6"/>
    <w:rsid w:val="000A4209"/>
    <w:rsid w:val="000A4552"/>
    <w:rsid w:val="000A48C5"/>
    <w:rsid w:val="000A4ED6"/>
    <w:rsid w:val="000A5028"/>
    <w:rsid w:val="000A548D"/>
    <w:rsid w:val="000A56B7"/>
    <w:rsid w:val="000A5C80"/>
    <w:rsid w:val="000A6B0F"/>
    <w:rsid w:val="000A71FD"/>
    <w:rsid w:val="000A73CC"/>
    <w:rsid w:val="000A77D5"/>
    <w:rsid w:val="000B0CB2"/>
    <w:rsid w:val="000B0F4E"/>
    <w:rsid w:val="000B219A"/>
    <w:rsid w:val="000B2258"/>
    <w:rsid w:val="000B2369"/>
    <w:rsid w:val="000B32BE"/>
    <w:rsid w:val="000B348C"/>
    <w:rsid w:val="000B42DF"/>
    <w:rsid w:val="000B4830"/>
    <w:rsid w:val="000B49E6"/>
    <w:rsid w:val="000B5A6B"/>
    <w:rsid w:val="000B627C"/>
    <w:rsid w:val="000B7493"/>
    <w:rsid w:val="000B7B2E"/>
    <w:rsid w:val="000B7DBC"/>
    <w:rsid w:val="000C00F7"/>
    <w:rsid w:val="000C1328"/>
    <w:rsid w:val="000C1B24"/>
    <w:rsid w:val="000C30F5"/>
    <w:rsid w:val="000C36E0"/>
    <w:rsid w:val="000C39A2"/>
    <w:rsid w:val="000C4105"/>
    <w:rsid w:val="000C4476"/>
    <w:rsid w:val="000C4F37"/>
    <w:rsid w:val="000C5550"/>
    <w:rsid w:val="000C5850"/>
    <w:rsid w:val="000C5EB6"/>
    <w:rsid w:val="000C6AC5"/>
    <w:rsid w:val="000C6AF6"/>
    <w:rsid w:val="000C6D15"/>
    <w:rsid w:val="000C77D5"/>
    <w:rsid w:val="000C7C5A"/>
    <w:rsid w:val="000D19D9"/>
    <w:rsid w:val="000D1C19"/>
    <w:rsid w:val="000D260C"/>
    <w:rsid w:val="000D2CB9"/>
    <w:rsid w:val="000D3C58"/>
    <w:rsid w:val="000D5467"/>
    <w:rsid w:val="000D55FA"/>
    <w:rsid w:val="000D5C4D"/>
    <w:rsid w:val="000D6285"/>
    <w:rsid w:val="000D7BE2"/>
    <w:rsid w:val="000E0574"/>
    <w:rsid w:val="000E0715"/>
    <w:rsid w:val="000E0A95"/>
    <w:rsid w:val="000E101E"/>
    <w:rsid w:val="000E13D6"/>
    <w:rsid w:val="000E1AC5"/>
    <w:rsid w:val="000E1D07"/>
    <w:rsid w:val="000E2659"/>
    <w:rsid w:val="000E2826"/>
    <w:rsid w:val="000E3063"/>
    <w:rsid w:val="000E3501"/>
    <w:rsid w:val="000E35C9"/>
    <w:rsid w:val="000E38BC"/>
    <w:rsid w:val="000E47AD"/>
    <w:rsid w:val="000E5386"/>
    <w:rsid w:val="000E599C"/>
    <w:rsid w:val="000E6FF6"/>
    <w:rsid w:val="000E7192"/>
    <w:rsid w:val="000E71B0"/>
    <w:rsid w:val="000E7A6B"/>
    <w:rsid w:val="000F0B7A"/>
    <w:rsid w:val="000F0F2A"/>
    <w:rsid w:val="000F1849"/>
    <w:rsid w:val="000F19FB"/>
    <w:rsid w:val="000F1E2D"/>
    <w:rsid w:val="000F2038"/>
    <w:rsid w:val="000F25D9"/>
    <w:rsid w:val="000F2A23"/>
    <w:rsid w:val="000F2DA5"/>
    <w:rsid w:val="000F2F66"/>
    <w:rsid w:val="000F3A34"/>
    <w:rsid w:val="000F3CBC"/>
    <w:rsid w:val="000F4160"/>
    <w:rsid w:val="000F4B74"/>
    <w:rsid w:val="000F4E6C"/>
    <w:rsid w:val="000F5816"/>
    <w:rsid w:val="000F5AE3"/>
    <w:rsid w:val="000F7217"/>
    <w:rsid w:val="000F721C"/>
    <w:rsid w:val="000F7406"/>
    <w:rsid w:val="000F7537"/>
    <w:rsid w:val="000F7C4F"/>
    <w:rsid w:val="00100EDC"/>
    <w:rsid w:val="00101209"/>
    <w:rsid w:val="0010161F"/>
    <w:rsid w:val="00101650"/>
    <w:rsid w:val="00101E25"/>
    <w:rsid w:val="0010243E"/>
    <w:rsid w:val="0010287C"/>
    <w:rsid w:val="00102B8B"/>
    <w:rsid w:val="00103004"/>
    <w:rsid w:val="001034DC"/>
    <w:rsid w:val="0010462F"/>
    <w:rsid w:val="00105285"/>
    <w:rsid w:val="0010531F"/>
    <w:rsid w:val="00105A1F"/>
    <w:rsid w:val="00107253"/>
    <w:rsid w:val="001076E6"/>
    <w:rsid w:val="00107E98"/>
    <w:rsid w:val="001101F2"/>
    <w:rsid w:val="00110459"/>
    <w:rsid w:val="00110F04"/>
    <w:rsid w:val="001117FC"/>
    <w:rsid w:val="00111F38"/>
    <w:rsid w:val="00111FDD"/>
    <w:rsid w:val="0011214F"/>
    <w:rsid w:val="001124A4"/>
    <w:rsid w:val="0011315F"/>
    <w:rsid w:val="00113D02"/>
    <w:rsid w:val="00117A59"/>
    <w:rsid w:val="00120135"/>
    <w:rsid w:val="00120153"/>
    <w:rsid w:val="001202CC"/>
    <w:rsid w:val="00120CED"/>
    <w:rsid w:val="001212A0"/>
    <w:rsid w:val="00123A01"/>
    <w:rsid w:val="00123BF4"/>
    <w:rsid w:val="001247B2"/>
    <w:rsid w:val="00124EF3"/>
    <w:rsid w:val="0012508E"/>
    <w:rsid w:val="001277C4"/>
    <w:rsid w:val="00127983"/>
    <w:rsid w:val="00127FF9"/>
    <w:rsid w:val="0013040B"/>
    <w:rsid w:val="0013054E"/>
    <w:rsid w:val="00130A4D"/>
    <w:rsid w:val="00131D15"/>
    <w:rsid w:val="00132380"/>
    <w:rsid w:val="0013272D"/>
    <w:rsid w:val="00132E30"/>
    <w:rsid w:val="00132E38"/>
    <w:rsid w:val="001339CE"/>
    <w:rsid w:val="00133A01"/>
    <w:rsid w:val="00136C05"/>
    <w:rsid w:val="001373DE"/>
    <w:rsid w:val="00137735"/>
    <w:rsid w:val="001379E4"/>
    <w:rsid w:val="00140EB1"/>
    <w:rsid w:val="00141041"/>
    <w:rsid w:val="00141C2B"/>
    <w:rsid w:val="00141D11"/>
    <w:rsid w:val="00142297"/>
    <w:rsid w:val="00142ABD"/>
    <w:rsid w:val="00142BC3"/>
    <w:rsid w:val="001430C2"/>
    <w:rsid w:val="00144058"/>
    <w:rsid w:val="001440AD"/>
    <w:rsid w:val="00144E38"/>
    <w:rsid w:val="00145989"/>
    <w:rsid w:val="00145CDD"/>
    <w:rsid w:val="00146592"/>
    <w:rsid w:val="00146E3F"/>
    <w:rsid w:val="00147856"/>
    <w:rsid w:val="001504CF"/>
    <w:rsid w:val="0015198B"/>
    <w:rsid w:val="00151A7B"/>
    <w:rsid w:val="00151F7A"/>
    <w:rsid w:val="0015237B"/>
    <w:rsid w:val="00152C16"/>
    <w:rsid w:val="00152EFB"/>
    <w:rsid w:val="001532CF"/>
    <w:rsid w:val="0015690C"/>
    <w:rsid w:val="001579A7"/>
    <w:rsid w:val="00157CB9"/>
    <w:rsid w:val="00160E54"/>
    <w:rsid w:val="00162CF5"/>
    <w:rsid w:val="00163138"/>
    <w:rsid w:val="00163880"/>
    <w:rsid w:val="00164453"/>
    <w:rsid w:val="00164526"/>
    <w:rsid w:val="001659C4"/>
    <w:rsid w:val="00165F85"/>
    <w:rsid w:val="001660AC"/>
    <w:rsid w:val="0016650B"/>
    <w:rsid w:val="00166631"/>
    <w:rsid w:val="001669B7"/>
    <w:rsid w:val="00166E8A"/>
    <w:rsid w:val="001677D8"/>
    <w:rsid w:val="00167D79"/>
    <w:rsid w:val="00167DC0"/>
    <w:rsid w:val="0017011D"/>
    <w:rsid w:val="0017038E"/>
    <w:rsid w:val="00171C36"/>
    <w:rsid w:val="00172422"/>
    <w:rsid w:val="00172C67"/>
    <w:rsid w:val="0017484F"/>
    <w:rsid w:val="00174D1D"/>
    <w:rsid w:val="00174FC7"/>
    <w:rsid w:val="001750EF"/>
    <w:rsid w:val="001754AD"/>
    <w:rsid w:val="00175C7A"/>
    <w:rsid w:val="00175CE8"/>
    <w:rsid w:val="00176042"/>
    <w:rsid w:val="0017606A"/>
    <w:rsid w:val="001766F7"/>
    <w:rsid w:val="001770D1"/>
    <w:rsid w:val="00177702"/>
    <w:rsid w:val="00180050"/>
    <w:rsid w:val="001800D6"/>
    <w:rsid w:val="00180147"/>
    <w:rsid w:val="00180191"/>
    <w:rsid w:val="00180848"/>
    <w:rsid w:val="00180996"/>
    <w:rsid w:val="00180C67"/>
    <w:rsid w:val="001812D4"/>
    <w:rsid w:val="00181439"/>
    <w:rsid w:val="001814A3"/>
    <w:rsid w:val="0018222C"/>
    <w:rsid w:val="00183195"/>
    <w:rsid w:val="00183CB3"/>
    <w:rsid w:val="00184378"/>
    <w:rsid w:val="00184C04"/>
    <w:rsid w:val="001850A7"/>
    <w:rsid w:val="0018575A"/>
    <w:rsid w:val="0018577D"/>
    <w:rsid w:val="00186471"/>
    <w:rsid w:val="00186630"/>
    <w:rsid w:val="0018667A"/>
    <w:rsid w:val="00186780"/>
    <w:rsid w:val="00187216"/>
    <w:rsid w:val="00187D1C"/>
    <w:rsid w:val="001916A4"/>
    <w:rsid w:val="00191A96"/>
    <w:rsid w:val="00192C1A"/>
    <w:rsid w:val="0019325C"/>
    <w:rsid w:val="001936AD"/>
    <w:rsid w:val="00194F3A"/>
    <w:rsid w:val="00195030"/>
    <w:rsid w:val="00196717"/>
    <w:rsid w:val="00196CC7"/>
    <w:rsid w:val="00196FA1"/>
    <w:rsid w:val="00197C82"/>
    <w:rsid w:val="001A064B"/>
    <w:rsid w:val="001A07D5"/>
    <w:rsid w:val="001A13C2"/>
    <w:rsid w:val="001A19E1"/>
    <w:rsid w:val="001A24C5"/>
    <w:rsid w:val="001A2891"/>
    <w:rsid w:val="001A2990"/>
    <w:rsid w:val="001A2B59"/>
    <w:rsid w:val="001A2E83"/>
    <w:rsid w:val="001A3713"/>
    <w:rsid w:val="001A379B"/>
    <w:rsid w:val="001A391A"/>
    <w:rsid w:val="001A3F1B"/>
    <w:rsid w:val="001A3F3D"/>
    <w:rsid w:val="001A41EC"/>
    <w:rsid w:val="001A4CC0"/>
    <w:rsid w:val="001A4D37"/>
    <w:rsid w:val="001A521A"/>
    <w:rsid w:val="001A6B1C"/>
    <w:rsid w:val="001A7AA8"/>
    <w:rsid w:val="001B00C6"/>
    <w:rsid w:val="001B0B85"/>
    <w:rsid w:val="001B0DCA"/>
    <w:rsid w:val="001B1A6A"/>
    <w:rsid w:val="001B1E0D"/>
    <w:rsid w:val="001B212B"/>
    <w:rsid w:val="001B21EC"/>
    <w:rsid w:val="001B269B"/>
    <w:rsid w:val="001B328B"/>
    <w:rsid w:val="001B3879"/>
    <w:rsid w:val="001B3CBA"/>
    <w:rsid w:val="001B45DF"/>
    <w:rsid w:val="001B47E3"/>
    <w:rsid w:val="001B4B37"/>
    <w:rsid w:val="001B4B8D"/>
    <w:rsid w:val="001B4D84"/>
    <w:rsid w:val="001B52B2"/>
    <w:rsid w:val="001B545D"/>
    <w:rsid w:val="001B5C5D"/>
    <w:rsid w:val="001B65BF"/>
    <w:rsid w:val="001B6B31"/>
    <w:rsid w:val="001B6D9B"/>
    <w:rsid w:val="001B7084"/>
    <w:rsid w:val="001B715E"/>
    <w:rsid w:val="001B7894"/>
    <w:rsid w:val="001C032B"/>
    <w:rsid w:val="001C116E"/>
    <w:rsid w:val="001C2198"/>
    <w:rsid w:val="001C2621"/>
    <w:rsid w:val="001C3721"/>
    <w:rsid w:val="001C3883"/>
    <w:rsid w:val="001C3892"/>
    <w:rsid w:val="001C427B"/>
    <w:rsid w:val="001C513C"/>
    <w:rsid w:val="001C520B"/>
    <w:rsid w:val="001C78AE"/>
    <w:rsid w:val="001C78C2"/>
    <w:rsid w:val="001D0C43"/>
    <w:rsid w:val="001D24C7"/>
    <w:rsid w:val="001D26FA"/>
    <w:rsid w:val="001D2D94"/>
    <w:rsid w:val="001D362C"/>
    <w:rsid w:val="001D3CE5"/>
    <w:rsid w:val="001D4A01"/>
    <w:rsid w:val="001D565A"/>
    <w:rsid w:val="001D56C8"/>
    <w:rsid w:val="001D577F"/>
    <w:rsid w:val="001D5B7C"/>
    <w:rsid w:val="001D60CC"/>
    <w:rsid w:val="001D61DA"/>
    <w:rsid w:val="001D7D83"/>
    <w:rsid w:val="001E0701"/>
    <w:rsid w:val="001E0773"/>
    <w:rsid w:val="001E07AF"/>
    <w:rsid w:val="001E1951"/>
    <w:rsid w:val="001E1A3B"/>
    <w:rsid w:val="001E1E26"/>
    <w:rsid w:val="001E2A77"/>
    <w:rsid w:val="001E2BD0"/>
    <w:rsid w:val="001E2DBF"/>
    <w:rsid w:val="001E34E8"/>
    <w:rsid w:val="001E3CBE"/>
    <w:rsid w:val="001E3D6F"/>
    <w:rsid w:val="001E3DBC"/>
    <w:rsid w:val="001E407B"/>
    <w:rsid w:val="001E4330"/>
    <w:rsid w:val="001E57B0"/>
    <w:rsid w:val="001E76C4"/>
    <w:rsid w:val="001E7851"/>
    <w:rsid w:val="001E7AEC"/>
    <w:rsid w:val="001F0CF9"/>
    <w:rsid w:val="001F107D"/>
    <w:rsid w:val="001F10A0"/>
    <w:rsid w:val="001F1405"/>
    <w:rsid w:val="001F1ABE"/>
    <w:rsid w:val="001F1ABF"/>
    <w:rsid w:val="001F2FBC"/>
    <w:rsid w:val="001F3D5C"/>
    <w:rsid w:val="001F3DC7"/>
    <w:rsid w:val="001F40E9"/>
    <w:rsid w:val="001F4F7B"/>
    <w:rsid w:val="001F5264"/>
    <w:rsid w:val="001F5284"/>
    <w:rsid w:val="001F5795"/>
    <w:rsid w:val="001F5FF2"/>
    <w:rsid w:val="001F6099"/>
    <w:rsid w:val="001F6F37"/>
    <w:rsid w:val="001F701A"/>
    <w:rsid w:val="001F7050"/>
    <w:rsid w:val="001F7232"/>
    <w:rsid w:val="001F7420"/>
    <w:rsid w:val="001F7485"/>
    <w:rsid w:val="00200448"/>
    <w:rsid w:val="002004B9"/>
    <w:rsid w:val="002009DF"/>
    <w:rsid w:val="00200A10"/>
    <w:rsid w:val="002016E3"/>
    <w:rsid w:val="00201BE0"/>
    <w:rsid w:val="0020250B"/>
    <w:rsid w:val="002027EC"/>
    <w:rsid w:val="00202B26"/>
    <w:rsid w:val="00202B8A"/>
    <w:rsid w:val="00204F15"/>
    <w:rsid w:val="00205041"/>
    <w:rsid w:val="002062F8"/>
    <w:rsid w:val="0020665A"/>
    <w:rsid w:val="00207551"/>
    <w:rsid w:val="00211014"/>
    <w:rsid w:val="00211495"/>
    <w:rsid w:val="0021172A"/>
    <w:rsid w:val="002119F1"/>
    <w:rsid w:val="002125A6"/>
    <w:rsid w:val="00212802"/>
    <w:rsid w:val="0021425E"/>
    <w:rsid w:val="00214C29"/>
    <w:rsid w:val="00214E1D"/>
    <w:rsid w:val="00215866"/>
    <w:rsid w:val="00215A5F"/>
    <w:rsid w:val="00215AD0"/>
    <w:rsid w:val="00216691"/>
    <w:rsid w:val="00217E7B"/>
    <w:rsid w:val="002200D1"/>
    <w:rsid w:val="00220D6B"/>
    <w:rsid w:val="00221C29"/>
    <w:rsid w:val="00221DEE"/>
    <w:rsid w:val="00223793"/>
    <w:rsid w:val="00223C72"/>
    <w:rsid w:val="00223D04"/>
    <w:rsid w:val="00223D74"/>
    <w:rsid w:val="002250E9"/>
    <w:rsid w:val="00225457"/>
    <w:rsid w:val="00225CD3"/>
    <w:rsid w:val="002267E1"/>
    <w:rsid w:val="00226DE9"/>
    <w:rsid w:val="00227CCE"/>
    <w:rsid w:val="00231B9D"/>
    <w:rsid w:val="00232D68"/>
    <w:rsid w:val="002337DF"/>
    <w:rsid w:val="00233D9A"/>
    <w:rsid w:val="00233E62"/>
    <w:rsid w:val="00234243"/>
    <w:rsid w:val="00234701"/>
    <w:rsid w:val="0023483B"/>
    <w:rsid w:val="002352D0"/>
    <w:rsid w:val="00235680"/>
    <w:rsid w:val="00235915"/>
    <w:rsid w:val="0023617E"/>
    <w:rsid w:val="0023634E"/>
    <w:rsid w:val="00236B3D"/>
    <w:rsid w:val="002370C1"/>
    <w:rsid w:val="00237EEC"/>
    <w:rsid w:val="002406FA"/>
    <w:rsid w:val="00242029"/>
    <w:rsid w:val="00243D3E"/>
    <w:rsid w:val="00244B97"/>
    <w:rsid w:val="002456EA"/>
    <w:rsid w:val="002500A2"/>
    <w:rsid w:val="0025067C"/>
    <w:rsid w:val="00250685"/>
    <w:rsid w:val="002513FF"/>
    <w:rsid w:val="00251485"/>
    <w:rsid w:val="00251B46"/>
    <w:rsid w:val="002531F3"/>
    <w:rsid w:val="002537FC"/>
    <w:rsid w:val="00253DCE"/>
    <w:rsid w:val="00254B74"/>
    <w:rsid w:val="00255079"/>
    <w:rsid w:val="00255175"/>
    <w:rsid w:val="0025567F"/>
    <w:rsid w:val="00256B7D"/>
    <w:rsid w:val="00257C77"/>
    <w:rsid w:val="00257E2F"/>
    <w:rsid w:val="00260273"/>
    <w:rsid w:val="00260BFC"/>
    <w:rsid w:val="00260FF7"/>
    <w:rsid w:val="002617ED"/>
    <w:rsid w:val="00261C4F"/>
    <w:rsid w:val="00261FAD"/>
    <w:rsid w:val="0026222C"/>
    <w:rsid w:val="00262975"/>
    <w:rsid w:val="00262BF6"/>
    <w:rsid w:val="00262C75"/>
    <w:rsid w:val="0026351A"/>
    <w:rsid w:val="00263C50"/>
    <w:rsid w:val="00263DF6"/>
    <w:rsid w:val="0026437F"/>
    <w:rsid w:val="00264EDE"/>
    <w:rsid w:val="002650FF"/>
    <w:rsid w:val="0026540E"/>
    <w:rsid w:val="00265842"/>
    <w:rsid w:val="00265E45"/>
    <w:rsid w:val="00266E6A"/>
    <w:rsid w:val="00267332"/>
    <w:rsid w:val="00267A0A"/>
    <w:rsid w:val="00270458"/>
    <w:rsid w:val="00270640"/>
    <w:rsid w:val="0027087F"/>
    <w:rsid w:val="00271328"/>
    <w:rsid w:val="00271A0B"/>
    <w:rsid w:val="002736AC"/>
    <w:rsid w:val="00273AA9"/>
    <w:rsid w:val="002750B8"/>
    <w:rsid w:val="002753FC"/>
    <w:rsid w:val="00275796"/>
    <w:rsid w:val="00275F76"/>
    <w:rsid w:val="00276199"/>
    <w:rsid w:val="002761E4"/>
    <w:rsid w:val="002761EF"/>
    <w:rsid w:val="00277B33"/>
    <w:rsid w:val="0028063C"/>
    <w:rsid w:val="00280C44"/>
    <w:rsid w:val="00281A30"/>
    <w:rsid w:val="00281D30"/>
    <w:rsid w:val="00283070"/>
    <w:rsid w:val="00283661"/>
    <w:rsid w:val="00283F3C"/>
    <w:rsid w:val="002841FE"/>
    <w:rsid w:val="002844BE"/>
    <w:rsid w:val="002847D2"/>
    <w:rsid w:val="00284C4C"/>
    <w:rsid w:val="00284FCC"/>
    <w:rsid w:val="00285A97"/>
    <w:rsid w:val="0028601F"/>
    <w:rsid w:val="00286137"/>
    <w:rsid w:val="00286310"/>
    <w:rsid w:val="00286B9C"/>
    <w:rsid w:val="002870D5"/>
    <w:rsid w:val="00287BD8"/>
    <w:rsid w:val="00287D96"/>
    <w:rsid w:val="00290983"/>
    <w:rsid w:val="00290B50"/>
    <w:rsid w:val="00290E33"/>
    <w:rsid w:val="00291468"/>
    <w:rsid w:val="00292181"/>
    <w:rsid w:val="0029298A"/>
    <w:rsid w:val="00293433"/>
    <w:rsid w:val="0029368E"/>
    <w:rsid w:val="00293888"/>
    <w:rsid w:val="00293AE7"/>
    <w:rsid w:val="00293FE3"/>
    <w:rsid w:val="0029466F"/>
    <w:rsid w:val="00294E38"/>
    <w:rsid w:val="0029588C"/>
    <w:rsid w:val="00296443"/>
    <w:rsid w:val="00296754"/>
    <w:rsid w:val="00296774"/>
    <w:rsid w:val="00296AE8"/>
    <w:rsid w:val="00296B4C"/>
    <w:rsid w:val="002977E4"/>
    <w:rsid w:val="00297FF0"/>
    <w:rsid w:val="002A0354"/>
    <w:rsid w:val="002A12BA"/>
    <w:rsid w:val="002A14C4"/>
    <w:rsid w:val="002A222D"/>
    <w:rsid w:val="002A3648"/>
    <w:rsid w:val="002A39D8"/>
    <w:rsid w:val="002A4088"/>
    <w:rsid w:val="002A41B8"/>
    <w:rsid w:val="002A4637"/>
    <w:rsid w:val="002A46FE"/>
    <w:rsid w:val="002A5044"/>
    <w:rsid w:val="002A518F"/>
    <w:rsid w:val="002A5525"/>
    <w:rsid w:val="002A57CA"/>
    <w:rsid w:val="002A58A0"/>
    <w:rsid w:val="002A60B6"/>
    <w:rsid w:val="002A61B1"/>
    <w:rsid w:val="002A6E02"/>
    <w:rsid w:val="002A7976"/>
    <w:rsid w:val="002B0289"/>
    <w:rsid w:val="002B0990"/>
    <w:rsid w:val="002B10C7"/>
    <w:rsid w:val="002B14F8"/>
    <w:rsid w:val="002B2073"/>
    <w:rsid w:val="002B2325"/>
    <w:rsid w:val="002B24C8"/>
    <w:rsid w:val="002B2515"/>
    <w:rsid w:val="002B3404"/>
    <w:rsid w:val="002B3F12"/>
    <w:rsid w:val="002B3F48"/>
    <w:rsid w:val="002B402C"/>
    <w:rsid w:val="002B58E6"/>
    <w:rsid w:val="002B5C44"/>
    <w:rsid w:val="002B6879"/>
    <w:rsid w:val="002B70D8"/>
    <w:rsid w:val="002B7613"/>
    <w:rsid w:val="002B7902"/>
    <w:rsid w:val="002B7BBD"/>
    <w:rsid w:val="002C0B4F"/>
    <w:rsid w:val="002C11E6"/>
    <w:rsid w:val="002C1B73"/>
    <w:rsid w:val="002C2829"/>
    <w:rsid w:val="002C2BF1"/>
    <w:rsid w:val="002C4646"/>
    <w:rsid w:val="002C478A"/>
    <w:rsid w:val="002C5CB0"/>
    <w:rsid w:val="002C646A"/>
    <w:rsid w:val="002C6D66"/>
    <w:rsid w:val="002C6DB0"/>
    <w:rsid w:val="002C6EE3"/>
    <w:rsid w:val="002C72B9"/>
    <w:rsid w:val="002C7ADF"/>
    <w:rsid w:val="002C7E70"/>
    <w:rsid w:val="002D03F6"/>
    <w:rsid w:val="002D0ECE"/>
    <w:rsid w:val="002D0EE2"/>
    <w:rsid w:val="002D166E"/>
    <w:rsid w:val="002D16FC"/>
    <w:rsid w:val="002D201A"/>
    <w:rsid w:val="002D278E"/>
    <w:rsid w:val="002D2DA3"/>
    <w:rsid w:val="002D33B2"/>
    <w:rsid w:val="002D3864"/>
    <w:rsid w:val="002D38E7"/>
    <w:rsid w:val="002D3F03"/>
    <w:rsid w:val="002D46D3"/>
    <w:rsid w:val="002D61E3"/>
    <w:rsid w:val="002D699F"/>
    <w:rsid w:val="002D6C28"/>
    <w:rsid w:val="002D6F3B"/>
    <w:rsid w:val="002D7C32"/>
    <w:rsid w:val="002E1612"/>
    <w:rsid w:val="002E20ED"/>
    <w:rsid w:val="002E2140"/>
    <w:rsid w:val="002E21DA"/>
    <w:rsid w:val="002E24F7"/>
    <w:rsid w:val="002E3626"/>
    <w:rsid w:val="002E463A"/>
    <w:rsid w:val="002E4847"/>
    <w:rsid w:val="002E5784"/>
    <w:rsid w:val="002E5BD3"/>
    <w:rsid w:val="002E5C5E"/>
    <w:rsid w:val="002E67C4"/>
    <w:rsid w:val="002F017C"/>
    <w:rsid w:val="002F0457"/>
    <w:rsid w:val="002F0B67"/>
    <w:rsid w:val="002F1245"/>
    <w:rsid w:val="002F16AA"/>
    <w:rsid w:val="002F1A3C"/>
    <w:rsid w:val="002F2DBB"/>
    <w:rsid w:val="002F4793"/>
    <w:rsid w:val="002F49F4"/>
    <w:rsid w:val="002F4E62"/>
    <w:rsid w:val="002F5167"/>
    <w:rsid w:val="002F5C1C"/>
    <w:rsid w:val="002F5DE3"/>
    <w:rsid w:val="002F63F5"/>
    <w:rsid w:val="00300073"/>
    <w:rsid w:val="003002A2"/>
    <w:rsid w:val="003008A6"/>
    <w:rsid w:val="003011E1"/>
    <w:rsid w:val="0030205E"/>
    <w:rsid w:val="0030249B"/>
    <w:rsid w:val="00302A79"/>
    <w:rsid w:val="00303A18"/>
    <w:rsid w:val="00303CBB"/>
    <w:rsid w:val="003045DC"/>
    <w:rsid w:val="00304640"/>
    <w:rsid w:val="00304949"/>
    <w:rsid w:val="00304DC6"/>
    <w:rsid w:val="00304FD5"/>
    <w:rsid w:val="0030525F"/>
    <w:rsid w:val="00305998"/>
    <w:rsid w:val="003064E1"/>
    <w:rsid w:val="0030710A"/>
    <w:rsid w:val="003072E6"/>
    <w:rsid w:val="003101DC"/>
    <w:rsid w:val="0031035E"/>
    <w:rsid w:val="0031038B"/>
    <w:rsid w:val="003103F2"/>
    <w:rsid w:val="00310809"/>
    <w:rsid w:val="00310B06"/>
    <w:rsid w:val="00310BD0"/>
    <w:rsid w:val="0031111C"/>
    <w:rsid w:val="00312702"/>
    <w:rsid w:val="0031385C"/>
    <w:rsid w:val="0031408E"/>
    <w:rsid w:val="00314133"/>
    <w:rsid w:val="00314B80"/>
    <w:rsid w:val="00315388"/>
    <w:rsid w:val="0031541C"/>
    <w:rsid w:val="0031678C"/>
    <w:rsid w:val="00316A76"/>
    <w:rsid w:val="0031756C"/>
    <w:rsid w:val="0032081C"/>
    <w:rsid w:val="00320AAD"/>
    <w:rsid w:val="00320FEF"/>
    <w:rsid w:val="00321BA0"/>
    <w:rsid w:val="00322D7A"/>
    <w:rsid w:val="00322E7C"/>
    <w:rsid w:val="00323412"/>
    <w:rsid w:val="00323632"/>
    <w:rsid w:val="00324C59"/>
    <w:rsid w:val="003252F9"/>
    <w:rsid w:val="003253F6"/>
    <w:rsid w:val="003254E8"/>
    <w:rsid w:val="0032569E"/>
    <w:rsid w:val="00325FAA"/>
    <w:rsid w:val="00326393"/>
    <w:rsid w:val="003274DB"/>
    <w:rsid w:val="00327715"/>
    <w:rsid w:val="00327DF1"/>
    <w:rsid w:val="00330270"/>
    <w:rsid w:val="0033075B"/>
    <w:rsid w:val="00331061"/>
    <w:rsid w:val="003313EE"/>
    <w:rsid w:val="00331C73"/>
    <w:rsid w:val="003329AE"/>
    <w:rsid w:val="00332B42"/>
    <w:rsid w:val="00332F5C"/>
    <w:rsid w:val="003331F2"/>
    <w:rsid w:val="00333B9B"/>
    <w:rsid w:val="00333B9C"/>
    <w:rsid w:val="0033417C"/>
    <w:rsid w:val="003341FB"/>
    <w:rsid w:val="003347CA"/>
    <w:rsid w:val="00334F59"/>
    <w:rsid w:val="00335395"/>
    <w:rsid w:val="003356A7"/>
    <w:rsid w:val="003363AF"/>
    <w:rsid w:val="003370C1"/>
    <w:rsid w:val="00337837"/>
    <w:rsid w:val="00337873"/>
    <w:rsid w:val="00340BAD"/>
    <w:rsid w:val="00340BBF"/>
    <w:rsid w:val="003421B6"/>
    <w:rsid w:val="003424F8"/>
    <w:rsid w:val="00344597"/>
    <w:rsid w:val="003445DF"/>
    <w:rsid w:val="00344752"/>
    <w:rsid w:val="0034498C"/>
    <w:rsid w:val="0034616E"/>
    <w:rsid w:val="0034624A"/>
    <w:rsid w:val="0034686C"/>
    <w:rsid w:val="00346AB2"/>
    <w:rsid w:val="0035010C"/>
    <w:rsid w:val="0035043B"/>
    <w:rsid w:val="0035052B"/>
    <w:rsid w:val="003507D8"/>
    <w:rsid w:val="00350B34"/>
    <w:rsid w:val="0035169C"/>
    <w:rsid w:val="00351F4C"/>
    <w:rsid w:val="003529F0"/>
    <w:rsid w:val="003532D7"/>
    <w:rsid w:val="003546FD"/>
    <w:rsid w:val="00354C3F"/>
    <w:rsid w:val="0035506B"/>
    <w:rsid w:val="00355736"/>
    <w:rsid w:val="00355B28"/>
    <w:rsid w:val="00355C8F"/>
    <w:rsid w:val="00355F85"/>
    <w:rsid w:val="003564DD"/>
    <w:rsid w:val="00356C17"/>
    <w:rsid w:val="003573C1"/>
    <w:rsid w:val="00357AD4"/>
    <w:rsid w:val="00357E91"/>
    <w:rsid w:val="003607DC"/>
    <w:rsid w:val="0036102C"/>
    <w:rsid w:val="003617D9"/>
    <w:rsid w:val="00361DE4"/>
    <w:rsid w:val="00362B54"/>
    <w:rsid w:val="00362EA4"/>
    <w:rsid w:val="00363297"/>
    <w:rsid w:val="003632C9"/>
    <w:rsid w:val="00363F17"/>
    <w:rsid w:val="003644B0"/>
    <w:rsid w:val="00364C9D"/>
    <w:rsid w:val="00365311"/>
    <w:rsid w:val="0036538E"/>
    <w:rsid w:val="0036590B"/>
    <w:rsid w:val="00365A87"/>
    <w:rsid w:val="00367304"/>
    <w:rsid w:val="00367356"/>
    <w:rsid w:val="0036791F"/>
    <w:rsid w:val="003707FE"/>
    <w:rsid w:val="00370B26"/>
    <w:rsid w:val="0037216D"/>
    <w:rsid w:val="00372E8B"/>
    <w:rsid w:val="00374A91"/>
    <w:rsid w:val="0037536F"/>
    <w:rsid w:val="003774EA"/>
    <w:rsid w:val="00377744"/>
    <w:rsid w:val="00377850"/>
    <w:rsid w:val="003778DE"/>
    <w:rsid w:val="00377A0D"/>
    <w:rsid w:val="00377E28"/>
    <w:rsid w:val="00377F0F"/>
    <w:rsid w:val="0038025A"/>
    <w:rsid w:val="00380B93"/>
    <w:rsid w:val="00382A3D"/>
    <w:rsid w:val="00382B22"/>
    <w:rsid w:val="00383736"/>
    <w:rsid w:val="00384059"/>
    <w:rsid w:val="00384258"/>
    <w:rsid w:val="00384C7D"/>
    <w:rsid w:val="00384F89"/>
    <w:rsid w:val="00385168"/>
    <w:rsid w:val="003859D1"/>
    <w:rsid w:val="00385AF6"/>
    <w:rsid w:val="003864B3"/>
    <w:rsid w:val="003877F7"/>
    <w:rsid w:val="00387993"/>
    <w:rsid w:val="00387CCC"/>
    <w:rsid w:val="0039046C"/>
    <w:rsid w:val="00390C69"/>
    <w:rsid w:val="00391031"/>
    <w:rsid w:val="00391045"/>
    <w:rsid w:val="003915D2"/>
    <w:rsid w:val="00392AAC"/>
    <w:rsid w:val="003930B7"/>
    <w:rsid w:val="0039391F"/>
    <w:rsid w:val="00393C70"/>
    <w:rsid w:val="00395362"/>
    <w:rsid w:val="00395BA4"/>
    <w:rsid w:val="00395D3B"/>
    <w:rsid w:val="0039605E"/>
    <w:rsid w:val="003963EF"/>
    <w:rsid w:val="003977F6"/>
    <w:rsid w:val="003979FC"/>
    <w:rsid w:val="00397A5B"/>
    <w:rsid w:val="003A0022"/>
    <w:rsid w:val="003A0286"/>
    <w:rsid w:val="003A05D3"/>
    <w:rsid w:val="003A0D97"/>
    <w:rsid w:val="003A1365"/>
    <w:rsid w:val="003A1C4D"/>
    <w:rsid w:val="003A1F13"/>
    <w:rsid w:val="003A209E"/>
    <w:rsid w:val="003A2127"/>
    <w:rsid w:val="003A289D"/>
    <w:rsid w:val="003A3167"/>
    <w:rsid w:val="003A3A9F"/>
    <w:rsid w:val="003A3FED"/>
    <w:rsid w:val="003A4349"/>
    <w:rsid w:val="003A4B22"/>
    <w:rsid w:val="003A58D8"/>
    <w:rsid w:val="003A5945"/>
    <w:rsid w:val="003A6691"/>
    <w:rsid w:val="003A7493"/>
    <w:rsid w:val="003A7CC4"/>
    <w:rsid w:val="003B0A14"/>
    <w:rsid w:val="003B0CD5"/>
    <w:rsid w:val="003B1108"/>
    <w:rsid w:val="003B17E3"/>
    <w:rsid w:val="003B18F8"/>
    <w:rsid w:val="003B1BCD"/>
    <w:rsid w:val="003B2D51"/>
    <w:rsid w:val="003B2E2F"/>
    <w:rsid w:val="003B30BF"/>
    <w:rsid w:val="003B41A9"/>
    <w:rsid w:val="003B4886"/>
    <w:rsid w:val="003B52F9"/>
    <w:rsid w:val="003B5838"/>
    <w:rsid w:val="003B5A5A"/>
    <w:rsid w:val="003B5AA0"/>
    <w:rsid w:val="003B5AFC"/>
    <w:rsid w:val="003B608D"/>
    <w:rsid w:val="003B6515"/>
    <w:rsid w:val="003B6CDE"/>
    <w:rsid w:val="003B6CE9"/>
    <w:rsid w:val="003B7768"/>
    <w:rsid w:val="003C0417"/>
    <w:rsid w:val="003C0905"/>
    <w:rsid w:val="003C1052"/>
    <w:rsid w:val="003C1323"/>
    <w:rsid w:val="003C13F2"/>
    <w:rsid w:val="003C2B21"/>
    <w:rsid w:val="003C40F0"/>
    <w:rsid w:val="003C489A"/>
    <w:rsid w:val="003C48D3"/>
    <w:rsid w:val="003C4D6F"/>
    <w:rsid w:val="003C5F04"/>
    <w:rsid w:val="003C6572"/>
    <w:rsid w:val="003C6B59"/>
    <w:rsid w:val="003C6CF7"/>
    <w:rsid w:val="003C7648"/>
    <w:rsid w:val="003C78C5"/>
    <w:rsid w:val="003C78C6"/>
    <w:rsid w:val="003D02B8"/>
    <w:rsid w:val="003D02CB"/>
    <w:rsid w:val="003D05DF"/>
    <w:rsid w:val="003D0B6E"/>
    <w:rsid w:val="003D1039"/>
    <w:rsid w:val="003D1305"/>
    <w:rsid w:val="003D146B"/>
    <w:rsid w:val="003D1E5A"/>
    <w:rsid w:val="003D1FC5"/>
    <w:rsid w:val="003D3444"/>
    <w:rsid w:val="003D426C"/>
    <w:rsid w:val="003D456D"/>
    <w:rsid w:val="003D522F"/>
    <w:rsid w:val="003D55BD"/>
    <w:rsid w:val="003D55FF"/>
    <w:rsid w:val="003D5610"/>
    <w:rsid w:val="003D5D5D"/>
    <w:rsid w:val="003D6832"/>
    <w:rsid w:val="003D73C6"/>
    <w:rsid w:val="003E24F9"/>
    <w:rsid w:val="003E2528"/>
    <w:rsid w:val="003E2CDC"/>
    <w:rsid w:val="003E2FBE"/>
    <w:rsid w:val="003E3973"/>
    <w:rsid w:val="003E41F8"/>
    <w:rsid w:val="003E59D7"/>
    <w:rsid w:val="003E61E0"/>
    <w:rsid w:val="003E63C0"/>
    <w:rsid w:val="003E6495"/>
    <w:rsid w:val="003E6920"/>
    <w:rsid w:val="003E69A4"/>
    <w:rsid w:val="003E78FF"/>
    <w:rsid w:val="003E7C5D"/>
    <w:rsid w:val="003F00D5"/>
    <w:rsid w:val="003F15B9"/>
    <w:rsid w:val="003F1775"/>
    <w:rsid w:val="003F1AEC"/>
    <w:rsid w:val="003F1B4E"/>
    <w:rsid w:val="003F1EDD"/>
    <w:rsid w:val="003F256D"/>
    <w:rsid w:val="003F265B"/>
    <w:rsid w:val="003F3ABA"/>
    <w:rsid w:val="003F3ABF"/>
    <w:rsid w:val="003F3B02"/>
    <w:rsid w:val="003F3DDC"/>
    <w:rsid w:val="003F3FC4"/>
    <w:rsid w:val="003F4AD5"/>
    <w:rsid w:val="003F5B3C"/>
    <w:rsid w:val="003F62BA"/>
    <w:rsid w:val="003F6ABF"/>
    <w:rsid w:val="003F6B93"/>
    <w:rsid w:val="003F747D"/>
    <w:rsid w:val="00400211"/>
    <w:rsid w:val="0040062E"/>
    <w:rsid w:val="004007FA"/>
    <w:rsid w:val="00400B05"/>
    <w:rsid w:val="0040188A"/>
    <w:rsid w:val="00402290"/>
    <w:rsid w:val="004024E8"/>
    <w:rsid w:val="00405BC7"/>
    <w:rsid w:val="004063AF"/>
    <w:rsid w:val="00406854"/>
    <w:rsid w:val="00406D7B"/>
    <w:rsid w:val="004070C7"/>
    <w:rsid w:val="004079A9"/>
    <w:rsid w:val="00410252"/>
    <w:rsid w:val="00410736"/>
    <w:rsid w:val="004116A1"/>
    <w:rsid w:val="00412255"/>
    <w:rsid w:val="00412889"/>
    <w:rsid w:val="00413BEC"/>
    <w:rsid w:val="00414A76"/>
    <w:rsid w:val="00414CD0"/>
    <w:rsid w:val="00415319"/>
    <w:rsid w:val="00415CEC"/>
    <w:rsid w:val="004169C5"/>
    <w:rsid w:val="00416B1C"/>
    <w:rsid w:val="0042003B"/>
    <w:rsid w:val="0042115E"/>
    <w:rsid w:val="00421CF6"/>
    <w:rsid w:val="00422ABE"/>
    <w:rsid w:val="004238E9"/>
    <w:rsid w:val="0042410D"/>
    <w:rsid w:val="0042492F"/>
    <w:rsid w:val="00425480"/>
    <w:rsid w:val="004270B2"/>
    <w:rsid w:val="0042715E"/>
    <w:rsid w:val="004275BF"/>
    <w:rsid w:val="004278DA"/>
    <w:rsid w:val="004308A1"/>
    <w:rsid w:val="00430E10"/>
    <w:rsid w:val="00430E1D"/>
    <w:rsid w:val="00430F1E"/>
    <w:rsid w:val="00431158"/>
    <w:rsid w:val="00431195"/>
    <w:rsid w:val="00431422"/>
    <w:rsid w:val="004322BB"/>
    <w:rsid w:val="00433628"/>
    <w:rsid w:val="00433AEE"/>
    <w:rsid w:val="00433F2F"/>
    <w:rsid w:val="004346D2"/>
    <w:rsid w:val="004358FB"/>
    <w:rsid w:val="00436714"/>
    <w:rsid w:val="004367EE"/>
    <w:rsid w:val="00437C86"/>
    <w:rsid w:val="004414C3"/>
    <w:rsid w:val="004416B9"/>
    <w:rsid w:val="00441AC4"/>
    <w:rsid w:val="00442154"/>
    <w:rsid w:val="00442690"/>
    <w:rsid w:val="00442D62"/>
    <w:rsid w:val="004430C1"/>
    <w:rsid w:val="0044403F"/>
    <w:rsid w:val="00444ACC"/>
    <w:rsid w:val="00444E25"/>
    <w:rsid w:val="00446466"/>
    <w:rsid w:val="00446485"/>
    <w:rsid w:val="00446511"/>
    <w:rsid w:val="00446725"/>
    <w:rsid w:val="00446DC3"/>
    <w:rsid w:val="004471E1"/>
    <w:rsid w:val="004477EF"/>
    <w:rsid w:val="004506D5"/>
    <w:rsid w:val="00450A41"/>
    <w:rsid w:val="0045186D"/>
    <w:rsid w:val="00452B45"/>
    <w:rsid w:val="004533FC"/>
    <w:rsid w:val="004538E5"/>
    <w:rsid w:val="0045439A"/>
    <w:rsid w:val="0045439C"/>
    <w:rsid w:val="00454D77"/>
    <w:rsid w:val="00455EE6"/>
    <w:rsid w:val="00456612"/>
    <w:rsid w:val="00456669"/>
    <w:rsid w:val="00456EC0"/>
    <w:rsid w:val="004612F9"/>
    <w:rsid w:val="004613E9"/>
    <w:rsid w:val="004618A7"/>
    <w:rsid w:val="00461D95"/>
    <w:rsid w:val="00461F62"/>
    <w:rsid w:val="00462559"/>
    <w:rsid w:val="00462CD2"/>
    <w:rsid w:val="00463665"/>
    <w:rsid w:val="004640B6"/>
    <w:rsid w:val="00464AEB"/>
    <w:rsid w:val="0046615C"/>
    <w:rsid w:val="004675DC"/>
    <w:rsid w:val="004677BC"/>
    <w:rsid w:val="00467F66"/>
    <w:rsid w:val="00470A72"/>
    <w:rsid w:val="004710DD"/>
    <w:rsid w:val="00472D1C"/>
    <w:rsid w:val="00472F13"/>
    <w:rsid w:val="004733E6"/>
    <w:rsid w:val="00473A6E"/>
    <w:rsid w:val="00473FD5"/>
    <w:rsid w:val="00474110"/>
    <w:rsid w:val="00475003"/>
    <w:rsid w:val="00475972"/>
    <w:rsid w:val="00475FC1"/>
    <w:rsid w:val="004761BB"/>
    <w:rsid w:val="00476E53"/>
    <w:rsid w:val="00477A71"/>
    <w:rsid w:val="00480926"/>
    <w:rsid w:val="00481F9C"/>
    <w:rsid w:val="00482198"/>
    <w:rsid w:val="0048224C"/>
    <w:rsid w:val="00482360"/>
    <w:rsid w:val="004830F0"/>
    <w:rsid w:val="00483158"/>
    <w:rsid w:val="00483E26"/>
    <w:rsid w:val="00484A9C"/>
    <w:rsid w:val="00484C0B"/>
    <w:rsid w:val="004852E0"/>
    <w:rsid w:val="004855BD"/>
    <w:rsid w:val="0048565F"/>
    <w:rsid w:val="00487117"/>
    <w:rsid w:val="00487968"/>
    <w:rsid w:val="00487F4A"/>
    <w:rsid w:val="00487FA2"/>
    <w:rsid w:val="004901C5"/>
    <w:rsid w:val="00490B55"/>
    <w:rsid w:val="00490BB2"/>
    <w:rsid w:val="00490E13"/>
    <w:rsid w:val="00490FB6"/>
    <w:rsid w:val="004924FE"/>
    <w:rsid w:val="0049280C"/>
    <w:rsid w:val="00492A11"/>
    <w:rsid w:val="00492B41"/>
    <w:rsid w:val="004931FA"/>
    <w:rsid w:val="004932D6"/>
    <w:rsid w:val="00493E69"/>
    <w:rsid w:val="00494074"/>
    <w:rsid w:val="00494184"/>
    <w:rsid w:val="0049465A"/>
    <w:rsid w:val="00495710"/>
    <w:rsid w:val="00495CC2"/>
    <w:rsid w:val="004960F6"/>
    <w:rsid w:val="00496D57"/>
    <w:rsid w:val="00496F53"/>
    <w:rsid w:val="00497947"/>
    <w:rsid w:val="004A02DE"/>
    <w:rsid w:val="004A0747"/>
    <w:rsid w:val="004A19BE"/>
    <w:rsid w:val="004A1CDE"/>
    <w:rsid w:val="004A1F00"/>
    <w:rsid w:val="004A1F3B"/>
    <w:rsid w:val="004A217C"/>
    <w:rsid w:val="004A26A2"/>
    <w:rsid w:val="004A377F"/>
    <w:rsid w:val="004A3FDC"/>
    <w:rsid w:val="004A435B"/>
    <w:rsid w:val="004A4E0A"/>
    <w:rsid w:val="004A5748"/>
    <w:rsid w:val="004A653F"/>
    <w:rsid w:val="004A67B4"/>
    <w:rsid w:val="004A70E1"/>
    <w:rsid w:val="004A7495"/>
    <w:rsid w:val="004A793D"/>
    <w:rsid w:val="004B025F"/>
    <w:rsid w:val="004B1B23"/>
    <w:rsid w:val="004B2F78"/>
    <w:rsid w:val="004B355C"/>
    <w:rsid w:val="004B3720"/>
    <w:rsid w:val="004B3A90"/>
    <w:rsid w:val="004B4205"/>
    <w:rsid w:val="004B4400"/>
    <w:rsid w:val="004B4A9D"/>
    <w:rsid w:val="004B5169"/>
    <w:rsid w:val="004B5FCA"/>
    <w:rsid w:val="004B64A7"/>
    <w:rsid w:val="004B6EDA"/>
    <w:rsid w:val="004B7910"/>
    <w:rsid w:val="004C02A9"/>
    <w:rsid w:val="004C078A"/>
    <w:rsid w:val="004C0BEF"/>
    <w:rsid w:val="004C1251"/>
    <w:rsid w:val="004C1909"/>
    <w:rsid w:val="004C263D"/>
    <w:rsid w:val="004C2DCE"/>
    <w:rsid w:val="004C33A3"/>
    <w:rsid w:val="004C33A9"/>
    <w:rsid w:val="004C33D8"/>
    <w:rsid w:val="004C351C"/>
    <w:rsid w:val="004C52FC"/>
    <w:rsid w:val="004C53E6"/>
    <w:rsid w:val="004C5B9F"/>
    <w:rsid w:val="004C5C16"/>
    <w:rsid w:val="004C6638"/>
    <w:rsid w:val="004C6E9A"/>
    <w:rsid w:val="004C7244"/>
    <w:rsid w:val="004C7CFB"/>
    <w:rsid w:val="004C7D2A"/>
    <w:rsid w:val="004D152E"/>
    <w:rsid w:val="004D177D"/>
    <w:rsid w:val="004D17EC"/>
    <w:rsid w:val="004D183D"/>
    <w:rsid w:val="004D1E74"/>
    <w:rsid w:val="004D3047"/>
    <w:rsid w:val="004D4021"/>
    <w:rsid w:val="004D489B"/>
    <w:rsid w:val="004D4EE8"/>
    <w:rsid w:val="004D5296"/>
    <w:rsid w:val="004D5700"/>
    <w:rsid w:val="004D5CB1"/>
    <w:rsid w:val="004D60E4"/>
    <w:rsid w:val="004D6328"/>
    <w:rsid w:val="004D6709"/>
    <w:rsid w:val="004D720A"/>
    <w:rsid w:val="004D77A5"/>
    <w:rsid w:val="004D78F3"/>
    <w:rsid w:val="004D7E42"/>
    <w:rsid w:val="004E0B66"/>
    <w:rsid w:val="004E0FEC"/>
    <w:rsid w:val="004E1E84"/>
    <w:rsid w:val="004E2E16"/>
    <w:rsid w:val="004E2F9F"/>
    <w:rsid w:val="004E3953"/>
    <w:rsid w:val="004E3958"/>
    <w:rsid w:val="004E49C0"/>
    <w:rsid w:val="004E6068"/>
    <w:rsid w:val="004E6642"/>
    <w:rsid w:val="004E6CEB"/>
    <w:rsid w:val="004E6E8D"/>
    <w:rsid w:val="004E7D99"/>
    <w:rsid w:val="004F0136"/>
    <w:rsid w:val="004F0713"/>
    <w:rsid w:val="004F10E7"/>
    <w:rsid w:val="004F15DC"/>
    <w:rsid w:val="004F273D"/>
    <w:rsid w:val="004F3073"/>
    <w:rsid w:val="004F3C84"/>
    <w:rsid w:val="004F5B37"/>
    <w:rsid w:val="004F5F4C"/>
    <w:rsid w:val="004F601C"/>
    <w:rsid w:val="004F6093"/>
    <w:rsid w:val="004F6B4D"/>
    <w:rsid w:val="004F6D58"/>
    <w:rsid w:val="004F7376"/>
    <w:rsid w:val="004F7F3D"/>
    <w:rsid w:val="00500FFB"/>
    <w:rsid w:val="00501163"/>
    <w:rsid w:val="0050120C"/>
    <w:rsid w:val="005014C6"/>
    <w:rsid w:val="00501AC9"/>
    <w:rsid w:val="00501D48"/>
    <w:rsid w:val="00501FD8"/>
    <w:rsid w:val="00502A1D"/>
    <w:rsid w:val="00502C50"/>
    <w:rsid w:val="0050333D"/>
    <w:rsid w:val="00503E66"/>
    <w:rsid w:val="005053F7"/>
    <w:rsid w:val="0050562A"/>
    <w:rsid w:val="00505AB8"/>
    <w:rsid w:val="00505DBC"/>
    <w:rsid w:val="00506898"/>
    <w:rsid w:val="00506F31"/>
    <w:rsid w:val="005071A5"/>
    <w:rsid w:val="00507AB3"/>
    <w:rsid w:val="00507FBD"/>
    <w:rsid w:val="00510203"/>
    <w:rsid w:val="00510399"/>
    <w:rsid w:val="005109B9"/>
    <w:rsid w:val="00510E3E"/>
    <w:rsid w:val="005112C5"/>
    <w:rsid w:val="005114DF"/>
    <w:rsid w:val="00511541"/>
    <w:rsid w:val="005118B9"/>
    <w:rsid w:val="00511A37"/>
    <w:rsid w:val="00512BCB"/>
    <w:rsid w:val="00513010"/>
    <w:rsid w:val="00513FBC"/>
    <w:rsid w:val="0051430C"/>
    <w:rsid w:val="00515240"/>
    <w:rsid w:val="005154E1"/>
    <w:rsid w:val="00515756"/>
    <w:rsid w:val="00515DD7"/>
    <w:rsid w:val="00516558"/>
    <w:rsid w:val="00517294"/>
    <w:rsid w:val="00517A33"/>
    <w:rsid w:val="00521ABF"/>
    <w:rsid w:val="00521B91"/>
    <w:rsid w:val="00521C02"/>
    <w:rsid w:val="00521E8D"/>
    <w:rsid w:val="005221EE"/>
    <w:rsid w:val="0052237C"/>
    <w:rsid w:val="005239D7"/>
    <w:rsid w:val="00523DA2"/>
    <w:rsid w:val="00524908"/>
    <w:rsid w:val="0052670C"/>
    <w:rsid w:val="00530319"/>
    <w:rsid w:val="00530794"/>
    <w:rsid w:val="00531DCE"/>
    <w:rsid w:val="0053221B"/>
    <w:rsid w:val="0053244C"/>
    <w:rsid w:val="0053383F"/>
    <w:rsid w:val="00534757"/>
    <w:rsid w:val="00534DBB"/>
    <w:rsid w:val="005351A9"/>
    <w:rsid w:val="00536006"/>
    <w:rsid w:val="00536F7D"/>
    <w:rsid w:val="005375E2"/>
    <w:rsid w:val="00540A63"/>
    <w:rsid w:val="00540B6C"/>
    <w:rsid w:val="00540F74"/>
    <w:rsid w:val="00541347"/>
    <w:rsid w:val="00541860"/>
    <w:rsid w:val="00541868"/>
    <w:rsid w:val="00541937"/>
    <w:rsid w:val="00541B31"/>
    <w:rsid w:val="00541B41"/>
    <w:rsid w:val="005421C8"/>
    <w:rsid w:val="00543916"/>
    <w:rsid w:val="00543AD6"/>
    <w:rsid w:val="00543D79"/>
    <w:rsid w:val="0054556E"/>
    <w:rsid w:val="00546CAA"/>
    <w:rsid w:val="00547834"/>
    <w:rsid w:val="00551431"/>
    <w:rsid w:val="005514A6"/>
    <w:rsid w:val="00551920"/>
    <w:rsid w:val="00551CB1"/>
    <w:rsid w:val="00551EFE"/>
    <w:rsid w:val="005523E4"/>
    <w:rsid w:val="005526A4"/>
    <w:rsid w:val="005535F8"/>
    <w:rsid w:val="00554148"/>
    <w:rsid w:val="00554373"/>
    <w:rsid w:val="005556FE"/>
    <w:rsid w:val="00555C32"/>
    <w:rsid w:val="00556883"/>
    <w:rsid w:val="005575C3"/>
    <w:rsid w:val="005578BE"/>
    <w:rsid w:val="00560B9D"/>
    <w:rsid w:val="0056131E"/>
    <w:rsid w:val="00561571"/>
    <w:rsid w:val="00562A37"/>
    <w:rsid w:val="00563E5D"/>
    <w:rsid w:val="005640AE"/>
    <w:rsid w:val="0056410A"/>
    <w:rsid w:val="005642BD"/>
    <w:rsid w:val="00564982"/>
    <w:rsid w:val="00564DC8"/>
    <w:rsid w:val="00565696"/>
    <w:rsid w:val="00565AE7"/>
    <w:rsid w:val="00566A00"/>
    <w:rsid w:val="005701A5"/>
    <w:rsid w:val="00570936"/>
    <w:rsid w:val="00570FA9"/>
    <w:rsid w:val="005715B2"/>
    <w:rsid w:val="00571CBE"/>
    <w:rsid w:val="00571E01"/>
    <w:rsid w:val="0057205B"/>
    <w:rsid w:val="00572242"/>
    <w:rsid w:val="005722D8"/>
    <w:rsid w:val="00572C3B"/>
    <w:rsid w:val="00573747"/>
    <w:rsid w:val="00574372"/>
    <w:rsid w:val="00574818"/>
    <w:rsid w:val="005752FC"/>
    <w:rsid w:val="005753D5"/>
    <w:rsid w:val="005756C1"/>
    <w:rsid w:val="00575837"/>
    <w:rsid w:val="00575C41"/>
    <w:rsid w:val="0057601C"/>
    <w:rsid w:val="005767E6"/>
    <w:rsid w:val="005771ED"/>
    <w:rsid w:val="00577337"/>
    <w:rsid w:val="00577CDA"/>
    <w:rsid w:val="00577DEB"/>
    <w:rsid w:val="005814BC"/>
    <w:rsid w:val="00582F02"/>
    <w:rsid w:val="005833C3"/>
    <w:rsid w:val="00584CA4"/>
    <w:rsid w:val="00584E1C"/>
    <w:rsid w:val="005855DD"/>
    <w:rsid w:val="00587392"/>
    <w:rsid w:val="00587CE3"/>
    <w:rsid w:val="00587D93"/>
    <w:rsid w:val="0059114A"/>
    <w:rsid w:val="00591524"/>
    <w:rsid w:val="005923A0"/>
    <w:rsid w:val="0059248C"/>
    <w:rsid w:val="00592771"/>
    <w:rsid w:val="00592C4A"/>
    <w:rsid w:val="00592EC3"/>
    <w:rsid w:val="0059353B"/>
    <w:rsid w:val="0059368C"/>
    <w:rsid w:val="00594450"/>
    <w:rsid w:val="0059447F"/>
    <w:rsid w:val="005946D5"/>
    <w:rsid w:val="00594B60"/>
    <w:rsid w:val="00594D25"/>
    <w:rsid w:val="00594E84"/>
    <w:rsid w:val="005951C6"/>
    <w:rsid w:val="005957E5"/>
    <w:rsid w:val="005959F6"/>
    <w:rsid w:val="00595C73"/>
    <w:rsid w:val="00596BC8"/>
    <w:rsid w:val="00596BE6"/>
    <w:rsid w:val="00596EEA"/>
    <w:rsid w:val="00597713"/>
    <w:rsid w:val="00597764"/>
    <w:rsid w:val="005A04D2"/>
    <w:rsid w:val="005A04FA"/>
    <w:rsid w:val="005A0522"/>
    <w:rsid w:val="005A06F4"/>
    <w:rsid w:val="005A0BA7"/>
    <w:rsid w:val="005A12A3"/>
    <w:rsid w:val="005A268E"/>
    <w:rsid w:val="005A302F"/>
    <w:rsid w:val="005A30B9"/>
    <w:rsid w:val="005A4B3A"/>
    <w:rsid w:val="005A63A5"/>
    <w:rsid w:val="005A7AF9"/>
    <w:rsid w:val="005A7C47"/>
    <w:rsid w:val="005A7CE6"/>
    <w:rsid w:val="005B03C3"/>
    <w:rsid w:val="005B07CB"/>
    <w:rsid w:val="005B17A3"/>
    <w:rsid w:val="005B1D8F"/>
    <w:rsid w:val="005B2089"/>
    <w:rsid w:val="005B21D3"/>
    <w:rsid w:val="005B59D8"/>
    <w:rsid w:val="005B699A"/>
    <w:rsid w:val="005B722E"/>
    <w:rsid w:val="005B7BE7"/>
    <w:rsid w:val="005C078E"/>
    <w:rsid w:val="005C2076"/>
    <w:rsid w:val="005C238A"/>
    <w:rsid w:val="005C24EF"/>
    <w:rsid w:val="005C2708"/>
    <w:rsid w:val="005C2D80"/>
    <w:rsid w:val="005C39C9"/>
    <w:rsid w:val="005C3D4C"/>
    <w:rsid w:val="005C3E6A"/>
    <w:rsid w:val="005C3F6A"/>
    <w:rsid w:val="005C4339"/>
    <w:rsid w:val="005C4D9E"/>
    <w:rsid w:val="005C5483"/>
    <w:rsid w:val="005C59E1"/>
    <w:rsid w:val="005C5BB2"/>
    <w:rsid w:val="005C6177"/>
    <w:rsid w:val="005C61BC"/>
    <w:rsid w:val="005C627C"/>
    <w:rsid w:val="005C64E4"/>
    <w:rsid w:val="005C6CB1"/>
    <w:rsid w:val="005C7070"/>
    <w:rsid w:val="005C7101"/>
    <w:rsid w:val="005C777D"/>
    <w:rsid w:val="005C7D9A"/>
    <w:rsid w:val="005D00B0"/>
    <w:rsid w:val="005D0BEB"/>
    <w:rsid w:val="005D175C"/>
    <w:rsid w:val="005D1AC7"/>
    <w:rsid w:val="005D1B80"/>
    <w:rsid w:val="005D1BB6"/>
    <w:rsid w:val="005D2AE7"/>
    <w:rsid w:val="005D3329"/>
    <w:rsid w:val="005D35E8"/>
    <w:rsid w:val="005D3710"/>
    <w:rsid w:val="005D3D04"/>
    <w:rsid w:val="005D57BE"/>
    <w:rsid w:val="005D786D"/>
    <w:rsid w:val="005D7BDB"/>
    <w:rsid w:val="005D7E28"/>
    <w:rsid w:val="005E0123"/>
    <w:rsid w:val="005E03EC"/>
    <w:rsid w:val="005E0A96"/>
    <w:rsid w:val="005E16EB"/>
    <w:rsid w:val="005E3313"/>
    <w:rsid w:val="005E385C"/>
    <w:rsid w:val="005E440E"/>
    <w:rsid w:val="005E4E2C"/>
    <w:rsid w:val="005E4F42"/>
    <w:rsid w:val="005E507A"/>
    <w:rsid w:val="005E6727"/>
    <w:rsid w:val="005E6E1F"/>
    <w:rsid w:val="005E70AD"/>
    <w:rsid w:val="005E70D9"/>
    <w:rsid w:val="005E71DE"/>
    <w:rsid w:val="005E7364"/>
    <w:rsid w:val="005E7A13"/>
    <w:rsid w:val="005F0501"/>
    <w:rsid w:val="005F0E08"/>
    <w:rsid w:val="005F235A"/>
    <w:rsid w:val="005F29C9"/>
    <w:rsid w:val="005F2DE0"/>
    <w:rsid w:val="005F321F"/>
    <w:rsid w:val="005F4A49"/>
    <w:rsid w:val="005F4EA1"/>
    <w:rsid w:val="005F5546"/>
    <w:rsid w:val="005F5AD3"/>
    <w:rsid w:val="005F6A4B"/>
    <w:rsid w:val="005F6CAF"/>
    <w:rsid w:val="005F71E8"/>
    <w:rsid w:val="005F74C8"/>
    <w:rsid w:val="00600644"/>
    <w:rsid w:val="00601780"/>
    <w:rsid w:val="00602245"/>
    <w:rsid w:val="00602350"/>
    <w:rsid w:val="00602859"/>
    <w:rsid w:val="00602A7B"/>
    <w:rsid w:val="00602EA0"/>
    <w:rsid w:val="006030B4"/>
    <w:rsid w:val="006030FB"/>
    <w:rsid w:val="00603FB1"/>
    <w:rsid w:val="00604482"/>
    <w:rsid w:val="00604814"/>
    <w:rsid w:val="006052A3"/>
    <w:rsid w:val="00605679"/>
    <w:rsid w:val="006066F2"/>
    <w:rsid w:val="00606856"/>
    <w:rsid w:val="0061024E"/>
    <w:rsid w:val="006104D1"/>
    <w:rsid w:val="006110BE"/>
    <w:rsid w:val="00611C39"/>
    <w:rsid w:val="00611E83"/>
    <w:rsid w:val="00612436"/>
    <w:rsid w:val="006125FD"/>
    <w:rsid w:val="006130BC"/>
    <w:rsid w:val="0061451A"/>
    <w:rsid w:val="00614549"/>
    <w:rsid w:val="00614A58"/>
    <w:rsid w:val="006155F4"/>
    <w:rsid w:val="00615B57"/>
    <w:rsid w:val="00616016"/>
    <w:rsid w:val="00616D31"/>
    <w:rsid w:val="0061724C"/>
    <w:rsid w:val="006177B9"/>
    <w:rsid w:val="006205F0"/>
    <w:rsid w:val="00620B38"/>
    <w:rsid w:val="00620ED1"/>
    <w:rsid w:val="00622E0E"/>
    <w:rsid w:val="00623581"/>
    <w:rsid w:val="006235E4"/>
    <w:rsid w:val="00624463"/>
    <w:rsid w:val="0062454A"/>
    <w:rsid w:val="00624A86"/>
    <w:rsid w:val="006256E8"/>
    <w:rsid w:val="00625B3C"/>
    <w:rsid w:val="00625D4F"/>
    <w:rsid w:val="00626FF0"/>
    <w:rsid w:val="0062705C"/>
    <w:rsid w:val="00627F48"/>
    <w:rsid w:val="006304FF"/>
    <w:rsid w:val="00632280"/>
    <w:rsid w:val="00632924"/>
    <w:rsid w:val="00632DA2"/>
    <w:rsid w:val="00632FA6"/>
    <w:rsid w:val="006332E5"/>
    <w:rsid w:val="006334FD"/>
    <w:rsid w:val="00633578"/>
    <w:rsid w:val="00633BBF"/>
    <w:rsid w:val="00634199"/>
    <w:rsid w:val="006349E5"/>
    <w:rsid w:val="00634AE7"/>
    <w:rsid w:val="00635225"/>
    <w:rsid w:val="00635531"/>
    <w:rsid w:val="0063595E"/>
    <w:rsid w:val="006360E9"/>
    <w:rsid w:val="0063639E"/>
    <w:rsid w:val="006367B6"/>
    <w:rsid w:val="00636F24"/>
    <w:rsid w:val="006371DF"/>
    <w:rsid w:val="00637C2D"/>
    <w:rsid w:val="00640B15"/>
    <w:rsid w:val="0064154D"/>
    <w:rsid w:val="00641561"/>
    <w:rsid w:val="006417F1"/>
    <w:rsid w:val="006422CF"/>
    <w:rsid w:val="0064331F"/>
    <w:rsid w:val="006435FD"/>
    <w:rsid w:val="006439A6"/>
    <w:rsid w:val="006440D2"/>
    <w:rsid w:val="006443FA"/>
    <w:rsid w:val="00644835"/>
    <w:rsid w:val="00644EB3"/>
    <w:rsid w:val="00646BC1"/>
    <w:rsid w:val="006476DF"/>
    <w:rsid w:val="00650B51"/>
    <w:rsid w:val="00652310"/>
    <w:rsid w:val="006524B8"/>
    <w:rsid w:val="006526DB"/>
    <w:rsid w:val="00653388"/>
    <w:rsid w:val="00653503"/>
    <w:rsid w:val="00653666"/>
    <w:rsid w:val="006538F6"/>
    <w:rsid w:val="00653F37"/>
    <w:rsid w:val="00655059"/>
    <w:rsid w:val="00655B50"/>
    <w:rsid w:val="00655DC5"/>
    <w:rsid w:val="0065616F"/>
    <w:rsid w:val="006563DA"/>
    <w:rsid w:val="00656612"/>
    <w:rsid w:val="0066026E"/>
    <w:rsid w:val="00661706"/>
    <w:rsid w:val="00661928"/>
    <w:rsid w:val="00661C41"/>
    <w:rsid w:val="00661DBA"/>
    <w:rsid w:val="0066231E"/>
    <w:rsid w:val="006623D9"/>
    <w:rsid w:val="00663025"/>
    <w:rsid w:val="006634D3"/>
    <w:rsid w:val="00663DC1"/>
    <w:rsid w:val="0066439B"/>
    <w:rsid w:val="006650A8"/>
    <w:rsid w:val="006659FA"/>
    <w:rsid w:val="0066616D"/>
    <w:rsid w:val="00666CCC"/>
    <w:rsid w:val="00667724"/>
    <w:rsid w:val="00667737"/>
    <w:rsid w:val="00667759"/>
    <w:rsid w:val="00667AC4"/>
    <w:rsid w:val="00667BF5"/>
    <w:rsid w:val="0067061B"/>
    <w:rsid w:val="00670D2A"/>
    <w:rsid w:val="00670DA5"/>
    <w:rsid w:val="00671F4A"/>
    <w:rsid w:val="0067215C"/>
    <w:rsid w:val="00672364"/>
    <w:rsid w:val="00672ED7"/>
    <w:rsid w:val="00672F9C"/>
    <w:rsid w:val="006734C2"/>
    <w:rsid w:val="00673A72"/>
    <w:rsid w:val="006753E2"/>
    <w:rsid w:val="0067592C"/>
    <w:rsid w:val="00677007"/>
    <w:rsid w:val="00677617"/>
    <w:rsid w:val="00677D1A"/>
    <w:rsid w:val="00677D2D"/>
    <w:rsid w:val="00680369"/>
    <w:rsid w:val="00680624"/>
    <w:rsid w:val="00680B80"/>
    <w:rsid w:val="00680ECB"/>
    <w:rsid w:val="00681155"/>
    <w:rsid w:val="00681AAE"/>
    <w:rsid w:val="00681D21"/>
    <w:rsid w:val="00681F25"/>
    <w:rsid w:val="00682383"/>
    <w:rsid w:val="006826E0"/>
    <w:rsid w:val="006827A6"/>
    <w:rsid w:val="0068289A"/>
    <w:rsid w:val="006838AD"/>
    <w:rsid w:val="00683996"/>
    <w:rsid w:val="00683AA0"/>
    <w:rsid w:val="00683BB7"/>
    <w:rsid w:val="00683CD1"/>
    <w:rsid w:val="00685125"/>
    <w:rsid w:val="006854BC"/>
    <w:rsid w:val="006854C8"/>
    <w:rsid w:val="00685B0D"/>
    <w:rsid w:val="00685EA4"/>
    <w:rsid w:val="00686950"/>
    <w:rsid w:val="00686A1D"/>
    <w:rsid w:val="00687DD7"/>
    <w:rsid w:val="00687E3E"/>
    <w:rsid w:val="00690A79"/>
    <w:rsid w:val="00690BEE"/>
    <w:rsid w:val="0069194D"/>
    <w:rsid w:val="0069253C"/>
    <w:rsid w:val="0069384D"/>
    <w:rsid w:val="00693B23"/>
    <w:rsid w:val="00693BAF"/>
    <w:rsid w:val="0069444E"/>
    <w:rsid w:val="00694B2B"/>
    <w:rsid w:val="00694B76"/>
    <w:rsid w:val="00695DF1"/>
    <w:rsid w:val="00696D03"/>
    <w:rsid w:val="0069733E"/>
    <w:rsid w:val="0069736D"/>
    <w:rsid w:val="006973D3"/>
    <w:rsid w:val="006979AD"/>
    <w:rsid w:val="00697A26"/>
    <w:rsid w:val="00697EE4"/>
    <w:rsid w:val="006A06D1"/>
    <w:rsid w:val="006A0AE8"/>
    <w:rsid w:val="006A0D8B"/>
    <w:rsid w:val="006A22BA"/>
    <w:rsid w:val="006A2686"/>
    <w:rsid w:val="006A29C3"/>
    <w:rsid w:val="006A3003"/>
    <w:rsid w:val="006A3075"/>
    <w:rsid w:val="006A3DD1"/>
    <w:rsid w:val="006A48E1"/>
    <w:rsid w:val="006A4DEC"/>
    <w:rsid w:val="006A53B7"/>
    <w:rsid w:val="006A5F9A"/>
    <w:rsid w:val="006A67A7"/>
    <w:rsid w:val="006A6BE2"/>
    <w:rsid w:val="006A7A60"/>
    <w:rsid w:val="006B01B7"/>
    <w:rsid w:val="006B01D8"/>
    <w:rsid w:val="006B151B"/>
    <w:rsid w:val="006B316E"/>
    <w:rsid w:val="006B3422"/>
    <w:rsid w:val="006B390F"/>
    <w:rsid w:val="006B3BC0"/>
    <w:rsid w:val="006B499B"/>
    <w:rsid w:val="006B7346"/>
    <w:rsid w:val="006B7709"/>
    <w:rsid w:val="006B7A01"/>
    <w:rsid w:val="006C058E"/>
    <w:rsid w:val="006C0E7E"/>
    <w:rsid w:val="006C1176"/>
    <w:rsid w:val="006C1F60"/>
    <w:rsid w:val="006C226B"/>
    <w:rsid w:val="006C3D84"/>
    <w:rsid w:val="006C6016"/>
    <w:rsid w:val="006C6689"/>
    <w:rsid w:val="006C6B56"/>
    <w:rsid w:val="006C70F5"/>
    <w:rsid w:val="006C7115"/>
    <w:rsid w:val="006C7C41"/>
    <w:rsid w:val="006D065E"/>
    <w:rsid w:val="006D0707"/>
    <w:rsid w:val="006D0D7A"/>
    <w:rsid w:val="006D16E5"/>
    <w:rsid w:val="006D17F4"/>
    <w:rsid w:val="006D19A5"/>
    <w:rsid w:val="006D2B6C"/>
    <w:rsid w:val="006D4B3B"/>
    <w:rsid w:val="006D54AB"/>
    <w:rsid w:val="006D5E37"/>
    <w:rsid w:val="006D6473"/>
    <w:rsid w:val="006D73F6"/>
    <w:rsid w:val="006D7AE1"/>
    <w:rsid w:val="006D7D6A"/>
    <w:rsid w:val="006E0E17"/>
    <w:rsid w:val="006E12B0"/>
    <w:rsid w:val="006E174C"/>
    <w:rsid w:val="006E1C86"/>
    <w:rsid w:val="006E1E33"/>
    <w:rsid w:val="006E376B"/>
    <w:rsid w:val="006E37E9"/>
    <w:rsid w:val="006E4B43"/>
    <w:rsid w:val="006E4C70"/>
    <w:rsid w:val="006E4F1D"/>
    <w:rsid w:val="006E4FC8"/>
    <w:rsid w:val="006E54AC"/>
    <w:rsid w:val="006E61DF"/>
    <w:rsid w:val="006E6F37"/>
    <w:rsid w:val="006E7ECF"/>
    <w:rsid w:val="006E7F6C"/>
    <w:rsid w:val="006F03CB"/>
    <w:rsid w:val="006F04B8"/>
    <w:rsid w:val="006F0D56"/>
    <w:rsid w:val="006F103B"/>
    <w:rsid w:val="006F1288"/>
    <w:rsid w:val="006F20DC"/>
    <w:rsid w:val="006F22DB"/>
    <w:rsid w:val="006F2895"/>
    <w:rsid w:val="006F2CB3"/>
    <w:rsid w:val="006F32EA"/>
    <w:rsid w:val="006F33EB"/>
    <w:rsid w:val="006F3580"/>
    <w:rsid w:val="006F36AF"/>
    <w:rsid w:val="006F3A1F"/>
    <w:rsid w:val="006F3A86"/>
    <w:rsid w:val="006F401A"/>
    <w:rsid w:val="006F4ECF"/>
    <w:rsid w:val="006F6565"/>
    <w:rsid w:val="006F7114"/>
    <w:rsid w:val="007010D4"/>
    <w:rsid w:val="007014CD"/>
    <w:rsid w:val="00701A8D"/>
    <w:rsid w:val="00702236"/>
    <w:rsid w:val="00702794"/>
    <w:rsid w:val="00703389"/>
    <w:rsid w:val="00703659"/>
    <w:rsid w:val="00704ECB"/>
    <w:rsid w:val="007073FF"/>
    <w:rsid w:val="00707A0F"/>
    <w:rsid w:val="0071009F"/>
    <w:rsid w:val="00710657"/>
    <w:rsid w:val="00710E15"/>
    <w:rsid w:val="00711A0B"/>
    <w:rsid w:val="007125B2"/>
    <w:rsid w:val="0071429D"/>
    <w:rsid w:val="0071481A"/>
    <w:rsid w:val="00717133"/>
    <w:rsid w:val="00717F27"/>
    <w:rsid w:val="00720970"/>
    <w:rsid w:val="007215E3"/>
    <w:rsid w:val="00721D3D"/>
    <w:rsid w:val="00722C84"/>
    <w:rsid w:val="007230AD"/>
    <w:rsid w:val="0072396A"/>
    <w:rsid w:val="00723DAD"/>
    <w:rsid w:val="00724885"/>
    <w:rsid w:val="0072492E"/>
    <w:rsid w:val="00726171"/>
    <w:rsid w:val="00726314"/>
    <w:rsid w:val="007263A2"/>
    <w:rsid w:val="0072716C"/>
    <w:rsid w:val="007271C8"/>
    <w:rsid w:val="00727B35"/>
    <w:rsid w:val="00730534"/>
    <w:rsid w:val="007307C6"/>
    <w:rsid w:val="00730D5C"/>
    <w:rsid w:val="00731D1E"/>
    <w:rsid w:val="00731FF0"/>
    <w:rsid w:val="00733205"/>
    <w:rsid w:val="007333EC"/>
    <w:rsid w:val="007337D2"/>
    <w:rsid w:val="0073471A"/>
    <w:rsid w:val="00735857"/>
    <w:rsid w:val="00736683"/>
    <w:rsid w:val="00737480"/>
    <w:rsid w:val="00737CA3"/>
    <w:rsid w:val="007426D3"/>
    <w:rsid w:val="00742917"/>
    <w:rsid w:val="00742D53"/>
    <w:rsid w:val="00743110"/>
    <w:rsid w:val="00744C91"/>
    <w:rsid w:val="0074585A"/>
    <w:rsid w:val="00745E9A"/>
    <w:rsid w:val="007460D8"/>
    <w:rsid w:val="007467DD"/>
    <w:rsid w:val="0074744C"/>
    <w:rsid w:val="00747822"/>
    <w:rsid w:val="00747873"/>
    <w:rsid w:val="00747FA8"/>
    <w:rsid w:val="007501A9"/>
    <w:rsid w:val="0075025C"/>
    <w:rsid w:val="00750691"/>
    <w:rsid w:val="00750D02"/>
    <w:rsid w:val="007511BA"/>
    <w:rsid w:val="007523A6"/>
    <w:rsid w:val="007523B8"/>
    <w:rsid w:val="00752CF1"/>
    <w:rsid w:val="00753095"/>
    <w:rsid w:val="00753882"/>
    <w:rsid w:val="00753FB9"/>
    <w:rsid w:val="0075441E"/>
    <w:rsid w:val="00755507"/>
    <w:rsid w:val="00755811"/>
    <w:rsid w:val="007561E9"/>
    <w:rsid w:val="00756E63"/>
    <w:rsid w:val="0075765C"/>
    <w:rsid w:val="00757CAE"/>
    <w:rsid w:val="00757E45"/>
    <w:rsid w:val="00760405"/>
    <w:rsid w:val="007606E1"/>
    <w:rsid w:val="0076081B"/>
    <w:rsid w:val="007612FD"/>
    <w:rsid w:val="0076199B"/>
    <w:rsid w:val="007630A8"/>
    <w:rsid w:val="00763B06"/>
    <w:rsid w:val="00763E22"/>
    <w:rsid w:val="0076418E"/>
    <w:rsid w:val="00764605"/>
    <w:rsid w:val="007647AA"/>
    <w:rsid w:val="00765575"/>
    <w:rsid w:val="00765AF4"/>
    <w:rsid w:val="00766122"/>
    <w:rsid w:val="00766551"/>
    <w:rsid w:val="00766628"/>
    <w:rsid w:val="00767910"/>
    <w:rsid w:val="007705CF"/>
    <w:rsid w:val="00770C02"/>
    <w:rsid w:val="00771602"/>
    <w:rsid w:val="00771D47"/>
    <w:rsid w:val="0077281C"/>
    <w:rsid w:val="007728AB"/>
    <w:rsid w:val="00774C20"/>
    <w:rsid w:val="0077580B"/>
    <w:rsid w:val="00775CC2"/>
    <w:rsid w:val="00777437"/>
    <w:rsid w:val="00777747"/>
    <w:rsid w:val="00777A6C"/>
    <w:rsid w:val="00777F4A"/>
    <w:rsid w:val="00780517"/>
    <w:rsid w:val="007816D8"/>
    <w:rsid w:val="00781786"/>
    <w:rsid w:val="00781C0C"/>
    <w:rsid w:val="00781F77"/>
    <w:rsid w:val="007824B9"/>
    <w:rsid w:val="007829B3"/>
    <w:rsid w:val="00782F12"/>
    <w:rsid w:val="007833E1"/>
    <w:rsid w:val="0078345D"/>
    <w:rsid w:val="007839FA"/>
    <w:rsid w:val="00786558"/>
    <w:rsid w:val="007872E2"/>
    <w:rsid w:val="00790024"/>
    <w:rsid w:val="00792635"/>
    <w:rsid w:val="00792708"/>
    <w:rsid w:val="0079280D"/>
    <w:rsid w:val="007928F5"/>
    <w:rsid w:val="007930DD"/>
    <w:rsid w:val="00793C68"/>
    <w:rsid w:val="0079411F"/>
    <w:rsid w:val="007944BA"/>
    <w:rsid w:val="00794705"/>
    <w:rsid w:val="007950B8"/>
    <w:rsid w:val="0079512F"/>
    <w:rsid w:val="00795BA4"/>
    <w:rsid w:val="00795F88"/>
    <w:rsid w:val="00796624"/>
    <w:rsid w:val="007968A1"/>
    <w:rsid w:val="0079697B"/>
    <w:rsid w:val="00797690"/>
    <w:rsid w:val="0079796F"/>
    <w:rsid w:val="00797974"/>
    <w:rsid w:val="007A0EEF"/>
    <w:rsid w:val="007A1205"/>
    <w:rsid w:val="007A176C"/>
    <w:rsid w:val="007A2384"/>
    <w:rsid w:val="007A23DE"/>
    <w:rsid w:val="007A32FB"/>
    <w:rsid w:val="007A34CB"/>
    <w:rsid w:val="007A3980"/>
    <w:rsid w:val="007A5037"/>
    <w:rsid w:val="007A5902"/>
    <w:rsid w:val="007A5C0E"/>
    <w:rsid w:val="007A5F42"/>
    <w:rsid w:val="007A7C3D"/>
    <w:rsid w:val="007B008F"/>
    <w:rsid w:val="007B089E"/>
    <w:rsid w:val="007B0DF7"/>
    <w:rsid w:val="007B0F92"/>
    <w:rsid w:val="007B1B38"/>
    <w:rsid w:val="007B1E8F"/>
    <w:rsid w:val="007B26B1"/>
    <w:rsid w:val="007B3376"/>
    <w:rsid w:val="007B364C"/>
    <w:rsid w:val="007B374D"/>
    <w:rsid w:val="007B3842"/>
    <w:rsid w:val="007B3FA1"/>
    <w:rsid w:val="007B4BD2"/>
    <w:rsid w:val="007B4C20"/>
    <w:rsid w:val="007B521A"/>
    <w:rsid w:val="007B5888"/>
    <w:rsid w:val="007B593D"/>
    <w:rsid w:val="007B5941"/>
    <w:rsid w:val="007B5B6F"/>
    <w:rsid w:val="007B5CE5"/>
    <w:rsid w:val="007B6506"/>
    <w:rsid w:val="007B7354"/>
    <w:rsid w:val="007B7593"/>
    <w:rsid w:val="007B7785"/>
    <w:rsid w:val="007B791C"/>
    <w:rsid w:val="007C0230"/>
    <w:rsid w:val="007C0584"/>
    <w:rsid w:val="007C0D4C"/>
    <w:rsid w:val="007C13F6"/>
    <w:rsid w:val="007C1728"/>
    <w:rsid w:val="007C1C1E"/>
    <w:rsid w:val="007C2549"/>
    <w:rsid w:val="007C26F1"/>
    <w:rsid w:val="007C3BA7"/>
    <w:rsid w:val="007C3D4A"/>
    <w:rsid w:val="007C3E53"/>
    <w:rsid w:val="007C43C3"/>
    <w:rsid w:val="007C45CF"/>
    <w:rsid w:val="007C51B3"/>
    <w:rsid w:val="007C5622"/>
    <w:rsid w:val="007C566C"/>
    <w:rsid w:val="007C729C"/>
    <w:rsid w:val="007C7A20"/>
    <w:rsid w:val="007D0BB0"/>
    <w:rsid w:val="007D0EDA"/>
    <w:rsid w:val="007D1430"/>
    <w:rsid w:val="007D146A"/>
    <w:rsid w:val="007D1723"/>
    <w:rsid w:val="007D341B"/>
    <w:rsid w:val="007D35A1"/>
    <w:rsid w:val="007D3618"/>
    <w:rsid w:val="007D3897"/>
    <w:rsid w:val="007D3C55"/>
    <w:rsid w:val="007D48F2"/>
    <w:rsid w:val="007D4C76"/>
    <w:rsid w:val="007D52E5"/>
    <w:rsid w:val="007D56C9"/>
    <w:rsid w:val="007D5802"/>
    <w:rsid w:val="007D5AB6"/>
    <w:rsid w:val="007D686E"/>
    <w:rsid w:val="007D6E3A"/>
    <w:rsid w:val="007D733F"/>
    <w:rsid w:val="007D7392"/>
    <w:rsid w:val="007D746C"/>
    <w:rsid w:val="007E2EB2"/>
    <w:rsid w:val="007E2FB6"/>
    <w:rsid w:val="007E35B6"/>
    <w:rsid w:val="007E3686"/>
    <w:rsid w:val="007E3B5B"/>
    <w:rsid w:val="007E3E88"/>
    <w:rsid w:val="007E4001"/>
    <w:rsid w:val="007E401E"/>
    <w:rsid w:val="007E4B8C"/>
    <w:rsid w:val="007E601E"/>
    <w:rsid w:val="007E6439"/>
    <w:rsid w:val="007E69D4"/>
    <w:rsid w:val="007E6E04"/>
    <w:rsid w:val="007E734B"/>
    <w:rsid w:val="007E763A"/>
    <w:rsid w:val="007E7AF6"/>
    <w:rsid w:val="007F0565"/>
    <w:rsid w:val="007F19F3"/>
    <w:rsid w:val="007F1D69"/>
    <w:rsid w:val="007F1E45"/>
    <w:rsid w:val="007F2101"/>
    <w:rsid w:val="007F21CE"/>
    <w:rsid w:val="007F28F9"/>
    <w:rsid w:val="007F2A13"/>
    <w:rsid w:val="007F2A35"/>
    <w:rsid w:val="007F4CDF"/>
    <w:rsid w:val="007F6E83"/>
    <w:rsid w:val="007F774B"/>
    <w:rsid w:val="007F7986"/>
    <w:rsid w:val="007F7998"/>
    <w:rsid w:val="00801194"/>
    <w:rsid w:val="00801B9E"/>
    <w:rsid w:val="00801CBE"/>
    <w:rsid w:val="00801EF5"/>
    <w:rsid w:val="00802840"/>
    <w:rsid w:val="00803314"/>
    <w:rsid w:val="008042B0"/>
    <w:rsid w:val="00805373"/>
    <w:rsid w:val="008053BC"/>
    <w:rsid w:val="008060C2"/>
    <w:rsid w:val="00806581"/>
    <w:rsid w:val="00810023"/>
    <w:rsid w:val="0081028D"/>
    <w:rsid w:val="00811607"/>
    <w:rsid w:val="0081194F"/>
    <w:rsid w:val="00812D1B"/>
    <w:rsid w:val="008134C3"/>
    <w:rsid w:val="008134E6"/>
    <w:rsid w:val="00813599"/>
    <w:rsid w:val="00813B50"/>
    <w:rsid w:val="00813F80"/>
    <w:rsid w:val="0081499C"/>
    <w:rsid w:val="00814C4F"/>
    <w:rsid w:val="00815328"/>
    <w:rsid w:val="00815583"/>
    <w:rsid w:val="008155BE"/>
    <w:rsid w:val="008157C2"/>
    <w:rsid w:val="008159DC"/>
    <w:rsid w:val="00815B1B"/>
    <w:rsid w:val="00815CBC"/>
    <w:rsid w:val="00815ED1"/>
    <w:rsid w:val="008166F5"/>
    <w:rsid w:val="00817219"/>
    <w:rsid w:val="00817BBD"/>
    <w:rsid w:val="00817F0F"/>
    <w:rsid w:val="00820149"/>
    <w:rsid w:val="0082044A"/>
    <w:rsid w:val="008218C6"/>
    <w:rsid w:val="00821E11"/>
    <w:rsid w:val="008220B7"/>
    <w:rsid w:val="008229C4"/>
    <w:rsid w:val="00822CBC"/>
    <w:rsid w:val="00824947"/>
    <w:rsid w:val="00824BE4"/>
    <w:rsid w:val="0082510B"/>
    <w:rsid w:val="00825137"/>
    <w:rsid w:val="008255A9"/>
    <w:rsid w:val="008257E9"/>
    <w:rsid w:val="008265D3"/>
    <w:rsid w:val="0082756B"/>
    <w:rsid w:val="00827676"/>
    <w:rsid w:val="008300F8"/>
    <w:rsid w:val="00831687"/>
    <w:rsid w:val="008336C6"/>
    <w:rsid w:val="00833B80"/>
    <w:rsid w:val="00833E7E"/>
    <w:rsid w:val="008346D5"/>
    <w:rsid w:val="008357D1"/>
    <w:rsid w:val="0083648D"/>
    <w:rsid w:val="00836677"/>
    <w:rsid w:val="00836CBB"/>
    <w:rsid w:val="00836E5F"/>
    <w:rsid w:val="00837602"/>
    <w:rsid w:val="0084057D"/>
    <w:rsid w:val="00840756"/>
    <w:rsid w:val="00841B86"/>
    <w:rsid w:val="00842BB4"/>
    <w:rsid w:val="00842D0C"/>
    <w:rsid w:val="0084324C"/>
    <w:rsid w:val="008435A5"/>
    <w:rsid w:val="008438F2"/>
    <w:rsid w:val="0084427A"/>
    <w:rsid w:val="00844E33"/>
    <w:rsid w:val="0084524A"/>
    <w:rsid w:val="00845485"/>
    <w:rsid w:val="00845FCA"/>
    <w:rsid w:val="008461D6"/>
    <w:rsid w:val="00846553"/>
    <w:rsid w:val="00846696"/>
    <w:rsid w:val="00846A7B"/>
    <w:rsid w:val="008476F6"/>
    <w:rsid w:val="00847881"/>
    <w:rsid w:val="00850557"/>
    <w:rsid w:val="00850CDC"/>
    <w:rsid w:val="00850ECE"/>
    <w:rsid w:val="00852A98"/>
    <w:rsid w:val="00852BEC"/>
    <w:rsid w:val="0085307A"/>
    <w:rsid w:val="0085320C"/>
    <w:rsid w:val="00853BE2"/>
    <w:rsid w:val="008551CB"/>
    <w:rsid w:val="00855B00"/>
    <w:rsid w:val="008560BE"/>
    <w:rsid w:val="0085659D"/>
    <w:rsid w:val="00856665"/>
    <w:rsid w:val="00856A2A"/>
    <w:rsid w:val="00856F6B"/>
    <w:rsid w:val="0085779F"/>
    <w:rsid w:val="008603C7"/>
    <w:rsid w:val="0086082D"/>
    <w:rsid w:val="00860D99"/>
    <w:rsid w:val="00860EEA"/>
    <w:rsid w:val="00861491"/>
    <w:rsid w:val="00861809"/>
    <w:rsid w:val="0086187E"/>
    <w:rsid w:val="00862DE0"/>
    <w:rsid w:val="00862F16"/>
    <w:rsid w:val="00865FFC"/>
    <w:rsid w:val="008675D1"/>
    <w:rsid w:val="008675F0"/>
    <w:rsid w:val="00867AAF"/>
    <w:rsid w:val="008708AF"/>
    <w:rsid w:val="008718A0"/>
    <w:rsid w:val="00872BCD"/>
    <w:rsid w:val="0087379F"/>
    <w:rsid w:val="00873E75"/>
    <w:rsid w:val="00874071"/>
    <w:rsid w:val="00875164"/>
    <w:rsid w:val="00875955"/>
    <w:rsid w:val="00875BC2"/>
    <w:rsid w:val="00875CBE"/>
    <w:rsid w:val="0087650A"/>
    <w:rsid w:val="00876594"/>
    <w:rsid w:val="00877473"/>
    <w:rsid w:val="00877C68"/>
    <w:rsid w:val="0088001E"/>
    <w:rsid w:val="00880279"/>
    <w:rsid w:val="00880B0D"/>
    <w:rsid w:val="00881597"/>
    <w:rsid w:val="00881DF4"/>
    <w:rsid w:val="00882166"/>
    <w:rsid w:val="00882219"/>
    <w:rsid w:val="008823F2"/>
    <w:rsid w:val="00882C87"/>
    <w:rsid w:val="00882C8B"/>
    <w:rsid w:val="00882F1F"/>
    <w:rsid w:val="00883C60"/>
    <w:rsid w:val="00883DBA"/>
    <w:rsid w:val="0088440F"/>
    <w:rsid w:val="00884BF0"/>
    <w:rsid w:val="00884F28"/>
    <w:rsid w:val="008850F7"/>
    <w:rsid w:val="00885868"/>
    <w:rsid w:val="008862FC"/>
    <w:rsid w:val="00886902"/>
    <w:rsid w:val="00886C0B"/>
    <w:rsid w:val="00886FC4"/>
    <w:rsid w:val="008873A6"/>
    <w:rsid w:val="008900AD"/>
    <w:rsid w:val="008905D5"/>
    <w:rsid w:val="00890B4B"/>
    <w:rsid w:val="0089102C"/>
    <w:rsid w:val="008917BD"/>
    <w:rsid w:val="0089182F"/>
    <w:rsid w:val="00891A81"/>
    <w:rsid w:val="00891CB7"/>
    <w:rsid w:val="00892694"/>
    <w:rsid w:val="00893052"/>
    <w:rsid w:val="0089372B"/>
    <w:rsid w:val="00894886"/>
    <w:rsid w:val="00894F50"/>
    <w:rsid w:val="008955C4"/>
    <w:rsid w:val="00895774"/>
    <w:rsid w:val="00896417"/>
    <w:rsid w:val="00897DB8"/>
    <w:rsid w:val="008A19E5"/>
    <w:rsid w:val="008A259A"/>
    <w:rsid w:val="008A2EF6"/>
    <w:rsid w:val="008A322A"/>
    <w:rsid w:val="008A3511"/>
    <w:rsid w:val="008A3D63"/>
    <w:rsid w:val="008A3F60"/>
    <w:rsid w:val="008A444D"/>
    <w:rsid w:val="008A4B5B"/>
    <w:rsid w:val="008A4B90"/>
    <w:rsid w:val="008A4C44"/>
    <w:rsid w:val="008A51B2"/>
    <w:rsid w:val="008A5296"/>
    <w:rsid w:val="008A5499"/>
    <w:rsid w:val="008A6568"/>
    <w:rsid w:val="008A6B45"/>
    <w:rsid w:val="008A7A3C"/>
    <w:rsid w:val="008B0414"/>
    <w:rsid w:val="008B07F6"/>
    <w:rsid w:val="008B0867"/>
    <w:rsid w:val="008B0A0B"/>
    <w:rsid w:val="008B0C38"/>
    <w:rsid w:val="008B105D"/>
    <w:rsid w:val="008B18C6"/>
    <w:rsid w:val="008B1E4F"/>
    <w:rsid w:val="008B2653"/>
    <w:rsid w:val="008B2729"/>
    <w:rsid w:val="008B2A76"/>
    <w:rsid w:val="008B2AB3"/>
    <w:rsid w:val="008B422C"/>
    <w:rsid w:val="008B446D"/>
    <w:rsid w:val="008B71DF"/>
    <w:rsid w:val="008B7952"/>
    <w:rsid w:val="008B7C86"/>
    <w:rsid w:val="008C0140"/>
    <w:rsid w:val="008C0336"/>
    <w:rsid w:val="008C078A"/>
    <w:rsid w:val="008C1764"/>
    <w:rsid w:val="008C2297"/>
    <w:rsid w:val="008C32D1"/>
    <w:rsid w:val="008C333C"/>
    <w:rsid w:val="008C45E9"/>
    <w:rsid w:val="008C4AC8"/>
    <w:rsid w:val="008C4D39"/>
    <w:rsid w:val="008C514C"/>
    <w:rsid w:val="008C5554"/>
    <w:rsid w:val="008C6876"/>
    <w:rsid w:val="008C750F"/>
    <w:rsid w:val="008C758C"/>
    <w:rsid w:val="008C78A8"/>
    <w:rsid w:val="008C7BA4"/>
    <w:rsid w:val="008D0485"/>
    <w:rsid w:val="008D07AF"/>
    <w:rsid w:val="008D0D58"/>
    <w:rsid w:val="008D0D75"/>
    <w:rsid w:val="008D0E65"/>
    <w:rsid w:val="008D1780"/>
    <w:rsid w:val="008D1E4E"/>
    <w:rsid w:val="008D21A3"/>
    <w:rsid w:val="008D3B36"/>
    <w:rsid w:val="008D4987"/>
    <w:rsid w:val="008D52CB"/>
    <w:rsid w:val="008D56D2"/>
    <w:rsid w:val="008D5A1E"/>
    <w:rsid w:val="008D5A86"/>
    <w:rsid w:val="008D66DF"/>
    <w:rsid w:val="008D7943"/>
    <w:rsid w:val="008D7BE6"/>
    <w:rsid w:val="008D7DA0"/>
    <w:rsid w:val="008E17F6"/>
    <w:rsid w:val="008E1B55"/>
    <w:rsid w:val="008E215F"/>
    <w:rsid w:val="008E2980"/>
    <w:rsid w:val="008E2EBB"/>
    <w:rsid w:val="008E325C"/>
    <w:rsid w:val="008E34B4"/>
    <w:rsid w:val="008E3DC3"/>
    <w:rsid w:val="008E4E5A"/>
    <w:rsid w:val="008E529B"/>
    <w:rsid w:val="008E5608"/>
    <w:rsid w:val="008E613A"/>
    <w:rsid w:val="008E7ABD"/>
    <w:rsid w:val="008F04D6"/>
    <w:rsid w:val="008F0A67"/>
    <w:rsid w:val="008F24DF"/>
    <w:rsid w:val="008F2969"/>
    <w:rsid w:val="008F3189"/>
    <w:rsid w:val="008F3D65"/>
    <w:rsid w:val="008F4282"/>
    <w:rsid w:val="008F4AC6"/>
    <w:rsid w:val="008F5753"/>
    <w:rsid w:val="008F69B1"/>
    <w:rsid w:val="008F6E48"/>
    <w:rsid w:val="008F7375"/>
    <w:rsid w:val="0090025B"/>
    <w:rsid w:val="0090064B"/>
    <w:rsid w:val="00901534"/>
    <w:rsid w:val="00901540"/>
    <w:rsid w:val="009016F0"/>
    <w:rsid w:val="00901C19"/>
    <w:rsid w:val="00902781"/>
    <w:rsid w:val="009029EE"/>
    <w:rsid w:val="009038D5"/>
    <w:rsid w:val="00904786"/>
    <w:rsid w:val="00904A8C"/>
    <w:rsid w:val="00904B0B"/>
    <w:rsid w:val="00904C2C"/>
    <w:rsid w:val="00904C59"/>
    <w:rsid w:val="00904D3C"/>
    <w:rsid w:val="009052BF"/>
    <w:rsid w:val="009055AD"/>
    <w:rsid w:val="00905E51"/>
    <w:rsid w:val="00905EBA"/>
    <w:rsid w:val="0090617B"/>
    <w:rsid w:val="00907110"/>
    <w:rsid w:val="00907425"/>
    <w:rsid w:val="00907DC3"/>
    <w:rsid w:val="00907DD0"/>
    <w:rsid w:val="00910509"/>
    <w:rsid w:val="00911015"/>
    <w:rsid w:val="0091163E"/>
    <w:rsid w:val="00911FF5"/>
    <w:rsid w:val="009120BF"/>
    <w:rsid w:val="00912204"/>
    <w:rsid w:val="0091222A"/>
    <w:rsid w:val="0091284D"/>
    <w:rsid w:val="00912AAC"/>
    <w:rsid w:val="00913A03"/>
    <w:rsid w:val="00913B88"/>
    <w:rsid w:val="00913F9D"/>
    <w:rsid w:val="00914298"/>
    <w:rsid w:val="00914BE8"/>
    <w:rsid w:val="009153E7"/>
    <w:rsid w:val="009157D7"/>
    <w:rsid w:val="009159C1"/>
    <w:rsid w:val="00915CAD"/>
    <w:rsid w:val="009167E7"/>
    <w:rsid w:val="009168E1"/>
    <w:rsid w:val="009171DE"/>
    <w:rsid w:val="00917CDF"/>
    <w:rsid w:val="00921E9D"/>
    <w:rsid w:val="009222CD"/>
    <w:rsid w:val="00922659"/>
    <w:rsid w:val="00922F13"/>
    <w:rsid w:val="009231DD"/>
    <w:rsid w:val="00924364"/>
    <w:rsid w:val="0092523E"/>
    <w:rsid w:val="00925815"/>
    <w:rsid w:val="00925E11"/>
    <w:rsid w:val="009260C9"/>
    <w:rsid w:val="00926295"/>
    <w:rsid w:val="00926EA0"/>
    <w:rsid w:val="0093071F"/>
    <w:rsid w:val="00930E61"/>
    <w:rsid w:val="009313AE"/>
    <w:rsid w:val="009313DB"/>
    <w:rsid w:val="009316B8"/>
    <w:rsid w:val="009319E4"/>
    <w:rsid w:val="0093228A"/>
    <w:rsid w:val="0093263C"/>
    <w:rsid w:val="009326E4"/>
    <w:rsid w:val="00932ECD"/>
    <w:rsid w:val="009330CF"/>
    <w:rsid w:val="009332E9"/>
    <w:rsid w:val="00934169"/>
    <w:rsid w:val="00934871"/>
    <w:rsid w:val="00934BF5"/>
    <w:rsid w:val="00935174"/>
    <w:rsid w:val="00935634"/>
    <w:rsid w:val="009374E2"/>
    <w:rsid w:val="009378EE"/>
    <w:rsid w:val="0093792D"/>
    <w:rsid w:val="00940540"/>
    <w:rsid w:val="009406ED"/>
    <w:rsid w:val="00940F54"/>
    <w:rsid w:val="00941B02"/>
    <w:rsid w:val="00942D57"/>
    <w:rsid w:val="00943519"/>
    <w:rsid w:val="00943C8A"/>
    <w:rsid w:val="00943F1D"/>
    <w:rsid w:val="00944F34"/>
    <w:rsid w:val="00946590"/>
    <w:rsid w:val="009468B8"/>
    <w:rsid w:val="00946CA5"/>
    <w:rsid w:val="00946D0B"/>
    <w:rsid w:val="00946F31"/>
    <w:rsid w:val="00947402"/>
    <w:rsid w:val="0094757A"/>
    <w:rsid w:val="0095011E"/>
    <w:rsid w:val="00950350"/>
    <w:rsid w:val="00950722"/>
    <w:rsid w:val="00951016"/>
    <w:rsid w:val="00951621"/>
    <w:rsid w:val="00951887"/>
    <w:rsid w:val="00951FB3"/>
    <w:rsid w:val="00952125"/>
    <w:rsid w:val="0095252C"/>
    <w:rsid w:val="009529A0"/>
    <w:rsid w:val="00952AD9"/>
    <w:rsid w:val="00953408"/>
    <w:rsid w:val="00953AD2"/>
    <w:rsid w:val="00954110"/>
    <w:rsid w:val="009542B7"/>
    <w:rsid w:val="009547E1"/>
    <w:rsid w:val="0095659A"/>
    <w:rsid w:val="0095708B"/>
    <w:rsid w:val="0095752B"/>
    <w:rsid w:val="0095797F"/>
    <w:rsid w:val="00957A77"/>
    <w:rsid w:val="009604D7"/>
    <w:rsid w:val="00960767"/>
    <w:rsid w:val="00961A15"/>
    <w:rsid w:val="00961F6F"/>
    <w:rsid w:val="009620D2"/>
    <w:rsid w:val="009630C5"/>
    <w:rsid w:val="009631EA"/>
    <w:rsid w:val="00963ED4"/>
    <w:rsid w:val="009656B2"/>
    <w:rsid w:val="00965B88"/>
    <w:rsid w:val="009671B6"/>
    <w:rsid w:val="0096732C"/>
    <w:rsid w:val="0096757B"/>
    <w:rsid w:val="009675C8"/>
    <w:rsid w:val="009676AF"/>
    <w:rsid w:val="009704DF"/>
    <w:rsid w:val="009709B4"/>
    <w:rsid w:val="00970B63"/>
    <w:rsid w:val="00970D36"/>
    <w:rsid w:val="00971230"/>
    <w:rsid w:val="00971991"/>
    <w:rsid w:val="00971BF5"/>
    <w:rsid w:val="009731BD"/>
    <w:rsid w:val="009734ED"/>
    <w:rsid w:val="0097385D"/>
    <w:rsid w:val="00973E45"/>
    <w:rsid w:val="00973F22"/>
    <w:rsid w:val="00973FD7"/>
    <w:rsid w:val="00974626"/>
    <w:rsid w:val="00974792"/>
    <w:rsid w:val="009750AF"/>
    <w:rsid w:val="009762DF"/>
    <w:rsid w:val="00976AAE"/>
    <w:rsid w:val="00976D48"/>
    <w:rsid w:val="009771B4"/>
    <w:rsid w:val="009777D3"/>
    <w:rsid w:val="00977DA7"/>
    <w:rsid w:val="00977DD1"/>
    <w:rsid w:val="0098001A"/>
    <w:rsid w:val="00980191"/>
    <w:rsid w:val="009801A5"/>
    <w:rsid w:val="009803D0"/>
    <w:rsid w:val="009807DD"/>
    <w:rsid w:val="00980A14"/>
    <w:rsid w:val="00981103"/>
    <w:rsid w:val="0098210D"/>
    <w:rsid w:val="009832CB"/>
    <w:rsid w:val="009836B3"/>
    <w:rsid w:val="00983F53"/>
    <w:rsid w:val="009847FF"/>
    <w:rsid w:val="00984D56"/>
    <w:rsid w:val="00985747"/>
    <w:rsid w:val="009857BF"/>
    <w:rsid w:val="00985F12"/>
    <w:rsid w:val="00986326"/>
    <w:rsid w:val="0098664B"/>
    <w:rsid w:val="0098755D"/>
    <w:rsid w:val="009879EA"/>
    <w:rsid w:val="009879F0"/>
    <w:rsid w:val="00987D49"/>
    <w:rsid w:val="009915AD"/>
    <w:rsid w:val="0099182E"/>
    <w:rsid w:val="009918C7"/>
    <w:rsid w:val="009933FD"/>
    <w:rsid w:val="0099445C"/>
    <w:rsid w:val="00994666"/>
    <w:rsid w:val="00994B43"/>
    <w:rsid w:val="00994BB7"/>
    <w:rsid w:val="009950E9"/>
    <w:rsid w:val="00995844"/>
    <w:rsid w:val="00995CC3"/>
    <w:rsid w:val="00996B6F"/>
    <w:rsid w:val="0099790A"/>
    <w:rsid w:val="009A0788"/>
    <w:rsid w:val="009A083E"/>
    <w:rsid w:val="009A2195"/>
    <w:rsid w:val="009A2227"/>
    <w:rsid w:val="009A350C"/>
    <w:rsid w:val="009A40D1"/>
    <w:rsid w:val="009A4E59"/>
    <w:rsid w:val="009A51CF"/>
    <w:rsid w:val="009A6983"/>
    <w:rsid w:val="009A6B6F"/>
    <w:rsid w:val="009A6E14"/>
    <w:rsid w:val="009A708E"/>
    <w:rsid w:val="009A779F"/>
    <w:rsid w:val="009B0927"/>
    <w:rsid w:val="009B197F"/>
    <w:rsid w:val="009B1B96"/>
    <w:rsid w:val="009B2150"/>
    <w:rsid w:val="009B3198"/>
    <w:rsid w:val="009B387E"/>
    <w:rsid w:val="009B3901"/>
    <w:rsid w:val="009B462B"/>
    <w:rsid w:val="009B49A9"/>
    <w:rsid w:val="009B4E97"/>
    <w:rsid w:val="009B4F1F"/>
    <w:rsid w:val="009B4FBB"/>
    <w:rsid w:val="009B650D"/>
    <w:rsid w:val="009B7A63"/>
    <w:rsid w:val="009B7D0D"/>
    <w:rsid w:val="009C0787"/>
    <w:rsid w:val="009C24C4"/>
    <w:rsid w:val="009C2A1A"/>
    <w:rsid w:val="009C2DA8"/>
    <w:rsid w:val="009C2E3B"/>
    <w:rsid w:val="009C2F50"/>
    <w:rsid w:val="009C3041"/>
    <w:rsid w:val="009C3D6A"/>
    <w:rsid w:val="009C4284"/>
    <w:rsid w:val="009C4A38"/>
    <w:rsid w:val="009C50A7"/>
    <w:rsid w:val="009C5EED"/>
    <w:rsid w:val="009C6523"/>
    <w:rsid w:val="009C67E3"/>
    <w:rsid w:val="009C6AC9"/>
    <w:rsid w:val="009C733E"/>
    <w:rsid w:val="009C7934"/>
    <w:rsid w:val="009C7982"/>
    <w:rsid w:val="009C7AC8"/>
    <w:rsid w:val="009C7E78"/>
    <w:rsid w:val="009D0A34"/>
    <w:rsid w:val="009D0B99"/>
    <w:rsid w:val="009D1461"/>
    <w:rsid w:val="009D154D"/>
    <w:rsid w:val="009D1BB0"/>
    <w:rsid w:val="009D1C26"/>
    <w:rsid w:val="009D3188"/>
    <w:rsid w:val="009D31B5"/>
    <w:rsid w:val="009D428D"/>
    <w:rsid w:val="009D4D50"/>
    <w:rsid w:val="009D54E9"/>
    <w:rsid w:val="009D5D22"/>
    <w:rsid w:val="009D5E63"/>
    <w:rsid w:val="009D6031"/>
    <w:rsid w:val="009D6612"/>
    <w:rsid w:val="009D6711"/>
    <w:rsid w:val="009D68F0"/>
    <w:rsid w:val="009D68F4"/>
    <w:rsid w:val="009D6B99"/>
    <w:rsid w:val="009E0244"/>
    <w:rsid w:val="009E05BC"/>
    <w:rsid w:val="009E09E7"/>
    <w:rsid w:val="009E116F"/>
    <w:rsid w:val="009E32A6"/>
    <w:rsid w:val="009E3F2F"/>
    <w:rsid w:val="009E4406"/>
    <w:rsid w:val="009E4734"/>
    <w:rsid w:val="009E48B0"/>
    <w:rsid w:val="009E54CA"/>
    <w:rsid w:val="009E60BF"/>
    <w:rsid w:val="009E7207"/>
    <w:rsid w:val="009F0F52"/>
    <w:rsid w:val="009F148A"/>
    <w:rsid w:val="009F1ED1"/>
    <w:rsid w:val="009F2255"/>
    <w:rsid w:val="009F2573"/>
    <w:rsid w:val="009F31CC"/>
    <w:rsid w:val="009F3278"/>
    <w:rsid w:val="009F38F2"/>
    <w:rsid w:val="009F3FE8"/>
    <w:rsid w:val="009F4571"/>
    <w:rsid w:val="009F5983"/>
    <w:rsid w:val="009F660C"/>
    <w:rsid w:val="009F6B30"/>
    <w:rsid w:val="009F6BF2"/>
    <w:rsid w:val="009F6C98"/>
    <w:rsid w:val="009F6E7A"/>
    <w:rsid w:val="00A0174D"/>
    <w:rsid w:val="00A018C2"/>
    <w:rsid w:val="00A01B77"/>
    <w:rsid w:val="00A0285B"/>
    <w:rsid w:val="00A0360C"/>
    <w:rsid w:val="00A03BC1"/>
    <w:rsid w:val="00A03CD8"/>
    <w:rsid w:val="00A051D5"/>
    <w:rsid w:val="00A0569F"/>
    <w:rsid w:val="00A057DF"/>
    <w:rsid w:val="00A05A02"/>
    <w:rsid w:val="00A06C67"/>
    <w:rsid w:val="00A07F89"/>
    <w:rsid w:val="00A10579"/>
    <w:rsid w:val="00A10E27"/>
    <w:rsid w:val="00A1120C"/>
    <w:rsid w:val="00A11838"/>
    <w:rsid w:val="00A11E13"/>
    <w:rsid w:val="00A125E8"/>
    <w:rsid w:val="00A12CC3"/>
    <w:rsid w:val="00A1303D"/>
    <w:rsid w:val="00A138BD"/>
    <w:rsid w:val="00A1430A"/>
    <w:rsid w:val="00A14CE9"/>
    <w:rsid w:val="00A14D90"/>
    <w:rsid w:val="00A167A1"/>
    <w:rsid w:val="00A16EA0"/>
    <w:rsid w:val="00A174C7"/>
    <w:rsid w:val="00A17689"/>
    <w:rsid w:val="00A1772A"/>
    <w:rsid w:val="00A17EF6"/>
    <w:rsid w:val="00A20D22"/>
    <w:rsid w:val="00A20D61"/>
    <w:rsid w:val="00A20EF6"/>
    <w:rsid w:val="00A212B1"/>
    <w:rsid w:val="00A21A86"/>
    <w:rsid w:val="00A21C5F"/>
    <w:rsid w:val="00A2317C"/>
    <w:rsid w:val="00A241F3"/>
    <w:rsid w:val="00A242B4"/>
    <w:rsid w:val="00A2436D"/>
    <w:rsid w:val="00A24489"/>
    <w:rsid w:val="00A25043"/>
    <w:rsid w:val="00A25149"/>
    <w:rsid w:val="00A25A12"/>
    <w:rsid w:val="00A25CD1"/>
    <w:rsid w:val="00A25CE2"/>
    <w:rsid w:val="00A25E84"/>
    <w:rsid w:val="00A26C72"/>
    <w:rsid w:val="00A27E3E"/>
    <w:rsid w:val="00A300D6"/>
    <w:rsid w:val="00A30B8C"/>
    <w:rsid w:val="00A30DFC"/>
    <w:rsid w:val="00A3159F"/>
    <w:rsid w:val="00A316BF"/>
    <w:rsid w:val="00A31880"/>
    <w:rsid w:val="00A31F74"/>
    <w:rsid w:val="00A32017"/>
    <w:rsid w:val="00A323A2"/>
    <w:rsid w:val="00A328CB"/>
    <w:rsid w:val="00A32A82"/>
    <w:rsid w:val="00A32D21"/>
    <w:rsid w:val="00A3423A"/>
    <w:rsid w:val="00A34473"/>
    <w:rsid w:val="00A34FAB"/>
    <w:rsid w:val="00A35EF5"/>
    <w:rsid w:val="00A40ECC"/>
    <w:rsid w:val="00A413E9"/>
    <w:rsid w:val="00A42004"/>
    <w:rsid w:val="00A43A17"/>
    <w:rsid w:val="00A43D78"/>
    <w:rsid w:val="00A43F92"/>
    <w:rsid w:val="00A43FCB"/>
    <w:rsid w:val="00A440FD"/>
    <w:rsid w:val="00A45850"/>
    <w:rsid w:val="00A45C04"/>
    <w:rsid w:val="00A4699F"/>
    <w:rsid w:val="00A46A2A"/>
    <w:rsid w:val="00A46DFB"/>
    <w:rsid w:val="00A500FF"/>
    <w:rsid w:val="00A50F2A"/>
    <w:rsid w:val="00A51C4D"/>
    <w:rsid w:val="00A51F1A"/>
    <w:rsid w:val="00A51FF3"/>
    <w:rsid w:val="00A52076"/>
    <w:rsid w:val="00A52C27"/>
    <w:rsid w:val="00A53B1F"/>
    <w:rsid w:val="00A542BF"/>
    <w:rsid w:val="00A5470E"/>
    <w:rsid w:val="00A54A09"/>
    <w:rsid w:val="00A54B15"/>
    <w:rsid w:val="00A5581F"/>
    <w:rsid w:val="00A55B40"/>
    <w:rsid w:val="00A55FCA"/>
    <w:rsid w:val="00A562AC"/>
    <w:rsid w:val="00A566EF"/>
    <w:rsid w:val="00A56744"/>
    <w:rsid w:val="00A568B7"/>
    <w:rsid w:val="00A57022"/>
    <w:rsid w:val="00A570E7"/>
    <w:rsid w:val="00A57783"/>
    <w:rsid w:val="00A60655"/>
    <w:rsid w:val="00A60836"/>
    <w:rsid w:val="00A60CFA"/>
    <w:rsid w:val="00A61159"/>
    <w:rsid w:val="00A6195F"/>
    <w:rsid w:val="00A61D6A"/>
    <w:rsid w:val="00A6237C"/>
    <w:rsid w:val="00A6238D"/>
    <w:rsid w:val="00A623E8"/>
    <w:rsid w:val="00A63773"/>
    <w:rsid w:val="00A63BDE"/>
    <w:rsid w:val="00A64318"/>
    <w:rsid w:val="00A64B0B"/>
    <w:rsid w:val="00A6500E"/>
    <w:rsid w:val="00A65706"/>
    <w:rsid w:val="00A67343"/>
    <w:rsid w:val="00A674A8"/>
    <w:rsid w:val="00A7508C"/>
    <w:rsid w:val="00A756B8"/>
    <w:rsid w:val="00A75B67"/>
    <w:rsid w:val="00A76388"/>
    <w:rsid w:val="00A7641C"/>
    <w:rsid w:val="00A76CC5"/>
    <w:rsid w:val="00A76F7A"/>
    <w:rsid w:val="00A778B2"/>
    <w:rsid w:val="00A77B00"/>
    <w:rsid w:val="00A80018"/>
    <w:rsid w:val="00A8001E"/>
    <w:rsid w:val="00A80033"/>
    <w:rsid w:val="00A80261"/>
    <w:rsid w:val="00A804D1"/>
    <w:rsid w:val="00A80AC4"/>
    <w:rsid w:val="00A80EE4"/>
    <w:rsid w:val="00A8186A"/>
    <w:rsid w:val="00A81B83"/>
    <w:rsid w:val="00A81D8B"/>
    <w:rsid w:val="00A82C46"/>
    <w:rsid w:val="00A82CF5"/>
    <w:rsid w:val="00A834CE"/>
    <w:rsid w:val="00A834F9"/>
    <w:rsid w:val="00A83E43"/>
    <w:rsid w:val="00A84094"/>
    <w:rsid w:val="00A84B0F"/>
    <w:rsid w:val="00A852B6"/>
    <w:rsid w:val="00A8595C"/>
    <w:rsid w:val="00A85A42"/>
    <w:rsid w:val="00A85DA0"/>
    <w:rsid w:val="00A85F7A"/>
    <w:rsid w:val="00A8721E"/>
    <w:rsid w:val="00A87703"/>
    <w:rsid w:val="00A87B69"/>
    <w:rsid w:val="00A90382"/>
    <w:rsid w:val="00A90AB5"/>
    <w:rsid w:val="00A90C27"/>
    <w:rsid w:val="00A91098"/>
    <w:rsid w:val="00A91165"/>
    <w:rsid w:val="00A91A08"/>
    <w:rsid w:val="00A9257D"/>
    <w:rsid w:val="00A92B75"/>
    <w:rsid w:val="00A9300C"/>
    <w:rsid w:val="00A93E3A"/>
    <w:rsid w:val="00A950D1"/>
    <w:rsid w:val="00A95740"/>
    <w:rsid w:val="00A95D14"/>
    <w:rsid w:val="00A95F85"/>
    <w:rsid w:val="00A964F1"/>
    <w:rsid w:val="00A969E7"/>
    <w:rsid w:val="00A97256"/>
    <w:rsid w:val="00A97F46"/>
    <w:rsid w:val="00AA0620"/>
    <w:rsid w:val="00AA0906"/>
    <w:rsid w:val="00AA1B66"/>
    <w:rsid w:val="00AA26F4"/>
    <w:rsid w:val="00AA3AF9"/>
    <w:rsid w:val="00AA3D5A"/>
    <w:rsid w:val="00AA49B0"/>
    <w:rsid w:val="00AA5169"/>
    <w:rsid w:val="00AA5BF1"/>
    <w:rsid w:val="00AA5EF3"/>
    <w:rsid w:val="00AA73AA"/>
    <w:rsid w:val="00AA772D"/>
    <w:rsid w:val="00AA775E"/>
    <w:rsid w:val="00AA79AB"/>
    <w:rsid w:val="00AB00B4"/>
    <w:rsid w:val="00AB015D"/>
    <w:rsid w:val="00AB047C"/>
    <w:rsid w:val="00AB07D4"/>
    <w:rsid w:val="00AB094A"/>
    <w:rsid w:val="00AB0AC8"/>
    <w:rsid w:val="00AB12DA"/>
    <w:rsid w:val="00AB15C2"/>
    <w:rsid w:val="00AB18CE"/>
    <w:rsid w:val="00AB1D3F"/>
    <w:rsid w:val="00AB1D88"/>
    <w:rsid w:val="00AB1DB2"/>
    <w:rsid w:val="00AB2100"/>
    <w:rsid w:val="00AB263A"/>
    <w:rsid w:val="00AB271F"/>
    <w:rsid w:val="00AB2910"/>
    <w:rsid w:val="00AB35F2"/>
    <w:rsid w:val="00AB3873"/>
    <w:rsid w:val="00AB5756"/>
    <w:rsid w:val="00AB6073"/>
    <w:rsid w:val="00AB61A9"/>
    <w:rsid w:val="00AB631F"/>
    <w:rsid w:val="00AB6979"/>
    <w:rsid w:val="00AB6F60"/>
    <w:rsid w:val="00AB6F96"/>
    <w:rsid w:val="00AC0057"/>
    <w:rsid w:val="00AC0407"/>
    <w:rsid w:val="00AC0480"/>
    <w:rsid w:val="00AC08BE"/>
    <w:rsid w:val="00AC1862"/>
    <w:rsid w:val="00AC3528"/>
    <w:rsid w:val="00AC38FA"/>
    <w:rsid w:val="00AC3B8B"/>
    <w:rsid w:val="00AC453B"/>
    <w:rsid w:val="00AC48AF"/>
    <w:rsid w:val="00AC4950"/>
    <w:rsid w:val="00AC5EDA"/>
    <w:rsid w:val="00AC7A87"/>
    <w:rsid w:val="00AC7BE9"/>
    <w:rsid w:val="00AD006C"/>
    <w:rsid w:val="00AD0A48"/>
    <w:rsid w:val="00AD0CB8"/>
    <w:rsid w:val="00AD0F91"/>
    <w:rsid w:val="00AD1A60"/>
    <w:rsid w:val="00AD1ADB"/>
    <w:rsid w:val="00AD1D55"/>
    <w:rsid w:val="00AD335D"/>
    <w:rsid w:val="00AD34F9"/>
    <w:rsid w:val="00AD37FB"/>
    <w:rsid w:val="00AD51D0"/>
    <w:rsid w:val="00AD51F1"/>
    <w:rsid w:val="00AD6598"/>
    <w:rsid w:val="00AD6DEC"/>
    <w:rsid w:val="00AD7953"/>
    <w:rsid w:val="00AD7DB0"/>
    <w:rsid w:val="00AD7F37"/>
    <w:rsid w:val="00AE0216"/>
    <w:rsid w:val="00AE07CB"/>
    <w:rsid w:val="00AE1541"/>
    <w:rsid w:val="00AE1852"/>
    <w:rsid w:val="00AE1946"/>
    <w:rsid w:val="00AE241A"/>
    <w:rsid w:val="00AE3161"/>
    <w:rsid w:val="00AE320F"/>
    <w:rsid w:val="00AE3304"/>
    <w:rsid w:val="00AE4049"/>
    <w:rsid w:val="00AE4104"/>
    <w:rsid w:val="00AE43B2"/>
    <w:rsid w:val="00AE46BE"/>
    <w:rsid w:val="00AE5215"/>
    <w:rsid w:val="00AE594F"/>
    <w:rsid w:val="00AE6005"/>
    <w:rsid w:val="00AE64C0"/>
    <w:rsid w:val="00AE70D1"/>
    <w:rsid w:val="00AE7426"/>
    <w:rsid w:val="00AF14D1"/>
    <w:rsid w:val="00AF16D3"/>
    <w:rsid w:val="00AF18DB"/>
    <w:rsid w:val="00AF2ABD"/>
    <w:rsid w:val="00AF314C"/>
    <w:rsid w:val="00AF3222"/>
    <w:rsid w:val="00AF4844"/>
    <w:rsid w:val="00AF50C3"/>
    <w:rsid w:val="00AF573D"/>
    <w:rsid w:val="00AF5AE9"/>
    <w:rsid w:val="00AF5AEE"/>
    <w:rsid w:val="00AF5CBE"/>
    <w:rsid w:val="00AF5D7F"/>
    <w:rsid w:val="00AF690B"/>
    <w:rsid w:val="00AF7238"/>
    <w:rsid w:val="00AF7526"/>
    <w:rsid w:val="00AF76BA"/>
    <w:rsid w:val="00AF7D78"/>
    <w:rsid w:val="00B00239"/>
    <w:rsid w:val="00B00EA2"/>
    <w:rsid w:val="00B01BD4"/>
    <w:rsid w:val="00B0201E"/>
    <w:rsid w:val="00B02D73"/>
    <w:rsid w:val="00B0332A"/>
    <w:rsid w:val="00B03557"/>
    <w:rsid w:val="00B039AB"/>
    <w:rsid w:val="00B03DBE"/>
    <w:rsid w:val="00B05972"/>
    <w:rsid w:val="00B05A95"/>
    <w:rsid w:val="00B05E82"/>
    <w:rsid w:val="00B060D2"/>
    <w:rsid w:val="00B06469"/>
    <w:rsid w:val="00B06505"/>
    <w:rsid w:val="00B06A3B"/>
    <w:rsid w:val="00B06C2F"/>
    <w:rsid w:val="00B06ECC"/>
    <w:rsid w:val="00B070A4"/>
    <w:rsid w:val="00B0737F"/>
    <w:rsid w:val="00B07B21"/>
    <w:rsid w:val="00B07E94"/>
    <w:rsid w:val="00B10C65"/>
    <w:rsid w:val="00B110C9"/>
    <w:rsid w:val="00B11103"/>
    <w:rsid w:val="00B1248C"/>
    <w:rsid w:val="00B12762"/>
    <w:rsid w:val="00B127AD"/>
    <w:rsid w:val="00B12A4B"/>
    <w:rsid w:val="00B13695"/>
    <w:rsid w:val="00B14685"/>
    <w:rsid w:val="00B1494B"/>
    <w:rsid w:val="00B1521D"/>
    <w:rsid w:val="00B153B7"/>
    <w:rsid w:val="00B15CFF"/>
    <w:rsid w:val="00B15DFC"/>
    <w:rsid w:val="00B168F7"/>
    <w:rsid w:val="00B16D24"/>
    <w:rsid w:val="00B171A8"/>
    <w:rsid w:val="00B17705"/>
    <w:rsid w:val="00B17F16"/>
    <w:rsid w:val="00B20385"/>
    <w:rsid w:val="00B20394"/>
    <w:rsid w:val="00B2059A"/>
    <w:rsid w:val="00B20676"/>
    <w:rsid w:val="00B213A9"/>
    <w:rsid w:val="00B2172B"/>
    <w:rsid w:val="00B2226F"/>
    <w:rsid w:val="00B222E7"/>
    <w:rsid w:val="00B229C0"/>
    <w:rsid w:val="00B23F11"/>
    <w:rsid w:val="00B240CE"/>
    <w:rsid w:val="00B242A9"/>
    <w:rsid w:val="00B24BDD"/>
    <w:rsid w:val="00B24C1F"/>
    <w:rsid w:val="00B24F3F"/>
    <w:rsid w:val="00B25076"/>
    <w:rsid w:val="00B250CD"/>
    <w:rsid w:val="00B25716"/>
    <w:rsid w:val="00B25C36"/>
    <w:rsid w:val="00B25DE1"/>
    <w:rsid w:val="00B26633"/>
    <w:rsid w:val="00B26FA3"/>
    <w:rsid w:val="00B27069"/>
    <w:rsid w:val="00B27736"/>
    <w:rsid w:val="00B303B0"/>
    <w:rsid w:val="00B30B2D"/>
    <w:rsid w:val="00B313E4"/>
    <w:rsid w:val="00B31600"/>
    <w:rsid w:val="00B329AD"/>
    <w:rsid w:val="00B32C76"/>
    <w:rsid w:val="00B32E16"/>
    <w:rsid w:val="00B33693"/>
    <w:rsid w:val="00B33CF0"/>
    <w:rsid w:val="00B33F82"/>
    <w:rsid w:val="00B3423E"/>
    <w:rsid w:val="00B356E0"/>
    <w:rsid w:val="00B3640B"/>
    <w:rsid w:val="00B36A72"/>
    <w:rsid w:val="00B40106"/>
    <w:rsid w:val="00B4060B"/>
    <w:rsid w:val="00B40863"/>
    <w:rsid w:val="00B40D33"/>
    <w:rsid w:val="00B41854"/>
    <w:rsid w:val="00B41A22"/>
    <w:rsid w:val="00B42879"/>
    <w:rsid w:val="00B43020"/>
    <w:rsid w:val="00B44669"/>
    <w:rsid w:val="00B462FD"/>
    <w:rsid w:val="00B465E4"/>
    <w:rsid w:val="00B4712B"/>
    <w:rsid w:val="00B50CB7"/>
    <w:rsid w:val="00B50F5A"/>
    <w:rsid w:val="00B52A6E"/>
    <w:rsid w:val="00B52D9C"/>
    <w:rsid w:val="00B53ED8"/>
    <w:rsid w:val="00B54420"/>
    <w:rsid w:val="00B54622"/>
    <w:rsid w:val="00B54958"/>
    <w:rsid w:val="00B55727"/>
    <w:rsid w:val="00B55D27"/>
    <w:rsid w:val="00B561E3"/>
    <w:rsid w:val="00B56768"/>
    <w:rsid w:val="00B5695E"/>
    <w:rsid w:val="00B5791A"/>
    <w:rsid w:val="00B604A7"/>
    <w:rsid w:val="00B606A7"/>
    <w:rsid w:val="00B61473"/>
    <w:rsid w:val="00B614D1"/>
    <w:rsid w:val="00B6160F"/>
    <w:rsid w:val="00B6212A"/>
    <w:rsid w:val="00B62B6D"/>
    <w:rsid w:val="00B630E0"/>
    <w:rsid w:val="00B63542"/>
    <w:rsid w:val="00B6362A"/>
    <w:rsid w:val="00B636B8"/>
    <w:rsid w:val="00B6377E"/>
    <w:rsid w:val="00B63A51"/>
    <w:rsid w:val="00B63DFC"/>
    <w:rsid w:val="00B63F3A"/>
    <w:rsid w:val="00B6433F"/>
    <w:rsid w:val="00B64631"/>
    <w:rsid w:val="00B66155"/>
    <w:rsid w:val="00B66767"/>
    <w:rsid w:val="00B66905"/>
    <w:rsid w:val="00B67426"/>
    <w:rsid w:val="00B7047F"/>
    <w:rsid w:val="00B704A7"/>
    <w:rsid w:val="00B706BD"/>
    <w:rsid w:val="00B710B6"/>
    <w:rsid w:val="00B71CA1"/>
    <w:rsid w:val="00B721BE"/>
    <w:rsid w:val="00B72E5D"/>
    <w:rsid w:val="00B7398E"/>
    <w:rsid w:val="00B73F1E"/>
    <w:rsid w:val="00B73F64"/>
    <w:rsid w:val="00B74BE2"/>
    <w:rsid w:val="00B7570D"/>
    <w:rsid w:val="00B76343"/>
    <w:rsid w:val="00B76ED1"/>
    <w:rsid w:val="00B77807"/>
    <w:rsid w:val="00B7789D"/>
    <w:rsid w:val="00B809A3"/>
    <w:rsid w:val="00B81399"/>
    <w:rsid w:val="00B81A03"/>
    <w:rsid w:val="00B822B2"/>
    <w:rsid w:val="00B826A8"/>
    <w:rsid w:val="00B82E97"/>
    <w:rsid w:val="00B82F32"/>
    <w:rsid w:val="00B83120"/>
    <w:rsid w:val="00B832C8"/>
    <w:rsid w:val="00B834D8"/>
    <w:rsid w:val="00B8415C"/>
    <w:rsid w:val="00B842CE"/>
    <w:rsid w:val="00B842DB"/>
    <w:rsid w:val="00B84820"/>
    <w:rsid w:val="00B85285"/>
    <w:rsid w:val="00B85CDA"/>
    <w:rsid w:val="00B86320"/>
    <w:rsid w:val="00B86933"/>
    <w:rsid w:val="00B87327"/>
    <w:rsid w:val="00B87CBC"/>
    <w:rsid w:val="00B87DDE"/>
    <w:rsid w:val="00B87E5E"/>
    <w:rsid w:val="00B90E52"/>
    <w:rsid w:val="00B90FDA"/>
    <w:rsid w:val="00B914EF"/>
    <w:rsid w:val="00B915B2"/>
    <w:rsid w:val="00B91729"/>
    <w:rsid w:val="00B91C77"/>
    <w:rsid w:val="00B92372"/>
    <w:rsid w:val="00B93567"/>
    <w:rsid w:val="00B94079"/>
    <w:rsid w:val="00B94825"/>
    <w:rsid w:val="00B94D52"/>
    <w:rsid w:val="00B95D27"/>
    <w:rsid w:val="00B96520"/>
    <w:rsid w:val="00B96D1C"/>
    <w:rsid w:val="00B97438"/>
    <w:rsid w:val="00B97867"/>
    <w:rsid w:val="00B97B3F"/>
    <w:rsid w:val="00BA09A2"/>
    <w:rsid w:val="00BA16CC"/>
    <w:rsid w:val="00BA2481"/>
    <w:rsid w:val="00BA24C2"/>
    <w:rsid w:val="00BA2987"/>
    <w:rsid w:val="00BA2AB0"/>
    <w:rsid w:val="00BA3999"/>
    <w:rsid w:val="00BA3A2A"/>
    <w:rsid w:val="00BA3C9F"/>
    <w:rsid w:val="00BA48B4"/>
    <w:rsid w:val="00BA4D54"/>
    <w:rsid w:val="00BA500F"/>
    <w:rsid w:val="00BA50D4"/>
    <w:rsid w:val="00BA52B7"/>
    <w:rsid w:val="00BA5535"/>
    <w:rsid w:val="00BA5936"/>
    <w:rsid w:val="00BA6107"/>
    <w:rsid w:val="00BA6E7F"/>
    <w:rsid w:val="00BA6F87"/>
    <w:rsid w:val="00BA7BCB"/>
    <w:rsid w:val="00BB066B"/>
    <w:rsid w:val="00BB3140"/>
    <w:rsid w:val="00BB346B"/>
    <w:rsid w:val="00BB3CE6"/>
    <w:rsid w:val="00BB3CF5"/>
    <w:rsid w:val="00BB3E70"/>
    <w:rsid w:val="00BB4957"/>
    <w:rsid w:val="00BB4F99"/>
    <w:rsid w:val="00BB574D"/>
    <w:rsid w:val="00BB5A6C"/>
    <w:rsid w:val="00BB6111"/>
    <w:rsid w:val="00BB61CC"/>
    <w:rsid w:val="00BB6291"/>
    <w:rsid w:val="00BB6516"/>
    <w:rsid w:val="00BB77B8"/>
    <w:rsid w:val="00BC0E57"/>
    <w:rsid w:val="00BC15EC"/>
    <w:rsid w:val="00BC1A25"/>
    <w:rsid w:val="00BC1AE7"/>
    <w:rsid w:val="00BC2192"/>
    <w:rsid w:val="00BC2789"/>
    <w:rsid w:val="00BC3438"/>
    <w:rsid w:val="00BC36D1"/>
    <w:rsid w:val="00BC39C0"/>
    <w:rsid w:val="00BC3C6F"/>
    <w:rsid w:val="00BC4F04"/>
    <w:rsid w:val="00BC60D5"/>
    <w:rsid w:val="00BC743A"/>
    <w:rsid w:val="00BC7B1D"/>
    <w:rsid w:val="00BC7DB6"/>
    <w:rsid w:val="00BD0199"/>
    <w:rsid w:val="00BD0AF4"/>
    <w:rsid w:val="00BD1B26"/>
    <w:rsid w:val="00BD1DA1"/>
    <w:rsid w:val="00BD242C"/>
    <w:rsid w:val="00BD2495"/>
    <w:rsid w:val="00BD2667"/>
    <w:rsid w:val="00BD2A7E"/>
    <w:rsid w:val="00BD2F25"/>
    <w:rsid w:val="00BD44BB"/>
    <w:rsid w:val="00BD4579"/>
    <w:rsid w:val="00BD4AFF"/>
    <w:rsid w:val="00BD5C50"/>
    <w:rsid w:val="00BD6687"/>
    <w:rsid w:val="00BD7087"/>
    <w:rsid w:val="00BD7B3D"/>
    <w:rsid w:val="00BD7C94"/>
    <w:rsid w:val="00BE04C1"/>
    <w:rsid w:val="00BE09B7"/>
    <w:rsid w:val="00BE0FCD"/>
    <w:rsid w:val="00BE19B9"/>
    <w:rsid w:val="00BE2F6B"/>
    <w:rsid w:val="00BE2F6D"/>
    <w:rsid w:val="00BE3CD6"/>
    <w:rsid w:val="00BE43DB"/>
    <w:rsid w:val="00BE4643"/>
    <w:rsid w:val="00BE590F"/>
    <w:rsid w:val="00BE5EDB"/>
    <w:rsid w:val="00BE6190"/>
    <w:rsid w:val="00BE75F3"/>
    <w:rsid w:val="00BE7F54"/>
    <w:rsid w:val="00BF142E"/>
    <w:rsid w:val="00BF2170"/>
    <w:rsid w:val="00BF252D"/>
    <w:rsid w:val="00BF25D1"/>
    <w:rsid w:val="00BF2689"/>
    <w:rsid w:val="00BF28EF"/>
    <w:rsid w:val="00BF3665"/>
    <w:rsid w:val="00BF3C8C"/>
    <w:rsid w:val="00BF405A"/>
    <w:rsid w:val="00BF4C5E"/>
    <w:rsid w:val="00BF583A"/>
    <w:rsid w:val="00BF59CC"/>
    <w:rsid w:val="00BF7494"/>
    <w:rsid w:val="00BF7A36"/>
    <w:rsid w:val="00C009DF"/>
    <w:rsid w:val="00C010E8"/>
    <w:rsid w:val="00C01296"/>
    <w:rsid w:val="00C02174"/>
    <w:rsid w:val="00C02404"/>
    <w:rsid w:val="00C0355B"/>
    <w:rsid w:val="00C04700"/>
    <w:rsid w:val="00C06BD6"/>
    <w:rsid w:val="00C072ED"/>
    <w:rsid w:val="00C07C16"/>
    <w:rsid w:val="00C111BE"/>
    <w:rsid w:val="00C114C2"/>
    <w:rsid w:val="00C115E8"/>
    <w:rsid w:val="00C126FC"/>
    <w:rsid w:val="00C1279D"/>
    <w:rsid w:val="00C12912"/>
    <w:rsid w:val="00C13591"/>
    <w:rsid w:val="00C13AF4"/>
    <w:rsid w:val="00C13EE8"/>
    <w:rsid w:val="00C14A79"/>
    <w:rsid w:val="00C155C6"/>
    <w:rsid w:val="00C15893"/>
    <w:rsid w:val="00C15BA9"/>
    <w:rsid w:val="00C162C8"/>
    <w:rsid w:val="00C16898"/>
    <w:rsid w:val="00C16FF1"/>
    <w:rsid w:val="00C17702"/>
    <w:rsid w:val="00C205CF"/>
    <w:rsid w:val="00C20659"/>
    <w:rsid w:val="00C20CB6"/>
    <w:rsid w:val="00C20F76"/>
    <w:rsid w:val="00C22627"/>
    <w:rsid w:val="00C2273F"/>
    <w:rsid w:val="00C22B71"/>
    <w:rsid w:val="00C22DB5"/>
    <w:rsid w:val="00C22FA4"/>
    <w:rsid w:val="00C2346C"/>
    <w:rsid w:val="00C234DB"/>
    <w:rsid w:val="00C23DB5"/>
    <w:rsid w:val="00C2445D"/>
    <w:rsid w:val="00C24BB2"/>
    <w:rsid w:val="00C2548A"/>
    <w:rsid w:val="00C25825"/>
    <w:rsid w:val="00C25900"/>
    <w:rsid w:val="00C25976"/>
    <w:rsid w:val="00C2751A"/>
    <w:rsid w:val="00C312BD"/>
    <w:rsid w:val="00C32AED"/>
    <w:rsid w:val="00C3327F"/>
    <w:rsid w:val="00C333CE"/>
    <w:rsid w:val="00C33FD6"/>
    <w:rsid w:val="00C34554"/>
    <w:rsid w:val="00C34C4B"/>
    <w:rsid w:val="00C34D19"/>
    <w:rsid w:val="00C34FB9"/>
    <w:rsid w:val="00C35623"/>
    <w:rsid w:val="00C36C33"/>
    <w:rsid w:val="00C36FB9"/>
    <w:rsid w:val="00C3726F"/>
    <w:rsid w:val="00C37722"/>
    <w:rsid w:val="00C400A2"/>
    <w:rsid w:val="00C41995"/>
    <w:rsid w:val="00C4229E"/>
    <w:rsid w:val="00C42F1D"/>
    <w:rsid w:val="00C435B7"/>
    <w:rsid w:val="00C43AA9"/>
    <w:rsid w:val="00C44406"/>
    <w:rsid w:val="00C4478D"/>
    <w:rsid w:val="00C44A3E"/>
    <w:rsid w:val="00C44E22"/>
    <w:rsid w:val="00C47549"/>
    <w:rsid w:val="00C4771A"/>
    <w:rsid w:val="00C47C63"/>
    <w:rsid w:val="00C502AC"/>
    <w:rsid w:val="00C5066B"/>
    <w:rsid w:val="00C51B8E"/>
    <w:rsid w:val="00C51D8D"/>
    <w:rsid w:val="00C51E9B"/>
    <w:rsid w:val="00C52CAB"/>
    <w:rsid w:val="00C53508"/>
    <w:rsid w:val="00C53A75"/>
    <w:rsid w:val="00C53FD2"/>
    <w:rsid w:val="00C552C2"/>
    <w:rsid w:val="00C55626"/>
    <w:rsid w:val="00C56C52"/>
    <w:rsid w:val="00C577D8"/>
    <w:rsid w:val="00C6042A"/>
    <w:rsid w:val="00C60537"/>
    <w:rsid w:val="00C60908"/>
    <w:rsid w:val="00C60C05"/>
    <w:rsid w:val="00C613F4"/>
    <w:rsid w:val="00C61885"/>
    <w:rsid w:val="00C62DA9"/>
    <w:rsid w:val="00C62E58"/>
    <w:rsid w:val="00C632CF"/>
    <w:rsid w:val="00C63793"/>
    <w:rsid w:val="00C64086"/>
    <w:rsid w:val="00C654D6"/>
    <w:rsid w:val="00C658C9"/>
    <w:rsid w:val="00C660B8"/>
    <w:rsid w:val="00C662B1"/>
    <w:rsid w:val="00C67E66"/>
    <w:rsid w:val="00C70669"/>
    <w:rsid w:val="00C70ACA"/>
    <w:rsid w:val="00C70DAF"/>
    <w:rsid w:val="00C70F56"/>
    <w:rsid w:val="00C71931"/>
    <w:rsid w:val="00C72F9D"/>
    <w:rsid w:val="00C730B5"/>
    <w:rsid w:val="00C7385D"/>
    <w:rsid w:val="00C74560"/>
    <w:rsid w:val="00C74A81"/>
    <w:rsid w:val="00C74C3B"/>
    <w:rsid w:val="00C75828"/>
    <w:rsid w:val="00C75CFD"/>
    <w:rsid w:val="00C766A9"/>
    <w:rsid w:val="00C77C8B"/>
    <w:rsid w:val="00C77F1A"/>
    <w:rsid w:val="00C822AC"/>
    <w:rsid w:val="00C827EC"/>
    <w:rsid w:val="00C82905"/>
    <w:rsid w:val="00C830CA"/>
    <w:rsid w:val="00C8327C"/>
    <w:rsid w:val="00C837DE"/>
    <w:rsid w:val="00C840D2"/>
    <w:rsid w:val="00C84781"/>
    <w:rsid w:val="00C848DA"/>
    <w:rsid w:val="00C87058"/>
    <w:rsid w:val="00C877C6"/>
    <w:rsid w:val="00C87BE6"/>
    <w:rsid w:val="00C90F68"/>
    <w:rsid w:val="00C91145"/>
    <w:rsid w:val="00C92128"/>
    <w:rsid w:val="00C9234D"/>
    <w:rsid w:val="00C92895"/>
    <w:rsid w:val="00C92D78"/>
    <w:rsid w:val="00C92F88"/>
    <w:rsid w:val="00C9340B"/>
    <w:rsid w:val="00C93460"/>
    <w:rsid w:val="00C93891"/>
    <w:rsid w:val="00C93CFF"/>
    <w:rsid w:val="00C93D67"/>
    <w:rsid w:val="00C948F4"/>
    <w:rsid w:val="00C954F9"/>
    <w:rsid w:val="00C95686"/>
    <w:rsid w:val="00C95D4D"/>
    <w:rsid w:val="00C96200"/>
    <w:rsid w:val="00C9664C"/>
    <w:rsid w:val="00C967DD"/>
    <w:rsid w:val="00C96F13"/>
    <w:rsid w:val="00C97167"/>
    <w:rsid w:val="00C9754B"/>
    <w:rsid w:val="00C97DBE"/>
    <w:rsid w:val="00CA0410"/>
    <w:rsid w:val="00CA0780"/>
    <w:rsid w:val="00CA0C69"/>
    <w:rsid w:val="00CA17AA"/>
    <w:rsid w:val="00CA185D"/>
    <w:rsid w:val="00CA18F8"/>
    <w:rsid w:val="00CA1A8B"/>
    <w:rsid w:val="00CA1EC5"/>
    <w:rsid w:val="00CA2F4D"/>
    <w:rsid w:val="00CA331C"/>
    <w:rsid w:val="00CA3F3C"/>
    <w:rsid w:val="00CA40C2"/>
    <w:rsid w:val="00CA45F4"/>
    <w:rsid w:val="00CA5656"/>
    <w:rsid w:val="00CA6B7C"/>
    <w:rsid w:val="00CA7C7D"/>
    <w:rsid w:val="00CB031E"/>
    <w:rsid w:val="00CB0509"/>
    <w:rsid w:val="00CB0778"/>
    <w:rsid w:val="00CB09D0"/>
    <w:rsid w:val="00CB0EDD"/>
    <w:rsid w:val="00CB117F"/>
    <w:rsid w:val="00CB13C6"/>
    <w:rsid w:val="00CB1FEE"/>
    <w:rsid w:val="00CB242C"/>
    <w:rsid w:val="00CB2818"/>
    <w:rsid w:val="00CB35BE"/>
    <w:rsid w:val="00CB436B"/>
    <w:rsid w:val="00CB4AF5"/>
    <w:rsid w:val="00CB5780"/>
    <w:rsid w:val="00CB5A2B"/>
    <w:rsid w:val="00CB6255"/>
    <w:rsid w:val="00CB6501"/>
    <w:rsid w:val="00CB6E40"/>
    <w:rsid w:val="00CB72A1"/>
    <w:rsid w:val="00CB76D8"/>
    <w:rsid w:val="00CC03E8"/>
    <w:rsid w:val="00CC1B34"/>
    <w:rsid w:val="00CC1B5F"/>
    <w:rsid w:val="00CC2587"/>
    <w:rsid w:val="00CC2B90"/>
    <w:rsid w:val="00CC3830"/>
    <w:rsid w:val="00CC3A8C"/>
    <w:rsid w:val="00CC4198"/>
    <w:rsid w:val="00CC42B6"/>
    <w:rsid w:val="00CC4A16"/>
    <w:rsid w:val="00CC504E"/>
    <w:rsid w:val="00CC58F9"/>
    <w:rsid w:val="00CC591E"/>
    <w:rsid w:val="00CC68BC"/>
    <w:rsid w:val="00CC6BAB"/>
    <w:rsid w:val="00CC725F"/>
    <w:rsid w:val="00CD0829"/>
    <w:rsid w:val="00CD1786"/>
    <w:rsid w:val="00CD1C94"/>
    <w:rsid w:val="00CD1D48"/>
    <w:rsid w:val="00CD202A"/>
    <w:rsid w:val="00CD4001"/>
    <w:rsid w:val="00CD48B0"/>
    <w:rsid w:val="00CD52A3"/>
    <w:rsid w:val="00CD545B"/>
    <w:rsid w:val="00CD5AAA"/>
    <w:rsid w:val="00CD63C2"/>
    <w:rsid w:val="00CD6F39"/>
    <w:rsid w:val="00CD7132"/>
    <w:rsid w:val="00CD7408"/>
    <w:rsid w:val="00CD7BBC"/>
    <w:rsid w:val="00CE0A20"/>
    <w:rsid w:val="00CE0C8C"/>
    <w:rsid w:val="00CE123E"/>
    <w:rsid w:val="00CE1292"/>
    <w:rsid w:val="00CE220C"/>
    <w:rsid w:val="00CE2A33"/>
    <w:rsid w:val="00CE2DDC"/>
    <w:rsid w:val="00CE3888"/>
    <w:rsid w:val="00CE4D85"/>
    <w:rsid w:val="00CE4D99"/>
    <w:rsid w:val="00CE686F"/>
    <w:rsid w:val="00CE6B9D"/>
    <w:rsid w:val="00CE6F75"/>
    <w:rsid w:val="00CE71E4"/>
    <w:rsid w:val="00CE7D88"/>
    <w:rsid w:val="00CF04E9"/>
    <w:rsid w:val="00CF0F6B"/>
    <w:rsid w:val="00CF111F"/>
    <w:rsid w:val="00CF1E10"/>
    <w:rsid w:val="00CF3059"/>
    <w:rsid w:val="00CF3CDE"/>
    <w:rsid w:val="00CF445F"/>
    <w:rsid w:val="00CF478B"/>
    <w:rsid w:val="00CF4F17"/>
    <w:rsid w:val="00CF4F3C"/>
    <w:rsid w:val="00CF4FCB"/>
    <w:rsid w:val="00CF58C0"/>
    <w:rsid w:val="00CF5E10"/>
    <w:rsid w:val="00CF6E70"/>
    <w:rsid w:val="00CF7116"/>
    <w:rsid w:val="00CF7D57"/>
    <w:rsid w:val="00D00398"/>
    <w:rsid w:val="00D0056F"/>
    <w:rsid w:val="00D00B81"/>
    <w:rsid w:val="00D00CA3"/>
    <w:rsid w:val="00D0143D"/>
    <w:rsid w:val="00D01A74"/>
    <w:rsid w:val="00D03371"/>
    <w:rsid w:val="00D033C8"/>
    <w:rsid w:val="00D03A5E"/>
    <w:rsid w:val="00D03C65"/>
    <w:rsid w:val="00D03EB7"/>
    <w:rsid w:val="00D03F50"/>
    <w:rsid w:val="00D03FB5"/>
    <w:rsid w:val="00D044ED"/>
    <w:rsid w:val="00D056C2"/>
    <w:rsid w:val="00D069CD"/>
    <w:rsid w:val="00D07821"/>
    <w:rsid w:val="00D07B8E"/>
    <w:rsid w:val="00D10890"/>
    <w:rsid w:val="00D10FD1"/>
    <w:rsid w:val="00D11857"/>
    <w:rsid w:val="00D14016"/>
    <w:rsid w:val="00D14367"/>
    <w:rsid w:val="00D154BF"/>
    <w:rsid w:val="00D15CD8"/>
    <w:rsid w:val="00D169A5"/>
    <w:rsid w:val="00D170E9"/>
    <w:rsid w:val="00D1753B"/>
    <w:rsid w:val="00D17A1B"/>
    <w:rsid w:val="00D2054D"/>
    <w:rsid w:val="00D21DB6"/>
    <w:rsid w:val="00D220FA"/>
    <w:rsid w:val="00D235E8"/>
    <w:rsid w:val="00D239C4"/>
    <w:rsid w:val="00D24513"/>
    <w:rsid w:val="00D25177"/>
    <w:rsid w:val="00D254B1"/>
    <w:rsid w:val="00D257ED"/>
    <w:rsid w:val="00D258E2"/>
    <w:rsid w:val="00D259B9"/>
    <w:rsid w:val="00D25A94"/>
    <w:rsid w:val="00D25CF8"/>
    <w:rsid w:val="00D273FB"/>
    <w:rsid w:val="00D30EEE"/>
    <w:rsid w:val="00D318C6"/>
    <w:rsid w:val="00D31BC7"/>
    <w:rsid w:val="00D31C55"/>
    <w:rsid w:val="00D323E5"/>
    <w:rsid w:val="00D3259A"/>
    <w:rsid w:val="00D325C6"/>
    <w:rsid w:val="00D327E9"/>
    <w:rsid w:val="00D332C2"/>
    <w:rsid w:val="00D33A0D"/>
    <w:rsid w:val="00D342B4"/>
    <w:rsid w:val="00D346ED"/>
    <w:rsid w:val="00D34D6A"/>
    <w:rsid w:val="00D351E3"/>
    <w:rsid w:val="00D36D4C"/>
    <w:rsid w:val="00D370CE"/>
    <w:rsid w:val="00D3713E"/>
    <w:rsid w:val="00D37A1F"/>
    <w:rsid w:val="00D402A0"/>
    <w:rsid w:val="00D41085"/>
    <w:rsid w:val="00D420FF"/>
    <w:rsid w:val="00D426B9"/>
    <w:rsid w:val="00D42CA7"/>
    <w:rsid w:val="00D438BF"/>
    <w:rsid w:val="00D43998"/>
    <w:rsid w:val="00D43CFA"/>
    <w:rsid w:val="00D43FE6"/>
    <w:rsid w:val="00D44C84"/>
    <w:rsid w:val="00D44D43"/>
    <w:rsid w:val="00D44F0B"/>
    <w:rsid w:val="00D468A0"/>
    <w:rsid w:val="00D46BE7"/>
    <w:rsid w:val="00D46D7F"/>
    <w:rsid w:val="00D46FC9"/>
    <w:rsid w:val="00D4702D"/>
    <w:rsid w:val="00D475B7"/>
    <w:rsid w:val="00D47A62"/>
    <w:rsid w:val="00D50068"/>
    <w:rsid w:val="00D505BF"/>
    <w:rsid w:val="00D50E03"/>
    <w:rsid w:val="00D51362"/>
    <w:rsid w:val="00D513D5"/>
    <w:rsid w:val="00D52CC4"/>
    <w:rsid w:val="00D534AB"/>
    <w:rsid w:val="00D53F2C"/>
    <w:rsid w:val="00D55B01"/>
    <w:rsid w:val="00D56781"/>
    <w:rsid w:val="00D56A6E"/>
    <w:rsid w:val="00D570DE"/>
    <w:rsid w:val="00D5713D"/>
    <w:rsid w:val="00D576F9"/>
    <w:rsid w:val="00D577E3"/>
    <w:rsid w:val="00D578FE"/>
    <w:rsid w:val="00D57B87"/>
    <w:rsid w:val="00D60674"/>
    <w:rsid w:val="00D62620"/>
    <w:rsid w:val="00D62634"/>
    <w:rsid w:val="00D631E8"/>
    <w:rsid w:val="00D636CC"/>
    <w:rsid w:val="00D63F84"/>
    <w:rsid w:val="00D63F8E"/>
    <w:rsid w:val="00D64203"/>
    <w:rsid w:val="00D64A4E"/>
    <w:rsid w:val="00D66B77"/>
    <w:rsid w:val="00D66DE6"/>
    <w:rsid w:val="00D66F0F"/>
    <w:rsid w:val="00D7040E"/>
    <w:rsid w:val="00D7137B"/>
    <w:rsid w:val="00D72882"/>
    <w:rsid w:val="00D72EDA"/>
    <w:rsid w:val="00D7453D"/>
    <w:rsid w:val="00D75000"/>
    <w:rsid w:val="00D76154"/>
    <w:rsid w:val="00D763DD"/>
    <w:rsid w:val="00D767EC"/>
    <w:rsid w:val="00D77B8A"/>
    <w:rsid w:val="00D77C10"/>
    <w:rsid w:val="00D77C8D"/>
    <w:rsid w:val="00D804D0"/>
    <w:rsid w:val="00D806A4"/>
    <w:rsid w:val="00D8082D"/>
    <w:rsid w:val="00D81519"/>
    <w:rsid w:val="00D816F9"/>
    <w:rsid w:val="00D81AC1"/>
    <w:rsid w:val="00D826BA"/>
    <w:rsid w:val="00D8272F"/>
    <w:rsid w:val="00D8318D"/>
    <w:rsid w:val="00D83C52"/>
    <w:rsid w:val="00D843CC"/>
    <w:rsid w:val="00D84F4A"/>
    <w:rsid w:val="00D854B0"/>
    <w:rsid w:val="00D8678B"/>
    <w:rsid w:val="00D86D04"/>
    <w:rsid w:val="00D86F04"/>
    <w:rsid w:val="00D87345"/>
    <w:rsid w:val="00D87F78"/>
    <w:rsid w:val="00D90CD2"/>
    <w:rsid w:val="00D9166D"/>
    <w:rsid w:val="00D91DF4"/>
    <w:rsid w:val="00D92621"/>
    <w:rsid w:val="00D9277E"/>
    <w:rsid w:val="00D951C0"/>
    <w:rsid w:val="00D95AF6"/>
    <w:rsid w:val="00D95E62"/>
    <w:rsid w:val="00D972B9"/>
    <w:rsid w:val="00D9759D"/>
    <w:rsid w:val="00D97670"/>
    <w:rsid w:val="00D97A75"/>
    <w:rsid w:val="00D97C53"/>
    <w:rsid w:val="00D97C5F"/>
    <w:rsid w:val="00DA0800"/>
    <w:rsid w:val="00DA11E6"/>
    <w:rsid w:val="00DA18D3"/>
    <w:rsid w:val="00DA20A3"/>
    <w:rsid w:val="00DA2471"/>
    <w:rsid w:val="00DA2529"/>
    <w:rsid w:val="00DA28B5"/>
    <w:rsid w:val="00DA29D0"/>
    <w:rsid w:val="00DA2AAE"/>
    <w:rsid w:val="00DA426B"/>
    <w:rsid w:val="00DA4717"/>
    <w:rsid w:val="00DA4792"/>
    <w:rsid w:val="00DA4C5C"/>
    <w:rsid w:val="00DA5A5F"/>
    <w:rsid w:val="00DA5DBC"/>
    <w:rsid w:val="00DA6384"/>
    <w:rsid w:val="00DA64E0"/>
    <w:rsid w:val="00DA6CA9"/>
    <w:rsid w:val="00DA70EA"/>
    <w:rsid w:val="00DA76B4"/>
    <w:rsid w:val="00DA7EBD"/>
    <w:rsid w:val="00DB0252"/>
    <w:rsid w:val="00DB029A"/>
    <w:rsid w:val="00DB0593"/>
    <w:rsid w:val="00DB14D7"/>
    <w:rsid w:val="00DB2DD2"/>
    <w:rsid w:val="00DB2F32"/>
    <w:rsid w:val="00DB35D3"/>
    <w:rsid w:val="00DB396C"/>
    <w:rsid w:val="00DB4678"/>
    <w:rsid w:val="00DB4FBB"/>
    <w:rsid w:val="00DB7053"/>
    <w:rsid w:val="00DB79FE"/>
    <w:rsid w:val="00DC10A6"/>
    <w:rsid w:val="00DC17C2"/>
    <w:rsid w:val="00DC1D31"/>
    <w:rsid w:val="00DC1FC4"/>
    <w:rsid w:val="00DC24C1"/>
    <w:rsid w:val="00DC2CE5"/>
    <w:rsid w:val="00DC35D5"/>
    <w:rsid w:val="00DC36BF"/>
    <w:rsid w:val="00DC37D8"/>
    <w:rsid w:val="00DC4AF8"/>
    <w:rsid w:val="00DC5695"/>
    <w:rsid w:val="00DC5764"/>
    <w:rsid w:val="00DC5AF8"/>
    <w:rsid w:val="00DC6EFD"/>
    <w:rsid w:val="00DC71D4"/>
    <w:rsid w:val="00DC728A"/>
    <w:rsid w:val="00DC7BDC"/>
    <w:rsid w:val="00DC7D4F"/>
    <w:rsid w:val="00DD0633"/>
    <w:rsid w:val="00DD128B"/>
    <w:rsid w:val="00DD1772"/>
    <w:rsid w:val="00DD1CAA"/>
    <w:rsid w:val="00DD25A1"/>
    <w:rsid w:val="00DD2A11"/>
    <w:rsid w:val="00DD2A31"/>
    <w:rsid w:val="00DD3F9C"/>
    <w:rsid w:val="00DD4D11"/>
    <w:rsid w:val="00DD53E5"/>
    <w:rsid w:val="00DD57FB"/>
    <w:rsid w:val="00DD5990"/>
    <w:rsid w:val="00DD6850"/>
    <w:rsid w:val="00DD6F1D"/>
    <w:rsid w:val="00DD7500"/>
    <w:rsid w:val="00DD7761"/>
    <w:rsid w:val="00DD7A77"/>
    <w:rsid w:val="00DE01F9"/>
    <w:rsid w:val="00DE0455"/>
    <w:rsid w:val="00DE083E"/>
    <w:rsid w:val="00DE08D6"/>
    <w:rsid w:val="00DE0C83"/>
    <w:rsid w:val="00DE0D8C"/>
    <w:rsid w:val="00DE2D99"/>
    <w:rsid w:val="00DE3E8B"/>
    <w:rsid w:val="00DE3ECC"/>
    <w:rsid w:val="00DE4AA7"/>
    <w:rsid w:val="00DE5AB3"/>
    <w:rsid w:val="00DE62DE"/>
    <w:rsid w:val="00DE6A90"/>
    <w:rsid w:val="00DE6ABB"/>
    <w:rsid w:val="00DE75F1"/>
    <w:rsid w:val="00DE7D78"/>
    <w:rsid w:val="00DE7FFC"/>
    <w:rsid w:val="00DF071E"/>
    <w:rsid w:val="00DF2407"/>
    <w:rsid w:val="00DF3F42"/>
    <w:rsid w:val="00DF4310"/>
    <w:rsid w:val="00DF4762"/>
    <w:rsid w:val="00DF4EB5"/>
    <w:rsid w:val="00DF537E"/>
    <w:rsid w:val="00DF5E14"/>
    <w:rsid w:val="00DF60F0"/>
    <w:rsid w:val="00DF74EB"/>
    <w:rsid w:val="00DF75B3"/>
    <w:rsid w:val="00E00D03"/>
    <w:rsid w:val="00E010C4"/>
    <w:rsid w:val="00E01124"/>
    <w:rsid w:val="00E0158C"/>
    <w:rsid w:val="00E018EA"/>
    <w:rsid w:val="00E019D1"/>
    <w:rsid w:val="00E02750"/>
    <w:rsid w:val="00E0292F"/>
    <w:rsid w:val="00E03C9A"/>
    <w:rsid w:val="00E04436"/>
    <w:rsid w:val="00E04631"/>
    <w:rsid w:val="00E05FEF"/>
    <w:rsid w:val="00E065D8"/>
    <w:rsid w:val="00E066F4"/>
    <w:rsid w:val="00E0684B"/>
    <w:rsid w:val="00E06B66"/>
    <w:rsid w:val="00E10217"/>
    <w:rsid w:val="00E11ADF"/>
    <w:rsid w:val="00E121A2"/>
    <w:rsid w:val="00E128EF"/>
    <w:rsid w:val="00E12DC9"/>
    <w:rsid w:val="00E13732"/>
    <w:rsid w:val="00E13D96"/>
    <w:rsid w:val="00E14CDD"/>
    <w:rsid w:val="00E15878"/>
    <w:rsid w:val="00E16953"/>
    <w:rsid w:val="00E16A6C"/>
    <w:rsid w:val="00E1701A"/>
    <w:rsid w:val="00E1725B"/>
    <w:rsid w:val="00E17A9E"/>
    <w:rsid w:val="00E20297"/>
    <w:rsid w:val="00E213D5"/>
    <w:rsid w:val="00E2174A"/>
    <w:rsid w:val="00E219BD"/>
    <w:rsid w:val="00E227F8"/>
    <w:rsid w:val="00E22B6D"/>
    <w:rsid w:val="00E22BED"/>
    <w:rsid w:val="00E22F4A"/>
    <w:rsid w:val="00E23B54"/>
    <w:rsid w:val="00E241A3"/>
    <w:rsid w:val="00E24A1F"/>
    <w:rsid w:val="00E257A0"/>
    <w:rsid w:val="00E257AA"/>
    <w:rsid w:val="00E25D5A"/>
    <w:rsid w:val="00E25DA9"/>
    <w:rsid w:val="00E26BDA"/>
    <w:rsid w:val="00E26E00"/>
    <w:rsid w:val="00E2777F"/>
    <w:rsid w:val="00E30087"/>
    <w:rsid w:val="00E30BA3"/>
    <w:rsid w:val="00E30DD6"/>
    <w:rsid w:val="00E31042"/>
    <w:rsid w:val="00E326A3"/>
    <w:rsid w:val="00E336F7"/>
    <w:rsid w:val="00E34164"/>
    <w:rsid w:val="00E34EA6"/>
    <w:rsid w:val="00E3590A"/>
    <w:rsid w:val="00E35A5C"/>
    <w:rsid w:val="00E35BF8"/>
    <w:rsid w:val="00E36FAB"/>
    <w:rsid w:val="00E3722A"/>
    <w:rsid w:val="00E37903"/>
    <w:rsid w:val="00E37A1A"/>
    <w:rsid w:val="00E37B11"/>
    <w:rsid w:val="00E404B8"/>
    <w:rsid w:val="00E40889"/>
    <w:rsid w:val="00E411FB"/>
    <w:rsid w:val="00E414A5"/>
    <w:rsid w:val="00E41943"/>
    <w:rsid w:val="00E41CEF"/>
    <w:rsid w:val="00E41D07"/>
    <w:rsid w:val="00E41DAE"/>
    <w:rsid w:val="00E43B60"/>
    <w:rsid w:val="00E43DE7"/>
    <w:rsid w:val="00E4429B"/>
    <w:rsid w:val="00E44328"/>
    <w:rsid w:val="00E44991"/>
    <w:rsid w:val="00E4562E"/>
    <w:rsid w:val="00E46625"/>
    <w:rsid w:val="00E46781"/>
    <w:rsid w:val="00E46A6B"/>
    <w:rsid w:val="00E47EDC"/>
    <w:rsid w:val="00E50475"/>
    <w:rsid w:val="00E50C50"/>
    <w:rsid w:val="00E50EAD"/>
    <w:rsid w:val="00E51846"/>
    <w:rsid w:val="00E51EC7"/>
    <w:rsid w:val="00E52668"/>
    <w:rsid w:val="00E52878"/>
    <w:rsid w:val="00E5389A"/>
    <w:rsid w:val="00E53EA5"/>
    <w:rsid w:val="00E55D7A"/>
    <w:rsid w:val="00E5649E"/>
    <w:rsid w:val="00E565DC"/>
    <w:rsid w:val="00E56E79"/>
    <w:rsid w:val="00E571CE"/>
    <w:rsid w:val="00E577C8"/>
    <w:rsid w:val="00E601CB"/>
    <w:rsid w:val="00E60A2C"/>
    <w:rsid w:val="00E60B0C"/>
    <w:rsid w:val="00E6132B"/>
    <w:rsid w:val="00E617EF"/>
    <w:rsid w:val="00E6197A"/>
    <w:rsid w:val="00E61CE4"/>
    <w:rsid w:val="00E627B0"/>
    <w:rsid w:val="00E6296B"/>
    <w:rsid w:val="00E62EA9"/>
    <w:rsid w:val="00E63B91"/>
    <w:rsid w:val="00E644D2"/>
    <w:rsid w:val="00E655F2"/>
    <w:rsid w:val="00E66F5E"/>
    <w:rsid w:val="00E67FCC"/>
    <w:rsid w:val="00E7088B"/>
    <w:rsid w:val="00E70D0E"/>
    <w:rsid w:val="00E71079"/>
    <w:rsid w:val="00E7149E"/>
    <w:rsid w:val="00E716B6"/>
    <w:rsid w:val="00E71F62"/>
    <w:rsid w:val="00E72DBE"/>
    <w:rsid w:val="00E738E5"/>
    <w:rsid w:val="00E756A7"/>
    <w:rsid w:val="00E75CFB"/>
    <w:rsid w:val="00E75DE8"/>
    <w:rsid w:val="00E762E3"/>
    <w:rsid w:val="00E769E2"/>
    <w:rsid w:val="00E771F8"/>
    <w:rsid w:val="00E77503"/>
    <w:rsid w:val="00E80938"/>
    <w:rsid w:val="00E81B2D"/>
    <w:rsid w:val="00E81E82"/>
    <w:rsid w:val="00E8210C"/>
    <w:rsid w:val="00E823D6"/>
    <w:rsid w:val="00E82A0D"/>
    <w:rsid w:val="00E83012"/>
    <w:rsid w:val="00E83218"/>
    <w:rsid w:val="00E83691"/>
    <w:rsid w:val="00E837EC"/>
    <w:rsid w:val="00E83A0B"/>
    <w:rsid w:val="00E84543"/>
    <w:rsid w:val="00E8454D"/>
    <w:rsid w:val="00E84574"/>
    <w:rsid w:val="00E846CD"/>
    <w:rsid w:val="00E84741"/>
    <w:rsid w:val="00E84D12"/>
    <w:rsid w:val="00E850D1"/>
    <w:rsid w:val="00E85747"/>
    <w:rsid w:val="00E86132"/>
    <w:rsid w:val="00E8680C"/>
    <w:rsid w:val="00E87434"/>
    <w:rsid w:val="00E87DB3"/>
    <w:rsid w:val="00E909BD"/>
    <w:rsid w:val="00E90A4F"/>
    <w:rsid w:val="00E92BC5"/>
    <w:rsid w:val="00E93861"/>
    <w:rsid w:val="00E93884"/>
    <w:rsid w:val="00E9437C"/>
    <w:rsid w:val="00E946E9"/>
    <w:rsid w:val="00E94899"/>
    <w:rsid w:val="00E954EB"/>
    <w:rsid w:val="00E95F8C"/>
    <w:rsid w:val="00E972FF"/>
    <w:rsid w:val="00EA0016"/>
    <w:rsid w:val="00EA0668"/>
    <w:rsid w:val="00EA0B31"/>
    <w:rsid w:val="00EA0DA8"/>
    <w:rsid w:val="00EA2001"/>
    <w:rsid w:val="00EA24A4"/>
    <w:rsid w:val="00EA2F65"/>
    <w:rsid w:val="00EA3515"/>
    <w:rsid w:val="00EA475C"/>
    <w:rsid w:val="00EA4B37"/>
    <w:rsid w:val="00EA4BB8"/>
    <w:rsid w:val="00EA53F6"/>
    <w:rsid w:val="00EA56CA"/>
    <w:rsid w:val="00EA60F7"/>
    <w:rsid w:val="00EA616F"/>
    <w:rsid w:val="00EA6453"/>
    <w:rsid w:val="00EA6A92"/>
    <w:rsid w:val="00EA737E"/>
    <w:rsid w:val="00EA76A4"/>
    <w:rsid w:val="00EA7744"/>
    <w:rsid w:val="00EA79A4"/>
    <w:rsid w:val="00EA7BA8"/>
    <w:rsid w:val="00EB0454"/>
    <w:rsid w:val="00EB18AB"/>
    <w:rsid w:val="00EB1CA4"/>
    <w:rsid w:val="00EB3064"/>
    <w:rsid w:val="00EB4143"/>
    <w:rsid w:val="00EB44D5"/>
    <w:rsid w:val="00EB48BB"/>
    <w:rsid w:val="00EB4942"/>
    <w:rsid w:val="00EB4B8B"/>
    <w:rsid w:val="00EB5324"/>
    <w:rsid w:val="00EB5478"/>
    <w:rsid w:val="00EB6639"/>
    <w:rsid w:val="00EB6804"/>
    <w:rsid w:val="00EB7779"/>
    <w:rsid w:val="00EC00A6"/>
    <w:rsid w:val="00EC01CC"/>
    <w:rsid w:val="00EC03E0"/>
    <w:rsid w:val="00EC06D1"/>
    <w:rsid w:val="00EC0702"/>
    <w:rsid w:val="00EC13FF"/>
    <w:rsid w:val="00EC1455"/>
    <w:rsid w:val="00EC4224"/>
    <w:rsid w:val="00EC4281"/>
    <w:rsid w:val="00EC4E87"/>
    <w:rsid w:val="00EC5085"/>
    <w:rsid w:val="00EC538B"/>
    <w:rsid w:val="00EC6A3B"/>
    <w:rsid w:val="00ED02A6"/>
    <w:rsid w:val="00ED038E"/>
    <w:rsid w:val="00ED19AE"/>
    <w:rsid w:val="00ED1F0E"/>
    <w:rsid w:val="00ED2446"/>
    <w:rsid w:val="00ED279A"/>
    <w:rsid w:val="00ED3A25"/>
    <w:rsid w:val="00ED3D1C"/>
    <w:rsid w:val="00ED3F15"/>
    <w:rsid w:val="00ED435E"/>
    <w:rsid w:val="00ED6314"/>
    <w:rsid w:val="00ED6E78"/>
    <w:rsid w:val="00ED6F9C"/>
    <w:rsid w:val="00ED7DCA"/>
    <w:rsid w:val="00EE0935"/>
    <w:rsid w:val="00EE0EB6"/>
    <w:rsid w:val="00EE0F9D"/>
    <w:rsid w:val="00EE1196"/>
    <w:rsid w:val="00EE1E84"/>
    <w:rsid w:val="00EE2323"/>
    <w:rsid w:val="00EE236F"/>
    <w:rsid w:val="00EE2ECD"/>
    <w:rsid w:val="00EE3795"/>
    <w:rsid w:val="00EE3A71"/>
    <w:rsid w:val="00EE4083"/>
    <w:rsid w:val="00EE46AB"/>
    <w:rsid w:val="00EE4EFA"/>
    <w:rsid w:val="00EE59E4"/>
    <w:rsid w:val="00EE648B"/>
    <w:rsid w:val="00EE675E"/>
    <w:rsid w:val="00EE7AA6"/>
    <w:rsid w:val="00EF06B2"/>
    <w:rsid w:val="00EF0C5D"/>
    <w:rsid w:val="00EF145E"/>
    <w:rsid w:val="00EF160A"/>
    <w:rsid w:val="00EF17B0"/>
    <w:rsid w:val="00EF207D"/>
    <w:rsid w:val="00EF219D"/>
    <w:rsid w:val="00EF25F2"/>
    <w:rsid w:val="00EF2D6E"/>
    <w:rsid w:val="00EF2F9A"/>
    <w:rsid w:val="00EF31BE"/>
    <w:rsid w:val="00EF35AF"/>
    <w:rsid w:val="00EF35D0"/>
    <w:rsid w:val="00EF4362"/>
    <w:rsid w:val="00EF56AC"/>
    <w:rsid w:val="00EF5B12"/>
    <w:rsid w:val="00EF5F06"/>
    <w:rsid w:val="00EF6166"/>
    <w:rsid w:val="00EF6551"/>
    <w:rsid w:val="00EF6953"/>
    <w:rsid w:val="00EF728D"/>
    <w:rsid w:val="00EF7B97"/>
    <w:rsid w:val="00F00162"/>
    <w:rsid w:val="00F0044E"/>
    <w:rsid w:val="00F01E44"/>
    <w:rsid w:val="00F02632"/>
    <w:rsid w:val="00F02A66"/>
    <w:rsid w:val="00F03A29"/>
    <w:rsid w:val="00F03B24"/>
    <w:rsid w:val="00F03F36"/>
    <w:rsid w:val="00F04216"/>
    <w:rsid w:val="00F04343"/>
    <w:rsid w:val="00F046C1"/>
    <w:rsid w:val="00F04736"/>
    <w:rsid w:val="00F055E5"/>
    <w:rsid w:val="00F05CF7"/>
    <w:rsid w:val="00F063CD"/>
    <w:rsid w:val="00F06485"/>
    <w:rsid w:val="00F069DE"/>
    <w:rsid w:val="00F06C1C"/>
    <w:rsid w:val="00F06DA6"/>
    <w:rsid w:val="00F10546"/>
    <w:rsid w:val="00F11671"/>
    <w:rsid w:val="00F11A82"/>
    <w:rsid w:val="00F11DAB"/>
    <w:rsid w:val="00F126C0"/>
    <w:rsid w:val="00F12AF3"/>
    <w:rsid w:val="00F12B15"/>
    <w:rsid w:val="00F12B65"/>
    <w:rsid w:val="00F13B14"/>
    <w:rsid w:val="00F140EE"/>
    <w:rsid w:val="00F142D5"/>
    <w:rsid w:val="00F14AF1"/>
    <w:rsid w:val="00F150F9"/>
    <w:rsid w:val="00F1653B"/>
    <w:rsid w:val="00F16CB6"/>
    <w:rsid w:val="00F17096"/>
    <w:rsid w:val="00F17AB5"/>
    <w:rsid w:val="00F20F3B"/>
    <w:rsid w:val="00F210A7"/>
    <w:rsid w:val="00F211DC"/>
    <w:rsid w:val="00F21803"/>
    <w:rsid w:val="00F21CBB"/>
    <w:rsid w:val="00F22459"/>
    <w:rsid w:val="00F22C1E"/>
    <w:rsid w:val="00F2316F"/>
    <w:rsid w:val="00F2346B"/>
    <w:rsid w:val="00F24429"/>
    <w:rsid w:val="00F247FC"/>
    <w:rsid w:val="00F25046"/>
    <w:rsid w:val="00F25982"/>
    <w:rsid w:val="00F25C46"/>
    <w:rsid w:val="00F27127"/>
    <w:rsid w:val="00F3022D"/>
    <w:rsid w:val="00F30566"/>
    <w:rsid w:val="00F308FF"/>
    <w:rsid w:val="00F310BF"/>
    <w:rsid w:val="00F31377"/>
    <w:rsid w:val="00F3143C"/>
    <w:rsid w:val="00F3156E"/>
    <w:rsid w:val="00F31E94"/>
    <w:rsid w:val="00F32020"/>
    <w:rsid w:val="00F32DD9"/>
    <w:rsid w:val="00F33647"/>
    <w:rsid w:val="00F33C36"/>
    <w:rsid w:val="00F348CE"/>
    <w:rsid w:val="00F34D33"/>
    <w:rsid w:val="00F3545F"/>
    <w:rsid w:val="00F36FB8"/>
    <w:rsid w:val="00F37412"/>
    <w:rsid w:val="00F401BD"/>
    <w:rsid w:val="00F40970"/>
    <w:rsid w:val="00F40D9D"/>
    <w:rsid w:val="00F414B8"/>
    <w:rsid w:val="00F415F8"/>
    <w:rsid w:val="00F42110"/>
    <w:rsid w:val="00F42E4B"/>
    <w:rsid w:val="00F43A0F"/>
    <w:rsid w:val="00F44039"/>
    <w:rsid w:val="00F4475D"/>
    <w:rsid w:val="00F4489E"/>
    <w:rsid w:val="00F44D4E"/>
    <w:rsid w:val="00F4516B"/>
    <w:rsid w:val="00F451CF"/>
    <w:rsid w:val="00F4597D"/>
    <w:rsid w:val="00F4652E"/>
    <w:rsid w:val="00F46A8A"/>
    <w:rsid w:val="00F47CC0"/>
    <w:rsid w:val="00F505DC"/>
    <w:rsid w:val="00F50B0E"/>
    <w:rsid w:val="00F50D34"/>
    <w:rsid w:val="00F50D43"/>
    <w:rsid w:val="00F51237"/>
    <w:rsid w:val="00F51DB0"/>
    <w:rsid w:val="00F52DAA"/>
    <w:rsid w:val="00F52E59"/>
    <w:rsid w:val="00F5401A"/>
    <w:rsid w:val="00F54C92"/>
    <w:rsid w:val="00F55F64"/>
    <w:rsid w:val="00F562BE"/>
    <w:rsid w:val="00F565CA"/>
    <w:rsid w:val="00F5689D"/>
    <w:rsid w:val="00F56F55"/>
    <w:rsid w:val="00F60DB3"/>
    <w:rsid w:val="00F6139B"/>
    <w:rsid w:val="00F616D3"/>
    <w:rsid w:val="00F62B8C"/>
    <w:rsid w:val="00F638AF"/>
    <w:rsid w:val="00F63E25"/>
    <w:rsid w:val="00F641FE"/>
    <w:rsid w:val="00F64651"/>
    <w:rsid w:val="00F6586F"/>
    <w:rsid w:val="00F65A6E"/>
    <w:rsid w:val="00F65BE8"/>
    <w:rsid w:val="00F65C4A"/>
    <w:rsid w:val="00F66053"/>
    <w:rsid w:val="00F66F7B"/>
    <w:rsid w:val="00F6700A"/>
    <w:rsid w:val="00F67391"/>
    <w:rsid w:val="00F67728"/>
    <w:rsid w:val="00F7054F"/>
    <w:rsid w:val="00F706C1"/>
    <w:rsid w:val="00F70BD8"/>
    <w:rsid w:val="00F70C1A"/>
    <w:rsid w:val="00F715D4"/>
    <w:rsid w:val="00F71E2A"/>
    <w:rsid w:val="00F72164"/>
    <w:rsid w:val="00F725AD"/>
    <w:rsid w:val="00F728FE"/>
    <w:rsid w:val="00F72EAE"/>
    <w:rsid w:val="00F73B90"/>
    <w:rsid w:val="00F7469A"/>
    <w:rsid w:val="00F7493A"/>
    <w:rsid w:val="00F74FE0"/>
    <w:rsid w:val="00F753EB"/>
    <w:rsid w:val="00F756D1"/>
    <w:rsid w:val="00F759E4"/>
    <w:rsid w:val="00F764E1"/>
    <w:rsid w:val="00F7681D"/>
    <w:rsid w:val="00F76A25"/>
    <w:rsid w:val="00F7728D"/>
    <w:rsid w:val="00F77BE8"/>
    <w:rsid w:val="00F808D9"/>
    <w:rsid w:val="00F808E6"/>
    <w:rsid w:val="00F80F3C"/>
    <w:rsid w:val="00F8126E"/>
    <w:rsid w:val="00F823F4"/>
    <w:rsid w:val="00F82AEA"/>
    <w:rsid w:val="00F82D5E"/>
    <w:rsid w:val="00F8320F"/>
    <w:rsid w:val="00F83A09"/>
    <w:rsid w:val="00F83D39"/>
    <w:rsid w:val="00F84316"/>
    <w:rsid w:val="00F84638"/>
    <w:rsid w:val="00F86236"/>
    <w:rsid w:val="00F864CF"/>
    <w:rsid w:val="00F8687F"/>
    <w:rsid w:val="00F869C9"/>
    <w:rsid w:val="00F86BCA"/>
    <w:rsid w:val="00F871FE"/>
    <w:rsid w:val="00F87314"/>
    <w:rsid w:val="00F9043C"/>
    <w:rsid w:val="00F9089D"/>
    <w:rsid w:val="00F90F3F"/>
    <w:rsid w:val="00F9123C"/>
    <w:rsid w:val="00F9130C"/>
    <w:rsid w:val="00F9147C"/>
    <w:rsid w:val="00F91DC3"/>
    <w:rsid w:val="00F92163"/>
    <w:rsid w:val="00F922C4"/>
    <w:rsid w:val="00F92930"/>
    <w:rsid w:val="00F92F27"/>
    <w:rsid w:val="00F9395E"/>
    <w:rsid w:val="00F94FD1"/>
    <w:rsid w:val="00F95A26"/>
    <w:rsid w:val="00F96052"/>
    <w:rsid w:val="00F961A7"/>
    <w:rsid w:val="00F969D9"/>
    <w:rsid w:val="00F9705D"/>
    <w:rsid w:val="00F97C4D"/>
    <w:rsid w:val="00FA0109"/>
    <w:rsid w:val="00FA0203"/>
    <w:rsid w:val="00FA0774"/>
    <w:rsid w:val="00FA091B"/>
    <w:rsid w:val="00FA0D5C"/>
    <w:rsid w:val="00FA1231"/>
    <w:rsid w:val="00FA1329"/>
    <w:rsid w:val="00FA1ADD"/>
    <w:rsid w:val="00FA2377"/>
    <w:rsid w:val="00FA2806"/>
    <w:rsid w:val="00FA2CF5"/>
    <w:rsid w:val="00FA3D37"/>
    <w:rsid w:val="00FA3EED"/>
    <w:rsid w:val="00FA3F60"/>
    <w:rsid w:val="00FA415F"/>
    <w:rsid w:val="00FA416B"/>
    <w:rsid w:val="00FA4911"/>
    <w:rsid w:val="00FA4E3D"/>
    <w:rsid w:val="00FA535E"/>
    <w:rsid w:val="00FA5D7A"/>
    <w:rsid w:val="00FA5DFA"/>
    <w:rsid w:val="00FA6CE2"/>
    <w:rsid w:val="00FA7579"/>
    <w:rsid w:val="00FB0468"/>
    <w:rsid w:val="00FB09A5"/>
    <w:rsid w:val="00FB0E41"/>
    <w:rsid w:val="00FB1B85"/>
    <w:rsid w:val="00FB2816"/>
    <w:rsid w:val="00FB2D95"/>
    <w:rsid w:val="00FB32B7"/>
    <w:rsid w:val="00FB3852"/>
    <w:rsid w:val="00FB3D4D"/>
    <w:rsid w:val="00FB422C"/>
    <w:rsid w:val="00FB521F"/>
    <w:rsid w:val="00FB55E6"/>
    <w:rsid w:val="00FB6057"/>
    <w:rsid w:val="00FB6761"/>
    <w:rsid w:val="00FB6D87"/>
    <w:rsid w:val="00FB7051"/>
    <w:rsid w:val="00FB7A42"/>
    <w:rsid w:val="00FC0268"/>
    <w:rsid w:val="00FC0767"/>
    <w:rsid w:val="00FC0921"/>
    <w:rsid w:val="00FC25E8"/>
    <w:rsid w:val="00FC2978"/>
    <w:rsid w:val="00FC2ABF"/>
    <w:rsid w:val="00FC315D"/>
    <w:rsid w:val="00FC3B22"/>
    <w:rsid w:val="00FC4A32"/>
    <w:rsid w:val="00FC564A"/>
    <w:rsid w:val="00FC5784"/>
    <w:rsid w:val="00FC72C7"/>
    <w:rsid w:val="00FC7B1C"/>
    <w:rsid w:val="00FC7D4A"/>
    <w:rsid w:val="00FD0C4F"/>
    <w:rsid w:val="00FD0D07"/>
    <w:rsid w:val="00FD1021"/>
    <w:rsid w:val="00FD134A"/>
    <w:rsid w:val="00FD19AF"/>
    <w:rsid w:val="00FD1F2C"/>
    <w:rsid w:val="00FD263F"/>
    <w:rsid w:val="00FD3069"/>
    <w:rsid w:val="00FD3988"/>
    <w:rsid w:val="00FD424F"/>
    <w:rsid w:val="00FD5857"/>
    <w:rsid w:val="00FD5D37"/>
    <w:rsid w:val="00FD5D8E"/>
    <w:rsid w:val="00FD654A"/>
    <w:rsid w:val="00FD66B8"/>
    <w:rsid w:val="00FD710D"/>
    <w:rsid w:val="00FD74A9"/>
    <w:rsid w:val="00FD7EBF"/>
    <w:rsid w:val="00FE07AF"/>
    <w:rsid w:val="00FE0AA0"/>
    <w:rsid w:val="00FE0D2B"/>
    <w:rsid w:val="00FE146F"/>
    <w:rsid w:val="00FE1672"/>
    <w:rsid w:val="00FE235C"/>
    <w:rsid w:val="00FE275D"/>
    <w:rsid w:val="00FE444A"/>
    <w:rsid w:val="00FE59D2"/>
    <w:rsid w:val="00FE5A9F"/>
    <w:rsid w:val="00FE62D0"/>
    <w:rsid w:val="00FE6601"/>
    <w:rsid w:val="00FE6C87"/>
    <w:rsid w:val="00FE6C89"/>
    <w:rsid w:val="00FE6D32"/>
    <w:rsid w:val="00FE714C"/>
    <w:rsid w:val="00FE7EDF"/>
    <w:rsid w:val="00FF02A0"/>
    <w:rsid w:val="00FF0DFD"/>
    <w:rsid w:val="00FF108F"/>
    <w:rsid w:val="00FF10AC"/>
    <w:rsid w:val="00FF1B04"/>
    <w:rsid w:val="00FF2EAB"/>
    <w:rsid w:val="00FF3288"/>
    <w:rsid w:val="00FF3BA9"/>
    <w:rsid w:val="00FF4F32"/>
    <w:rsid w:val="00FF60BB"/>
    <w:rsid w:val="00FF659A"/>
    <w:rsid w:val="00FF7965"/>
    <w:rsid w:val="00FF7D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FB522D"/>
  <w15:docId w15:val="{4F3BC2E4-0C22-494C-A51C-947A13A9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C76"/>
    <w:pPr>
      <w:spacing w:after="0" w:line="240" w:lineRule="auto"/>
    </w:pPr>
    <w:rPr>
      <w:sz w:val="24"/>
      <w:szCs w:val="24"/>
      <w:lang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7D4C76"/>
    <w:pPr>
      <w:tabs>
        <w:tab w:val="center" w:pos="4320"/>
        <w:tab w:val="right" w:pos="8640"/>
      </w:tabs>
    </w:pPr>
    <w:rPr>
      <w:sz w:val="22"/>
      <w:szCs w:val="22"/>
      <w:lang w:eastAsia="zh-CN"/>
    </w:rPr>
  </w:style>
  <w:style w:type="character" w:customStyle="1" w:styleId="En-tteCar">
    <w:name w:val="En-tête Car"/>
    <w:basedOn w:val="Policepardfaut"/>
    <w:link w:val="En-tte"/>
    <w:uiPriority w:val="99"/>
    <w:rsid w:val="007D4C76"/>
  </w:style>
  <w:style w:type="paragraph" w:styleId="Pieddepage">
    <w:name w:val="footer"/>
    <w:basedOn w:val="Normal"/>
    <w:link w:val="PieddepageCar"/>
    <w:uiPriority w:val="99"/>
    <w:unhideWhenUsed/>
    <w:rsid w:val="007D4C76"/>
    <w:pPr>
      <w:tabs>
        <w:tab w:val="center" w:pos="4320"/>
        <w:tab w:val="right" w:pos="8640"/>
      </w:tabs>
    </w:pPr>
    <w:rPr>
      <w:sz w:val="22"/>
      <w:szCs w:val="22"/>
      <w:lang w:eastAsia="zh-CN"/>
    </w:rPr>
  </w:style>
  <w:style w:type="character" w:customStyle="1" w:styleId="PieddepageCar">
    <w:name w:val="Pied de page Car"/>
    <w:basedOn w:val="Policepardfaut"/>
    <w:link w:val="Pieddepage"/>
    <w:uiPriority w:val="99"/>
    <w:rsid w:val="007D4C76"/>
  </w:style>
  <w:style w:type="character" w:styleId="Numrodeligne">
    <w:name w:val="line number"/>
    <w:basedOn w:val="Policepardfaut"/>
    <w:uiPriority w:val="99"/>
    <w:semiHidden/>
    <w:unhideWhenUsed/>
    <w:rsid w:val="007E4001"/>
  </w:style>
  <w:style w:type="character" w:customStyle="1" w:styleId="apple-converted-space">
    <w:name w:val="apple-converted-space"/>
    <w:basedOn w:val="Policepardfaut"/>
    <w:rsid w:val="00063564"/>
  </w:style>
  <w:style w:type="paragraph" w:styleId="Paragraphedeliste">
    <w:name w:val="List Paragraph"/>
    <w:basedOn w:val="Normal"/>
    <w:uiPriority w:val="34"/>
    <w:qFormat/>
    <w:rsid w:val="00183195"/>
    <w:pPr>
      <w:ind w:left="720"/>
      <w:contextualSpacing/>
    </w:pPr>
  </w:style>
  <w:style w:type="paragraph" w:styleId="Textedebulles">
    <w:name w:val="Balloon Text"/>
    <w:basedOn w:val="Normal"/>
    <w:link w:val="TextedebullesCar"/>
    <w:uiPriority w:val="99"/>
    <w:semiHidden/>
    <w:unhideWhenUsed/>
    <w:rsid w:val="00CC3A8C"/>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C3A8C"/>
    <w:rPr>
      <w:rFonts w:ascii="Lucida Grande" w:hAnsi="Lucida Grande" w:cs="Lucida Grande"/>
      <w:sz w:val="18"/>
      <w:szCs w:val="18"/>
      <w:lang w:eastAsia="ja-JP"/>
    </w:rPr>
  </w:style>
  <w:style w:type="character" w:styleId="Marquedecommentaire">
    <w:name w:val="annotation reference"/>
    <w:basedOn w:val="Policepardfaut"/>
    <w:uiPriority w:val="99"/>
    <w:semiHidden/>
    <w:unhideWhenUsed/>
    <w:rsid w:val="00D42CA7"/>
    <w:rPr>
      <w:sz w:val="18"/>
      <w:szCs w:val="18"/>
    </w:rPr>
  </w:style>
  <w:style w:type="paragraph" w:styleId="Commentaire">
    <w:name w:val="annotation text"/>
    <w:basedOn w:val="Normal"/>
    <w:link w:val="CommentaireCar"/>
    <w:uiPriority w:val="99"/>
    <w:semiHidden/>
    <w:unhideWhenUsed/>
    <w:rsid w:val="00D42CA7"/>
  </w:style>
  <w:style w:type="character" w:customStyle="1" w:styleId="CommentaireCar">
    <w:name w:val="Commentaire Car"/>
    <w:basedOn w:val="Policepardfaut"/>
    <w:link w:val="Commentaire"/>
    <w:uiPriority w:val="99"/>
    <w:semiHidden/>
    <w:rsid w:val="00D42CA7"/>
    <w:rPr>
      <w:sz w:val="24"/>
      <w:szCs w:val="24"/>
      <w:lang w:eastAsia="ja-JP"/>
    </w:rPr>
  </w:style>
  <w:style w:type="paragraph" w:styleId="Objetducommentaire">
    <w:name w:val="annotation subject"/>
    <w:basedOn w:val="Commentaire"/>
    <w:next w:val="Commentaire"/>
    <w:link w:val="ObjetducommentaireCar"/>
    <w:uiPriority w:val="99"/>
    <w:semiHidden/>
    <w:unhideWhenUsed/>
    <w:rsid w:val="00D42CA7"/>
    <w:rPr>
      <w:b/>
      <w:bCs/>
      <w:sz w:val="20"/>
      <w:szCs w:val="20"/>
    </w:rPr>
  </w:style>
  <w:style w:type="character" w:customStyle="1" w:styleId="ObjetducommentaireCar">
    <w:name w:val="Objet du commentaire Car"/>
    <w:basedOn w:val="CommentaireCar"/>
    <w:link w:val="Objetducommentaire"/>
    <w:uiPriority w:val="99"/>
    <w:semiHidden/>
    <w:rsid w:val="00D42CA7"/>
    <w:rPr>
      <w:b/>
      <w:bCs/>
      <w:sz w:val="20"/>
      <w:szCs w:val="20"/>
      <w:lang w:eastAsia="ja-JP"/>
    </w:rPr>
  </w:style>
  <w:style w:type="paragraph" w:styleId="Rvision">
    <w:name w:val="Revision"/>
    <w:hidden/>
    <w:uiPriority w:val="99"/>
    <w:semiHidden/>
    <w:rsid w:val="008220B7"/>
    <w:pPr>
      <w:spacing w:after="0" w:line="240" w:lineRule="auto"/>
    </w:pPr>
    <w:rPr>
      <w:sz w:val="24"/>
      <w:szCs w:val="24"/>
      <w:lang w:eastAsia="ja-JP"/>
    </w:rPr>
  </w:style>
  <w:style w:type="character" w:styleId="Numrodepage">
    <w:name w:val="page number"/>
    <w:basedOn w:val="Policepardfaut"/>
    <w:uiPriority w:val="99"/>
    <w:semiHidden/>
    <w:unhideWhenUsed/>
    <w:rsid w:val="000B2258"/>
  </w:style>
  <w:style w:type="character" w:styleId="Textedelespacerserv">
    <w:name w:val="Placeholder Text"/>
    <w:basedOn w:val="Policepardfaut"/>
    <w:uiPriority w:val="99"/>
    <w:semiHidden/>
    <w:rsid w:val="00881DF4"/>
    <w:rPr>
      <w:color w:val="808080"/>
    </w:rPr>
  </w:style>
  <w:style w:type="character" w:styleId="Hyperlien">
    <w:name w:val="Hyperlink"/>
    <w:basedOn w:val="Policepardfaut"/>
    <w:uiPriority w:val="99"/>
    <w:unhideWhenUsed/>
    <w:rsid w:val="00D468A0"/>
    <w:rPr>
      <w:color w:val="0563C1" w:themeColor="hyperlink"/>
      <w:u w:val="single"/>
    </w:rPr>
  </w:style>
  <w:style w:type="character" w:styleId="Mentionnonrsolue">
    <w:name w:val="Unresolved Mention"/>
    <w:basedOn w:val="Policepardfaut"/>
    <w:uiPriority w:val="99"/>
    <w:semiHidden/>
    <w:unhideWhenUsed/>
    <w:rsid w:val="00D468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1407729">
      <w:bodyDiv w:val="1"/>
      <w:marLeft w:val="0"/>
      <w:marRight w:val="0"/>
      <w:marTop w:val="0"/>
      <w:marBottom w:val="0"/>
      <w:divBdr>
        <w:top w:val="none" w:sz="0" w:space="0" w:color="auto"/>
        <w:left w:val="none" w:sz="0" w:space="0" w:color="auto"/>
        <w:bottom w:val="none" w:sz="0" w:space="0" w:color="auto"/>
        <w:right w:val="none" w:sz="0" w:space="0" w:color="auto"/>
      </w:divBdr>
    </w:div>
    <w:div w:id="553127128">
      <w:bodyDiv w:val="1"/>
      <w:marLeft w:val="0"/>
      <w:marRight w:val="0"/>
      <w:marTop w:val="0"/>
      <w:marBottom w:val="0"/>
      <w:divBdr>
        <w:top w:val="none" w:sz="0" w:space="0" w:color="auto"/>
        <w:left w:val="none" w:sz="0" w:space="0" w:color="auto"/>
        <w:bottom w:val="none" w:sz="0" w:space="0" w:color="auto"/>
        <w:right w:val="none" w:sz="0" w:space="0" w:color="auto"/>
      </w:divBdr>
    </w:div>
    <w:div w:id="602999356">
      <w:bodyDiv w:val="1"/>
      <w:marLeft w:val="0"/>
      <w:marRight w:val="0"/>
      <w:marTop w:val="0"/>
      <w:marBottom w:val="0"/>
      <w:divBdr>
        <w:top w:val="none" w:sz="0" w:space="0" w:color="auto"/>
        <w:left w:val="none" w:sz="0" w:space="0" w:color="auto"/>
        <w:bottom w:val="none" w:sz="0" w:space="0" w:color="auto"/>
        <w:right w:val="none" w:sz="0" w:space="0" w:color="auto"/>
      </w:divBdr>
    </w:div>
    <w:div w:id="670183729">
      <w:bodyDiv w:val="1"/>
      <w:marLeft w:val="0"/>
      <w:marRight w:val="0"/>
      <w:marTop w:val="0"/>
      <w:marBottom w:val="0"/>
      <w:divBdr>
        <w:top w:val="none" w:sz="0" w:space="0" w:color="auto"/>
        <w:left w:val="none" w:sz="0" w:space="0" w:color="auto"/>
        <w:bottom w:val="none" w:sz="0" w:space="0" w:color="auto"/>
        <w:right w:val="none" w:sz="0" w:space="0" w:color="auto"/>
      </w:divBdr>
    </w:div>
    <w:div w:id="818888763">
      <w:bodyDiv w:val="1"/>
      <w:marLeft w:val="0"/>
      <w:marRight w:val="0"/>
      <w:marTop w:val="0"/>
      <w:marBottom w:val="0"/>
      <w:divBdr>
        <w:top w:val="none" w:sz="0" w:space="0" w:color="auto"/>
        <w:left w:val="none" w:sz="0" w:space="0" w:color="auto"/>
        <w:bottom w:val="none" w:sz="0" w:space="0" w:color="auto"/>
        <w:right w:val="none" w:sz="0" w:space="0" w:color="auto"/>
      </w:divBdr>
    </w:div>
    <w:div w:id="974600584">
      <w:bodyDiv w:val="1"/>
      <w:marLeft w:val="0"/>
      <w:marRight w:val="0"/>
      <w:marTop w:val="0"/>
      <w:marBottom w:val="0"/>
      <w:divBdr>
        <w:top w:val="none" w:sz="0" w:space="0" w:color="auto"/>
        <w:left w:val="none" w:sz="0" w:space="0" w:color="auto"/>
        <w:bottom w:val="none" w:sz="0" w:space="0" w:color="auto"/>
        <w:right w:val="none" w:sz="0" w:space="0" w:color="auto"/>
      </w:divBdr>
    </w:div>
    <w:div w:id="1017192868">
      <w:bodyDiv w:val="1"/>
      <w:marLeft w:val="0"/>
      <w:marRight w:val="0"/>
      <w:marTop w:val="0"/>
      <w:marBottom w:val="0"/>
      <w:divBdr>
        <w:top w:val="none" w:sz="0" w:space="0" w:color="auto"/>
        <w:left w:val="none" w:sz="0" w:space="0" w:color="auto"/>
        <w:bottom w:val="none" w:sz="0" w:space="0" w:color="auto"/>
        <w:right w:val="none" w:sz="0" w:space="0" w:color="auto"/>
      </w:divBdr>
    </w:div>
    <w:div w:id="1096249007">
      <w:bodyDiv w:val="1"/>
      <w:marLeft w:val="0"/>
      <w:marRight w:val="0"/>
      <w:marTop w:val="0"/>
      <w:marBottom w:val="0"/>
      <w:divBdr>
        <w:top w:val="none" w:sz="0" w:space="0" w:color="auto"/>
        <w:left w:val="none" w:sz="0" w:space="0" w:color="auto"/>
        <w:bottom w:val="none" w:sz="0" w:space="0" w:color="auto"/>
        <w:right w:val="none" w:sz="0" w:space="0" w:color="auto"/>
      </w:divBdr>
    </w:div>
    <w:div w:id="1202135517">
      <w:bodyDiv w:val="1"/>
      <w:marLeft w:val="0"/>
      <w:marRight w:val="0"/>
      <w:marTop w:val="0"/>
      <w:marBottom w:val="0"/>
      <w:divBdr>
        <w:top w:val="none" w:sz="0" w:space="0" w:color="auto"/>
        <w:left w:val="none" w:sz="0" w:space="0" w:color="auto"/>
        <w:bottom w:val="none" w:sz="0" w:space="0" w:color="auto"/>
        <w:right w:val="none" w:sz="0" w:space="0" w:color="auto"/>
      </w:divBdr>
    </w:div>
    <w:div w:id="1249267441">
      <w:bodyDiv w:val="1"/>
      <w:marLeft w:val="0"/>
      <w:marRight w:val="0"/>
      <w:marTop w:val="0"/>
      <w:marBottom w:val="0"/>
      <w:divBdr>
        <w:top w:val="none" w:sz="0" w:space="0" w:color="auto"/>
        <w:left w:val="none" w:sz="0" w:space="0" w:color="auto"/>
        <w:bottom w:val="none" w:sz="0" w:space="0" w:color="auto"/>
        <w:right w:val="none" w:sz="0" w:space="0" w:color="auto"/>
      </w:divBdr>
    </w:div>
    <w:div w:id="1441532714">
      <w:bodyDiv w:val="1"/>
      <w:marLeft w:val="0"/>
      <w:marRight w:val="0"/>
      <w:marTop w:val="0"/>
      <w:marBottom w:val="0"/>
      <w:divBdr>
        <w:top w:val="none" w:sz="0" w:space="0" w:color="auto"/>
        <w:left w:val="none" w:sz="0" w:space="0" w:color="auto"/>
        <w:bottom w:val="none" w:sz="0" w:space="0" w:color="auto"/>
        <w:right w:val="none" w:sz="0" w:space="0" w:color="auto"/>
      </w:divBdr>
    </w:div>
    <w:div w:id="2005938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infogp.cnb.csic.es/tools/venny/"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tring-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10AE4-8513-4289-954F-25DCC60AD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6</TotalTime>
  <Pages>11</Pages>
  <Words>7637</Words>
  <Characters>42009</Characters>
  <Application>Microsoft Office Word</Application>
  <DocSecurity>0</DocSecurity>
  <Lines>350</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Xiang</dc:creator>
  <cp:keywords/>
  <dc:description/>
  <cp:lastModifiedBy>Stephanie Langlois</cp:lastModifiedBy>
  <cp:revision>171</cp:revision>
  <cp:lastPrinted>2018-03-06T19:13:00Z</cp:lastPrinted>
  <dcterms:created xsi:type="dcterms:W3CDTF">2020-10-09T16:52:00Z</dcterms:created>
  <dcterms:modified xsi:type="dcterms:W3CDTF">2020-10-23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oncogene</vt:lpwstr>
  </property>
  <property fmtid="{D5CDD505-2E9C-101B-9397-08002B2CF9AE}" pid="18" name="Mendeley Recent Style Name 7_1">
    <vt:lpwstr>Oncogene</vt:lpwstr>
  </property>
  <property fmtid="{D5CDD505-2E9C-101B-9397-08002B2CF9AE}" pid="19" name="Mendeley Recent Style Id 8_1">
    <vt:lpwstr>http://www.zotero.org/styles/journal-of-biological-chemistry</vt:lpwstr>
  </property>
  <property fmtid="{D5CDD505-2E9C-101B-9397-08002B2CF9AE}" pid="20" name="Mendeley Recent Style Name 8_1">
    <vt:lpwstr>The Journal of Biological Chemistry</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Unique User Id_1">
    <vt:lpwstr>22953453-318f-3e5a-868e-96206b837f95</vt:lpwstr>
  </property>
  <property fmtid="{D5CDD505-2E9C-101B-9397-08002B2CF9AE}" pid="24" name="Mendeley Citation Style_1">
    <vt:lpwstr>http://www.zotero.org/styles/oncogene</vt:lpwstr>
  </property>
</Properties>
</file>